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BF437" w14:textId="77777777" w:rsidR="00CF2E9A" w:rsidRPr="00FD2407" w:rsidRDefault="00CF2E9A" w:rsidP="00E9526B">
      <w:pPr>
        <w:spacing w:after="0" w:line="240" w:lineRule="auto"/>
        <w:jc w:val="both"/>
        <w:textAlignment w:val="baseline"/>
        <w:rPr>
          <w:rFonts w:cs="Arial"/>
          <w:b/>
          <w:bCs/>
          <w:color w:val="000000"/>
          <w:kern w:val="24"/>
          <w:sz w:val="52"/>
          <w:szCs w:val="52"/>
        </w:rPr>
      </w:pPr>
    </w:p>
    <w:p w14:paraId="497490BC" w14:textId="77777777" w:rsidR="00FD2407" w:rsidRPr="00FD2407" w:rsidRDefault="00FD2407" w:rsidP="00E9526B">
      <w:pPr>
        <w:spacing w:after="0" w:line="240" w:lineRule="auto"/>
        <w:jc w:val="both"/>
        <w:textAlignment w:val="baseline"/>
        <w:rPr>
          <w:rFonts w:cs="Arial"/>
          <w:b/>
          <w:bCs/>
          <w:color w:val="000000"/>
          <w:kern w:val="24"/>
          <w:sz w:val="52"/>
          <w:szCs w:val="52"/>
        </w:rPr>
      </w:pPr>
    </w:p>
    <w:p w14:paraId="17E16353" w14:textId="77777777" w:rsidR="004E1790" w:rsidRPr="00FD2407" w:rsidRDefault="004E1790" w:rsidP="00E9526B">
      <w:pPr>
        <w:spacing w:after="0" w:line="240" w:lineRule="auto"/>
        <w:jc w:val="center"/>
        <w:textAlignment w:val="baseline"/>
        <w:rPr>
          <w:rFonts w:eastAsia="Times New Roman" w:cs="Arial"/>
          <w:b/>
          <w:color w:val="000000"/>
          <w:sz w:val="40"/>
          <w:szCs w:val="40"/>
        </w:rPr>
      </w:pPr>
      <w:r w:rsidRPr="00FD2407">
        <w:rPr>
          <w:rFonts w:cs="Arial"/>
          <w:b/>
          <w:bCs/>
          <w:color w:val="000000"/>
          <w:kern w:val="24"/>
          <w:sz w:val="52"/>
          <w:szCs w:val="52"/>
        </w:rPr>
        <w:t>Studienpr</w:t>
      </w:r>
      <w:r w:rsidRPr="00FD2407">
        <w:rPr>
          <w:rFonts w:eastAsia="Times New Roman" w:cs="Arial"/>
          <w:b/>
          <w:bCs/>
          <w:color w:val="000000"/>
          <w:kern w:val="24"/>
          <w:sz w:val="52"/>
          <w:szCs w:val="52"/>
        </w:rPr>
        <w:t>otokoll</w:t>
      </w:r>
    </w:p>
    <w:p w14:paraId="3CAC37A0" w14:textId="77777777" w:rsidR="004E1790" w:rsidRPr="00FD2407" w:rsidRDefault="004E1790" w:rsidP="00E9526B">
      <w:pPr>
        <w:spacing w:after="0" w:line="240" w:lineRule="auto"/>
        <w:jc w:val="center"/>
        <w:textAlignment w:val="baseline"/>
        <w:rPr>
          <w:rFonts w:eastAsia="Times New Roman" w:cs="Arial"/>
          <w:iCs/>
          <w:color w:val="000000"/>
          <w:kern w:val="24"/>
          <w:sz w:val="48"/>
          <w:szCs w:val="48"/>
        </w:rPr>
      </w:pPr>
    </w:p>
    <w:p w14:paraId="35DED21D" w14:textId="77777777" w:rsidR="004E1790" w:rsidRPr="00FD2407" w:rsidRDefault="004E1790" w:rsidP="00E9526B">
      <w:pPr>
        <w:spacing w:after="0" w:line="240" w:lineRule="auto"/>
        <w:jc w:val="center"/>
        <w:textAlignment w:val="baseline"/>
        <w:rPr>
          <w:rFonts w:eastAsia="Times New Roman" w:cs="Arial"/>
          <w:iCs/>
          <w:color w:val="000000"/>
          <w:kern w:val="24"/>
          <w:sz w:val="48"/>
          <w:szCs w:val="48"/>
        </w:rPr>
      </w:pPr>
    </w:p>
    <w:p w14:paraId="402F65F9" w14:textId="77777777" w:rsidR="004E1790" w:rsidRPr="00FD2407" w:rsidRDefault="00BB5035" w:rsidP="00E9526B">
      <w:pPr>
        <w:spacing w:after="0" w:line="240" w:lineRule="auto"/>
        <w:jc w:val="center"/>
        <w:textAlignment w:val="baseline"/>
        <w:rPr>
          <w:rFonts w:eastAsia="Times New Roman" w:cs="Arial"/>
          <w:iCs/>
          <w:color w:val="000000"/>
          <w:kern w:val="24"/>
          <w:sz w:val="48"/>
          <w:szCs w:val="48"/>
        </w:rPr>
      </w:pPr>
      <w:r w:rsidRPr="00FD2407">
        <w:rPr>
          <w:rFonts w:eastAsia="Times New Roman" w:cs="Arial"/>
          <w:iCs/>
          <w:color w:val="000000"/>
          <w:kern w:val="24"/>
          <w:sz w:val="48"/>
          <w:szCs w:val="48"/>
        </w:rPr>
        <w:t>Mundgesundheit und mundgesundheitsbezogene Lebensqualität</w:t>
      </w:r>
      <w:r w:rsidR="005E4F04" w:rsidRPr="00FD2407">
        <w:rPr>
          <w:rFonts w:eastAsia="Times New Roman" w:cs="Arial"/>
          <w:iCs/>
          <w:color w:val="000000"/>
          <w:kern w:val="24"/>
          <w:sz w:val="48"/>
          <w:szCs w:val="48"/>
        </w:rPr>
        <w:t xml:space="preserve"> von</w:t>
      </w:r>
      <w:r w:rsidR="004E1790" w:rsidRPr="00FD2407">
        <w:rPr>
          <w:rFonts w:eastAsia="Times New Roman" w:cs="Arial"/>
          <w:iCs/>
          <w:color w:val="000000"/>
          <w:kern w:val="24"/>
          <w:sz w:val="48"/>
          <w:szCs w:val="48"/>
        </w:rPr>
        <w:t xml:space="preserve"> Patien</w:t>
      </w:r>
      <w:r w:rsidRPr="00FD2407">
        <w:rPr>
          <w:rFonts w:eastAsia="Times New Roman" w:cs="Arial"/>
          <w:iCs/>
          <w:color w:val="000000"/>
          <w:kern w:val="24"/>
          <w:sz w:val="48"/>
          <w:szCs w:val="48"/>
        </w:rPr>
        <w:t xml:space="preserve">ten mit </w:t>
      </w:r>
      <w:r w:rsidR="004E1790" w:rsidRPr="00FD2407">
        <w:rPr>
          <w:rFonts w:eastAsia="Times New Roman" w:cs="Arial"/>
          <w:iCs/>
          <w:color w:val="000000"/>
          <w:kern w:val="24"/>
          <w:sz w:val="48"/>
          <w:szCs w:val="48"/>
        </w:rPr>
        <w:t>Fazialisparese</w:t>
      </w:r>
      <w:r w:rsidRPr="00FD2407">
        <w:rPr>
          <w:rFonts w:eastAsia="Times New Roman" w:cs="Arial"/>
          <w:iCs/>
          <w:color w:val="000000"/>
          <w:kern w:val="24"/>
          <w:sz w:val="48"/>
          <w:szCs w:val="48"/>
        </w:rPr>
        <w:t xml:space="preserve"> am Universitätsklinikum Jena</w:t>
      </w:r>
    </w:p>
    <w:p w14:paraId="7567C736" w14:textId="77777777" w:rsidR="004E1790" w:rsidRPr="00FD2407" w:rsidRDefault="004E1790" w:rsidP="00E9526B">
      <w:pPr>
        <w:spacing w:after="0" w:line="240" w:lineRule="auto"/>
        <w:jc w:val="center"/>
        <w:textAlignment w:val="baseline"/>
        <w:rPr>
          <w:rFonts w:eastAsia="Times New Roman" w:cs="Arial"/>
          <w:iCs/>
          <w:color w:val="000000"/>
          <w:kern w:val="24"/>
          <w:sz w:val="48"/>
          <w:szCs w:val="48"/>
        </w:rPr>
      </w:pPr>
    </w:p>
    <w:p w14:paraId="295266F1" w14:textId="77777777" w:rsidR="004E1790" w:rsidRPr="00FD2407" w:rsidRDefault="004E1790" w:rsidP="00E9526B">
      <w:pPr>
        <w:spacing w:after="0" w:line="240" w:lineRule="auto"/>
        <w:jc w:val="center"/>
        <w:textAlignment w:val="baseline"/>
        <w:rPr>
          <w:rFonts w:eastAsia="Times New Roman" w:cs="Arial"/>
          <w:iCs/>
          <w:color w:val="000000"/>
          <w:kern w:val="24"/>
          <w:sz w:val="48"/>
          <w:szCs w:val="48"/>
        </w:rPr>
      </w:pPr>
    </w:p>
    <w:p w14:paraId="5943FCFF" w14:textId="77777777" w:rsidR="004E1790" w:rsidRPr="00FD2407" w:rsidRDefault="004E1790" w:rsidP="00E9526B">
      <w:pPr>
        <w:spacing w:after="0" w:line="240" w:lineRule="auto"/>
        <w:jc w:val="center"/>
        <w:textAlignment w:val="baseline"/>
        <w:rPr>
          <w:rFonts w:eastAsia="Times New Roman" w:cs="Arial"/>
          <w:iCs/>
          <w:color w:val="000000"/>
          <w:kern w:val="24"/>
          <w:sz w:val="48"/>
          <w:szCs w:val="48"/>
        </w:rPr>
      </w:pPr>
    </w:p>
    <w:p w14:paraId="204DAD7D" w14:textId="77777777" w:rsidR="004E1790" w:rsidRPr="00FD2407" w:rsidRDefault="00BB5035" w:rsidP="00E9526B">
      <w:pPr>
        <w:spacing w:after="0" w:line="240" w:lineRule="auto"/>
        <w:jc w:val="center"/>
        <w:textAlignment w:val="baseline"/>
        <w:rPr>
          <w:rFonts w:eastAsia="Times New Roman" w:cs="Arial"/>
          <w:kern w:val="24"/>
          <w:sz w:val="40"/>
          <w:szCs w:val="40"/>
        </w:rPr>
      </w:pPr>
      <w:r w:rsidRPr="00FD2407">
        <w:rPr>
          <w:rFonts w:eastAsia="Times New Roman" w:cs="Arial"/>
          <w:kern w:val="24"/>
          <w:sz w:val="40"/>
          <w:szCs w:val="40"/>
        </w:rPr>
        <w:t xml:space="preserve">Kontrollierte </w:t>
      </w:r>
      <w:r w:rsidR="004E1790" w:rsidRPr="00FD2407">
        <w:rPr>
          <w:rFonts w:eastAsia="Times New Roman" w:cs="Arial"/>
          <w:kern w:val="24"/>
          <w:sz w:val="40"/>
          <w:szCs w:val="40"/>
        </w:rPr>
        <w:t>Querschnittstudie</w:t>
      </w:r>
    </w:p>
    <w:p w14:paraId="5F0548A2" w14:textId="77777777" w:rsidR="004E1790" w:rsidRPr="00FD2407" w:rsidRDefault="004E1790" w:rsidP="00E9526B">
      <w:pPr>
        <w:jc w:val="center"/>
        <w:rPr>
          <w:rFonts w:eastAsia="Times New Roman" w:cs="Arial"/>
          <w:iCs/>
          <w:color w:val="000000"/>
          <w:kern w:val="24"/>
          <w:sz w:val="48"/>
          <w:szCs w:val="48"/>
        </w:rPr>
      </w:pPr>
    </w:p>
    <w:p w14:paraId="68C05FD7" w14:textId="77777777" w:rsidR="004E1790" w:rsidRPr="00FD2407" w:rsidRDefault="004E1790" w:rsidP="00E9526B">
      <w:pPr>
        <w:jc w:val="center"/>
        <w:rPr>
          <w:rFonts w:eastAsia="Times New Roman" w:cs="Arial"/>
          <w:iCs/>
          <w:color w:val="000000"/>
          <w:kern w:val="24"/>
          <w:sz w:val="48"/>
          <w:szCs w:val="48"/>
        </w:rPr>
      </w:pPr>
    </w:p>
    <w:p w14:paraId="3729B803" w14:textId="77777777" w:rsidR="00BB5035" w:rsidRPr="00FD2407" w:rsidRDefault="00BB5035" w:rsidP="00E9526B">
      <w:pPr>
        <w:jc w:val="both"/>
        <w:rPr>
          <w:rFonts w:eastAsia="Times New Roman" w:cs="Arial"/>
          <w:iCs/>
          <w:color w:val="000000"/>
          <w:kern w:val="24"/>
          <w:sz w:val="48"/>
          <w:szCs w:val="4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5958"/>
      </w:tblGrid>
      <w:tr w:rsidR="00BB5035" w:rsidRPr="00FD2407" w14:paraId="01AAE143" w14:textId="77777777" w:rsidTr="00456F80">
        <w:trPr>
          <w:trHeight w:val="880"/>
        </w:trPr>
        <w:tc>
          <w:tcPr>
            <w:tcW w:w="2818" w:type="dxa"/>
          </w:tcPr>
          <w:p w14:paraId="56851D0F" w14:textId="77777777" w:rsidR="00BB5035" w:rsidRPr="00FD2407" w:rsidRDefault="00BB5035" w:rsidP="00E9526B">
            <w:pPr>
              <w:jc w:val="both"/>
              <w:rPr>
                <w:rFonts w:cs="Arial"/>
                <w:sz w:val="24"/>
                <w:szCs w:val="24"/>
              </w:rPr>
            </w:pPr>
            <w:r w:rsidRPr="00FD2407">
              <w:rPr>
                <w:rFonts w:cs="Arial"/>
                <w:sz w:val="24"/>
                <w:szCs w:val="24"/>
              </w:rPr>
              <w:t>Studienakronym:</w:t>
            </w:r>
          </w:p>
          <w:p w14:paraId="4BB8BDB6" w14:textId="77777777" w:rsidR="00BB5035" w:rsidRPr="00FD2407" w:rsidRDefault="00BB5035" w:rsidP="00E9526B">
            <w:pPr>
              <w:jc w:val="both"/>
              <w:rPr>
                <w:rFonts w:cs="Arial"/>
                <w:sz w:val="24"/>
                <w:szCs w:val="24"/>
              </w:rPr>
            </w:pPr>
          </w:p>
        </w:tc>
        <w:tc>
          <w:tcPr>
            <w:tcW w:w="5958" w:type="dxa"/>
          </w:tcPr>
          <w:p w14:paraId="0952D33A" w14:textId="77777777" w:rsidR="00BB5035" w:rsidRPr="00FD2407" w:rsidRDefault="00FD2407" w:rsidP="00FD2407">
            <w:pPr>
              <w:rPr>
                <w:rFonts w:cs="Arial"/>
                <w:sz w:val="24"/>
                <w:szCs w:val="24"/>
              </w:rPr>
            </w:pPr>
            <w:r w:rsidRPr="00FD2407">
              <w:rPr>
                <w:rFonts w:cs="Arial"/>
                <w:sz w:val="24"/>
                <w:szCs w:val="24"/>
              </w:rPr>
              <w:t xml:space="preserve">Mundgesundheit </w:t>
            </w:r>
            <w:r w:rsidR="00BB5035" w:rsidRPr="00FD2407">
              <w:rPr>
                <w:rFonts w:cs="Arial"/>
                <w:sz w:val="24"/>
                <w:szCs w:val="24"/>
              </w:rPr>
              <w:t>und mundgesundheitsbezogene       Lebensqualität</w:t>
            </w:r>
          </w:p>
          <w:p w14:paraId="497DFEF5" w14:textId="77777777" w:rsidR="00BB5035" w:rsidRPr="00FD2407" w:rsidRDefault="00BB5035" w:rsidP="00E9526B">
            <w:pPr>
              <w:jc w:val="both"/>
              <w:rPr>
                <w:rFonts w:cs="Arial"/>
                <w:sz w:val="24"/>
                <w:szCs w:val="24"/>
              </w:rPr>
            </w:pPr>
          </w:p>
        </w:tc>
      </w:tr>
      <w:tr w:rsidR="00BB5035" w:rsidRPr="00FD2407" w14:paraId="5D0605A1" w14:textId="77777777" w:rsidTr="00456F80">
        <w:trPr>
          <w:trHeight w:val="582"/>
        </w:trPr>
        <w:tc>
          <w:tcPr>
            <w:tcW w:w="2818" w:type="dxa"/>
          </w:tcPr>
          <w:p w14:paraId="13907C2B" w14:textId="77777777" w:rsidR="00BB5035" w:rsidRPr="00FD2407" w:rsidRDefault="00BB5035" w:rsidP="00E9526B">
            <w:pPr>
              <w:jc w:val="both"/>
              <w:rPr>
                <w:rFonts w:cs="Arial"/>
                <w:sz w:val="24"/>
                <w:szCs w:val="24"/>
              </w:rPr>
            </w:pPr>
            <w:r w:rsidRPr="00FD2407">
              <w:rPr>
                <w:rFonts w:cs="Arial"/>
                <w:color w:val="000000"/>
                <w:sz w:val="24"/>
                <w:szCs w:val="24"/>
              </w:rPr>
              <w:t>Protokollversion:</w:t>
            </w:r>
          </w:p>
        </w:tc>
        <w:tc>
          <w:tcPr>
            <w:tcW w:w="5958" w:type="dxa"/>
          </w:tcPr>
          <w:p w14:paraId="28F83346" w14:textId="77777777" w:rsidR="00BB5035" w:rsidRPr="00FD2407" w:rsidRDefault="0068439B" w:rsidP="00E9526B">
            <w:pPr>
              <w:jc w:val="both"/>
              <w:rPr>
                <w:rFonts w:cs="Arial"/>
                <w:color w:val="000000"/>
                <w:sz w:val="24"/>
                <w:szCs w:val="24"/>
              </w:rPr>
            </w:pPr>
            <w:r>
              <w:rPr>
                <w:rFonts w:cs="Arial"/>
                <w:color w:val="000000"/>
                <w:sz w:val="24"/>
                <w:szCs w:val="24"/>
              </w:rPr>
              <w:t>Version vom 1</w:t>
            </w:r>
            <w:r w:rsidR="00995BA5">
              <w:rPr>
                <w:rFonts w:cs="Arial"/>
                <w:color w:val="000000"/>
                <w:sz w:val="24"/>
                <w:szCs w:val="24"/>
              </w:rPr>
              <w:t>0</w:t>
            </w:r>
            <w:r>
              <w:rPr>
                <w:rFonts w:cs="Arial"/>
                <w:color w:val="000000"/>
                <w:sz w:val="24"/>
                <w:szCs w:val="24"/>
              </w:rPr>
              <w:t>.0</w:t>
            </w:r>
            <w:r w:rsidR="00995BA5">
              <w:rPr>
                <w:rFonts w:cs="Arial"/>
                <w:color w:val="000000"/>
                <w:sz w:val="24"/>
                <w:szCs w:val="24"/>
              </w:rPr>
              <w:t>8</w:t>
            </w:r>
            <w:r w:rsidR="00BB5035" w:rsidRPr="00FD2407">
              <w:rPr>
                <w:rFonts w:cs="Arial"/>
                <w:color w:val="000000"/>
                <w:sz w:val="24"/>
                <w:szCs w:val="24"/>
              </w:rPr>
              <w:t>.2020</w:t>
            </w:r>
          </w:p>
          <w:p w14:paraId="54D3D101" w14:textId="77777777" w:rsidR="00BB5035" w:rsidRPr="00FD2407" w:rsidRDefault="00BB5035" w:rsidP="00E9526B">
            <w:pPr>
              <w:jc w:val="both"/>
              <w:rPr>
                <w:rFonts w:cs="Arial"/>
                <w:sz w:val="24"/>
                <w:szCs w:val="24"/>
              </w:rPr>
            </w:pPr>
          </w:p>
        </w:tc>
      </w:tr>
    </w:tbl>
    <w:p w14:paraId="4B12CB67" w14:textId="77777777" w:rsidR="00D74416" w:rsidRDefault="00D74416" w:rsidP="00E9526B">
      <w:pPr>
        <w:jc w:val="both"/>
        <w:rPr>
          <w:rFonts w:cs="Arial"/>
          <w:color w:val="000000"/>
          <w:sz w:val="24"/>
          <w:szCs w:val="24"/>
        </w:rPr>
      </w:pPr>
    </w:p>
    <w:p w14:paraId="2B12070F" w14:textId="77777777" w:rsidR="00D74416" w:rsidRDefault="00D74416">
      <w:pPr>
        <w:rPr>
          <w:rFonts w:cs="Arial"/>
          <w:color w:val="000000"/>
          <w:sz w:val="24"/>
          <w:szCs w:val="24"/>
        </w:rPr>
      </w:pPr>
      <w:r>
        <w:rPr>
          <w:rFonts w:cs="Arial"/>
          <w:color w:val="000000"/>
          <w:sz w:val="24"/>
          <w:szCs w:val="24"/>
        </w:rPr>
        <w:br w:type="page"/>
      </w:r>
    </w:p>
    <w:p w14:paraId="6DA59FB7" w14:textId="77777777" w:rsidR="00BB5035" w:rsidRPr="00FD2407" w:rsidRDefault="00BB5035" w:rsidP="00E9526B">
      <w:pPr>
        <w:pStyle w:val="Heading1"/>
        <w:jc w:val="both"/>
        <w:rPr>
          <w:rFonts w:asciiTheme="minorHAnsi" w:hAnsiTheme="minorHAnsi"/>
        </w:rPr>
      </w:pPr>
      <w:bookmarkStart w:id="0" w:name="_Toc46335447"/>
      <w:r w:rsidRPr="00FD2407">
        <w:rPr>
          <w:rFonts w:asciiTheme="minorHAnsi" w:hAnsiTheme="minorHAnsi"/>
        </w:rPr>
        <w:lastRenderedPageBreak/>
        <w:t>Studienprotokoll</w:t>
      </w:r>
      <w:bookmarkEnd w:id="0"/>
    </w:p>
    <w:p w14:paraId="05ED2473" w14:textId="77777777" w:rsidR="00CF2E9A" w:rsidRDefault="00BB5035" w:rsidP="00E9526B">
      <w:pPr>
        <w:rPr>
          <w:kern w:val="24"/>
        </w:rPr>
      </w:pPr>
      <w:r w:rsidRPr="00FD2407">
        <w:rPr>
          <w:kern w:val="24"/>
        </w:rPr>
        <w:t>Mundgesundheit und mundgesundheitsbezogene Le</w:t>
      </w:r>
      <w:r w:rsidR="00E0772B">
        <w:rPr>
          <w:kern w:val="24"/>
        </w:rPr>
        <w:t xml:space="preserve">bensqualität von Patienten mit </w:t>
      </w:r>
      <w:r w:rsidRPr="00FD2407">
        <w:rPr>
          <w:kern w:val="24"/>
        </w:rPr>
        <w:t>Fazialisparese am Universitätsklinikum Jena</w:t>
      </w:r>
    </w:p>
    <w:p w14:paraId="759BF1B8" w14:textId="77777777" w:rsidR="00FE5EFF" w:rsidRPr="00FE5EFF" w:rsidRDefault="00FE5EFF" w:rsidP="00E9526B">
      <w:r w:rsidRPr="00FE5EFF">
        <w:t>Bei Personen</w:t>
      </w:r>
      <w:r>
        <w:t>- und Funktionsbezeic</w:t>
      </w:r>
      <w:r w:rsidR="00E0772B">
        <w:t xml:space="preserve">hnungen im folgenden Protokoll wird </w:t>
      </w:r>
      <w:r>
        <w:t>der leichteren Lesbarkeit halber die männliche Sprachform verwendet und meint, wenn nicht anders hervorgehoben, stets auch die weibliche</w:t>
      </w:r>
      <w:r w:rsidR="00155A42">
        <w:t xml:space="preserve"> sowie </w:t>
      </w:r>
      <w:r w:rsidR="00E0772B">
        <w:t>diverse</w:t>
      </w:r>
      <w:r>
        <w:t>.</w:t>
      </w:r>
    </w:p>
    <w:sdt>
      <w:sdtPr>
        <w:rPr>
          <w:rFonts w:asciiTheme="minorHAnsi" w:eastAsiaTheme="minorHAnsi" w:hAnsiTheme="minorHAnsi" w:cstheme="minorBidi"/>
          <w:b w:val="0"/>
          <w:bCs w:val="0"/>
          <w:color w:val="auto"/>
          <w:sz w:val="22"/>
          <w:szCs w:val="22"/>
        </w:rPr>
        <w:id w:val="-1837527700"/>
        <w:docPartObj>
          <w:docPartGallery w:val="Table of Contents"/>
          <w:docPartUnique/>
        </w:docPartObj>
      </w:sdtPr>
      <w:sdtEndPr>
        <w:rPr>
          <w:rFonts w:eastAsiaTheme="minorEastAsia"/>
        </w:rPr>
      </w:sdtEndPr>
      <w:sdtContent>
        <w:p w14:paraId="7A95048B" w14:textId="77777777" w:rsidR="00BB5035" w:rsidRPr="00FD2407" w:rsidRDefault="00BB5035" w:rsidP="00E9526B">
          <w:pPr>
            <w:pStyle w:val="TOCHeading"/>
            <w:jc w:val="both"/>
            <w:rPr>
              <w:rFonts w:asciiTheme="minorHAnsi" w:hAnsiTheme="minorHAnsi"/>
            </w:rPr>
          </w:pPr>
          <w:r w:rsidRPr="00FD2407">
            <w:rPr>
              <w:rFonts w:asciiTheme="minorHAnsi" w:hAnsiTheme="minorHAnsi"/>
            </w:rPr>
            <w:t>Inhalt</w:t>
          </w:r>
        </w:p>
        <w:p w14:paraId="41DC4D7E" w14:textId="77777777" w:rsidR="00456F80" w:rsidRPr="00FD2407" w:rsidRDefault="00456F80" w:rsidP="00BA40DA">
          <w:pPr>
            <w:ind w:firstLine="708"/>
          </w:pPr>
        </w:p>
        <w:p w14:paraId="3B95C47F" w14:textId="77777777" w:rsidR="008B4EBE" w:rsidRDefault="009B1764">
          <w:pPr>
            <w:pStyle w:val="TOC1"/>
            <w:tabs>
              <w:tab w:val="right" w:leader="dot" w:pos="9016"/>
            </w:tabs>
            <w:rPr>
              <w:noProof/>
            </w:rPr>
          </w:pPr>
          <w:r w:rsidRPr="00FD2407">
            <w:fldChar w:fldCharType="begin"/>
          </w:r>
          <w:r w:rsidR="00BB5035" w:rsidRPr="00FD2407">
            <w:instrText xml:space="preserve"> TOC \o "1-3" \h \z \u </w:instrText>
          </w:r>
          <w:r w:rsidRPr="00FD2407">
            <w:fldChar w:fldCharType="separate"/>
          </w:r>
          <w:hyperlink w:anchor="_Toc46335447" w:history="1">
            <w:r w:rsidR="008B4EBE" w:rsidRPr="004119A8">
              <w:rPr>
                <w:rStyle w:val="Hyperlink"/>
                <w:noProof/>
              </w:rPr>
              <w:t>Studienprotokoll</w:t>
            </w:r>
            <w:r w:rsidR="008B4EBE">
              <w:rPr>
                <w:noProof/>
                <w:webHidden/>
              </w:rPr>
              <w:tab/>
            </w:r>
            <w:r>
              <w:rPr>
                <w:noProof/>
                <w:webHidden/>
              </w:rPr>
              <w:fldChar w:fldCharType="begin"/>
            </w:r>
            <w:r w:rsidR="008B4EBE">
              <w:rPr>
                <w:noProof/>
                <w:webHidden/>
              </w:rPr>
              <w:instrText xml:space="preserve"> PAGEREF _Toc46335447 \h </w:instrText>
            </w:r>
            <w:r>
              <w:rPr>
                <w:noProof/>
                <w:webHidden/>
              </w:rPr>
            </w:r>
            <w:r>
              <w:rPr>
                <w:noProof/>
                <w:webHidden/>
              </w:rPr>
              <w:fldChar w:fldCharType="separate"/>
            </w:r>
            <w:r w:rsidR="008B4EBE">
              <w:rPr>
                <w:noProof/>
                <w:webHidden/>
              </w:rPr>
              <w:t>2</w:t>
            </w:r>
            <w:r>
              <w:rPr>
                <w:noProof/>
                <w:webHidden/>
              </w:rPr>
              <w:fldChar w:fldCharType="end"/>
            </w:r>
          </w:hyperlink>
        </w:p>
        <w:p w14:paraId="7BA02149" w14:textId="77777777" w:rsidR="008B4EBE" w:rsidRDefault="00B907B5">
          <w:pPr>
            <w:pStyle w:val="TOC1"/>
            <w:tabs>
              <w:tab w:val="right" w:leader="dot" w:pos="9016"/>
            </w:tabs>
            <w:rPr>
              <w:noProof/>
            </w:rPr>
          </w:pPr>
          <w:hyperlink w:anchor="_Toc46335448" w:history="1">
            <w:r w:rsidR="008B4EBE" w:rsidRPr="004119A8">
              <w:rPr>
                <w:rStyle w:val="Hyperlink"/>
                <w:noProof/>
              </w:rPr>
              <w:t>Abkürzungsverzeichnis</w:t>
            </w:r>
            <w:r w:rsidR="008B4EBE">
              <w:rPr>
                <w:noProof/>
                <w:webHidden/>
              </w:rPr>
              <w:tab/>
            </w:r>
            <w:r w:rsidR="009B1764">
              <w:rPr>
                <w:noProof/>
                <w:webHidden/>
              </w:rPr>
              <w:fldChar w:fldCharType="begin"/>
            </w:r>
            <w:r w:rsidR="008B4EBE">
              <w:rPr>
                <w:noProof/>
                <w:webHidden/>
              </w:rPr>
              <w:instrText xml:space="preserve"> PAGEREF _Toc46335448 \h </w:instrText>
            </w:r>
            <w:r w:rsidR="009B1764">
              <w:rPr>
                <w:noProof/>
                <w:webHidden/>
              </w:rPr>
            </w:r>
            <w:r w:rsidR="009B1764">
              <w:rPr>
                <w:noProof/>
                <w:webHidden/>
              </w:rPr>
              <w:fldChar w:fldCharType="separate"/>
            </w:r>
            <w:r w:rsidR="008B4EBE">
              <w:rPr>
                <w:noProof/>
                <w:webHidden/>
              </w:rPr>
              <w:t>4</w:t>
            </w:r>
            <w:r w:rsidR="009B1764">
              <w:rPr>
                <w:noProof/>
                <w:webHidden/>
              </w:rPr>
              <w:fldChar w:fldCharType="end"/>
            </w:r>
          </w:hyperlink>
        </w:p>
        <w:p w14:paraId="4929F5F7" w14:textId="77777777" w:rsidR="008B4EBE" w:rsidRDefault="00B907B5">
          <w:pPr>
            <w:pStyle w:val="TOC1"/>
            <w:tabs>
              <w:tab w:val="right" w:leader="dot" w:pos="9016"/>
            </w:tabs>
            <w:rPr>
              <w:noProof/>
            </w:rPr>
          </w:pPr>
          <w:hyperlink w:anchor="_Toc46335449" w:history="1">
            <w:r w:rsidR="008B4EBE" w:rsidRPr="004119A8">
              <w:rPr>
                <w:rStyle w:val="Hyperlink"/>
                <w:noProof/>
              </w:rPr>
              <w:t>1. Allgemeine Informationen</w:t>
            </w:r>
            <w:r w:rsidR="008B4EBE">
              <w:rPr>
                <w:noProof/>
                <w:webHidden/>
              </w:rPr>
              <w:tab/>
            </w:r>
            <w:r w:rsidR="009B1764">
              <w:rPr>
                <w:noProof/>
                <w:webHidden/>
              </w:rPr>
              <w:fldChar w:fldCharType="begin"/>
            </w:r>
            <w:r w:rsidR="008B4EBE">
              <w:rPr>
                <w:noProof/>
                <w:webHidden/>
              </w:rPr>
              <w:instrText xml:space="preserve"> PAGEREF _Toc46335449 \h </w:instrText>
            </w:r>
            <w:r w:rsidR="009B1764">
              <w:rPr>
                <w:noProof/>
                <w:webHidden/>
              </w:rPr>
            </w:r>
            <w:r w:rsidR="009B1764">
              <w:rPr>
                <w:noProof/>
                <w:webHidden/>
              </w:rPr>
              <w:fldChar w:fldCharType="separate"/>
            </w:r>
            <w:r w:rsidR="008B4EBE">
              <w:rPr>
                <w:noProof/>
                <w:webHidden/>
              </w:rPr>
              <w:t>5</w:t>
            </w:r>
            <w:r w:rsidR="009B1764">
              <w:rPr>
                <w:noProof/>
                <w:webHidden/>
              </w:rPr>
              <w:fldChar w:fldCharType="end"/>
            </w:r>
          </w:hyperlink>
        </w:p>
        <w:p w14:paraId="69CDD5BA" w14:textId="77777777" w:rsidR="008B4EBE" w:rsidRDefault="00B907B5">
          <w:pPr>
            <w:pStyle w:val="TOC2"/>
            <w:tabs>
              <w:tab w:val="right" w:leader="dot" w:pos="9016"/>
            </w:tabs>
            <w:rPr>
              <w:noProof/>
            </w:rPr>
          </w:pPr>
          <w:hyperlink w:anchor="_Toc46335450" w:history="1">
            <w:r w:rsidR="008B4EBE" w:rsidRPr="004119A8">
              <w:rPr>
                <w:rStyle w:val="Hyperlink"/>
                <w:noProof/>
              </w:rPr>
              <w:t>1.1 Beteiligte Personen und Institutionen</w:t>
            </w:r>
            <w:r w:rsidR="008B4EBE">
              <w:rPr>
                <w:noProof/>
                <w:webHidden/>
              </w:rPr>
              <w:tab/>
            </w:r>
            <w:r w:rsidR="009B1764">
              <w:rPr>
                <w:noProof/>
                <w:webHidden/>
              </w:rPr>
              <w:fldChar w:fldCharType="begin"/>
            </w:r>
            <w:r w:rsidR="008B4EBE">
              <w:rPr>
                <w:noProof/>
                <w:webHidden/>
              </w:rPr>
              <w:instrText xml:space="preserve"> PAGEREF _Toc46335450 \h </w:instrText>
            </w:r>
            <w:r w:rsidR="009B1764">
              <w:rPr>
                <w:noProof/>
                <w:webHidden/>
              </w:rPr>
            </w:r>
            <w:r w:rsidR="009B1764">
              <w:rPr>
                <w:noProof/>
                <w:webHidden/>
              </w:rPr>
              <w:fldChar w:fldCharType="separate"/>
            </w:r>
            <w:r w:rsidR="008B4EBE">
              <w:rPr>
                <w:noProof/>
                <w:webHidden/>
              </w:rPr>
              <w:t>5</w:t>
            </w:r>
            <w:r w:rsidR="009B1764">
              <w:rPr>
                <w:noProof/>
                <w:webHidden/>
              </w:rPr>
              <w:fldChar w:fldCharType="end"/>
            </w:r>
          </w:hyperlink>
        </w:p>
        <w:p w14:paraId="188D27F9" w14:textId="77777777" w:rsidR="008B4EBE" w:rsidRDefault="00B907B5">
          <w:pPr>
            <w:pStyle w:val="TOC2"/>
            <w:tabs>
              <w:tab w:val="right" w:leader="dot" w:pos="9016"/>
            </w:tabs>
            <w:rPr>
              <w:noProof/>
            </w:rPr>
          </w:pPr>
          <w:hyperlink w:anchor="_Toc46335451" w:history="1">
            <w:r w:rsidR="008B4EBE" w:rsidRPr="004119A8">
              <w:rPr>
                <w:rStyle w:val="Hyperlink"/>
                <w:noProof/>
              </w:rPr>
              <w:t>1.2 Zusammenfassung</w:t>
            </w:r>
            <w:r w:rsidR="008B4EBE">
              <w:rPr>
                <w:noProof/>
                <w:webHidden/>
              </w:rPr>
              <w:tab/>
            </w:r>
            <w:r w:rsidR="009B1764">
              <w:rPr>
                <w:noProof/>
                <w:webHidden/>
              </w:rPr>
              <w:fldChar w:fldCharType="begin"/>
            </w:r>
            <w:r w:rsidR="008B4EBE">
              <w:rPr>
                <w:noProof/>
                <w:webHidden/>
              </w:rPr>
              <w:instrText xml:space="preserve"> PAGEREF _Toc46335451 \h </w:instrText>
            </w:r>
            <w:r w:rsidR="009B1764">
              <w:rPr>
                <w:noProof/>
                <w:webHidden/>
              </w:rPr>
            </w:r>
            <w:r w:rsidR="009B1764">
              <w:rPr>
                <w:noProof/>
                <w:webHidden/>
              </w:rPr>
              <w:fldChar w:fldCharType="separate"/>
            </w:r>
            <w:r w:rsidR="008B4EBE">
              <w:rPr>
                <w:noProof/>
                <w:webHidden/>
              </w:rPr>
              <w:t>6</w:t>
            </w:r>
            <w:r w:rsidR="009B1764">
              <w:rPr>
                <w:noProof/>
                <w:webHidden/>
              </w:rPr>
              <w:fldChar w:fldCharType="end"/>
            </w:r>
          </w:hyperlink>
        </w:p>
        <w:p w14:paraId="7A434868" w14:textId="77777777" w:rsidR="008B4EBE" w:rsidRDefault="00B907B5">
          <w:pPr>
            <w:pStyle w:val="TOC2"/>
            <w:tabs>
              <w:tab w:val="right" w:leader="dot" w:pos="9016"/>
            </w:tabs>
            <w:rPr>
              <w:noProof/>
            </w:rPr>
          </w:pPr>
          <w:hyperlink w:anchor="_Toc46335452" w:history="1">
            <w:r w:rsidR="008B4EBE" w:rsidRPr="004119A8">
              <w:rPr>
                <w:rStyle w:val="Hyperlink"/>
                <w:noProof/>
              </w:rPr>
              <w:t>1.3 Synopse</w:t>
            </w:r>
            <w:r w:rsidR="008B4EBE">
              <w:rPr>
                <w:noProof/>
                <w:webHidden/>
              </w:rPr>
              <w:tab/>
            </w:r>
            <w:r w:rsidR="009B1764">
              <w:rPr>
                <w:noProof/>
                <w:webHidden/>
              </w:rPr>
              <w:fldChar w:fldCharType="begin"/>
            </w:r>
            <w:r w:rsidR="008B4EBE">
              <w:rPr>
                <w:noProof/>
                <w:webHidden/>
              </w:rPr>
              <w:instrText xml:space="preserve"> PAGEREF _Toc46335452 \h </w:instrText>
            </w:r>
            <w:r w:rsidR="009B1764">
              <w:rPr>
                <w:noProof/>
                <w:webHidden/>
              </w:rPr>
            </w:r>
            <w:r w:rsidR="009B1764">
              <w:rPr>
                <w:noProof/>
                <w:webHidden/>
              </w:rPr>
              <w:fldChar w:fldCharType="separate"/>
            </w:r>
            <w:r w:rsidR="008B4EBE">
              <w:rPr>
                <w:noProof/>
                <w:webHidden/>
              </w:rPr>
              <w:t>7</w:t>
            </w:r>
            <w:r w:rsidR="009B1764">
              <w:rPr>
                <w:noProof/>
                <w:webHidden/>
              </w:rPr>
              <w:fldChar w:fldCharType="end"/>
            </w:r>
          </w:hyperlink>
        </w:p>
        <w:p w14:paraId="023DAC88" w14:textId="77777777" w:rsidR="008B4EBE" w:rsidRDefault="00B907B5">
          <w:pPr>
            <w:pStyle w:val="TOC1"/>
            <w:tabs>
              <w:tab w:val="right" w:leader="dot" w:pos="9016"/>
            </w:tabs>
            <w:rPr>
              <w:noProof/>
            </w:rPr>
          </w:pPr>
          <w:hyperlink w:anchor="_Toc46335453" w:history="1">
            <w:r w:rsidR="008B4EBE" w:rsidRPr="004119A8">
              <w:rPr>
                <w:rStyle w:val="Hyperlink"/>
                <w:noProof/>
              </w:rPr>
              <w:t>2. Hintergrund</w:t>
            </w:r>
            <w:r w:rsidR="008B4EBE">
              <w:rPr>
                <w:noProof/>
                <w:webHidden/>
              </w:rPr>
              <w:tab/>
            </w:r>
            <w:r w:rsidR="009B1764">
              <w:rPr>
                <w:noProof/>
                <w:webHidden/>
              </w:rPr>
              <w:fldChar w:fldCharType="begin"/>
            </w:r>
            <w:r w:rsidR="008B4EBE">
              <w:rPr>
                <w:noProof/>
                <w:webHidden/>
              </w:rPr>
              <w:instrText xml:space="preserve"> PAGEREF _Toc46335453 \h </w:instrText>
            </w:r>
            <w:r w:rsidR="009B1764">
              <w:rPr>
                <w:noProof/>
                <w:webHidden/>
              </w:rPr>
            </w:r>
            <w:r w:rsidR="009B1764">
              <w:rPr>
                <w:noProof/>
                <w:webHidden/>
              </w:rPr>
              <w:fldChar w:fldCharType="separate"/>
            </w:r>
            <w:r w:rsidR="008B4EBE">
              <w:rPr>
                <w:noProof/>
                <w:webHidden/>
              </w:rPr>
              <w:t>8</w:t>
            </w:r>
            <w:r w:rsidR="009B1764">
              <w:rPr>
                <w:noProof/>
                <w:webHidden/>
              </w:rPr>
              <w:fldChar w:fldCharType="end"/>
            </w:r>
          </w:hyperlink>
        </w:p>
        <w:p w14:paraId="13107C81" w14:textId="77777777" w:rsidR="008B4EBE" w:rsidRDefault="00B907B5">
          <w:pPr>
            <w:pStyle w:val="TOC2"/>
            <w:tabs>
              <w:tab w:val="left" w:pos="880"/>
              <w:tab w:val="right" w:leader="dot" w:pos="9016"/>
            </w:tabs>
            <w:rPr>
              <w:noProof/>
            </w:rPr>
          </w:pPr>
          <w:hyperlink w:anchor="_Toc46335454" w:history="1">
            <w:r w:rsidR="008B4EBE" w:rsidRPr="004119A8">
              <w:rPr>
                <w:rStyle w:val="Hyperlink"/>
                <w:noProof/>
              </w:rPr>
              <w:t>2.1</w:t>
            </w:r>
            <w:r w:rsidR="008B4EBE">
              <w:rPr>
                <w:noProof/>
              </w:rPr>
              <w:t xml:space="preserve"> </w:t>
            </w:r>
            <w:r w:rsidR="008B4EBE" w:rsidRPr="004119A8">
              <w:rPr>
                <w:rStyle w:val="Hyperlink"/>
                <w:noProof/>
              </w:rPr>
              <w:t>Ausgangssituation</w:t>
            </w:r>
            <w:r w:rsidR="008B4EBE">
              <w:rPr>
                <w:noProof/>
                <w:webHidden/>
              </w:rPr>
              <w:tab/>
            </w:r>
            <w:r w:rsidR="009B1764">
              <w:rPr>
                <w:noProof/>
                <w:webHidden/>
              </w:rPr>
              <w:fldChar w:fldCharType="begin"/>
            </w:r>
            <w:r w:rsidR="008B4EBE">
              <w:rPr>
                <w:noProof/>
                <w:webHidden/>
              </w:rPr>
              <w:instrText xml:space="preserve"> PAGEREF _Toc46335454 \h </w:instrText>
            </w:r>
            <w:r w:rsidR="009B1764">
              <w:rPr>
                <w:noProof/>
                <w:webHidden/>
              </w:rPr>
            </w:r>
            <w:r w:rsidR="009B1764">
              <w:rPr>
                <w:noProof/>
                <w:webHidden/>
              </w:rPr>
              <w:fldChar w:fldCharType="separate"/>
            </w:r>
            <w:r w:rsidR="008B4EBE">
              <w:rPr>
                <w:noProof/>
                <w:webHidden/>
              </w:rPr>
              <w:t>8</w:t>
            </w:r>
            <w:r w:rsidR="009B1764">
              <w:rPr>
                <w:noProof/>
                <w:webHidden/>
              </w:rPr>
              <w:fldChar w:fldCharType="end"/>
            </w:r>
          </w:hyperlink>
        </w:p>
        <w:p w14:paraId="7A8522F3" w14:textId="77777777" w:rsidR="008B4EBE" w:rsidRDefault="00B907B5">
          <w:pPr>
            <w:pStyle w:val="TOC2"/>
            <w:tabs>
              <w:tab w:val="left" w:pos="880"/>
              <w:tab w:val="right" w:leader="dot" w:pos="9016"/>
            </w:tabs>
            <w:rPr>
              <w:noProof/>
            </w:rPr>
          </w:pPr>
          <w:hyperlink w:anchor="_Toc46335455" w:history="1">
            <w:r w:rsidR="008B4EBE" w:rsidRPr="004119A8">
              <w:rPr>
                <w:rStyle w:val="Hyperlink"/>
                <w:noProof/>
              </w:rPr>
              <w:t>2.2</w:t>
            </w:r>
            <w:r w:rsidR="008B4EBE">
              <w:rPr>
                <w:noProof/>
              </w:rPr>
              <w:t xml:space="preserve"> </w:t>
            </w:r>
            <w:r w:rsidR="008B4EBE" w:rsidRPr="004119A8">
              <w:rPr>
                <w:rStyle w:val="Hyperlink"/>
                <w:noProof/>
              </w:rPr>
              <w:t>Fragestellung und Begründung des Vorhabens</w:t>
            </w:r>
            <w:r w:rsidR="008B4EBE">
              <w:rPr>
                <w:noProof/>
                <w:webHidden/>
              </w:rPr>
              <w:tab/>
            </w:r>
            <w:r w:rsidR="009B1764">
              <w:rPr>
                <w:noProof/>
                <w:webHidden/>
              </w:rPr>
              <w:fldChar w:fldCharType="begin"/>
            </w:r>
            <w:r w:rsidR="008B4EBE">
              <w:rPr>
                <w:noProof/>
                <w:webHidden/>
              </w:rPr>
              <w:instrText xml:space="preserve"> PAGEREF _Toc46335455 \h </w:instrText>
            </w:r>
            <w:r w:rsidR="009B1764">
              <w:rPr>
                <w:noProof/>
                <w:webHidden/>
              </w:rPr>
            </w:r>
            <w:r w:rsidR="009B1764">
              <w:rPr>
                <w:noProof/>
                <w:webHidden/>
              </w:rPr>
              <w:fldChar w:fldCharType="separate"/>
            </w:r>
            <w:r w:rsidR="008B4EBE">
              <w:rPr>
                <w:noProof/>
                <w:webHidden/>
              </w:rPr>
              <w:t>9</w:t>
            </w:r>
            <w:r w:rsidR="009B1764">
              <w:rPr>
                <w:noProof/>
                <w:webHidden/>
              </w:rPr>
              <w:fldChar w:fldCharType="end"/>
            </w:r>
          </w:hyperlink>
        </w:p>
        <w:p w14:paraId="609ABD0F" w14:textId="77777777" w:rsidR="008B4EBE" w:rsidRDefault="00B907B5">
          <w:pPr>
            <w:pStyle w:val="TOC1"/>
            <w:tabs>
              <w:tab w:val="right" w:leader="dot" w:pos="9016"/>
            </w:tabs>
            <w:rPr>
              <w:noProof/>
            </w:rPr>
          </w:pPr>
          <w:hyperlink w:anchor="_Toc46335456" w:history="1">
            <w:r w:rsidR="008B4EBE" w:rsidRPr="004119A8">
              <w:rPr>
                <w:rStyle w:val="Hyperlink"/>
                <w:noProof/>
              </w:rPr>
              <w:t>3. Ziele der Studie</w:t>
            </w:r>
            <w:r w:rsidR="008B4EBE">
              <w:rPr>
                <w:noProof/>
                <w:webHidden/>
              </w:rPr>
              <w:tab/>
            </w:r>
            <w:r w:rsidR="009B1764">
              <w:rPr>
                <w:noProof/>
                <w:webHidden/>
              </w:rPr>
              <w:fldChar w:fldCharType="begin"/>
            </w:r>
            <w:r w:rsidR="008B4EBE">
              <w:rPr>
                <w:noProof/>
                <w:webHidden/>
              </w:rPr>
              <w:instrText xml:space="preserve"> PAGEREF _Toc46335456 \h </w:instrText>
            </w:r>
            <w:r w:rsidR="009B1764">
              <w:rPr>
                <w:noProof/>
                <w:webHidden/>
              </w:rPr>
            </w:r>
            <w:r w:rsidR="009B1764">
              <w:rPr>
                <w:noProof/>
                <w:webHidden/>
              </w:rPr>
              <w:fldChar w:fldCharType="separate"/>
            </w:r>
            <w:r w:rsidR="008B4EBE">
              <w:rPr>
                <w:noProof/>
                <w:webHidden/>
              </w:rPr>
              <w:t>11</w:t>
            </w:r>
            <w:r w:rsidR="009B1764">
              <w:rPr>
                <w:noProof/>
                <w:webHidden/>
              </w:rPr>
              <w:fldChar w:fldCharType="end"/>
            </w:r>
          </w:hyperlink>
        </w:p>
        <w:p w14:paraId="2B53E129" w14:textId="77777777" w:rsidR="008B4EBE" w:rsidRDefault="00B907B5">
          <w:pPr>
            <w:pStyle w:val="TOC2"/>
            <w:tabs>
              <w:tab w:val="right" w:leader="dot" w:pos="9016"/>
            </w:tabs>
            <w:rPr>
              <w:noProof/>
            </w:rPr>
          </w:pPr>
          <w:hyperlink w:anchor="_Toc46335457" w:history="1">
            <w:r w:rsidR="008B4EBE" w:rsidRPr="004119A8">
              <w:rPr>
                <w:rStyle w:val="Hyperlink"/>
                <w:noProof/>
              </w:rPr>
              <w:t>3.1 Primäres Ziel</w:t>
            </w:r>
            <w:r w:rsidR="008B4EBE">
              <w:rPr>
                <w:noProof/>
                <w:webHidden/>
              </w:rPr>
              <w:tab/>
            </w:r>
            <w:r w:rsidR="009B1764">
              <w:rPr>
                <w:noProof/>
                <w:webHidden/>
              </w:rPr>
              <w:fldChar w:fldCharType="begin"/>
            </w:r>
            <w:r w:rsidR="008B4EBE">
              <w:rPr>
                <w:noProof/>
                <w:webHidden/>
              </w:rPr>
              <w:instrText xml:space="preserve"> PAGEREF _Toc46335457 \h </w:instrText>
            </w:r>
            <w:r w:rsidR="009B1764">
              <w:rPr>
                <w:noProof/>
                <w:webHidden/>
              </w:rPr>
            </w:r>
            <w:r w:rsidR="009B1764">
              <w:rPr>
                <w:noProof/>
                <w:webHidden/>
              </w:rPr>
              <w:fldChar w:fldCharType="separate"/>
            </w:r>
            <w:r w:rsidR="008B4EBE">
              <w:rPr>
                <w:noProof/>
                <w:webHidden/>
              </w:rPr>
              <w:t>11</w:t>
            </w:r>
            <w:r w:rsidR="009B1764">
              <w:rPr>
                <w:noProof/>
                <w:webHidden/>
              </w:rPr>
              <w:fldChar w:fldCharType="end"/>
            </w:r>
          </w:hyperlink>
        </w:p>
        <w:p w14:paraId="4BF1AD46" w14:textId="77777777" w:rsidR="008B4EBE" w:rsidRDefault="00B907B5">
          <w:pPr>
            <w:pStyle w:val="TOC2"/>
            <w:tabs>
              <w:tab w:val="right" w:leader="dot" w:pos="9016"/>
            </w:tabs>
            <w:rPr>
              <w:noProof/>
            </w:rPr>
          </w:pPr>
          <w:hyperlink w:anchor="_Toc46335458" w:history="1">
            <w:r w:rsidR="008B4EBE" w:rsidRPr="004119A8">
              <w:rPr>
                <w:rStyle w:val="Hyperlink"/>
                <w:noProof/>
              </w:rPr>
              <w:t>3.2 Sekundäre Ziele</w:t>
            </w:r>
            <w:r w:rsidR="008B4EBE">
              <w:rPr>
                <w:noProof/>
                <w:webHidden/>
              </w:rPr>
              <w:tab/>
            </w:r>
            <w:r w:rsidR="009B1764">
              <w:rPr>
                <w:noProof/>
                <w:webHidden/>
              </w:rPr>
              <w:fldChar w:fldCharType="begin"/>
            </w:r>
            <w:r w:rsidR="008B4EBE">
              <w:rPr>
                <w:noProof/>
                <w:webHidden/>
              </w:rPr>
              <w:instrText xml:space="preserve"> PAGEREF _Toc46335458 \h </w:instrText>
            </w:r>
            <w:r w:rsidR="009B1764">
              <w:rPr>
                <w:noProof/>
                <w:webHidden/>
              </w:rPr>
            </w:r>
            <w:r w:rsidR="009B1764">
              <w:rPr>
                <w:noProof/>
                <w:webHidden/>
              </w:rPr>
              <w:fldChar w:fldCharType="separate"/>
            </w:r>
            <w:r w:rsidR="008B4EBE">
              <w:rPr>
                <w:noProof/>
                <w:webHidden/>
              </w:rPr>
              <w:t>12</w:t>
            </w:r>
            <w:r w:rsidR="009B1764">
              <w:rPr>
                <w:noProof/>
                <w:webHidden/>
              </w:rPr>
              <w:fldChar w:fldCharType="end"/>
            </w:r>
          </w:hyperlink>
        </w:p>
        <w:p w14:paraId="119125EF" w14:textId="77777777" w:rsidR="008B4EBE" w:rsidRDefault="00B907B5">
          <w:pPr>
            <w:pStyle w:val="TOC1"/>
            <w:tabs>
              <w:tab w:val="right" w:leader="dot" w:pos="9016"/>
            </w:tabs>
            <w:rPr>
              <w:noProof/>
            </w:rPr>
          </w:pPr>
          <w:hyperlink w:anchor="_Toc46335459" w:history="1">
            <w:r w:rsidR="0028630A">
              <w:rPr>
                <w:rStyle w:val="Hyperlink"/>
                <w:noProof/>
              </w:rPr>
              <w:t>4.Studiendesign und –</w:t>
            </w:r>
            <w:r w:rsidR="008B4EBE" w:rsidRPr="004119A8">
              <w:rPr>
                <w:rStyle w:val="Hyperlink"/>
                <w:noProof/>
              </w:rPr>
              <w:t>beschreibung</w:t>
            </w:r>
            <w:r w:rsidR="008B4EBE">
              <w:rPr>
                <w:noProof/>
                <w:webHidden/>
              </w:rPr>
              <w:tab/>
            </w:r>
            <w:r w:rsidR="009B1764">
              <w:rPr>
                <w:noProof/>
                <w:webHidden/>
              </w:rPr>
              <w:fldChar w:fldCharType="begin"/>
            </w:r>
            <w:r w:rsidR="008B4EBE">
              <w:rPr>
                <w:noProof/>
                <w:webHidden/>
              </w:rPr>
              <w:instrText xml:space="preserve"> PAGEREF _Toc46335459 \h </w:instrText>
            </w:r>
            <w:r w:rsidR="009B1764">
              <w:rPr>
                <w:noProof/>
                <w:webHidden/>
              </w:rPr>
            </w:r>
            <w:r w:rsidR="009B1764">
              <w:rPr>
                <w:noProof/>
                <w:webHidden/>
              </w:rPr>
              <w:fldChar w:fldCharType="separate"/>
            </w:r>
            <w:r w:rsidR="008B4EBE">
              <w:rPr>
                <w:noProof/>
                <w:webHidden/>
              </w:rPr>
              <w:t>13</w:t>
            </w:r>
            <w:r w:rsidR="009B1764">
              <w:rPr>
                <w:noProof/>
                <w:webHidden/>
              </w:rPr>
              <w:fldChar w:fldCharType="end"/>
            </w:r>
          </w:hyperlink>
        </w:p>
        <w:p w14:paraId="0868EA97" w14:textId="77777777" w:rsidR="008B4EBE" w:rsidRDefault="00B907B5">
          <w:pPr>
            <w:pStyle w:val="TOC2"/>
            <w:tabs>
              <w:tab w:val="right" w:leader="dot" w:pos="9016"/>
            </w:tabs>
            <w:rPr>
              <w:noProof/>
            </w:rPr>
          </w:pPr>
          <w:hyperlink w:anchor="_Toc46335460" w:history="1">
            <w:r w:rsidR="008B4EBE" w:rsidRPr="004119A8">
              <w:rPr>
                <w:rStyle w:val="Hyperlink"/>
                <w:noProof/>
              </w:rPr>
              <w:t>4.1 Art der Studie</w:t>
            </w:r>
            <w:r w:rsidR="008B4EBE">
              <w:rPr>
                <w:noProof/>
                <w:webHidden/>
              </w:rPr>
              <w:tab/>
            </w:r>
            <w:r w:rsidR="009B1764">
              <w:rPr>
                <w:noProof/>
                <w:webHidden/>
              </w:rPr>
              <w:fldChar w:fldCharType="begin"/>
            </w:r>
            <w:r w:rsidR="008B4EBE">
              <w:rPr>
                <w:noProof/>
                <w:webHidden/>
              </w:rPr>
              <w:instrText xml:space="preserve"> PAGEREF _Toc46335460 \h </w:instrText>
            </w:r>
            <w:r w:rsidR="009B1764">
              <w:rPr>
                <w:noProof/>
                <w:webHidden/>
              </w:rPr>
            </w:r>
            <w:r w:rsidR="009B1764">
              <w:rPr>
                <w:noProof/>
                <w:webHidden/>
              </w:rPr>
              <w:fldChar w:fldCharType="separate"/>
            </w:r>
            <w:r w:rsidR="008B4EBE">
              <w:rPr>
                <w:noProof/>
                <w:webHidden/>
              </w:rPr>
              <w:t>13</w:t>
            </w:r>
            <w:r w:rsidR="009B1764">
              <w:rPr>
                <w:noProof/>
                <w:webHidden/>
              </w:rPr>
              <w:fldChar w:fldCharType="end"/>
            </w:r>
          </w:hyperlink>
        </w:p>
        <w:p w14:paraId="3BFC4F23" w14:textId="77777777" w:rsidR="008B4EBE" w:rsidRDefault="00B907B5">
          <w:pPr>
            <w:pStyle w:val="TOC2"/>
            <w:tabs>
              <w:tab w:val="right" w:leader="dot" w:pos="9016"/>
            </w:tabs>
            <w:rPr>
              <w:noProof/>
            </w:rPr>
          </w:pPr>
          <w:hyperlink w:anchor="_Toc46335461" w:history="1">
            <w:r w:rsidR="008B4EBE" w:rsidRPr="004119A8">
              <w:rPr>
                <w:rStyle w:val="Hyperlink"/>
                <w:noProof/>
              </w:rPr>
              <w:t>4.2 Art der Therapiezuordnung</w:t>
            </w:r>
            <w:r w:rsidR="008B4EBE">
              <w:rPr>
                <w:noProof/>
                <w:webHidden/>
              </w:rPr>
              <w:tab/>
            </w:r>
            <w:r w:rsidR="009B1764">
              <w:rPr>
                <w:noProof/>
                <w:webHidden/>
              </w:rPr>
              <w:fldChar w:fldCharType="begin"/>
            </w:r>
            <w:r w:rsidR="008B4EBE">
              <w:rPr>
                <w:noProof/>
                <w:webHidden/>
              </w:rPr>
              <w:instrText xml:space="preserve"> PAGEREF _Toc46335461 \h </w:instrText>
            </w:r>
            <w:r w:rsidR="009B1764">
              <w:rPr>
                <w:noProof/>
                <w:webHidden/>
              </w:rPr>
            </w:r>
            <w:r w:rsidR="009B1764">
              <w:rPr>
                <w:noProof/>
                <w:webHidden/>
              </w:rPr>
              <w:fldChar w:fldCharType="separate"/>
            </w:r>
            <w:r w:rsidR="008B4EBE">
              <w:rPr>
                <w:noProof/>
                <w:webHidden/>
              </w:rPr>
              <w:t>13</w:t>
            </w:r>
            <w:r w:rsidR="009B1764">
              <w:rPr>
                <w:noProof/>
                <w:webHidden/>
              </w:rPr>
              <w:fldChar w:fldCharType="end"/>
            </w:r>
          </w:hyperlink>
        </w:p>
        <w:p w14:paraId="5974D8F7" w14:textId="77777777" w:rsidR="008B4EBE" w:rsidRDefault="00B907B5">
          <w:pPr>
            <w:pStyle w:val="TOC2"/>
            <w:tabs>
              <w:tab w:val="right" w:leader="dot" w:pos="9016"/>
            </w:tabs>
            <w:rPr>
              <w:noProof/>
            </w:rPr>
          </w:pPr>
          <w:hyperlink w:anchor="_Toc46335462" w:history="1">
            <w:r w:rsidR="008B4EBE" w:rsidRPr="004119A8">
              <w:rPr>
                <w:rStyle w:val="Hyperlink"/>
                <w:noProof/>
              </w:rPr>
              <w:t>4.3  Art der Vergleichsgruppe</w:t>
            </w:r>
            <w:r w:rsidR="008B4EBE">
              <w:rPr>
                <w:noProof/>
                <w:webHidden/>
              </w:rPr>
              <w:tab/>
            </w:r>
            <w:r w:rsidR="009B1764">
              <w:rPr>
                <w:noProof/>
                <w:webHidden/>
              </w:rPr>
              <w:fldChar w:fldCharType="begin"/>
            </w:r>
            <w:r w:rsidR="008B4EBE">
              <w:rPr>
                <w:noProof/>
                <w:webHidden/>
              </w:rPr>
              <w:instrText xml:space="preserve"> PAGEREF _Toc46335462 \h </w:instrText>
            </w:r>
            <w:r w:rsidR="009B1764">
              <w:rPr>
                <w:noProof/>
                <w:webHidden/>
              </w:rPr>
            </w:r>
            <w:r w:rsidR="009B1764">
              <w:rPr>
                <w:noProof/>
                <w:webHidden/>
              </w:rPr>
              <w:fldChar w:fldCharType="separate"/>
            </w:r>
            <w:r w:rsidR="008B4EBE">
              <w:rPr>
                <w:noProof/>
                <w:webHidden/>
              </w:rPr>
              <w:t>13</w:t>
            </w:r>
            <w:r w:rsidR="009B1764">
              <w:rPr>
                <w:noProof/>
                <w:webHidden/>
              </w:rPr>
              <w:fldChar w:fldCharType="end"/>
            </w:r>
          </w:hyperlink>
        </w:p>
        <w:p w14:paraId="72B4611B" w14:textId="77777777" w:rsidR="008B4EBE" w:rsidRDefault="00B907B5">
          <w:pPr>
            <w:pStyle w:val="TOC2"/>
            <w:tabs>
              <w:tab w:val="right" w:leader="dot" w:pos="9016"/>
            </w:tabs>
            <w:rPr>
              <w:noProof/>
            </w:rPr>
          </w:pPr>
          <w:hyperlink w:anchor="_Toc46335463" w:history="1">
            <w:r w:rsidR="008B4EBE" w:rsidRPr="004119A8">
              <w:rPr>
                <w:rStyle w:val="Hyperlink"/>
                <w:noProof/>
              </w:rPr>
              <w:t>4.4 Umfang der Studie</w:t>
            </w:r>
            <w:r w:rsidR="008B4EBE">
              <w:rPr>
                <w:noProof/>
                <w:webHidden/>
              </w:rPr>
              <w:tab/>
            </w:r>
            <w:r w:rsidR="009B1764">
              <w:rPr>
                <w:noProof/>
                <w:webHidden/>
              </w:rPr>
              <w:fldChar w:fldCharType="begin"/>
            </w:r>
            <w:r w:rsidR="008B4EBE">
              <w:rPr>
                <w:noProof/>
                <w:webHidden/>
              </w:rPr>
              <w:instrText xml:space="preserve"> PAGEREF _Toc46335463 \h </w:instrText>
            </w:r>
            <w:r w:rsidR="009B1764">
              <w:rPr>
                <w:noProof/>
                <w:webHidden/>
              </w:rPr>
            </w:r>
            <w:r w:rsidR="009B1764">
              <w:rPr>
                <w:noProof/>
                <w:webHidden/>
              </w:rPr>
              <w:fldChar w:fldCharType="separate"/>
            </w:r>
            <w:r w:rsidR="008B4EBE">
              <w:rPr>
                <w:noProof/>
                <w:webHidden/>
              </w:rPr>
              <w:t>13</w:t>
            </w:r>
            <w:r w:rsidR="009B1764">
              <w:rPr>
                <w:noProof/>
                <w:webHidden/>
              </w:rPr>
              <w:fldChar w:fldCharType="end"/>
            </w:r>
          </w:hyperlink>
        </w:p>
        <w:p w14:paraId="0CFE3FCC" w14:textId="77777777" w:rsidR="008B4EBE" w:rsidRDefault="00B907B5">
          <w:pPr>
            <w:pStyle w:val="TOC2"/>
            <w:tabs>
              <w:tab w:val="right" w:leader="dot" w:pos="9016"/>
            </w:tabs>
            <w:rPr>
              <w:noProof/>
            </w:rPr>
          </w:pPr>
          <w:hyperlink w:anchor="_Toc46335464" w:history="1">
            <w:r w:rsidR="008B4EBE" w:rsidRPr="004119A8">
              <w:rPr>
                <w:rStyle w:val="Hyperlink"/>
                <w:noProof/>
              </w:rPr>
              <w:t>4.5 Patienten- und Probandenrekrutierung</w:t>
            </w:r>
            <w:r w:rsidR="008B4EBE">
              <w:rPr>
                <w:noProof/>
                <w:webHidden/>
              </w:rPr>
              <w:tab/>
            </w:r>
            <w:r w:rsidR="009B1764">
              <w:rPr>
                <w:noProof/>
                <w:webHidden/>
              </w:rPr>
              <w:fldChar w:fldCharType="begin"/>
            </w:r>
            <w:r w:rsidR="008B4EBE">
              <w:rPr>
                <w:noProof/>
                <w:webHidden/>
              </w:rPr>
              <w:instrText xml:space="preserve"> PAGEREF _Toc46335464 \h </w:instrText>
            </w:r>
            <w:r w:rsidR="009B1764">
              <w:rPr>
                <w:noProof/>
                <w:webHidden/>
              </w:rPr>
            </w:r>
            <w:r w:rsidR="009B1764">
              <w:rPr>
                <w:noProof/>
                <w:webHidden/>
              </w:rPr>
              <w:fldChar w:fldCharType="separate"/>
            </w:r>
            <w:r w:rsidR="008B4EBE">
              <w:rPr>
                <w:noProof/>
                <w:webHidden/>
              </w:rPr>
              <w:t>13</w:t>
            </w:r>
            <w:r w:rsidR="009B1764">
              <w:rPr>
                <w:noProof/>
                <w:webHidden/>
              </w:rPr>
              <w:fldChar w:fldCharType="end"/>
            </w:r>
          </w:hyperlink>
        </w:p>
        <w:p w14:paraId="10E239AC" w14:textId="77777777" w:rsidR="008B4EBE" w:rsidRDefault="00B907B5">
          <w:pPr>
            <w:pStyle w:val="TOC2"/>
            <w:tabs>
              <w:tab w:val="right" w:leader="dot" w:pos="9016"/>
            </w:tabs>
            <w:rPr>
              <w:noProof/>
            </w:rPr>
          </w:pPr>
          <w:hyperlink w:anchor="_Toc46335465" w:history="1">
            <w:r w:rsidR="008B4EBE" w:rsidRPr="004119A8">
              <w:rPr>
                <w:rStyle w:val="Hyperlink"/>
                <w:noProof/>
                <w:snapToGrid w:val="0"/>
              </w:rPr>
              <w:t>4.6 Zeitplan</w:t>
            </w:r>
            <w:r w:rsidR="008B4EBE">
              <w:rPr>
                <w:noProof/>
                <w:webHidden/>
              </w:rPr>
              <w:tab/>
            </w:r>
            <w:r w:rsidR="009B1764">
              <w:rPr>
                <w:noProof/>
                <w:webHidden/>
              </w:rPr>
              <w:fldChar w:fldCharType="begin"/>
            </w:r>
            <w:r w:rsidR="008B4EBE">
              <w:rPr>
                <w:noProof/>
                <w:webHidden/>
              </w:rPr>
              <w:instrText xml:space="preserve"> PAGEREF _Toc46335465 \h </w:instrText>
            </w:r>
            <w:r w:rsidR="009B1764">
              <w:rPr>
                <w:noProof/>
                <w:webHidden/>
              </w:rPr>
            </w:r>
            <w:r w:rsidR="009B1764">
              <w:rPr>
                <w:noProof/>
                <w:webHidden/>
              </w:rPr>
              <w:fldChar w:fldCharType="separate"/>
            </w:r>
            <w:r w:rsidR="008B4EBE">
              <w:rPr>
                <w:noProof/>
                <w:webHidden/>
              </w:rPr>
              <w:t>14</w:t>
            </w:r>
            <w:r w:rsidR="009B1764">
              <w:rPr>
                <w:noProof/>
                <w:webHidden/>
              </w:rPr>
              <w:fldChar w:fldCharType="end"/>
            </w:r>
          </w:hyperlink>
        </w:p>
        <w:p w14:paraId="51CB36AD" w14:textId="77777777" w:rsidR="008B4EBE" w:rsidRDefault="00B907B5">
          <w:pPr>
            <w:pStyle w:val="TOC1"/>
            <w:tabs>
              <w:tab w:val="right" w:leader="dot" w:pos="9016"/>
            </w:tabs>
            <w:rPr>
              <w:noProof/>
            </w:rPr>
          </w:pPr>
          <w:hyperlink w:anchor="_Toc46335466" w:history="1">
            <w:r w:rsidR="008B4EBE" w:rsidRPr="004119A8">
              <w:rPr>
                <w:rStyle w:val="Hyperlink"/>
                <w:noProof/>
                <w:snapToGrid w:val="0"/>
              </w:rPr>
              <w:t>5.   Auswahl der Versuchspersonen</w:t>
            </w:r>
            <w:r w:rsidR="008B4EBE">
              <w:rPr>
                <w:noProof/>
                <w:webHidden/>
              </w:rPr>
              <w:tab/>
            </w:r>
            <w:r w:rsidR="009B1764">
              <w:rPr>
                <w:noProof/>
                <w:webHidden/>
              </w:rPr>
              <w:fldChar w:fldCharType="begin"/>
            </w:r>
            <w:r w:rsidR="008B4EBE">
              <w:rPr>
                <w:noProof/>
                <w:webHidden/>
              </w:rPr>
              <w:instrText xml:space="preserve"> PAGEREF _Toc46335466 \h </w:instrText>
            </w:r>
            <w:r w:rsidR="009B1764">
              <w:rPr>
                <w:noProof/>
                <w:webHidden/>
              </w:rPr>
            </w:r>
            <w:r w:rsidR="009B1764">
              <w:rPr>
                <w:noProof/>
                <w:webHidden/>
              </w:rPr>
              <w:fldChar w:fldCharType="separate"/>
            </w:r>
            <w:r w:rsidR="008B4EBE">
              <w:rPr>
                <w:noProof/>
                <w:webHidden/>
              </w:rPr>
              <w:t>14</w:t>
            </w:r>
            <w:r w:rsidR="009B1764">
              <w:rPr>
                <w:noProof/>
                <w:webHidden/>
              </w:rPr>
              <w:fldChar w:fldCharType="end"/>
            </w:r>
          </w:hyperlink>
        </w:p>
        <w:p w14:paraId="7BFD77B7" w14:textId="77777777" w:rsidR="008B4EBE" w:rsidRDefault="00B907B5">
          <w:pPr>
            <w:pStyle w:val="TOC2"/>
            <w:tabs>
              <w:tab w:val="right" w:leader="dot" w:pos="9016"/>
            </w:tabs>
            <w:rPr>
              <w:noProof/>
            </w:rPr>
          </w:pPr>
          <w:hyperlink w:anchor="_Toc46335467" w:history="1">
            <w:r w:rsidR="008B4EBE" w:rsidRPr="004119A8">
              <w:rPr>
                <w:rStyle w:val="Hyperlink"/>
                <w:noProof/>
              </w:rPr>
              <w:t>5.1 Einschlusskriterien</w:t>
            </w:r>
            <w:r w:rsidR="008B4EBE">
              <w:rPr>
                <w:noProof/>
                <w:webHidden/>
              </w:rPr>
              <w:tab/>
            </w:r>
            <w:r w:rsidR="009B1764">
              <w:rPr>
                <w:noProof/>
                <w:webHidden/>
              </w:rPr>
              <w:fldChar w:fldCharType="begin"/>
            </w:r>
            <w:r w:rsidR="008B4EBE">
              <w:rPr>
                <w:noProof/>
                <w:webHidden/>
              </w:rPr>
              <w:instrText xml:space="preserve"> PAGEREF _Toc46335467 \h </w:instrText>
            </w:r>
            <w:r w:rsidR="009B1764">
              <w:rPr>
                <w:noProof/>
                <w:webHidden/>
              </w:rPr>
            </w:r>
            <w:r w:rsidR="009B1764">
              <w:rPr>
                <w:noProof/>
                <w:webHidden/>
              </w:rPr>
              <w:fldChar w:fldCharType="separate"/>
            </w:r>
            <w:r w:rsidR="008B4EBE">
              <w:rPr>
                <w:noProof/>
                <w:webHidden/>
              </w:rPr>
              <w:t>14</w:t>
            </w:r>
            <w:r w:rsidR="009B1764">
              <w:rPr>
                <w:noProof/>
                <w:webHidden/>
              </w:rPr>
              <w:fldChar w:fldCharType="end"/>
            </w:r>
          </w:hyperlink>
        </w:p>
        <w:p w14:paraId="45E6A4C3" w14:textId="77777777" w:rsidR="008B4EBE" w:rsidRDefault="00B907B5">
          <w:pPr>
            <w:pStyle w:val="TOC2"/>
            <w:tabs>
              <w:tab w:val="right" w:leader="dot" w:pos="9016"/>
            </w:tabs>
            <w:rPr>
              <w:noProof/>
            </w:rPr>
          </w:pPr>
          <w:hyperlink w:anchor="_Toc46335468" w:history="1">
            <w:r w:rsidR="008B4EBE" w:rsidRPr="004119A8">
              <w:rPr>
                <w:rStyle w:val="Hyperlink"/>
                <w:noProof/>
                <w:snapToGrid w:val="0"/>
              </w:rPr>
              <w:t>5.2 Ausschlusskriterien für die Auswahl der Versuchspersonen</w:t>
            </w:r>
            <w:r w:rsidR="008B4EBE">
              <w:rPr>
                <w:noProof/>
                <w:webHidden/>
              </w:rPr>
              <w:tab/>
            </w:r>
            <w:r w:rsidR="009B1764">
              <w:rPr>
                <w:noProof/>
                <w:webHidden/>
              </w:rPr>
              <w:fldChar w:fldCharType="begin"/>
            </w:r>
            <w:r w:rsidR="008B4EBE">
              <w:rPr>
                <w:noProof/>
                <w:webHidden/>
              </w:rPr>
              <w:instrText xml:space="preserve"> PAGEREF _Toc46335468 \h </w:instrText>
            </w:r>
            <w:r w:rsidR="009B1764">
              <w:rPr>
                <w:noProof/>
                <w:webHidden/>
              </w:rPr>
            </w:r>
            <w:r w:rsidR="009B1764">
              <w:rPr>
                <w:noProof/>
                <w:webHidden/>
              </w:rPr>
              <w:fldChar w:fldCharType="separate"/>
            </w:r>
            <w:r w:rsidR="008B4EBE">
              <w:rPr>
                <w:noProof/>
                <w:webHidden/>
              </w:rPr>
              <w:t>15</w:t>
            </w:r>
            <w:r w:rsidR="009B1764">
              <w:rPr>
                <w:noProof/>
                <w:webHidden/>
              </w:rPr>
              <w:fldChar w:fldCharType="end"/>
            </w:r>
          </w:hyperlink>
        </w:p>
        <w:p w14:paraId="3C4B9B4A" w14:textId="77777777" w:rsidR="008B4EBE" w:rsidRDefault="00B907B5">
          <w:pPr>
            <w:pStyle w:val="TOC1"/>
            <w:tabs>
              <w:tab w:val="right" w:leader="dot" w:pos="9016"/>
            </w:tabs>
            <w:rPr>
              <w:noProof/>
            </w:rPr>
          </w:pPr>
          <w:hyperlink w:anchor="_Toc46335469" w:history="1">
            <w:r w:rsidR="008B4EBE" w:rsidRPr="004119A8">
              <w:rPr>
                <w:rStyle w:val="Hyperlink"/>
                <w:noProof/>
              </w:rPr>
              <w:t>6. Ablauf der Studie</w:t>
            </w:r>
            <w:r w:rsidR="008B4EBE">
              <w:rPr>
                <w:noProof/>
                <w:webHidden/>
              </w:rPr>
              <w:tab/>
            </w:r>
            <w:r w:rsidR="009B1764">
              <w:rPr>
                <w:noProof/>
                <w:webHidden/>
              </w:rPr>
              <w:fldChar w:fldCharType="begin"/>
            </w:r>
            <w:r w:rsidR="008B4EBE">
              <w:rPr>
                <w:noProof/>
                <w:webHidden/>
              </w:rPr>
              <w:instrText xml:space="preserve"> PAGEREF _Toc46335469 \h </w:instrText>
            </w:r>
            <w:r w:rsidR="009B1764">
              <w:rPr>
                <w:noProof/>
                <w:webHidden/>
              </w:rPr>
            </w:r>
            <w:r w:rsidR="009B1764">
              <w:rPr>
                <w:noProof/>
                <w:webHidden/>
              </w:rPr>
              <w:fldChar w:fldCharType="separate"/>
            </w:r>
            <w:r w:rsidR="008B4EBE">
              <w:rPr>
                <w:noProof/>
                <w:webHidden/>
              </w:rPr>
              <w:t>15</w:t>
            </w:r>
            <w:r w:rsidR="009B1764">
              <w:rPr>
                <w:noProof/>
                <w:webHidden/>
              </w:rPr>
              <w:fldChar w:fldCharType="end"/>
            </w:r>
          </w:hyperlink>
        </w:p>
        <w:p w14:paraId="3B91468A" w14:textId="77777777" w:rsidR="008B4EBE" w:rsidRDefault="00B907B5">
          <w:pPr>
            <w:pStyle w:val="TOC3"/>
            <w:tabs>
              <w:tab w:val="right" w:leader="dot" w:pos="9016"/>
            </w:tabs>
            <w:rPr>
              <w:noProof/>
            </w:rPr>
          </w:pPr>
          <w:hyperlink w:anchor="_Toc46335470" w:history="1">
            <w:r w:rsidR="008B4EBE" w:rsidRPr="004119A8">
              <w:rPr>
                <w:rStyle w:val="Hyperlink"/>
                <w:noProof/>
              </w:rPr>
              <w:t>6.1 Aufklärung und Einwilligung</w:t>
            </w:r>
            <w:r w:rsidR="008B4EBE">
              <w:rPr>
                <w:noProof/>
                <w:webHidden/>
              </w:rPr>
              <w:tab/>
            </w:r>
            <w:r w:rsidR="009B1764">
              <w:rPr>
                <w:noProof/>
                <w:webHidden/>
              </w:rPr>
              <w:fldChar w:fldCharType="begin"/>
            </w:r>
            <w:r w:rsidR="008B4EBE">
              <w:rPr>
                <w:noProof/>
                <w:webHidden/>
              </w:rPr>
              <w:instrText xml:space="preserve"> PAGEREF _Toc46335470 \h </w:instrText>
            </w:r>
            <w:r w:rsidR="009B1764">
              <w:rPr>
                <w:noProof/>
                <w:webHidden/>
              </w:rPr>
            </w:r>
            <w:r w:rsidR="009B1764">
              <w:rPr>
                <w:noProof/>
                <w:webHidden/>
              </w:rPr>
              <w:fldChar w:fldCharType="separate"/>
            </w:r>
            <w:r w:rsidR="008B4EBE">
              <w:rPr>
                <w:noProof/>
                <w:webHidden/>
              </w:rPr>
              <w:t>15</w:t>
            </w:r>
            <w:r w:rsidR="009B1764">
              <w:rPr>
                <w:noProof/>
                <w:webHidden/>
              </w:rPr>
              <w:fldChar w:fldCharType="end"/>
            </w:r>
          </w:hyperlink>
        </w:p>
        <w:p w14:paraId="4F4C021C" w14:textId="77777777" w:rsidR="008B4EBE" w:rsidRDefault="00B907B5">
          <w:pPr>
            <w:pStyle w:val="TOC3"/>
            <w:tabs>
              <w:tab w:val="right" w:leader="dot" w:pos="9016"/>
            </w:tabs>
            <w:rPr>
              <w:noProof/>
            </w:rPr>
          </w:pPr>
          <w:hyperlink w:anchor="_Toc46335471" w:history="1">
            <w:r w:rsidR="008B4EBE" w:rsidRPr="004119A8">
              <w:rPr>
                <w:rStyle w:val="Hyperlink"/>
                <w:noProof/>
              </w:rPr>
              <w:t>6.2 Fragebogen</w:t>
            </w:r>
            <w:r w:rsidR="008B4EBE">
              <w:rPr>
                <w:noProof/>
                <w:webHidden/>
              </w:rPr>
              <w:tab/>
            </w:r>
            <w:r w:rsidR="009B1764">
              <w:rPr>
                <w:noProof/>
                <w:webHidden/>
              </w:rPr>
              <w:fldChar w:fldCharType="begin"/>
            </w:r>
            <w:r w:rsidR="008B4EBE">
              <w:rPr>
                <w:noProof/>
                <w:webHidden/>
              </w:rPr>
              <w:instrText xml:space="preserve"> PAGEREF _Toc46335471 \h </w:instrText>
            </w:r>
            <w:r w:rsidR="009B1764">
              <w:rPr>
                <w:noProof/>
                <w:webHidden/>
              </w:rPr>
            </w:r>
            <w:r w:rsidR="009B1764">
              <w:rPr>
                <w:noProof/>
                <w:webHidden/>
              </w:rPr>
              <w:fldChar w:fldCharType="separate"/>
            </w:r>
            <w:r w:rsidR="008B4EBE">
              <w:rPr>
                <w:noProof/>
                <w:webHidden/>
              </w:rPr>
              <w:t>16</w:t>
            </w:r>
            <w:r w:rsidR="009B1764">
              <w:rPr>
                <w:noProof/>
                <w:webHidden/>
              </w:rPr>
              <w:fldChar w:fldCharType="end"/>
            </w:r>
          </w:hyperlink>
        </w:p>
        <w:p w14:paraId="31F9CE2E" w14:textId="77777777" w:rsidR="008B4EBE" w:rsidRDefault="00B907B5">
          <w:pPr>
            <w:pStyle w:val="TOC3"/>
            <w:tabs>
              <w:tab w:val="right" w:leader="dot" w:pos="9016"/>
            </w:tabs>
            <w:rPr>
              <w:noProof/>
            </w:rPr>
          </w:pPr>
          <w:hyperlink w:anchor="_Toc46335472" w:history="1">
            <w:r w:rsidR="008B4EBE" w:rsidRPr="004119A8">
              <w:rPr>
                <w:rStyle w:val="Hyperlink"/>
                <w:noProof/>
                <w:snapToGrid w:val="0"/>
              </w:rPr>
              <w:t>6.3</w:t>
            </w:r>
            <w:r w:rsidR="008B4EBE" w:rsidRPr="004119A8">
              <w:rPr>
                <w:rStyle w:val="Hyperlink"/>
                <w:rFonts w:eastAsia="Times New Roman"/>
                <w:noProof/>
              </w:rPr>
              <w:t xml:space="preserve"> Orale Untersuchung</w:t>
            </w:r>
            <w:r w:rsidR="008B4EBE">
              <w:rPr>
                <w:noProof/>
                <w:webHidden/>
              </w:rPr>
              <w:tab/>
            </w:r>
            <w:r w:rsidR="009B1764">
              <w:rPr>
                <w:noProof/>
                <w:webHidden/>
              </w:rPr>
              <w:fldChar w:fldCharType="begin"/>
            </w:r>
            <w:r w:rsidR="008B4EBE">
              <w:rPr>
                <w:noProof/>
                <w:webHidden/>
              </w:rPr>
              <w:instrText xml:space="preserve"> PAGEREF _Toc46335472 \h </w:instrText>
            </w:r>
            <w:r w:rsidR="009B1764">
              <w:rPr>
                <w:noProof/>
                <w:webHidden/>
              </w:rPr>
            </w:r>
            <w:r w:rsidR="009B1764">
              <w:rPr>
                <w:noProof/>
                <w:webHidden/>
              </w:rPr>
              <w:fldChar w:fldCharType="separate"/>
            </w:r>
            <w:r w:rsidR="008B4EBE">
              <w:rPr>
                <w:noProof/>
                <w:webHidden/>
              </w:rPr>
              <w:t>16</w:t>
            </w:r>
            <w:r w:rsidR="009B1764">
              <w:rPr>
                <w:noProof/>
                <w:webHidden/>
              </w:rPr>
              <w:fldChar w:fldCharType="end"/>
            </w:r>
          </w:hyperlink>
        </w:p>
        <w:p w14:paraId="576784AA" w14:textId="77777777" w:rsidR="008B4EBE" w:rsidRDefault="00B907B5">
          <w:pPr>
            <w:pStyle w:val="TOC3"/>
            <w:tabs>
              <w:tab w:val="right" w:leader="dot" w:pos="9016"/>
            </w:tabs>
            <w:rPr>
              <w:noProof/>
            </w:rPr>
          </w:pPr>
          <w:hyperlink w:anchor="_Toc46335473" w:history="1">
            <w:r w:rsidR="008B4EBE" w:rsidRPr="004119A8">
              <w:rPr>
                <w:rStyle w:val="Hyperlink"/>
                <w:rFonts w:eastAsia="Times New Roman"/>
                <w:noProof/>
              </w:rPr>
              <w:t>6.4 OHIP-G14-Fragebogen</w:t>
            </w:r>
            <w:r w:rsidR="008B4EBE">
              <w:rPr>
                <w:noProof/>
                <w:webHidden/>
              </w:rPr>
              <w:tab/>
            </w:r>
            <w:r w:rsidR="009B1764">
              <w:rPr>
                <w:noProof/>
                <w:webHidden/>
              </w:rPr>
              <w:fldChar w:fldCharType="begin"/>
            </w:r>
            <w:r w:rsidR="008B4EBE">
              <w:rPr>
                <w:noProof/>
                <w:webHidden/>
              </w:rPr>
              <w:instrText xml:space="preserve"> PAGEREF _Toc46335473 \h </w:instrText>
            </w:r>
            <w:r w:rsidR="009B1764">
              <w:rPr>
                <w:noProof/>
                <w:webHidden/>
              </w:rPr>
            </w:r>
            <w:r w:rsidR="009B1764">
              <w:rPr>
                <w:noProof/>
                <w:webHidden/>
              </w:rPr>
              <w:fldChar w:fldCharType="separate"/>
            </w:r>
            <w:r w:rsidR="008B4EBE">
              <w:rPr>
                <w:noProof/>
                <w:webHidden/>
              </w:rPr>
              <w:t>17</w:t>
            </w:r>
            <w:r w:rsidR="009B1764">
              <w:rPr>
                <w:noProof/>
                <w:webHidden/>
              </w:rPr>
              <w:fldChar w:fldCharType="end"/>
            </w:r>
          </w:hyperlink>
        </w:p>
        <w:p w14:paraId="39595250" w14:textId="77777777" w:rsidR="008B4EBE" w:rsidRDefault="00B907B5">
          <w:pPr>
            <w:pStyle w:val="TOC3"/>
            <w:tabs>
              <w:tab w:val="right" w:leader="dot" w:pos="9016"/>
            </w:tabs>
            <w:rPr>
              <w:noProof/>
            </w:rPr>
          </w:pPr>
          <w:hyperlink w:anchor="_Toc46335474" w:history="1">
            <w:r w:rsidR="008B4EBE" w:rsidRPr="004119A8">
              <w:rPr>
                <w:rStyle w:val="Hyperlink"/>
                <w:noProof/>
                <w:snapToGrid w:val="0"/>
              </w:rPr>
              <w:t>6.5 Dokumentation</w:t>
            </w:r>
            <w:r w:rsidR="008B4EBE">
              <w:rPr>
                <w:noProof/>
                <w:webHidden/>
              </w:rPr>
              <w:tab/>
            </w:r>
            <w:r w:rsidR="009B1764">
              <w:rPr>
                <w:noProof/>
                <w:webHidden/>
              </w:rPr>
              <w:fldChar w:fldCharType="begin"/>
            </w:r>
            <w:r w:rsidR="008B4EBE">
              <w:rPr>
                <w:noProof/>
                <w:webHidden/>
              </w:rPr>
              <w:instrText xml:space="preserve"> PAGEREF _Toc46335474 \h </w:instrText>
            </w:r>
            <w:r w:rsidR="009B1764">
              <w:rPr>
                <w:noProof/>
                <w:webHidden/>
              </w:rPr>
            </w:r>
            <w:r w:rsidR="009B1764">
              <w:rPr>
                <w:noProof/>
                <w:webHidden/>
              </w:rPr>
              <w:fldChar w:fldCharType="separate"/>
            </w:r>
            <w:r w:rsidR="008B4EBE">
              <w:rPr>
                <w:noProof/>
                <w:webHidden/>
              </w:rPr>
              <w:t>17</w:t>
            </w:r>
            <w:r w:rsidR="009B1764">
              <w:rPr>
                <w:noProof/>
                <w:webHidden/>
              </w:rPr>
              <w:fldChar w:fldCharType="end"/>
            </w:r>
          </w:hyperlink>
        </w:p>
        <w:p w14:paraId="32B797C3" w14:textId="77777777" w:rsidR="008B4EBE" w:rsidRDefault="00B907B5">
          <w:pPr>
            <w:pStyle w:val="TOC3"/>
            <w:tabs>
              <w:tab w:val="right" w:leader="dot" w:pos="9016"/>
            </w:tabs>
            <w:rPr>
              <w:noProof/>
            </w:rPr>
          </w:pPr>
          <w:hyperlink w:anchor="_Toc46335475" w:history="1">
            <w:r w:rsidR="008B4EBE" w:rsidRPr="004119A8">
              <w:rPr>
                <w:rStyle w:val="Hyperlink"/>
                <w:noProof/>
                <w:snapToGrid w:val="0"/>
              </w:rPr>
              <w:t>6.6 Analyse der gewonnenen Daten</w:t>
            </w:r>
            <w:r w:rsidR="008B4EBE">
              <w:rPr>
                <w:noProof/>
                <w:webHidden/>
              </w:rPr>
              <w:tab/>
            </w:r>
            <w:r w:rsidR="009B1764">
              <w:rPr>
                <w:noProof/>
                <w:webHidden/>
              </w:rPr>
              <w:fldChar w:fldCharType="begin"/>
            </w:r>
            <w:r w:rsidR="008B4EBE">
              <w:rPr>
                <w:noProof/>
                <w:webHidden/>
              </w:rPr>
              <w:instrText xml:space="preserve"> PAGEREF _Toc46335475 \h </w:instrText>
            </w:r>
            <w:r w:rsidR="009B1764">
              <w:rPr>
                <w:noProof/>
                <w:webHidden/>
              </w:rPr>
            </w:r>
            <w:r w:rsidR="009B1764">
              <w:rPr>
                <w:noProof/>
                <w:webHidden/>
              </w:rPr>
              <w:fldChar w:fldCharType="separate"/>
            </w:r>
            <w:r w:rsidR="008B4EBE">
              <w:rPr>
                <w:noProof/>
                <w:webHidden/>
              </w:rPr>
              <w:t>18</w:t>
            </w:r>
            <w:r w:rsidR="009B1764">
              <w:rPr>
                <w:noProof/>
                <w:webHidden/>
              </w:rPr>
              <w:fldChar w:fldCharType="end"/>
            </w:r>
          </w:hyperlink>
        </w:p>
        <w:p w14:paraId="4845DF5E" w14:textId="77777777" w:rsidR="008B4EBE" w:rsidRDefault="00B907B5">
          <w:pPr>
            <w:pStyle w:val="TOC3"/>
            <w:tabs>
              <w:tab w:val="right" w:leader="dot" w:pos="9016"/>
            </w:tabs>
            <w:rPr>
              <w:noProof/>
            </w:rPr>
          </w:pPr>
          <w:hyperlink w:anchor="_Toc46335476" w:history="1">
            <w:r w:rsidR="008B4EBE" w:rsidRPr="004119A8">
              <w:rPr>
                <w:rStyle w:val="Hyperlink"/>
                <w:noProof/>
                <w:snapToGrid w:val="0"/>
              </w:rPr>
              <w:t>6.7 Vergleich der Ergebnisse zwischen Patienten und Probanden sowie von Patienten mit unterschiedlichen Formen und unterschiedlicher Erkrankungsdauer</w:t>
            </w:r>
            <w:r w:rsidR="008B4EBE">
              <w:rPr>
                <w:noProof/>
                <w:webHidden/>
              </w:rPr>
              <w:tab/>
            </w:r>
            <w:r w:rsidR="009B1764">
              <w:rPr>
                <w:noProof/>
                <w:webHidden/>
              </w:rPr>
              <w:fldChar w:fldCharType="begin"/>
            </w:r>
            <w:r w:rsidR="008B4EBE">
              <w:rPr>
                <w:noProof/>
                <w:webHidden/>
              </w:rPr>
              <w:instrText xml:space="preserve"> PAGEREF _Toc46335476 \h </w:instrText>
            </w:r>
            <w:r w:rsidR="009B1764">
              <w:rPr>
                <w:noProof/>
                <w:webHidden/>
              </w:rPr>
            </w:r>
            <w:r w:rsidR="009B1764">
              <w:rPr>
                <w:noProof/>
                <w:webHidden/>
              </w:rPr>
              <w:fldChar w:fldCharType="separate"/>
            </w:r>
            <w:r w:rsidR="008B4EBE">
              <w:rPr>
                <w:noProof/>
                <w:webHidden/>
              </w:rPr>
              <w:t>18</w:t>
            </w:r>
            <w:r w:rsidR="009B1764">
              <w:rPr>
                <w:noProof/>
                <w:webHidden/>
              </w:rPr>
              <w:fldChar w:fldCharType="end"/>
            </w:r>
          </w:hyperlink>
        </w:p>
        <w:p w14:paraId="3B96F696" w14:textId="77777777" w:rsidR="008B4EBE" w:rsidRDefault="00B907B5">
          <w:pPr>
            <w:pStyle w:val="TOC3"/>
            <w:tabs>
              <w:tab w:val="right" w:leader="dot" w:pos="9016"/>
            </w:tabs>
            <w:rPr>
              <w:noProof/>
            </w:rPr>
          </w:pPr>
          <w:hyperlink w:anchor="_Toc46335477" w:history="1">
            <w:r w:rsidR="008B4EBE" w:rsidRPr="004119A8">
              <w:rPr>
                <w:rStyle w:val="Hyperlink"/>
                <w:noProof/>
              </w:rPr>
              <w:t>6.8 Tabellarischer Ablaufplan</w:t>
            </w:r>
            <w:r w:rsidR="008B4EBE">
              <w:rPr>
                <w:noProof/>
                <w:webHidden/>
              </w:rPr>
              <w:tab/>
            </w:r>
            <w:r w:rsidR="009B1764">
              <w:rPr>
                <w:noProof/>
                <w:webHidden/>
              </w:rPr>
              <w:fldChar w:fldCharType="begin"/>
            </w:r>
            <w:r w:rsidR="008B4EBE">
              <w:rPr>
                <w:noProof/>
                <w:webHidden/>
              </w:rPr>
              <w:instrText xml:space="preserve"> PAGEREF _Toc46335477 \h </w:instrText>
            </w:r>
            <w:r w:rsidR="009B1764">
              <w:rPr>
                <w:noProof/>
                <w:webHidden/>
              </w:rPr>
            </w:r>
            <w:r w:rsidR="009B1764">
              <w:rPr>
                <w:noProof/>
                <w:webHidden/>
              </w:rPr>
              <w:fldChar w:fldCharType="separate"/>
            </w:r>
            <w:r w:rsidR="008B4EBE">
              <w:rPr>
                <w:noProof/>
                <w:webHidden/>
              </w:rPr>
              <w:t>18</w:t>
            </w:r>
            <w:r w:rsidR="009B1764">
              <w:rPr>
                <w:noProof/>
                <w:webHidden/>
              </w:rPr>
              <w:fldChar w:fldCharType="end"/>
            </w:r>
          </w:hyperlink>
        </w:p>
        <w:p w14:paraId="297E9F60" w14:textId="77777777" w:rsidR="008B4EBE" w:rsidRDefault="00B907B5">
          <w:pPr>
            <w:pStyle w:val="TOC1"/>
            <w:tabs>
              <w:tab w:val="left" w:pos="440"/>
              <w:tab w:val="right" w:leader="dot" w:pos="9016"/>
            </w:tabs>
            <w:rPr>
              <w:noProof/>
            </w:rPr>
          </w:pPr>
          <w:hyperlink w:anchor="_Toc46335478" w:history="1">
            <w:r w:rsidR="008B4EBE" w:rsidRPr="004119A8">
              <w:rPr>
                <w:rStyle w:val="Hyperlink"/>
                <w:noProof/>
                <w:snapToGrid w:val="0"/>
              </w:rPr>
              <w:t>7.</w:t>
            </w:r>
            <w:r w:rsidR="00BF368D">
              <w:rPr>
                <w:noProof/>
              </w:rPr>
              <w:t xml:space="preserve"> </w:t>
            </w:r>
            <w:r w:rsidR="008B4EBE" w:rsidRPr="004119A8">
              <w:rPr>
                <w:rStyle w:val="Hyperlink"/>
                <w:noProof/>
                <w:snapToGrid w:val="0"/>
              </w:rPr>
              <w:t>Biometrie und Fallzahlplanung</w:t>
            </w:r>
            <w:r w:rsidR="008B4EBE">
              <w:rPr>
                <w:noProof/>
                <w:webHidden/>
              </w:rPr>
              <w:tab/>
            </w:r>
            <w:r w:rsidR="009B1764">
              <w:rPr>
                <w:noProof/>
                <w:webHidden/>
              </w:rPr>
              <w:fldChar w:fldCharType="begin"/>
            </w:r>
            <w:r w:rsidR="008B4EBE">
              <w:rPr>
                <w:noProof/>
                <w:webHidden/>
              </w:rPr>
              <w:instrText xml:space="preserve"> PAGEREF _Toc46335478 \h </w:instrText>
            </w:r>
            <w:r w:rsidR="009B1764">
              <w:rPr>
                <w:noProof/>
                <w:webHidden/>
              </w:rPr>
            </w:r>
            <w:r w:rsidR="009B1764">
              <w:rPr>
                <w:noProof/>
                <w:webHidden/>
              </w:rPr>
              <w:fldChar w:fldCharType="separate"/>
            </w:r>
            <w:r w:rsidR="008B4EBE">
              <w:rPr>
                <w:noProof/>
                <w:webHidden/>
              </w:rPr>
              <w:t>18</w:t>
            </w:r>
            <w:r w:rsidR="009B1764">
              <w:rPr>
                <w:noProof/>
                <w:webHidden/>
              </w:rPr>
              <w:fldChar w:fldCharType="end"/>
            </w:r>
          </w:hyperlink>
        </w:p>
        <w:p w14:paraId="79B4F944" w14:textId="77777777" w:rsidR="008B4EBE" w:rsidRDefault="00B907B5">
          <w:pPr>
            <w:pStyle w:val="TOC1"/>
            <w:tabs>
              <w:tab w:val="left" w:pos="440"/>
              <w:tab w:val="right" w:leader="dot" w:pos="9016"/>
            </w:tabs>
            <w:rPr>
              <w:noProof/>
            </w:rPr>
          </w:pPr>
          <w:hyperlink w:anchor="_Toc46335479" w:history="1">
            <w:r w:rsidR="008B4EBE" w:rsidRPr="004119A8">
              <w:rPr>
                <w:rStyle w:val="Hyperlink"/>
                <w:noProof/>
              </w:rPr>
              <w:t>8.</w:t>
            </w:r>
            <w:r w:rsidR="00BF368D">
              <w:rPr>
                <w:noProof/>
              </w:rPr>
              <w:t xml:space="preserve"> </w:t>
            </w:r>
            <w:r w:rsidR="008B4EBE" w:rsidRPr="004119A8">
              <w:rPr>
                <w:rStyle w:val="Hyperlink"/>
                <w:noProof/>
              </w:rPr>
              <w:t>Datenmanagement</w:t>
            </w:r>
            <w:r w:rsidR="008B4EBE">
              <w:rPr>
                <w:noProof/>
                <w:webHidden/>
              </w:rPr>
              <w:tab/>
            </w:r>
            <w:r w:rsidR="009B1764">
              <w:rPr>
                <w:noProof/>
                <w:webHidden/>
              </w:rPr>
              <w:fldChar w:fldCharType="begin"/>
            </w:r>
            <w:r w:rsidR="008B4EBE">
              <w:rPr>
                <w:noProof/>
                <w:webHidden/>
              </w:rPr>
              <w:instrText xml:space="preserve"> PAGEREF _Toc46335479 \h </w:instrText>
            </w:r>
            <w:r w:rsidR="009B1764">
              <w:rPr>
                <w:noProof/>
                <w:webHidden/>
              </w:rPr>
            </w:r>
            <w:r w:rsidR="009B1764">
              <w:rPr>
                <w:noProof/>
                <w:webHidden/>
              </w:rPr>
              <w:fldChar w:fldCharType="separate"/>
            </w:r>
            <w:r w:rsidR="008B4EBE">
              <w:rPr>
                <w:noProof/>
                <w:webHidden/>
              </w:rPr>
              <w:t>19</w:t>
            </w:r>
            <w:r w:rsidR="009B1764">
              <w:rPr>
                <w:noProof/>
                <w:webHidden/>
              </w:rPr>
              <w:fldChar w:fldCharType="end"/>
            </w:r>
          </w:hyperlink>
        </w:p>
        <w:p w14:paraId="2ECBAC47" w14:textId="77777777" w:rsidR="008B4EBE" w:rsidRDefault="00B907B5">
          <w:pPr>
            <w:pStyle w:val="TOC2"/>
            <w:tabs>
              <w:tab w:val="left" w:pos="880"/>
              <w:tab w:val="right" w:leader="dot" w:pos="9016"/>
            </w:tabs>
            <w:rPr>
              <w:noProof/>
            </w:rPr>
          </w:pPr>
          <w:hyperlink w:anchor="_Toc46335480" w:history="1">
            <w:r w:rsidR="008B4EBE" w:rsidRPr="004119A8">
              <w:rPr>
                <w:rStyle w:val="Hyperlink"/>
                <w:noProof/>
              </w:rPr>
              <w:t>8.1</w:t>
            </w:r>
            <w:r w:rsidR="00BF368D">
              <w:rPr>
                <w:noProof/>
              </w:rPr>
              <w:t xml:space="preserve"> </w:t>
            </w:r>
            <w:r w:rsidR="008B4EBE" w:rsidRPr="004119A8">
              <w:rPr>
                <w:rStyle w:val="Hyperlink"/>
                <w:noProof/>
              </w:rPr>
              <w:t>Patienten- und Probandenidentifikationsliste</w:t>
            </w:r>
            <w:r w:rsidR="008B4EBE">
              <w:rPr>
                <w:noProof/>
                <w:webHidden/>
              </w:rPr>
              <w:tab/>
            </w:r>
            <w:r w:rsidR="009B1764">
              <w:rPr>
                <w:noProof/>
                <w:webHidden/>
              </w:rPr>
              <w:fldChar w:fldCharType="begin"/>
            </w:r>
            <w:r w:rsidR="008B4EBE">
              <w:rPr>
                <w:noProof/>
                <w:webHidden/>
              </w:rPr>
              <w:instrText xml:space="preserve"> PAGEREF _Toc46335480 \h </w:instrText>
            </w:r>
            <w:r w:rsidR="009B1764">
              <w:rPr>
                <w:noProof/>
                <w:webHidden/>
              </w:rPr>
            </w:r>
            <w:r w:rsidR="009B1764">
              <w:rPr>
                <w:noProof/>
                <w:webHidden/>
              </w:rPr>
              <w:fldChar w:fldCharType="separate"/>
            </w:r>
            <w:r w:rsidR="008B4EBE">
              <w:rPr>
                <w:noProof/>
                <w:webHidden/>
              </w:rPr>
              <w:t>19</w:t>
            </w:r>
            <w:r w:rsidR="009B1764">
              <w:rPr>
                <w:noProof/>
                <w:webHidden/>
              </w:rPr>
              <w:fldChar w:fldCharType="end"/>
            </w:r>
          </w:hyperlink>
        </w:p>
        <w:p w14:paraId="569CDBF6" w14:textId="77777777" w:rsidR="008B4EBE" w:rsidRDefault="00B907B5">
          <w:pPr>
            <w:pStyle w:val="TOC2"/>
            <w:tabs>
              <w:tab w:val="left" w:pos="880"/>
              <w:tab w:val="right" w:leader="dot" w:pos="9016"/>
            </w:tabs>
            <w:rPr>
              <w:noProof/>
            </w:rPr>
          </w:pPr>
          <w:hyperlink w:anchor="_Toc46335481" w:history="1">
            <w:r w:rsidR="008B4EBE" w:rsidRPr="004119A8">
              <w:rPr>
                <w:rStyle w:val="Hyperlink"/>
                <w:noProof/>
              </w:rPr>
              <w:t>8.2</w:t>
            </w:r>
            <w:r w:rsidR="00BF368D">
              <w:rPr>
                <w:noProof/>
              </w:rPr>
              <w:t xml:space="preserve"> </w:t>
            </w:r>
            <w:r w:rsidR="008B4EBE" w:rsidRPr="004119A8">
              <w:rPr>
                <w:rStyle w:val="Hyperlink"/>
                <w:noProof/>
              </w:rPr>
              <w:t>Datenerhebung/Dokumentationsbögen</w:t>
            </w:r>
            <w:r w:rsidR="008B4EBE">
              <w:rPr>
                <w:noProof/>
                <w:webHidden/>
              </w:rPr>
              <w:tab/>
            </w:r>
            <w:r w:rsidR="009B1764">
              <w:rPr>
                <w:noProof/>
                <w:webHidden/>
              </w:rPr>
              <w:fldChar w:fldCharType="begin"/>
            </w:r>
            <w:r w:rsidR="008B4EBE">
              <w:rPr>
                <w:noProof/>
                <w:webHidden/>
              </w:rPr>
              <w:instrText xml:space="preserve"> PAGEREF _Toc46335481 \h </w:instrText>
            </w:r>
            <w:r w:rsidR="009B1764">
              <w:rPr>
                <w:noProof/>
                <w:webHidden/>
              </w:rPr>
            </w:r>
            <w:r w:rsidR="009B1764">
              <w:rPr>
                <w:noProof/>
                <w:webHidden/>
              </w:rPr>
              <w:fldChar w:fldCharType="separate"/>
            </w:r>
            <w:r w:rsidR="008B4EBE">
              <w:rPr>
                <w:noProof/>
                <w:webHidden/>
              </w:rPr>
              <w:t>19</w:t>
            </w:r>
            <w:r w:rsidR="009B1764">
              <w:rPr>
                <w:noProof/>
                <w:webHidden/>
              </w:rPr>
              <w:fldChar w:fldCharType="end"/>
            </w:r>
          </w:hyperlink>
        </w:p>
        <w:p w14:paraId="5AAF40BC" w14:textId="77777777" w:rsidR="008B4EBE" w:rsidRDefault="00B907B5">
          <w:pPr>
            <w:pStyle w:val="TOC2"/>
            <w:tabs>
              <w:tab w:val="left" w:pos="880"/>
              <w:tab w:val="right" w:leader="dot" w:pos="9016"/>
            </w:tabs>
            <w:rPr>
              <w:noProof/>
            </w:rPr>
          </w:pPr>
          <w:hyperlink w:anchor="_Toc46335482" w:history="1">
            <w:r w:rsidR="008B4EBE" w:rsidRPr="004119A8">
              <w:rPr>
                <w:rStyle w:val="Hyperlink"/>
                <w:noProof/>
              </w:rPr>
              <w:t>8.3</w:t>
            </w:r>
            <w:r w:rsidR="00BF368D">
              <w:rPr>
                <w:noProof/>
              </w:rPr>
              <w:t xml:space="preserve"> </w:t>
            </w:r>
            <w:r w:rsidR="008B4EBE" w:rsidRPr="004119A8">
              <w:rPr>
                <w:rStyle w:val="Hyperlink"/>
                <w:noProof/>
              </w:rPr>
              <w:t>Aufbewahrung der Studienunterlagen</w:t>
            </w:r>
            <w:r w:rsidR="008B4EBE">
              <w:rPr>
                <w:noProof/>
                <w:webHidden/>
              </w:rPr>
              <w:tab/>
            </w:r>
            <w:r w:rsidR="009B1764">
              <w:rPr>
                <w:noProof/>
                <w:webHidden/>
              </w:rPr>
              <w:fldChar w:fldCharType="begin"/>
            </w:r>
            <w:r w:rsidR="008B4EBE">
              <w:rPr>
                <w:noProof/>
                <w:webHidden/>
              </w:rPr>
              <w:instrText xml:space="preserve"> PAGEREF _Toc46335482 \h </w:instrText>
            </w:r>
            <w:r w:rsidR="009B1764">
              <w:rPr>
                <w:noProof/>
                <w:webHidden/>
              </w:rPr>
            </w:r>
            <w:r w:rsidR="009B1764">
              <w:rPr>
                <w:noProof/>
                <w:webHidden/>
              </w:rPr>
              <w:fldChar w:fldCharType="separate"/>
            </w:r>
            <w:r w:rsidR="008B4EBE">
              <w:rPr>
                <w:noProof/>
                <w:webHidden/>
              </w:rPr>
              <w:t>20</w:t>
            </w:r>
            <w:r w:rsidR="009B1764">
              <w:rPr>
                <w:noProof/>
                <w:webHidden/>
              </w:rPr>
              <w:fldChar w:fldCharType="end"/>
            </w:r>
          </w:hyperlink>
        </w:p>
        <w:p w14:paraId="10535A5F" w14:textId="77777777" w:rsidR="008B4EBE" w:rsidRDefault="00B907B5">
          <w:pPr>
            <w:pStyle w:val="TOC1"/>
            <w:tabs>
              <w:tab w:val="left" w:pos="440"/>
              <w:tab w:val="right" w:leader="dot" w:pos="9016"/>
            </w:tabs>
            <w:rPr>
              <w:noProof/>
            </w:rPr>
          </w:pPr>
          <w:hyperlink w:anchor="_Toc46335483" w:history="1">
            <w:r w:rsidR="008B4EBE" w:rsidRPr="004119A8">
              <w:rPr>
                <w:rStyle w:val="Hyperlink"/>
                <w:noProof/>
              </w:rPr>
              <w:t>9.</w:t>
            </w:r>
            <w:r w:rsidR="00BF368D">
              <w:rPr>
                <w:noProof/>
              </w:rPr>
              <w:t xml:space="preserve"> </w:t>
            </w:r>
            <w:r w:rsidR="008B4EBE" w:rsidRPr="004119A8">
              <w:rPr>
                <w:rStyle w:val="Hyperlink"/>
                <w:noProof/>
              </w:rPr>
              <w:t>Ethische Erwägungen</w:t>
            </w:r>
            <w:r w:rsidR="008B4EBE">
              <w:rPr>
                <w:noProof/>
                <w:webHidden/>
              </w:rPr>
              <w:tab/>
            </w:r>
            <w:r w:rsidR="009B1764">
              <w:rPr>
                <w:noProof/>
                <w:webHidden/>
              </w:rPr>
              <w:fldChar w:fldCharType="begin"/>
            </w:r>
            <w:r w:rsidR="008B4EBE">
              <w:rPr>
                <w:noProof/>
                <w:webHidden/>
              </w:rPr>
              <w:instrText xml:space="preserve"> PAGEREF _Toc46335483 \h </w:instrText>
            </w:r>
            <w:r w:rsidR="009B1764">
              <w:rPr>
                <w:noProof/>
                <w:webHidden/>
              </w:rPr>
            </w:r>
            <w:r w:rsidR="009B1764">
              <w:rPr>
                <w:noProof/>
                <w:webHidden/>
              </w:rPr>
              <w:fldChar w:fldCharType="separate"/>
            </w:r>
            <w:r w:rsidR="008B4EBE">
              <w:rPr>
                <w:noProof/>
                <w:webHidden/>
              </w:rPr>
              <w:t>20</w:t>
            </w:r>
            <w:r w:rsidR="009B1764">
              <w:rPr>
                <w:noProof/>
                <w:webHidden/>
              </w:rPr>
              <w:fldChar w:fldCharType="end"/>
            </w:r>
          </w:hyperlink>
        </w:p>
        <w:p w14:paraId="68BE9B77" w14:textId="77777777" w:rsidR="008B4EBE" w:rsidRDefault="00B907B5">
          <w:pPr>
            <w:pStyle w:val="TOC1"/>
            <w:tabs>
              <w:tab w:val="left" w:pos="660"/>
              <w:tab w:val="right" w:leader="dot" w:pos="9016"/>
            </w:tabs>
            <w:rPr>
              <w:noProof/>
            </w:rPr>
          </w:pPr>
          <w:hyperlink w:anchor="_Toc46335484" w:history="1">
            <w:r w:rsidR="008B4EBE" w:rsidRPr="004119A8">
              <w:rPr>
                <w:rStyle w:val="Hyperlink"/>
                <w:noProof/>
              </w:rPr>
              <w:t>10.</w:t>
            </w:r>
            <w:r w:rsidR="00BF368D">
              <w:rPr>
                <w:noProof/>
              </w:rPr>
              <w:t xml:space="preserve"> </w:t>
            </w:r>
            <w:r w:rsidR="008B4EBE" w:rsidRPr="004119A8">
              <w:rPr>
                <w:rStyle w:val="Hyperlink"/>
                <w:noProof/>
              </w:rPr>
              <w:t>Finanzierung</w:t>
            </w:r>
            <w:r w:rsidR="008B4EBE">
              <w:rPr>
                <w:noProof/>
                <w:webHidden/>
              </w:rPr>
              <w:tab/>
            </w:r>
            <w:r w:rsidR="009B1764">
              <w:rPr>
                <w:noProof/>
                <w:webHidden/>
              </w:rPr>
              <w:fldChar w:fldCharType="begin"/>
            </w:r>
            <w:r w:rsidR="008B4EBE">
              <w:rPr>
                <w:noProof/>
                <w:webHidden/>
              </w:rPr>
              <w:instrText xml:space="preserve"> PAGEREF _Toc46335484 \h </w:instrText>
            </w:r>
            <w:r w:rsidR="009B1764">
              <w:rPr>
                <w:noProof/>
                <w:webHidden/>
              </w:rPr>
            </w:r>
            <w:r w:rsidR="009B1764">
              <w:rPr>
                <w:noProof/>
                <w:webHidden/>
              </w:rPr>
              <w:fldChar w:fldCharType="separate"/>
            </w:r>
            <w:r w:rsidR="008B4EBE">
              <w:rPr>
                <w:noProof/>
                <w:webHidden/>
              </w:rPr>
              <w:t>20</w:t>
            </w:r>
            <w:r w:rsidR="009B1764">
              <w:rPr>
                <w:noProof/>
                <w:webHidden/>
              </w:rPr>
              <w:fldChar w:fldCharType="end"/>
            </w:r>
          </w:hyperlink>
        </w:p>
        <w:p w14:paraId="735F23D5" w14:textId="77777777" w:rsidR="008B4EBE" w:rsidRDefault="00B907B5">
          <w:pPr>
            <w:pStyle w:val="TOC1"/>
            <w:tabs>
              <w:tab w:val="left" w:pos="660"/>
              <w:tab w:val="right" w:leader="dot" w:pos="9016"/>
            </w:tabs>
            <w:rPr>
              <w:noProof/>
            </w:rPr>
          </w:pPr>
          <w:hyperlink w:anchor="_Toc46335485" w:history="1">
            <w:r w:rsidR="008B4EBE" w:rsidRPr="004119A8">
              <w:rPr>
                <w:rStyle w:val="Hyperlink"/>
                <w:noProof/>
              </w:rPr>
              <w:t>11.</w:t>
            </w:r>
            <w:r w:rsidR="00BF368D">
              <w:rPr>
                <w:noProof/>
              </w:rPr>
              <w:t xml:space="preserve"> </w:t>
            </w:r>
            <w:r w:rsidR="008B4EBE" w:rsidRPr="004119A8">
              <w:rPr>
                <w:rStyle w:val="Hyperlink"/>
                <w:noProof/>
              </w:rPr>
              <w:t>Literatur</w:t>
            </w:r>
            <w:r w:rsidR="008B4EBE">
              <w:rPr>
                <w:noProof/>
                <w:webHidden/>
              </w:rPr>
              <w:tab/>
            </w:r>
            <w:r w:rsidR="009B1764">
              <w:rPr>
                <w:noProof/>
                <w:webHidden/>
              </w:rPr>
              <w:fldChar w:fldCharType="begin"/>
            </w:r>
            <w:r w:rsidR="008B4EBE">
              <w:rPr>
                <w:noProof/>
                <w:webHidden/>
              </w:rPr>
              <w:instrText xml:space="preserve"> PAGEREF _Toc46335485 \h </w:instrText>
            </w:r>
            <w:r w:rsidR="009B1764">
              <w:rPr>
                <w:noProof/>
                <w:webHidden/>
              </w:rPr>
            </w:r>
            <w:r w:rsidR="009B1764">
              <w:rPr>
                <w:noProof/>
                <w:webHidden/>
              </w:rPr>
              <w:fldChar w:fldCharType="separate"/>
            </w:r>
            <w:r w:rsidR="008B4EBE">
              <w:rPr>
                <w:noProof/>
                <w:webHidden/>
              </w:rPr>
              <w:t>20</w:t>
            </w:r>
            <w:r w:rsidR="009B1764">
              <w:rPr>
                <w:noProof/>
                <w:webHidden/>
              </w:rPr>
              <w:fldChar w:fldCharType="end"/>
            </w:r>
          </w:hyperlink>
        </w:p>
        <w:p w14:paraId="23EE8908" w14:textId="77777777" w:rsidR="008B4EBE" w:rsidRDefault="00B907B5">
          <w:pPr>
            <w:pStyle w:val="TOC1"/>
            <w:tabs>
              <w:tab w:val="left" w:pos="660"/>
              <w:tab w:val="right" w:leader="dot" w:pos="9016"/>
            </w:tabs>
            <w:rPr>
              <w:noProof/>
            </w:rPr>
          </w:pPr>
          <w:hyperlink w:anchor="_Toc46335486" w:history="1">
            <w:r w:rsidR="008B4EBE" w:rsidRPr="004119A8">
              <w:rPr>
                <w:rStyle w:val="Hyperlink"/>
                <w:noProof/>
              </w:rPr>
              <w:t>12.</w:t>
            </w:r>
            <w:r w:rsidR="00BF368D">
              <w:rPr>
                <w:noProof/>
              </w:rPr>
              <w:t xml:space="preserve"> </w:t>
            </w:r>
            <w:r w:rsidR="008B4EBE" w:rsidRPr="004119A8">
              <w:rPr>
                <w:rStyle w:val="Hyperlink"/>
                <w:noProof/>
              </w:rPr>
              <w:t>Anlagen</w:t>
            </w:r>
            <w:r w:rsidR="008B4EBE">
              <w:rPr>
                <w:noProof/>
                <w:webHidden/>
              </w:rPr>
              <w:tab/>
            </w:r>
            <w:r w:rsidR="009B1764">
              <w:rPr>
                <w:noProof/>
                <w:webHidden/>
              </w:rPr>
              <w:fldChar w:fldCharType="begin"/>
            </w:r>
            <w:r w:rsidR="008B4EBE">
              <w:rPr>
                <w:noProof/>
                <w:webHidden/>
              </w:rPr>
              <w:instrText xml:space="preserve"> PAGEREF _Toc46335486 \h </w:instrText>
            </w:r>
            <w:r w:rsidR="009B1764">
              <w:rPr>
                <w:noProof/>
                <w:webHidden/>
              </w:rPr>
            </w:r>
            <w:r w:rsidR="009B1764">
              <w:rPr>
                <w:noProof/>
                <w:webHidden/>
              </w:rPr>
              <w:fldChar w:fldCharType="separate"/>
            </w:r>
            <w:r w:rsidR="008B4EBE">
              <w:rPr>
                <w:noProof/>
                <w:webHidden/>
              </w:rPr>
              <w:t>22</w:t>
            </w:r>
            <w:r w:rsidR="009B1764">
              <w:rPr>
                <w:noProof/>
                <w:webHidden/>
              </w:rPr>
              <w:fldChar w:fldCharType="end"/>
            </w:r>
          </w:hyperlink>
        </w:p>
        <w:p w14:paraId="110BCC0E" w14:textId="77777777" w:rsidR="00BB5035" w:rsidRPr="00FD2407" w:rsidRDefault="009B1764" w:rsidP="00E9526B">
          <w:pPr>
            <w:jc w:val="both"/>
          </w:pPr>
          <w:r w:rsidRPr="00FD2407">
            <w:fldChar w:fldCharType="end"/>
          </w:r>
        </w:p>
      </w:sdtContent>
    </w:sdt>
    <w:p w14:paraId="0C9FE7E4" w14:textId="77777777" w:rsidR="005970D2" w:rsidRDefault="005970D2" w:rsidP="00675247">
      <w:pPr>
        <w:pStyle w:val="Heading1"/>
        <w:tabs>
          <w:tab w:val="left" w:pos="4820"/>
        </w:tabs>
      </w:pPr>
      <w:r w:rsidRPr="00FD2407">
        <w:br w:type="page"/>
      </w:r>
      <w:bookmarkStart w:id="1" w:name="_Toc46335448"/>
      <w:r w:rsidR="00675247">
        <w:lastRenderedPageBreak/>
        <w:t>Abkürzungsverzeichnis</w:t>
      </w:r>
      <w:bookmarkEnd w:id="1"/>
    </w:p>
    <w:p w14:paraId="6D8FCF25" w14:textId="77777777" w:rsidR="00675247" w:rsidRDefault="003269EF" w:rsidP="003269EF">
      <w:pPr>
        <w:tabs>
          <w:tab w:val="left" w:pos="3765"/>
        </w:tabs>
      </w:pPr>
      <w:r>
        <w:tab/>
      </w:r>
    </w:p>
    <w:p w14:paraId="410ABCEC" w14:textId="77777777" w:rsidR="003269EF" w:rsidRDefault="003269EF" w:rsidP="003269EF">
      <w:pPr>
        <w:tabs>
          <w:tab w:val="left" w:pos="3765"/>
        </w:tabs>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7379"/>
      </w:tblGrid>
      <w:tr w:rsidR="00675247" w14:paraId="137AFCEC" w14:textId="77777777" w:rsidTr="003269EF">
        <w:tc>
          <w:tcPr>
            <w:tcW w:w="1668" w:type="dxa"/>
          </w:tcPr>
          <w:p w14:paraId="53FE7496" w14:textId="77777777" w:rsidR="00675247" w:rsidRDefault="00675247" w:rsidP="00675247">
            <w:r>
              <w:t>API</w:t>
            </w:r>
          </w:p>
          <w:p w14:paraId="63CB89F0" w14:textId="77777777" w:rsidR="003269EF" w:rsidRDefault="003269EF" w:rsidP="00675247"/>
        </w:tc>
        <w:tc>
          <w:tcPr>
            <w:tcW w:w="7498" w:type="dxa"/>
          </w:tcPr>
          <w:p w14:paraId="1277A82A" w14:textId="77777777" w:rsidR="00675247" w:rsidRDefault="003269EF" w:rsidP="00675247">
            <w:r>
              <w:t>Approximalraum-Plaque-Index</w:t>
            </w:r>
          </w:p>
        </w:tc>
      </w:tr>
      <w:tr w:rsidR="003269EF" w14:paraId="78B1FC95" w14:textId="77777777" w:rsidTr="003269EF">
        <w:tc>
          <w:tcPr>
            <w:tcW w:w="1668" w:type="dxa"/>
          </w:tcPr>
          <w:p w14:paraId="70459CE8" w14:textId="77777777" w:rsidR="003269EF" w:rsidRDefault="003269EF" w:rsidP="00675247">
            <w:r>
              <w:t>max. ST</w:t>
            </w:r>
          </w:p>
          <w:p w14:paraId="39A172CF" w14:textId="77777777" w:rsidR="003269EF" w:rsidRDefault="003269EF" w:rsidP="00675247"/>
        </w:tc>
        <w:tc>
          <w:tcPr>
            <w:tcW w:w="7498" w:type="dxa"/>
          </w:tcPr>
          <w:p w14:paraId="01BE32DD" w14:textId="77777777" w:rsidR="003269EF" w:rsidRDefault="003269EF" w:rsidP="00675247">
            <w:r>
              <w:t>Maximale Sondierungstiefe</w:t>
            </w:r>
          </w:p>
        </w:tc>
      </w:tr>
      <w:tr w:rsidR="00675247" w14:paraId="6F288B63" w14:textId="77777777" w:rsidTr="003269EF">
        <w:tc>
          <w:tcPr>
            <w:tcW w:w="1668" w:type="dxa"/>
          </w:tcPr>
          <w:p w14:paraId="5F33D817" w14:textId="77777777" w:rsidR="00675247" w:rsidRDefault="003269EF" w:rsidP="00675247">
            <w:r>
              <w:t>m</w:t>
            </w:r>
            <w:r w:rsidR="00675247">
              <w:t>od. SBI</w:t>
            </w:r>
          </w:p>
          <w:p w14:paraId="62F5D3C7" w14:textId="77777777" w:rsidR="003269EF" w:rsidRDefault="003269EF" w:rsidP="00675247"/>
        </w:tc>
        <w:tc>
          <w:tcPr>
            <w:tcW w:w="7498" w:type="dxa"/>
          </w:tcPr>
          <w:p w14:paraId="0BCA68F1" w14:textId="77777777" w:rsidR="00675247" w:rsidRDefault="003269EF" w:rsidP="00675247">
            <w:r>
              <w:t>Modifizierter Sulkus-Blutungsindex</w:t>
            </w:r>
          </w:p>
        </w:tc>
      </w:tr>
      <w:tr w:rsidR="003269EF" w:rsidRPr="00475BFE" w14:paraId="4C11FCCB" w14:textId="77777777" w:rsidTr="003269EF">
        <w:tc>
          <w:tcPr>
            <w:tcW w:w="1668" w:type="dxa"/>
          </w:tcPr>
          <w:p w14:paraId="01784AC2" w14:textId="77777777" w:rsidR="003269EF" w:rsidRDefault="003269EF" w:rsidP="00675247">
            <w:r>
              <w:t>OHIP-</w:t>
            </w:r>
            <w:r w:rsidR="00C54FF7">
              <w:t>G</w:t>
            </w:r>
            <w:r>
              <w:t>14</w:t>
            </w:r>
          </w:p>
          <w:p w14:paraId="7ED89644" w14:textId="77777777" w:rsidR="003269EF" w:rsidRDefault="003269EF" w:rsidP="00675247"/>
        </w:tc>
        <w:tc>
          <w:tcPr>
            <w:tcW w:w="7498" w:type="dxa"/>
          </w:tcPr>
          <w:p w14:paraId="5609ABD5" w14:textId="77777777" w:rsidR="003269EF" w:rsidRPr="003269EF" w:rsidRDefault="003269EF" w:rsidP="00675247">
            <w:pPr>
              <w:rPr>
                <w:lang w:val="en-US"/>
              </w:rPr>
            </w:pPr>
            <w:r w:rsidRPr="003269EF">
              <w:rPr>
                <w:lang w:val="en-US"/>
              </w:rPr>
              <w:t>Oral Health Impact Profile-Germany 14</w:t>
            </w:r>
          </w:p>
        </w:tc>
      </w:tr>
      <w:tr w:rsidR="00675247" w14:paraId="4ED61972" w14:textId="77777777" w:rsidTr="003269EF">
        <w:tc>
          <w:tcPr>
            <w:tcW w:w="1668" w:type="dxa"/>
          </w:tcPr>
          <w:p w14:paraId="691BDF98" w14:textId="77777777" w:rsidR="00675247" w:rsidRDefault="00675247" w:rsidP="00675247">
            <w:r>
              <w:t>PBI</w:t>
            </w:r>
          </w:p>
          <w:p w14:paraId="6D5DC0FA" w14:textId="77777777" w:rsidR="003269EF" w:rsidRDefault="003269EF" w:rsidP="00675247"/>
        </w:tc>
        <w:tc>
          <w:tcPr>
            <w:tcW w:w="7498" w:type="dxa"/>
          </w:tcPr>
          <w:p w14:paraId="40C13334" w14:textId="77777777" w:rsidR="00675247" w:rsidRDefault="003269EF" w:rsidP="00675247">
            <w:r>
              <w:t>Papillenblutungsindex</w:t>
            </w:r>
          </w:p>
        </w:tc>
      </w:tr>
      <w:tr w:rsidR="00675247" w14:paraId="3458F955" w14:textId="77777777" w:rsidTr="003269EF">
        <w:tc>
          <w:tcPr>
            <w:tcW w:w="1668" w:type="dxa"/>
          </w:tcPr>
          <w:p w14:paraId="069B162A" w14:textId="77777777" w:rsidR="00675247" w:rsidRDefault="00675247" w:rsidP="00675247">
            <w:r>
              <w:t>PSI</w:t>
            </w:r>
          </w:p>
          <w:p w14:paraId="06AE0461" w14:textId="77777777" w:rsidR="003269EF" w:rsidRDefault="003269EF" w:rsidP="00675247"/>
        </w:tc>
        <w:tc>
          <w:tcPr>
            <w:tcW w:w="7498" w:type="dxa"/>
          </w:tcPr>
          <w:p w14:paraId="5CEABCC7" w14:textId="77777777" w:rsidR="00675247" w:rsidRDefault="003269EF" w:rsidP="00675247">
            <w:r>
              <w:t>Parodontaler Screening Index</w:t>
            </w:r>
          </w:p>
        </w:tc>
      </w:tr>
      <w:tr w:rsidR="00675247" w14:paraId="2E8FA783" w14:textId="77777777" w:rsidTr="003269EF">
        <w:tc>
          <w:tcPr>
            <w:tcW w:w="1668" w:type="dxa"/>
          </w:tcPr>
          <w:p w14:paraId="5461FFF4" w14:textId="77777777" w:rsidR="00675247" w:rsidRDefault="00675247" w:rsidP="00675247">
            <w:r>
              <w:t>TI</w:t>
            </w:r>
          </w:p>
        </w:tc>
        <w:tc>
          <w:tcPr>
            <w:tcW w:w="7498" w:type="dxa"/>
          </w:tcPr>
          <w:p w14:paraId="4EA517D2" w14:textId="77777777" w:rsidR="00675247" w:rsidRDefault="003269EF" w:rsidP="00675247">
            <w:r>
              <w:t>Turesky-Plaque-Index</w:t>
            </w:r>
          </w:p>
        </w:tc>
      </w:tr>
    </w:tbl>
    <w:p w14:paraId="581A065C" w14:textId="77777777" w:rsidR="00675247" w:rsidRDefault="00675247" w:rsidP="00675247"/>
    <w:p w14:paraId="7972D2FB" w14:textId="77777777" w:rsidR="00675247" w:rsidRDefault="00675247" w:rsidP="00675247"/>
    <w:p w14:paraId="4514E60A" w14:textId="77777777" w:rsidR="00675247" w:rsidRDefault="00675247" w:rsidP="00675247"/>
    <w:p w14:paraId="4DC9D50A" w14:textId="77777777" w:rsidR="00675247" w:rsidRDefault="00675247" w:rsidP="00675247"/>
    <w:p w14:paraId="52FEBE71" w14:textId="77777777" w:rsidR="00675247" w:rsidRDefault="00675247" w:rsidP="00675247"/>
    <w:p w14:paraId="11DCDEC7" w14:textId="77777777" w:rsidR="00675247" w:rsidRDefault="00675247" w:rsidP="00675247"/>
    <w:p w14:paraId="615B3715" w14:textId="77777777" w:rsidR="00675247" w:rsidRDefault="00675247" w:rsidP="00675247"/>
    <w:p w14:paraId="035D02B7" w14:textId="77777777" w:rsidR="00675247" w:rsidRDefault="00675247" w:rsidP="00675247"/>
    <w:p w14:paraId="223DD10B" w14:textId="77777777" w:rsidR="00675247" w:rsidRDefault="00675247" w:rsidP="00675247"/>
    <w:p w14:paraId="38894D11" w14:textId="77777777" w:rsidR="00675247" w:rsidRDefault="00675247" w:rsidP="00675247"/>
    <w:p w14:paraId="065E5641" w14:textId="77777777" w:rsidR="00675247" w:rsidRDefault="00675247" w:rsidP="00675247"/>
    <w:p w14:paraId="6C1F9D41" w14:textId="77777777" w:rsidR="00675247" w:rsidRDefault="00675247" w:rsidP="00675247"/>
    <w:p w14:paraId="13E0B5CF" w14:textId="77777777" w:rsidR="00675247" w:rsidRDefault="00675247" w:rsidP="00675247"/>
    <w:p w14:paraId="2EAB8EF5" w14:textId="77777777" w:rsidR="00675247" w:rsidRDefault="00675247" w:rsidP="00675247"/>
    <w:p w14:paraId="06980ECB" w14:textId="77777777" w:rsidR="00675247" w:rsidRDefault="00675247" w:rsidP="00675247"/>
    <w:p w14:paraId="127C47A8" w14:textId="77777777" w:rsidR="00675247" w:rsidRDefault="00675247" w:rsidP="00675247"/>
    <w:p w14:paraId="44D5BD91" w14:textId="77777777" w:rsidR="00675247" w:rsidRPr="00FD2407" w:rsidRDefault="00675247" w:rsidP="005970D2"/>
    <w:p w14:paraId="56D62CBB" w14:textId="77777777" w:rsidR="00BB5035" w:rsidRPr="00FD2407" w:rsidRDefault="005970D2" w:rsidP="005970D2">
      <w:pPr>
        <w:pStyle w:val="Heading1"/>
        <w:rPr>
          <w:rFonts w:asciiTheme="minorHAnsi" w:hAnsiTheme="minorHAnsi"/>
        </w:rPr>
      </w:pPr>
      <w:bookmarkStart w:id="2" w:name="_Toc46335449"/>
      <w:r w:rsidRPr="00FD2407">
        <w:rPr>
          <w:rFonts w:asciiTheme="minorHAnsi" w:hAnsiTheme="minorHAnsi"/>
        </w:rPr>
        <w:lastRenderedPageBreak/>
        <w:t xml:space="preserve">1. </w:t>
      </w:r>
      <w:r w:rsidR="00BB5035" w:rsidRPr="00FD2407">
        <w:rPr>
          <w:rFonts w:asciiTheme="minorHAnsi" w:hAnsiTheme="minorHAnsi"/>
        </w:rPr>
        <w:t>Allgemeine Informationen</w:t>
      </w:r>
      <w:bookmarkEnd w:id="2"/>
    </w:p>
    <w:p w14:paraId="717EDF97" w14:textId="77777777" w:rsidR="004E1790" w:rsidRPr="00FD2407" w:rsidRDefault="00BB5035" w:rsidP="00E9526B">
      <w:pPr>
        <w:pStyle w:val="Heading2"/>
        <w:jc w:val="both"/>
        <w:rPr>
          <w:rFonts w:asciiTheme="minorHAnsi" w:eastAsiaTheme="minorHAnsi" w:hAnsiTheme="minorHAnsi"/>
          <w:lang w:eastAsia="en-US"/>
        </w:rPr>
      </w:pPr>
      <w:r w:rsidRPr="00FD2407">
        <w:rPr>
          <w:rFonts w:asciiTheme="minorHAnsi" w:hAnsiTheme="minorHAnsi"/>
        </w:rPr>
        <w:t xml:space="preserve"> </w:t>
      </w:r>
      <w:bookmarkStart w:id="3" w:name="_Toc46335450"/>
      <w:r w:rsidRPr="00FD2407">
        <w:rPr>
          <w:rFonts w:asciiTheme="minorHAnsi" w:hAnsiTheme="minorHAnsi"/>
        </w:rPr>
        <w:t>1.1 Beteiligte Personen und Institutionen</w:t>
      </w:r>
      <w:bookmarkEnd w:id="3"/>
    </w:p>
    <w:p w14:paraId="2B54A602" w14:textId="77777777" w:rsidR="004E1790" w:rsidRPr="00FD2407" w:rsidRDefault="004E1790" w:rsidP="005970D2">
      <w:pPr>
        <w:jc w:val="both"/>
        <w:rPr>
          <w:b/>
          <w:u w:val="single"/>
        </w:rPr>
      </w:pPr>
      <w:r w:rsidRPr="00FD2407">
        <w:rPr>
          <w:b/>
          <w:u w:val="single"/>
        </w:rPr>
        <w:t>Studienleiter</w:t>
      </w:r>
    </w:p>
    <w:p w14:paraId="697161D5" w14:textId="77777777" w:rsidR="004E1790" w:rsidRPr="00FD2407" w:rsidRDefault="004E1790" w:rsidP="002F25F8">
      <w:pPr>
        <w:spacing w:after="0" w:line="360" w:lineRule="auto"/>
        <w:jc w:val="both"/>
        <w:rPr>
          <w:snapToGrid w:val="0"/>
        </w:rPr>
      </w:pPr>
      <w:r w:rsidRPr="00FD2407">
        <w:rPr>
          <w:snapToGrid w:val="0"/>
        </w:rPr>
        <w:t xml:space="preserve">Priv.-Doz. Dr. </w:t>
      </w:r>
      <w:r w:rsidR="00FD6C23">
        <w:rPr>
          <w:snapToGrid w:val="0"/>
        </w:rPr>
        <w:t xml:space="preserve">med. </w:t>
      </w:r>
      <w:r w:rsidRPr="00FD2407">
        <w:rPr>
          <w:snapToGrid w:val="0"/>
        </w:rPr>
        <w:t>Gerd Fabian Volk</w:t>
      </w:r>
    </w:p>
    <w:p w14:paraId="3DC310AE" w14:textId="77777777" w:rsidR="004E1790" w:rsidRPr="00FD2407" w:rsidRDefault="004E1790" w:rsidP="002F25F8">
      <w:pPr>
        <w:spacing w:after="0" w:line="360" w:lineRule="auto"/>
        <w:jc w:val="both"/>
        <w:rPr>
          <w:snapToGrid w:val="0"/>
        </w:rPr>
      </w:pPr>
      <w:r w:rsidRPr="00FD2407">
        <w:rPr>
          <w:snapToGrid w:val="0"/>
        </w:rPr>
        <w:t xml:space="preserve">Klinik und Poliklinik für Hals-, Nasen- und Ohrenheilkunde </w:t>
      </w:r>
    </w:p>
    <w:p w14:paraId="7F63B70D" w14:textId="77777777" w:rsidR="004E1790" w:rsidRPr="00FD2407" w:rsidRDefault="004E1790" w:rsidP="002F25F8">
      <w:pPr>
        <w:spacing w:after="0" w:line="360" w:lineRule="auto"/>
        <w:jc w:val="both"/>
        <w:rPr>
          <w:snapToGrid w:val="0"/>
        </w:rPr>
      </w:pPr>
      <w:r w:rsidRPr="00FD2407">
        <w:rPr>
          <w:snapToGrid w:val="0"/>
        </w:rPr>
        <w:t>Universitätsklinikum Jena</w:t>
      </w:r>
    </w:p>
    <w:p w14:paraId="2F7277BE" w14:textId="77777777" w:rsidR="004E1790" w:rsidRPr="00FD2407" w:rsidRDefault="004E1790" w:rsidP="002F25F8">
      <w:pPr>
        <w:spacing w:after="0" w:line="360" w:lineRule="auto"/>
        <w:jc w:val="both"/>
        <w:rPr>
          <w:snapToGrid w:val="0"/>
        </w:rPr>
      </w:pPr>
      <w:r w:rsidRPr="00FD2407">
        <w:rPr>
          <w:snapToGrid w:val="0"/>
        </w:rPr>
        <w:t>Am Klinikum 1</w:t>
      </w:r>
    </w:p>
    <w:p w14:paraId="55687DFA" w14:textId="77777777" w:rsidR="004E1790" w:rsidRPr="00FD2407" w:rsidRDefault="004E1790" w:rsidP="002F25F8">
      <w:pPr>
        <w:spacing w:after="0" w:line="360" w:lineRule="auto"/>
        <w:jc w:val="both"/>
        <w:rPr>
          <w:snapToGrid w:val="0"/>
        </w:rPr>
      </w:pPr>
      <w:r w:rsidRPr="00FD2407">
        <w:rPr>
          <w:snapToGrid w:val="0"/>
        </w:rPr>
        <w:t>07747 Jena</w:t>
      </w:r>
    </w:p>
    <w:p w14:paraId="24B5C460" w14:textId="77777777" w:rsidR="004E1790" w:rsidRPr="00FD2407" w:rsidRDefault="004E1790" w:rsidP="002F25F8">
      <w:pPr>
        <w:spacing w:after="0" w:line="360" w:lineRule="auto"/>
        <w:jc w:val="both"/>
        <w:rPr>
          <w:snapToGrid w:val="0"/>
        </w:rPr>
      </w:pPr>
      <w:bookmarkStart w:id="4" w:name="_Hlk38545229"/>
      <w:r w:rsidRPr="00FD2407">
        <w:rPr>
          <w:snapToGrid w:val="0"/>
        </w:rPr>
        <w:t>03641-9329396</w:t>
      </w:r>
    </w:p>
    <w:bookmarkEnd w:id="4"/>
    <w:p w14:paraId="6C3B6792" w14:textId="77777777" w:rsidR="004E1790" w:rsidRPr="00FD2407" w:rsidRDefault="004E1790" w:rsidP="002F25F8">
      <w:pPr>
        <w:spacing w:line="360" w:lineRule="auto"/>
        <w:jc w:val="both"/>
        <w:rPr>
          <w:snapToGrid w:val="0"/>
        </w:rPr>
      </w:pPr>
      <w:r w:rsidRPr="00FD2407">
        <w:rPr>
          <w:snapToGrid w:val="0"/>
        </w:rPr>
        <w:t xml:space="preserve">E-Mail: </w:t>
      </w:r>
      <w:bookmarkStart w:id="5" w:name="_Hlk38545249"/>
      <w:r w:rsidR="009B1764" w:rsidRPr="00FD2407">
        <w:rPr>
          <w:snapToGrid w:val="0"/>
        </w:rPr>
        <w:fldChar w:fldCharType="begin"/>
      </w:r>
      <w:r w:rsidRPr="00FD2407">
        <w:rPr>
          <w:snapToGrid w:val="0"/>
        </w:rPr>
        <w:instrText xml:space="preserve"> HYPERLINK "mailto:fabian.volk@med.uni-jena.de" </w:instrText>
      </w:r>
      <w:r w:rsidR="009B1764" w:rsidRPr="00FD2407">
        <w:rPr>
          <w:snapToGrid w:val="0"/>
        </w:rPr>
        <w:fldChar w:fldCharType="separate"/>
      </w:r>
      <w:r w:rsidRPr="00FD2407">
        <w:rPr>
          <w:rStyle w:val="Hyperlink"/>
          <w:rFonts w:cs="Arial"/>
          <w:snapToGrid w:val="0"/>
          <w:color w:val="auto"/>
          <w:u w:val="none"/>
        </w:rPr>
        <w:t>fabian.volk@med.uni-jena.de</w:t>
      </w:r>
      <w:r w:rsidR="009B1764" w:rsidRPr="00FD2407">
        <w:rPr>
          <w:snapToGrid w:val="0"/>
        </w:rPr>
        <w:fldChar w:fldCharType="end"/>
      </w:r>
      <w:bookmarkEnd w:id="5"/>
      <w:r w:rsidRPr="00FD2407">
        <w:rPr>
          <w:snapToGrid w:val="0"/>
        </w:rPr>
        <w:t xml:space="preserve"> </w:t>
      </w:r>
    </w:p>
    <w:p w14:paraId="3E013DEE" w14:textId="77777777" w:rsidR="004E1790" w:rsidRPr="00FD2407" w:rsidRDefault="00E0772B" w:rsidP="005970D2">
      <w:pPr>
        <w:jc w:val="both"/>
        <w:rPr>
          <w:b/>
          <w:u w:val="single"/>
        </w:rPr>
      </w:pPr>
      <w:r>
        <w:rPr>
          <w:b/>
          <w:u w:val="single"/>
        </w:rPr>
        <w:t>W</w:t>
      </w:r>
      <w:r w:rsidR="004E1790" w:rsidRPr="00FD2407">
        <w:rPr>
          <w:b/>
          <w:u w:val="single"/>
        </w:rPr>
        <w:t>eitere Studienleiterin</w:t>
      </w:r>
    </w:p>
    <w:p w14:paraId="50B1B0E5" w14:textId="77777777" w:rsidR="00D94CB4" w:rsidRDefault="00D94CB4" w:rsidP="002F25F8">
      <w:pPr>
        <w:spacing w:after="0" w:line="360" w:lineRule="auto"/>
        <w:jc w:val="both"/>
      </w:pPr>
      <w:r w:rsidRPr="00FD2407">
        <w:t xml:space="preserve">Priv.-Doz. Dr. med. dent. </w:t>
      </w:r>
      <w:r w:rsidR="004E1790" w:rsidRPr="00FD2407">
        <w:t>Ina Manuela</w:t>
      </w:r>
      <w:r>
        <w:t xml:space="preserve"> Schüler</w:t>
      </w:r>
    </w:p>
    <w:p w14:paraId="4BDC2E70" w14:textId="77777777" w:rsidR="004E1790" w:rsidRPr="00FD2407" w:rsidRDefault="004E1790" w:rsidP="002F25F8">
      <w:pPr>
        <w:spacing w:after="0" w:line="360" w:lineRule="auto"/>
        <w:jc w:val="both"/>
      </w:pPr>
      <w:r w:rsidRPr="00FD2407">
        <w:t>Poliklinik für Kieferorthopädie, Sektion Präven</w:t>
      </w:r>
      <w:r w:rsidR="00D94CB4">
        <w:t xml:space="preserve">tive Zahnheilkunde und </w:t>
      </w:r>
      <w:r w:rsidRPr="00FD2407">
        <w:t>Kinderzahnheilkunde</w:t>
      </w:r>
    </w:p>
    <w:p w14:paraId="58EE5215" w14:textId="77777777" w:rsidR="004E1790" w:rsidRPr="00FD2407" w:rsidRDefault="004E1790" w:rsidP="002F25F8">
      <w:pPr>
        <w:spacing w:after="0" w:line="360" w:lineRule="auto"/>
        <w:jc w:val="both"/>
      </w:pPr>
      <w:r w:rsidRPr="00FD2407">
        <w:t>Zentrum für Zahn-, Mund- und Kieferheilkunde Jena, Universitätsklinikum Jena</w:t>
      </w:r>
    </w:p>
    <w:p w14:paraId="49CFCFD6" w14:textId="77777777" w:rsidR="004E1790" w:rsidRPr="00FD2407" w:rsidRDefault="004E1790" w:rsidP="002F25F8">
      <w:pPr>
        <w:spacing w:after="0" w:line="360" w:lineRule="auto"/>
        <w:jc w:val="both"/>
      </w:pPr>
      <w:r w:rsidRPr="00FD2407">
        <w:t>An der Alten Post 4</w:t>
      </w:r>
    </w:p>
    <w:p w14:paraId="44652746" w14:textId="77777777" w:rsidR="004E1790" w:rsidRPr="00FD2407" w:rsidRDefault="004E1790" w:rsidP="002F25F8">
      <w:pPr>
        <w:spacing w:after="0" w:line="360" w:lineRule="auto"/>
        <w:jc w:val="both"/>
      </w:pPr>
      <w:r w:rsidRPr="00FD2407">
        <w:t>07743 Jena</w:t>
      </w:r>
    </w:p>
    <w:p w14:paraId="77A07CCC" w14:textId="77777777" w:rsidR="004E1790" w:rsidRPr="00FD2407" w:rsidRDefault="004E1790" w:rsidP="002F25F8">
      <w:pPr>
        <w:spacing w:after="0" w:line="360" w:lineRule="auto"/>
        <w:jc w:val="both"/>
      </w:pPr>
      <w:r w:rsidRPr="00FD2407">
        <w:t>03641-9323721/ 03641-9329729</w:t>
      </w:r>
    </w:p>
    <w:p w14:paraId="62E08C2D" w14:textId="77777777" w:rsidR="004E1790" w:rsidRPr="00FD2407" w:rsidRDefault="004E1790" w:rsidP="002F25F8">
      <w:pPr>
        <w:spacing w:line="360" w:lineRule="auto"/>
        <w:jc w:val="both"/>
      </w:pPr>
      <w:r w:rsidRPr="00FD2407">
        <w:t>E-Mail:</w:t>
      </w:r>
      <w:r w:rsidRPr="00FD2407">
        <w:tab/>
      </w:r>
      <w:hyperlink r:id="rId9" w:history="1">
        <w:r w:rsidR="00E0772B" w:rsidRPr="00E0772B">
          <w:rPr>
            <w:rStyle w:val="Hyperlink"/>
            <w:rFonts w:cs="Arial"/>
            <w:color w:val="auto"/>
            <w:u w:val="none"/>
          </w:rPr>
          <w:t>ina.schueler@med.uni-jena.de</w:t>
        </w:r>
      </w:hyperlink>
    </w:p>
    <w:p w14:paraId="5B6E941B" w14:textId="77777777" w:rsidR="004E1790" w:rsidRDefault="004E1790" w:rsidP="005970D2">
      <w:pPr>
        <w:jc w:val="both"/>
        <w:rPr>
          <w:b/>
          <w:u w:val="single"/>
        </w:rPr>
      </w:pPr>
      <w:r w:rsidRPr="00FD2407">
        <w:rPr>
          <w:b/>
          <w:u w:val="single"/>
        </w:rPr>
        <w:t>Beteiligte Wissenschaftler</w:t>
      </w:r>
      <w:r w:rsidR="007F10E4" w:rsidRPr="00FD2407">
        <w:rPr>
          <w:b/>
          <w:u w:val="single"/>
        </w:rPr>
        <w:t xml:space="preserve"> </w:t>
      </w:r>
    </w:p>
    <w:p w14:paraId="3C34B004" w14:textId="77777777" w:rsidR="00A62A6E" w:rsidRDefault="00A62A6E" w:rsidP="00A62A6E">
      <w:pPr>
        <w:jc w:val="both"/>
        <w:rPr>
          <w:u w:val="single"/>
        </w:rPr>
      </w:pPr>
      <w:r>
        <w:rPr>
          <w:u w:val="single"/>
        </w:rPr>
        <w:t>Untersucherin:</w:t>
      </w:r>
    </w:p>
    <w:p w14:paraId="4C516BFC" w14:textId="77777777" w:rsidR="00A62A6E" w:rsidRPr="00794C22" w:rsidRDefault="00A62A6E" w:rsidP="00A62A6E">
      <w:pPr>
        <w:spacing w:after="0"/>
        <w:jc w:val="both"/>
        <w:rPr>
          <w:snapToGrid w:val="0"/>
        </w:rPr>
      </w:pPr>
      <w:r w:rsidRPr="00794C22">
        <w:rPr>
          <w:snapToGrid w:val="0"/>
        </w:rPr>
        <w:t xml:space="preserve">cand. med. dent. Lisa Strobelt </w:t>
      </w:r>
    </w:p>
    <w:p w14:paraId="6AA876EA" w14:textId="77777777" w:rsidR="00A62A6E" w:rsidRPr="00FD2407" w:rsidRDefault="00A62A6E" w:rsidP="00A62A6E">
      <w:pPr>
        <w:spacing w:after="0" w:line="360" w:lineRule="auto"/>
        <w:jc w:val="both"/>
        <w:rPr>
          <w:snapToGrid w:val="0"/>
        </w:rPr>
      </w:pPr>
      <w:r w:rsidRPr="00FD2407">
        <w:rPr>
          <w:snapToGrid w:val="0"/>
        </w:rPr>
        <w:t xml:space="preserve">Klinik und Poliklinik für Hals-, Nasen- und Ohrenheilkunde </w:t>
      </w:r>
    </w:p>
    <w:p w14:paraId="5BE6DD13" w14:textId="77777777" w:rsidR="00A62A6E" w:rsidRPr="00FD2407" w:rsidRDefault="00A62A6E" w:rsidP="00A62A6E">
      <w:pPr>
        <w:spacing w:after="0" w:line="360" w:lineRule="auto"/>
        <w:jc w:val="both"/>
      </w:pPr>
      <w:r w:rsidRPr="00FD2407">
        <w:t>Poliklinik für Kieferorthopädie, Sektion Präven</w:t>
      </w:r>
      <w:r>
        <w:t xml:space="preserve">tive Zahnheilkunde und </w:t>
      </w:r>
      <w:r w:rsidRPr="00FD2407">
        <w:t>Kinderzahnheilkunde</w:t>
      </w:r>
    </w:p>
    <w:p w14:paraId="42BC1B96" w14:textId="77777777" w:rsidR="00A62A6E" w:rsidRPr="00FD2407" w:rsidRDefault="00A62A6E" w:rsidP="00A62A6E">
      <w:pPr>
        <w:spacing w:after="0" w:line="360" w:lineRule="auto"/>
        <w:jc w:val="both"/>
      </w:pPr>
      <w:r w:rsidRPr="00FD2407">
        <w:t>Zentrum für Zahn-, Mund- und Kieferheilkunde Jena, Universitätsklinikum Jena</w:t>
      </w:r>
    </w:p>
    <w:p w14:paraId="457B22BB" w14:textId="77777777" w:rsidR="00A62A6E" w:rsidRDefault="00A62A6E" w:rsidP="00A62A6E">
      <w:pPr>
        <w:spacing w:after="0" w:line="360" w:lineRule="auto"/>
        <w:jc w:val="both"/>
      </w:pPr>
      <w:r>
        <w:t>0175/2276748</w:t>
      </w:r>
    </w:p>
    <w:p w14:paraId="1FF04696" w14:textId="77777777" w:rsidR="00A62A6E" w:rsidRDefault="00A62A6E" w:rsidP="00FA1999">
      <w:pPr>
        <w:spacing w:after="0" w:line="360" w:lineRule="auto"/>
        <w:jc w:val="both"/>
      </w:pPr>
      <w:r w:rsidRPr="00794C22">
        <w:t xml:space="preserve">E-Mail: </w:t>
      </w:r>
      <w:hyperlink r:id="rId10" w:history="1">
        <w:r w:rsidRPr="00794C22">
          <w:rPr>
            <w:rStyle w:val="Hyperlink"/>
            <w:color w:val="auto"/>
            <w:u w:val="none"/>
          </w:rPr>
          <w:t>lisa.strobelt@uni-jena.de</w:t>
        </w:r>
      </w:hyperlink>
    </w:p>
    <w:p w14:paraId="5FD0BC7C" w14:textId="77777777" w:rsidR="00FA1999" w:rsidRPr="00FA1999" w:rsidRDefault="00FA1999" w:rsidP="00FA1999">
      <w:pPr>
        <w:spacing w:after="0" w:line="360" w:lineRule="auto"/>
        <w:jc w:val="both"/>
      </w:pPr>
    </w:p>
    <w:p w14:paraId="65DBD2A3" w14:textId="77777777" w:rsidR="007F10E4" w:rsidRPr="00FD2407" w:rsidRDefault="007F10E4" w:rsidP="005970D2">
      <w:pPr>
        <w:jc w:val="both"/>
        <w:rPr>
          <w:u w:val="single"/>
        </w:rPr>
      </w:pPr>
      <w:r w:rsidRPr="00FD2407">
        <w:rPr>
          <w:u w:val="single"/>
        </w:rPr>
        <w:t>Wissenschaftliche Mitarbeiterin des FNZ Jena:</w:t>
      </w:r>
    </w:p>
    <w:p w14:paraId="3D2C9F24" w14:textId="77777777" w:rsidR="00D94CB4" w:rsidRDefault="00D94CB4" w:rsidP="002F25F8">
      <w:pPr>
        <w:spacing w:after="0" w:line="360" w:lineRule="auto"/>
        <w:jc w:val="both"/>
      </w:pPr>
      <w:r w:rsidRPr="00FD2407">
        <w:t>M.</w:t>
      </w:r>
      <w:r>
        <w:t xml:space="preserve"> </w:t>
      </w:r>
      <w:r w:rsidRPr="00FD2407">
        <w:t>Sc.</w:t>
      </w:r>
      <w:r w:rsidRPr="00D94CB4">
        <w:t xml:space="preserve"> </w:t>
      </w:r>
      <w:r w:rsidRPr="00FD2407">
        <w:t>Anna-Maria</w:t>
      </w:r>
      <w:r>
        <w:t xml:space="preserve"> </w:t>
      </w:r>
      <w:r w:rsidR="007F10E4" w:rsidRPr="00FD2407">
        <w:t>Kuttenreich</w:t>
      </w:r>
    </w:p>
    <w:p w14:paraId="73E1FF71" w14:textId="77777777" w:rsidR="007F10E4" w:rsidRPr="00FD2407" w:rsidRDefault="007F10E4" w:rsidP="002F25F8">
      <w:pPr>
        <w:spacing w:after="0" w:line="360" w:lineRule="auto"/>
        <w:jc w:val="both"/>
      </w:pPr>
      <w:r w:rsidRPr="00FD2407">
        <w:t>Klinik und Poliklinik für Hals-, Nasen- und Ohrenheilkunde</w:t>
      </w:r>
    </w:p>
    <w:p w14:paraId="40118A50" w14:textId="77777777" w:rsidR="007F10E4" w:rsidRPr="00FD2407" w:rsidRDefault="007F10E4" w:rsidP="002F25F8">
      <w:pPr>
        <w:spacing w:after="0" w:line="360" w:lineRule="auto"/>
        <w:jc w:val="both"/>
      </w:pPr>
      <w:r w:rsidRPr="00FD2407">
        <w:t>06341-9329398</w:t>
      </w:r>
    </w:p>
    <w:p w14:paraId="7BF3E711" w14:textId="77777777" w:rsidR="00ED2F31" w:rsidRPr="00FD2407" w:rsidRDefault="007F10E4" w:rsidP="002F25F8">
      <w:pPr>
        <w:spacing w:line="360" w:lineRule="auto"/>
        <w:jc w:val="both"/>
      </w:pPr>
      <w:r w:rsidRPr="00FD2407">
        <w:lastRenderedPageBreak/>
        <w:t>E-Mail:</w:t>
      </w:r>
      <w:r w:rsidRPr="00FD2407">
        <w:tab/>
      </w:r>
      <w:hyperlink r:id="rId11" w:history="1">
        <w:r w:rsidRPr="00FD2407">
          <w:rPr>
            <w:rStyle w:val="Hyperlink"/>
            <w:rFonts w:cs="Arial"/>
            <w:color w:val="auto"/>
            <w:u w:val="none"/>
          </w:rPr>
          <w:t>anna-maria.kuttenreich@med.uni-jena.de</w:t>
        </w:r>
      </w:hyperlink>
    </w:p>
    <w:p w14:paraId="56F4665E" w14:textId="77777777" w:rsidR="007F10E4" w:rsidRPr="00FD2407" w:rsidRDefault="00ED2F31" w:rsidP="005970D2">
      <w:pPr>
        <w:jc w:val="both"/>
        <w:rPr>
          <w:u w:val="single"/>
        </w:rPr>
      </w:pPr>
      <w:r w:rsidRPr="00FD2407">
        <w:rPr>
          <w:u w:val="single"/>
        </w:rPr>
        <w:t>Biometrikerin:</w:t>
      </w:r>
    </w:p>
    <w:p w14:paraId="79081344" w14:textId="77777777" w:rsidR="007F10E4" w:rsidRPr="00FD2407" w:rsidRDefault="00D94CB4" w:rsidP="002F25F8">
      <w:pPr>
        <w:spacing w:after="0" w:line="360" w:lineRule="auto"/>
        <w:jc w:val="both"/>
      </w:pPr>
      <w:r>
        <w:t>M.A  Elisabeth Settke</w:t>
      </w:r>
    </w:p>
    <w:p w14:paraId="45D7FFDA" w14:textId="77777777" w:rsidR="007F10E4" w:rsidRPr="00FD2407" w:rsidRDefault="007F10E4" w:rsidP="002F25F8">
      <w:pPr>
        <w:spacing w:after="0" w:line="360" w:lineRule="auto"/>
        <w:jc w:val="both"/>
      </w:pPr>
      <w:r w:rsidRPr="00FD2407">
        <w:t>Institut für Medizinische Statistik, Informatik und Datenwissenschaften</w:t>
      </w:r>
    </w:p>
    <w:p w14:paraId="0A7F3A9F" w14:textId="77777777" w:rsidR="007F10E4" w:rsidRPr="00FD2407" w:rsidRDefault="007F10E4" w:rsidP="002F25F8">
      <w:pPr>
        <w:spacing w:after="0" w:line="360" w:lineRule="auto"/>
        <w:jc w:val="both"/>
      </w:pPr>
      <w:r w:rsidRPr="00FD2407">
        <w:t>03641-9-396952</w:t>
      </w:r>
    </w:p>
    <w:p w14:paraId="4DF892DE" w14:textId="77777777" w:rsidR="00794C22" w:rsidRPr="00FA1999" w:rsidRDefault="007F10E4" w:rsidP="002F25F8">
      <w:pPr>
        <w:spacing w:line="360" w:lineRule="auto"/>
        <w:jc w:val="both"/>
        <w:rPr>
          <w:rFonts w:cs="Arial"/>
        </w:rPr>
      </w:pPr>
      <w:r w:rsidRPr="00FD2407">
        <w:t>E-Mail:</w:t>
      </w:r>
      <w:r w:rsidRPr="00FD2407">
        <w:tab/>
      </w:r>
      <w:hyperlink r:id="rId12" w:history="1">
        <w:r w:rsidR="00E0772B" w:rsidRPr="00E0772B">
          <w:rPr>
            <w:rStyle w:val="Hyperlink"/>
            <w:rFonts w:cs="Arial"/>
            <w:color w:val="auto"/>
            <w:u w:val="none"/>
          </w:rPr>
          <w:t>elisabeth.settke@med.uni-jena.de</w:t>
        </w:r>
      </w:hyperlink>
    </w:p>
    <w:p w14:paraId="542735D3" w14:textId="77777777" w:rsidR="002F25F8" w:rsidRDefault="004E1790" w:rsidP="002F25F8">
      <w:pPr>
        <w:spacing w:after="0"/>
        <w:jc w:val="both"/>
        <w:rPr>
          <w:b/>
          <w:u w:val="single"/>
        </w:rPr>
      </w:pPr>
      <w:r w:rsidRPr="00FD2407">
        <w:rPr>
          <w:b/>
          <w:u w:val="single"/>
        </w:rPr>
        <w:t>Beteiligte Einrichtungen</w:t>
      </w:r>
    </w:p>
    <w:p w14:paraId="7F48BE0F" w14:textId="77777777" w:rsidR="002F25F8" w:rsidRPr="00FD2407" w:rsidRDefault="002F25F8" w:rsidP="002F25F8">
      <w:pPr>
        <w:spacing w:after="0"/>
        <w:jc w:val="both"/>
        <w:rPr>
          <w:b/>
          <w:u w:val="single"/>
        </w:rPr>
      </w:pPr>
    </w:p>
    <w:p w14:paraId="24B0408F" w14:textId="77777777" w:rsidR="004E1790" w:rsidRPr="00FD2407" w:rsidRDefault="004E1790" w:rsidP="002F25F8">
      <w:pPr>
        <w:spacing w:after="0" w:line="360" w:lineRule="auto"/>
        <w:jc w:val="both"/>
      </w:pPr>
      <w:r w:rsidRPr="00FD2407">
        <w:t xml:space="preserve">HNO-Klinik, </w:t>
      </w:r>
      <w:r w:rsidR="00FD6C23">
        <w:t xml:space="preserve">Fazialis-Nerv-Zentrum, </w:t>
      </w:r>
      <w:r w:rsidRPr="00FD2407">
        <w:t>Universitätsklinikum Jena</w:t>
      </w:r>
    </w:p>
    <w:p w14:paraId="18A97236" w14:textId="77777777" w:rsidR="004E1790" w:rsidRPr="00FD2407" w:rsidRDefault="007F10E4" w:rsidP="002F25F8">
      <w:pPr>
        <w:spacing w:after="0" w:line="360" w:lineRule="auto"/>
        <w:jc w:val="both"/>
      </w:pPr>
      <w:r w:rsidRPr="00FD2407">
        <w:t>Zahnklinik Jena, Universitätsklinikum Jena</w:t>
      </w:r>
    </w:p>
    <w:p w14:paraId="378F474D" w14:textId="77777777" w:rsidR="00C47189" w:rsidRPr="00FD2407" w:rsidRDefault="00822615" w:rsidP="005970D2">
      <w:pPr>
        <w:pStyle w:val="Heading2"/>
        <w:jc w:val="both"/>
        <w:rPr>
          <w:rFonts w:asciiTheme="minorHAnsi" w:hAnsiTheme="minorHAnsi"/>
        </w:rPr>
      </w:pPr>
      <w:bookmarkStart w:id="6" w:name="_Toc46335451"/>
      <w:r>
        <w:rPr>
          <w:rFonts w:asciiTheme="minorHAnsi" w:hAnsiTheme="minorHAnsi"/>
        </w:rPr>
        <w:t>1.2</w:t>
      </w:r>
      <w:r w:rsidR="00ED2F31" w:rsidRPr="00FD2407">
        <w:rPr>
          <w:rFonts w:asciiTheme="minorHAnsi" w:hAnsiTheme="minorHAnsi"/>
        </w:rPr>
        <w:t xml:space="preserve"> Zusammenfassung</w:t>
      </w:r>
      <w:bookmarkEnd w:id="6"/>
    </w:p>
    <w:p w14:paraId="0EAF2BF8" w14:textId="77777777" w:rsidR="00DC0D42" w:rsidRPr="00FD2407" w:rsidRDefault="00E0772B" w:rsidP="002F25F8">
      <w:pPr>
        <w:spacing w:line="360" w:lineRule="auto"/>
        <w:jc w:val="both"/>
      </w:pPr>
      <w:r>
        <w:t xml:space="preserve">Eine Fazialisparese kann </w:t>
      </w:r>
      <w:r w:rsidR="001A748C" w:rsidRPr="00FD2407">
        <w:t>zu</w:t>
      </w:r>
      <w:r>
        <w:t xml:space="preserve">r Unbeweglichkeit der </w:t>
      </w:r>
      <w:r w:rsidR="001A748C" w:rsidRPr="00FD2407">
        <w:t>bet</w:t>
      </w:r>
      <w:r w:rsidR="00BD2CD5" w:rsidRPr="00FD2407">
        <w:t>roffenen Gesichtshälfte</w:t>
      </w:r>
      <w:r>
        <w:t xml:space="preserve"> führen</w:t>
      </w:r>
      <w:sdt>
        <w:sdtPr>
          <w:id w:val="-811401856"/>
          <w:citation/>
        </w:sdtPr>
        <w:sdtEndPr/>
        <w:sdtContent>
          <w:r w:rsidR="009B1764">
            <w:fldChar w:fldCharType="begin"/>
          </w:r>
          <w:r w:rsidR="008B188E">
            <w:instrText xml:space="preserve"> CITATION Tre18 \l 1031  </w:instrText>
          </w:r>
          <w:r w:rsidR="009B1764">
            <w:fldChar w:fldCharType="separate"/>
          </w:r>
          <w:r w:rsidR="00B42C54">
            <w:rPr>
              <w:noProof/>
            </w:rPr>
            <w:t xml:space="preserve"> (Trepel, 2017)</w:t>
          </w:r>
          <w:r w:rsidR="009B1764">
            <w:rPr>
              <w:noProof/>
            </w:rPr>
            <w:fldChar w:fldCharType="end"/>
          </w:r>
        </w:sdtContent>
      </w:sdt>
      <w:r w:rsidR="003423FB">
        <w:t xml:space="preserve">, sodass davon </w:t>
      </w:r>
      <w:r w:rsidR="009607FA" w:rsidRPr="00FD2407">
        <w:t>au</w:t>
      </w:r>
      <w:r w:rsidR="003423FB">
        <w:t xml:space="preserve">szugehen </w:t>
      </w:r>
      <w:r w:rsidR="002F25F8">
        <w:t>ist</w:t>
      </w:r>
      <w:r w:rsidR="002A310E" w:rsidRPr="00FD2407">
        <w:t>,</w:t>
      </w:r>
      <w:r w:rsidR="003423FB">
        <w:t xml:space="preserve"> </w:t>
      </w:r>
      <w:r w:rsidR="002A310E" w:rsidRPr="00FD2407">
        <w:t>dass Speisereste</w:t>
      </w:r>
      <w:r w:rsidR="003423FB">
        <w:t xml:space="preserve"> an </w:t>
      </w:r>
      <w:r w:rsidR="009607FA" w:rsidRPr="00FD2407">
        <w:t>Zahnflächen</w:t>
      </w:r>
      <w:r w:rsidR="003423FB">
        <w:t xml:space="preserve"> </w:t>
      </w:r>
      <w:r w:rsidR="002A310E" w:rsidRPr="00FD2407">
        <w:t>nicht</w:t>
      </w:r>
      <w:r w:rsidR="009607FA" w:rsidRPr="00FD2407">
        <w:t xml:space="preserve"> durch</w:t>
      </w:r>
      <w:r w:rsidR="002A310E" w:rsidRPr="00FD2407">
        <w:t xml:space="preserve"> natürliche Selbstreinigungsmechanismen wie </w:t>
      </w:r>
      <w:r w:rsidR="001A748C" w:rsidRPr="00FD2407">
        <w:t>g</w:t>
      </w:r>
      <w:r w:rsidR="002A310E" w:rsidRPr="00FD2407">
        <w:t>ezielte Muskelbew</w:t>
      </w:r>
      <w:r w:rsidR="00E3181A" w:rsidRPr="00FD2407">
        <w:t>egungen oder</w:t>
      </w:r>
      <w:r w:rsidR="00A20A46" w:rsidRPr="00FD2407">
        <w:t xml:space="preserve"> </w:t>
      </w:r>
      <w:r w:rsidR="002A310E" w:rsidRPr="00FD2407">
        <w:t>Speichel, die in der Literat</w:t>
      </w:r>
      <w:r w:rsidR="00BD2CD5" w:rsidRPr="00FD2407">
        <w:t>ur</w:t>
      </w:r>
      <w:sdt>
        <w:sdtPr>
          <w:id w:val="-811401855"/>
          <w:citation/>
        </w:sdtPr>
        <w:sdtEndPr/>
        <w:sdtContent>
          <w:r w:rsidR="009B1764">
            <w:fldChar w:fldCharType="begin"/>
          </w:r>
          <w:r w:rsidR="008B188E">
            <w:instrText xml:space="preserve"> CITATION Elf04 \l 1031  </w:instrText>
          </w:r>
          <w:r w:rsidR="009B1764">
            <w:fldChar w:fldCharType="separate"/>
          </w:r>
          <w:r w:rsidR="00B42C54">
            <w:rPr>
              <w:noProof/>
            </w:rPr>
            <w:t xml:space="preserve"> (Elferich &amp; Tittmann, 2004)</w:t>
          </w:r>
          <w:r w:rsidR="009B1764">
            <w:rPr>
              <w:noProof/>
            </w:rPr>
            <w:fldChar w:fldCharType="end"/>
          </w:r>
        </w:sdtContent>
      </w:sdt>
      <w:r w:rsidR="00BD2CD5" w:rsidRPr="00FD2407">
        <w:t xml:space="preserve"> </w:t>
      </w:r>
      <w:r w:rsidR="00A20A46" w:rsidRPr="00FD2407">
        <w:t>beschrieben sind</w:t>
      </w:r>
      <w:r w:rsidR="00150997">
        <w:t xml:space="preserve">, </w:t>
      </w:r>
      <w:r w:rsidR="002A310E" w:rsidRPr="00FD2407">
        <w:t>entfernt werden können. Neben der Nahrungsaufnahme</w:t>
      </w:r>
      <w:r w:rsidR="001A748C" w:rsidRPr="00FD2407">
        <w:t xml:space="preserve"> ist bei den Patienten die Mundpflege </w:t>
      </w:r>
      <w:r w:rsidR="00A20A46" w:rsidRPr="00FD2407">
        <w:t>beeinträchtigt</w:t>
      </w:r>
      <w:sdt>
        <w:sdtPr>
          <w:id w:val="-811401854"/>
          <w:citation/>
        </w:sdtPr>
        <w:sdtEndPr/>
        <w:sdtContent>
          <w:r w:rsidR="009B1764">
            <w:fldChar w:fldCharType="begin"/>
          </w:r>
          <w:r w:rsidR="008B188E">
            <w:instrText xml:space="preserve"> CITATION Jak15 \l 1031 </w:instrText>
          </w:r>
          <w:r w:rsidR="009B1764">
            <w:fldChar w:fldCharType="separate"/>
          </w:r>
          <w:r w:rsidR="00B42C54">
            <w:rPr>
              <w:noProof/>
            </w:rPr>
            <w:t xml:space="preserve"> (Jakobsen &amp; Sticher, 2015)</w:t>
          </w:r>
          <w:r w:rsidR="009B1764">
            <w:rPr>
              <w:noProof/>
            </w:rPr>
            <w:fldChar w:fldCharType="end"/>
          </w:r>
        </w:sdtContent>
      </w:sdt>
      <w:r w:rsidR="005155BF" w:rsidRPr="00FD2407">
        <w:t>.</w:t>
      </w:r>
      <w:r w:rsidR="00964F56" w:rsidRPr="00FD2407">
        <w:t xml:space="preserve"> </w:t>
      </w:r>
      <w:r w:rsidR="00A20A46" w:rsidRPr="00FD2407">
        <w:t xml:space="preserve">Durch eine </w:t>
      </w:r>
      <w:r w:rsidR="0094645D" w:rsidRPr="00FD2407">
        <w:t>Verschle</w:t>
      </w:r>
      <w:r w:rsidR="00150997">
        <w:t xml:space="preserve">chterung der Mundhygiene wird </w:t>
      </w:r>
      <w:r w:rsidR="00A20A46" w:rsidRPr="00FD2407">
        <w:t xml:space="preserve">das Risiko für </w:t>
      </w:r>
      <w:r w:rsidR="0094645D" w:rsidRPr="00FD2407">
        <w:rPr>
          <w:rFonts w:eastAsia="Times New Roman" w:cs="Arial"/>
        </w:rPr>
        <w:t xml:space="preserve">orale Infektionen </w:t>
      </w:r>
      <w:r w:rsidR="00A20A46" w:rsidRPr="00FD2407">
        <w:rPr>
          <w:rFonts w:eastAsia="Times New Roman" w:cs="Arial"/>
        </w:rPr>
        <w:t>erhöht und folglich auch das sonst</w:t>
      </w:r>
      <w:r w:rsidR="00A66B43" w:rsidRPr="00FD2407">
        <w:rPr>
          <w:rFonts w:eastAsia="Times New Roman" w:cs="Arial"/>
        </w:rPr>
        <w:t>iger Erkrankungen</w:t>
      </w:r>
      <w:r w:rsidR="0094645D" w:rsidRPr="00FD2407">
        <w:rPr>
          <w:rFonts w:eastAsia="Times New Roman" w:cs="Arial"/>
        </w:rPr>
        <w:t xml:space="preserve"> </w:t>
      </w:r>
      <w:sdt>
        <w:sdtPr>
          <w:rPr>
            <w:rFonts w:eastAsia="Times New Roman" w:cs="Arial"/>
          </w:rPr>
          <w:id w:val="-811401853"/>
          <w:citation/>
        </w:sdtPr>
        <w:sdtEndPr/>
        <w:sdtContent>
          <w:r w:rsidR="009B1764" w:rsidRPr="00FD2407">
            <w:rPr>
              <w:rFonts w:eastAsia="Times New Roman" w:cs="Arial"/>
            </w:rPr>
            <w:fldChar w:fldCharType="begin"/>
          </w:r>
          <w:r w:rsidR="005155BF" w:rsidRPr="00FD2407">
            <w:rPr>
              <w:rFonts w:eastAsia="Times New Roman" w:cs="Arial"/>
            </w:rPr>
            <w:instrText xml:space="preserve"> CITATION Hel18 \l 1031 </w:instrText>
          </w:r>
          <w:r w:rsidR="009B1764" w:rsidRPr="00FD2407">
            <w:rPr>
              <w:rFonts w:eastAsia="Times New Roman" w:cs="Arial"/>
            </w:rPr>
            <w:fldChar w:fldCharType="separate"/>
          </w:r>
          <w:r w:rsidR="00B42C54" w:rsidRPr="00B42C54">
            <w:rPr>
              <w:rFonts w:eastAsia="Times New Roman" w:cs="Arial"/>
              <w:noProof/>
            </w:rPr>
            <w:t>(Hellwege, 2018)</w:t>
          </w:r>
          <w:r w:rsidR="009B1764" w:rsidRPr="00FD2407">
            <w:rPr>
              <w:rFonts w:eastAsia="Times New Roman" w:cs="Arial"/>
            </w:rPr>
            <w:fldChar w:fldCharType="end"/>
          </w:r>
        </w:sdtContent>
      </w:sdt>
      <w:r w:rsidR="0094645D" w:rsidRPr="00FD2407">
        <w:rPr>
          <w:rFonts w:eastAsia="Times New Roman" w:cs="Arial"/>
        </w:rPr>
        <w:t>.</w:t>
      </w:r>
    </w:p>
    <w:p w14:paraId="71367825" w14:textId="77777777" w:rsidR="00583178" w:rsidRDefault="002B60BC" w:rsidP="002F25F8">
      <w:pPr>
        <w:spacing w:line="360" w:lineRule="auto"/>
        <w:jc w:val="both"/>
      </w:pPr>
      <w:r>
        <w:t>Ziel dieser Studie ist es</w:t>
      </w:r>
      <w:r w:rsidR="00662D6B" w:rsidRPr="00FD2407">
        <w:t xml:space="preserve">, die Mundgesundheit und mundgesundheitsbezogene Lebensqualität von Patienten mit </w:t>
      </w:r>
      <w:r>
        <w:t>verschiedenen</w:t>
      </w:r>
      <w:r w:rsidR="00662D6B" w:rsidRPr="00FD2407">
        <w:t xml:space="preserve"> Formen der Fazialisparese </w:t>
      </w:r>
      <w:r w:rsidR="00007BD1" w:rsidRPr="00FD2407">
        <w:t>sowi</w:t>
      </w:r>
      <w:r w:rsidR="00822615">
        <w:t>e die Mundgesundheit in Abhängigkeit</w:t>
      </w:r>
      <w:r w:rsidR="00150997" w:rsidRPr="00150997">
        <w:t xml:space="preserve"> </w:t>
      </w:r>
      <w:r w:rsidR="00150997">
        <w:t xml:space="preserve">zu Variablen der Fazialisparese wie z.B. der Erkrankungsdauer und –ursache, die im Rahmen der Routine des Fazialis-Nerv-Zentrums erhoben werden, </w:t>
      </w:r>
      <w:r w:rsidR="00822615">
        <w:t>zu untersuchen</w:t>
      </w:r>
      <w:r w:rsidR="00150997">
        <w:t xml:space="preserve">. </w:t>
      </w:r>
    </w:p>
    <w:p w14:paraId="51AC2657" w14:textId="77777777" w:rsidR="006E1A47" w:rsidRPr="00FD2407" w:rsidRDefault="0068439B" w:rsidP="002F25F8">
      <w:pPr>
        <w:spacing w:line="360" w:lineRule="auto"/>
        <w:jc w:val="both"/>
      </w:pPr>
      <w:r>
        <w:t xml:space="preserve">In einer </w:t>
      </w:r>
      <w:r w:rsidR="00662D6B" w:rsidRPr="00FD2407">
        <w:t xml:space="preserve">kontrollierten Querschnittstudie sollen Mundgesundheitsparameter und die mundgesundheitsbezogene Lebensqualität zu einem Zeitpunkt untersucht werden. </w:t>
      </w:r>
      <w:r w:rsidR="0094645D" w:rsidRPr="00FD2407">
        <w:t>Da Patienten in unterschiedlichen zeitlichen Stadien (akute Phase</w:t>
      </w:r>
      <w:r w:rsidR="002F25F8">
        <w:t xml:space="preserve">, chronische Phase) </w:t>
      </w:r>
      <w:r w:rsidR="00A66B43" w:rsidRPr="00FD2407">
        <w:t xml:space="preserve">dokumentiert </w:t>
      </w:r>
      <w:r w:rsidR="0094645D" w:rsidRPr="00FD2407">
        <w:t xml:space="preserve">werden sollen, wird das Setting der HNO-Klinik Jena gewählt. Dort </w:t>
      </w:r>
      <w:r w:rsidR="00FD6C23">
        <w:t xml:space="preserve">werden sowohl Patienten mit akuten Paresen als auch </w:t>
      </w:r>
      <w:r w:rsidR="00150997">
        <w:t xml:space="preserve">Patienten </w:t>
      </w:r>
      <w:r w:rsidR="00FD6C23">
        <w:t xml:space="preserve">mit </w:t>
      </w:r>
      <w:r w:rsidR="0031675B">
        <w:t xml:space="preserve">chronischen Formen der Fazialisparese behandelt. </w:t>
      </w:r>
      <w:r w:rsidR="00D5327F">
        <w:t xml:space="preserve">Die </w:t>
      </w:r>
      <w:r w:rsidR="006E1A47" w:rsidRPr="00FD2407">
        <w:t xml:space="preserve">Mundgesundheitsparameter und die mundgesundheitsbezogene Lebensqualität dieser Patientengruppe </w:t>
      </w:r>
      <w:r w:rsidR="00D5327F">
        <w:t xml:space="preserve">sollen mit einer Kontrollgruppe verglichen werden. Dazu sollen Probanden ohne eine jemals von einem Arzt diagnostizierte Fazialisparese nach Alter und Geschlecht mit den entsprechenden Patienten gematcht werden. </w:t>
      </w:r>
    </w:p>
    <w:p w14:paraId="5447BE08" w14:textId="77777777" w:rsidR="006E1A47" w:rsidRPr="00FD2407" w:rsidRDefault="006E1A47" w:rsidP="002F25F8">
      <w:pPr>
        <w:spacing w:line="360" w:lineRule="auto"/>
        <w:jc w:val="both"/>
      </w:pPr>
      <w:r w:rsidRPr="00FD2407">
        <w:lastRenderedPageBreak/>
        <w:t>Als primäres</w:t>
      </w:r>
      <w:r w:rsidR="00D5327F">
        <w:t xml:space="preserve"> Kriterium für die Beurteilung der </w:t>
      </w:r>
      <w:r w:rsidRPr="00FD2407">
        <w:t>M</w:t>
      </w:r>
      <w:r w:rsidR="00C85E00" w:rsidRPr="00FD2407">
        <w:t>undgesundh</w:t>
      </w:r>
      <w:r w:rsidR="00D5327F">
        <w:t xml:space="preserve">eit </w:t>
      </w:r>
      <w:r w:rsidR="0094645D" w:rsidRPr="00FD2407">
        <w:t xml:space="preserve">soll </w:t>
      </w:r>
      <w:r w:rsidR="00D5327F">
        <w:t xml:space="preserve">die </w:t>
      </w:r>
      <w:r w:rsidRPr="00FD2407">
        <w:t>Einschätzung</w:t>
      </w:r>
      <w:r w:rsidR="00513C2C">
        <w:t xml:space="preserve"> der </w:t>
      </w:r>
      <w:r w:rsidRPr="00FD2407">
        <w:t>parodontalen Gesundheit</w:t>
      </w:r>
      <w:r w:rsidR="0094645D" w:rsidRPr="00FD2407">
        <w:t xml:space="preserve"> dienen</w:t>
      </w:r>
      <w:r w:rsidR="00D5327F">
        <w:t>, die mit Hilfe des parodontalen Screening</w:t>
      </w:r>
      <w:r w:rsidR="002B60BC">
        <w:t>-</w:t>
      </w:r>
      <w:r w:rsidRPr="00FD2407">
        <w:t>Indexes</w:t>
      </w:r>
      <w:r w:rsidR="00D5327F">
        <w:t xml:space="preserve"> (Hellweg</w:t>
      </w:r>
      <w:r w:rsidR="008B188E">
        <w:t>e</w:t>
      </w:r>
      <w:r w:rsidR="00D5327F">
        <w:t>, 2018; Weber, 2017)</w:t>
      </w:r>
      <w:r w:rsidR="002F25F8">
        <w:t xml:space="preserve"> von einer Zahnmedizinerin </w:t>
      </w:r>
      <w:r w:rsidR="002B60BC">
        <w:t>analysiert wird</w:t>
      </w:r>
      <w:r w:rsidRPr="00FD2407">
        <w:t xml:space="preserve">. Mit weiteren </w:t>
      </w:r>
      <w:r w:rsidR="00B00DF5" w:rsidRPr="00FD2407">
        <w:t>etablierten Indizes</w:t>
      </w:r>
      <w:r w:rsidR="00B00DF5" w:rsidRPr="00FD2407">
        <w:rPr>
          <w:rStyle w:val="FootnoteReference"/>
        </w:rPr>
        <w:footnoteReference w:id="1"/>
      </w:r>
      <w:r w:rsidR="00B00DF5" w:rsidRPr="00FD2407">
        <w:t xml:space="preserve"> </w:t>
      </w:r>
      <w:r w:rsidRPr="00FD2407">
        <w:t>werden zudem der Karies- und Plaquebefall, die Blutungsneigung der Gingiva, Auffälligkeiten der Mundschleimhaut sowie das Vor</w:t>
      </w:r>
      <w:r w:rsidR="008A0F09" w:rsidRPr="00FD2407">
        <w:t xml:space="preserve">handensein von </w:t>
      </w:r>
      <w:r w:rsidRPr="00FD2407">
        <w:t>Halitosis erfasst und zwischen den Gruppen verglichen. Die mundgesundheitsbezogene Lebensqualität wird mit Hilfe des validierten</w:t>
      </w:r>
      <w:r w:rsidR="00D5327F" w:rsidRPr="00D5327F">
        <w:t xml:space="preserve"> Ora</w:t>
      </w:r>
      <w:r w:rsidR="00D5327F">
        <w:t>l Health Impact Profile-Germany-</w:t>
      </w:r>
      <w:r w:rsidR="00D5327F" w:rsidRPr="00D5327F">
        <w:t>14-</w:t>
      </w:r>
      <w:r w:rsidRPr="00EA7203">
        <w:t>Fragebogen</w:t>
      </w:r>
      <w:r w:rsidR="00D5327F">
        <w:t xml:space="preserve"> (John, 2002; Slade 1997) </w:t>
      </w:r>
      <w:r w:rsidRPr="00FD2407">
        <w:t>erfasst.</w:t>
      </w:r>
    </w:p>
    <w:p w14:paraId="5F521E5C" w14:textId="77777777" w:rsidR="00E3181A" w:rsidRPr="00FD2407" w:rsidRDefault="006E1A47" w:rsidP="002F25F8">
      <w:pPr>
        <w:spacing w:line="360" w:lineRule="auto"/>
        <w:jc w:val="both"/>
      </w:pPr>
      <w:r w:rsidRPr="00FD2407">
        <w:t>Angenomme</w:t>
      </w:r>
      <w:r w:rsidR="00E3181A" w:rsidRPr="00FD2407">
        <w:t>n wird eine Fallzahl v</w:t>
      </w:r>
      <w:r w:rsidR="008B188E">
        <w:t>on 60 Patienten und 6</w:t>
      </w:r>
      <w:r w:rsidR="00822615">
        <w:t>0</w:t>
      </w:r>
      <w:r w:rsidRPr="00FD2407">
        <w:t xml:space="preserve"> Probanden. </w:t>
      </w:r>
    </w:p>
    <w:p w14:paraId="6C638703" w14:textId="77777777" w:rsidR="006E1A47" w:rsidRPr="00FD2407" w:rsidRDefault="007E1485" w:rsidP="002F25F8">
      <w:pPr>
        <w:spacing w:line="360" w:lineRule="auto"/>
        <w:jc w:val="both"/>
      </w:pPr>
      <w:r w:rsidRPr="00FD2407">
        <w:t>Beide Versuchs</w:t>
      </w:r>
      <w:r w:rsidR="00834A20" w:rsidRPr="00FD2407">
        <w:t>g</w:t>
      </w:r>
      <w:r w:rsidR="002B60BC">
        <w:t xml:space="preserve">ruppen werden aus der Ambulanzebene und Stationsebene </w:t>
      </w:r>
      <w:r w:rsidR="00C85E00" w:rsidRPr="00FD2407">
        <w:t xml:space="preserve">der </w:t>
      </w:r>
      <w:r w:rsidR="00834A20" w:rsidRPr="00FD2407">
        <w:t>HNO-Klinik</w:t>
      </w:r>
      <w:r w:rsidR="002B60BC">
        <w:t xml:space="preserve"> des Universitätsklinikums Jena </w:t>
      </w:r>
      <w:r w:rsidR="00834A20" w:rsidRPr="00FD2407">
        <w:t>re</w:t>
      </w:r>
      <w:r w:rsidR="002B60BC">
        <w:t>kr</w:t>
      </w:r>
      <w:r w:rsidR="0068439B">
        <w:t xml:space="preserve">utiert. </w:t>
      </w:r>
      <w:r w:rsidR="002B60BC">
        <w:t xml:space="preserve">Zusätzlich können </w:t>
      </w:r>
      <w:r w:rsidRPr="00FD2407">
        <w:t>weitere Probanden zur bes</w:t>
      </w:r>
      <w:r w:rsidR="00C85E00" w:rsidRPr="00FD2407">
        <w:t>seren Vergleichbarkeit aus dem Tinnitus-Zentru</w:t>
      </w:r>
      <w:r w:rsidR="002B60BC">
        <w:t xml:space="preserve">m der HNO-Klinik Jena sowie aus in </w:t>
      </w:r>
      <w:r w:rsidR="00834A20" w:rsidRPr="00FD2407">
        <w:t>Thüringen</w:t>
      </w:r>
      <w:r w:rsidR="00C85E00" w:rsidRPr="00FD2407">
        <w:t xml:space="preserve"> niedergelassenen Zahnarztpraxen</w:t>
      </w:r>
      <w:r w:rsidR="00E257A3">
        <w:t xml:space="preserve"> rekrutiert</w:t>
      </w:r>
      <w:r w:rsidR="002B60BC">
        <w:t xml:space="preserve"> werden</w:t>
      </w:r>
      <w:r w:rsidR="00834A20" w:rsidRPr="00FD2407">
        <w:t>.</w:t>
      </w:r>
    </w:p>
    <w:p w14:paraId="413F64E4" w14:textId="77777777" w:rsidR="007F10E4" w:rsidRPr="00FD2407" w:rsidRDefault="00ED2F31" w:rsidP="00E9526B">
      <w:pPr>
        <w:pStyle w:val="Heading2"/>
        <w:jc w:val="both"/>
        <w:rPr>
          <w:rFonts w:asciiTheme="minorHAnsi" w:hAnsiTheme="minorHAnsi"/>
        </w:rPr>
      </w:pPr>
      <w:bookmarkStart w:id="7" w:name="_Toc46335452"/>
      <w:r w:rsidRPr="00FD2407">
        <w:rPr>
          <w:rFonts w:asciiTheme="minorHAnsi" w:hAnsiTheme="minorHAnsi"/>
        </w:rPr>
        <w:t xml:space="preserve">1.3 </w:t>
      </w:r>
      <w:r w:rsidR="007F10E4" w:rsidRPr="00FD2407">
        <w:rPr>
          <w:rFonts w:asciiTheme="minorHAnsi" w:hAnsiTheme="minorHAnsi"/>
        </w:rPr>
        <w:t>Synopse</w:t>
      </w:r>
      <w:bookmarkEnd w:id="7"/>
    </w:p>
    <w:tbl>
      <w:tblPr>
        <w:tblW w:w="939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94"/>
        <w:gridCol w:w="6696"/>
      </w:tblGrid>
      <w:tr w:rsidR="007F10E4" w:rsidRPr="00FD2407" w14:paraId="74D81653" w14:textId="77777777" w:rsidTr="00E9526B">
        <w:trPr>
          <w:trHeight w:val="253"/>
        </w:trPr>
        <w:tc>
          <w:tcPr>
            <w:tcW w:w="2694" w:type="dxa"/>
          </w:tcPr>
          <w:p w14:paraId="380E60C3"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Titel der Studie</w:t>
            </w:r>
          </w:p>
        </w:tc>
        <w:tc>
          <w:tcPr>
            <w:tcW w:w="6696" w:type="dxa"/>
          </w:tcPr>
          <w:p w14:paraId="1AA2DBD4" w14:textId="77777777" w:rsidR="007F10E4" w:rsidRPr="00FD2407" w:rsidRDefault="00834A20" w:rsidP="00E9526B">
            <w:p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Mundgesundheit und mundgesundheitsbezogene Lebensqualität von Patienten mit Fazialisparese am Universitätsklinikum Jena</w:t>
            </w:r>
          </w:p>
        </w:tc>
      </w:tr>
      <w:tr w:rsidR="007F10E4" w:rsidRPr="00FD2407" w14:paraId="061FD936" w14:textId="77777777" w:rsidTr="00E9526B">
        <w:trPr>
          <w:trHeight w:val="253"/>
        </w:trPr>
        <w:tc>
          <w:tcPr>
            <w:tcW w:w="2694" w:type="dxa"/>
          </w:tcPr>
          <w:p w14:paraId="20DD64D7" w14:textId="77777777" w:rsidR="007F10E4" w:rsidRPr="00FD2407" w:rsidRDefault="007F10E4" w:rsidP="00665053">
            <w:pPr>
              <w:autoSpaceDE w:val="0"/>
              <w:autoSpaceDN w:val="0"/>
              <w:adjustRightInd w:val="0"/>
              <w:spacing w:before="60" w:after="100" w:afterAutospacing="1" w:line="240" w:lineRule="auto"/>
              <w:rPr>
                <w:rFonts w:eastAsia="Times New Roman" w:cs="Arial"/>
                <w:b/>
                <w:sz w:val="20"/>
                <w:szCs w:val="20"/>
              </w:rPr>
            </w:pPr>
            <w:r w:rsidRPr="00FD2407">
              <w:rPr>
                <w:rFonts w:eastAsia="Times New Roman" w:cs="Arial"/>
                <w:b/>
                <w:sz w:val="20"/>
                <w:szCs w:val="20"/>
              </w:rPr>
              <w:t>Kurzbezeichnung der Studie (Akronym)</w:t>
            </w:r>
          </w:p>
        </w:tc>
        <w:tc>
          <w:tcPr>
            <w:tcW w:w="6696" w:type="dxa"/>
          </w:tcPr>
          <w:p w14:paraId="68725B27" w14:textId="77777777" w:rsidR="007F10E4" w:rsidRPr="00FD2407" w:rsidRDefault="00834A20" w:rsidP="00E9526B">
            <w:pPr>
              <w:autoSpaceDE w:val="0"/>
              <w:autoSpaceDN w:val="0"/>
              <w:adjustRightInd w:val="0"/>
              <w:spacing w:after="0" w:line="240" w:lineRule="auto"/>
              <w:ind w:right="-250"/>
              <w:jc w:val="both"/>
              <w:rPr>
                <w:rFonts w:eastAsia="Times New Roman" w:cs="Arial"/>
                <w:sz w:val="20"/>
                <w:szCs w:val="20"/>
              </w:rPr>
            </w:pPr>
            <w:r w:rsidRPr="00FD2407">
              <w:rPr>
                <w:rFonts w:eastAsia="Times New Roman" w:cs="Arial"/>
                <w:iCs/>
                <w:color w:val="000000"/>
                <w:kern w:val="24"/>
                <w:sz w:val="20"/>
                <w:szCs w:val="20"/>
              </w:rPr>
              <w:t>Mundgesundheit und mundgesundheitsbezogene Lebensqualität</w:t>
            </w:r>
          </w:p>
        </w:tc>
      </w:tr>
      <w:tr w:rsidR="007F10E4" w:rsidRPr="00FD2407" w14:paraId="1984C223" w14:textId="77777777" w:rsidTr="00E9526B">
        <w:trPr>
          <w:trHeight w:val="253"/>
        </w:trPr>
        <w:tc>
          <w:tcPr>
            <w:tcW w:w="2694" w:type="dxa"/>
          </w:tcPr>
          <w:p w14:paraId="0EDCB1A1"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Studienleiter</w:t>
            </w:r>
          </w:p>
        </w:tc>
        <w:tc>
          <w:tcPr>
            <w:tcW w:w="6696" w:type="dxa"/>
          </w:tcPr>
          <w:p w14:paraId="43972C21" w14:textId="77777777" w:rsidR="00834A20" w:rsidRPr="00FD2407" w:rsidRDefault="007F10E4" w:rsidP="00FD6C23">
            <w:pPr>
              <w:autoSpaceDE w:val="0"/>
              <w:autoSpaceDN w:val="0"/>
              <w:adjustRightInd w:val="0"/>
              <w:spacing w:after="0" w:line="240" w:lineRule="auto"/>
              <w:ind w:right="-250"/>
              <w:jc w:val="both"/>
              <w:rPr>
                <w:rFonts w:eastAsia="Times New Roman" w:cs="Arial"/>
                <w:sz w:val="20"/>
                <w:szCs w:val="20"/>
              </w:rPr>
            </w:pPr>
            <w:r w:rsidRPr="00FD2407">
              <w:rPr>
                <w:rFonts w:eastAsia="Times New Roman" w:cs="Arial"/>
                <w:sz w:val="20"/>
                <w:szCs w:val="20"/>
              </w:rPr>
              <w:t>P</w:t>
            </w:r>
            <w:r w:rsidR="00FD6C23">
              <w:rPr>
                <w:rFonts w:eastAsia="Times New Roman" w:cs="Arial"/>
                <w:sz w:val="20"/>
                <w:szCs w:val="20"/>
              </w:rPr>
              <w:t>riv.-Doz.</w:t>
            </w:r>
            <w:r w:rsidRPr="00FD2407">
              <w:rPr>
                <w:rFonts w:eastAsia="Times New Roman" w:cs="Arial"/>
                <w:sz w:val="20"/>
                <w:szCs w:val="20"/>
              </w:rPr>
              <w:t xml:space="preserve"> Dr. Gerd Fabian Volk</w:t>
            </w:r>
          </w:p>
        </w:tc>
      </w:tr>
      <w:tr w:rsidR="007F10E4" w:rsidRPr="00FD6C23" w14:paraId="3AF6F355" w14:textId="77777777" w:rsidTr="00E9526B">
        <w:trPr>
          <w:trHeight w:val="253"/>
        </w:trPr>
        <w:tc>
          <w:tcPr>
            <w:tcW w:w="2694" w:type="dxa"/>
          </w:tcPr>
          <w:p w14:paraId="15186B85" w14:textId="77777777" w:rsidR="007F10E4" w:rsidRPr="00FD2407" w:rsidRDefault="007F10E4" w:rsidP="00665053">
            <w:pPr>
              <w:autoSpaceDE w:val="0"/>
              <w:autoSpaceDN w:val="0"/>
              <w:adjustRightInd w:val="0"/>
              <w:spacing w:before="60" w:after="100" w:afterAutospacing="1" w:line="240" w:lineRule="auto"/>
              <w:rPr>
                <w:rFonts w:eastAsia="Times New Roman" w:cs="Arial"/>
                <w:b/>
                <w:color w:val="000000"/>
                <w:sz w:val="20"/>
                <w:szCs w:val="20"/>
              </w:rPr>
            </w:pPr>
            <w:r w:rsidRPr="00FD2407">
              <w:rPr>
                <w:rFonts w:eastAsia="Times New Roman" w:cs="Arial"/>
                <w:b/>
                <w:color w:val="000000"/>
                <w:sz w:val="20"/>
                <w:szCs w:val="20"/>
              </w:rPr>
              <w:t>Stellvertreter</w:t>
            </w:r>
            <w:r w:rsidR="00EB075D">
              <w:rPr>
                <w:rFonts w:eastAsia="Times New Roman" w:cs="Arial"/>
                <w:b/>
                <w:color w:val="000000"/>
                <w:sz w:val="20"/>
                <w:szCs w:val="20"/>
              </w:rPr>
              <w:t>in</w:t>
            </w:r>
            <w:r w:rsidRPr="00FD2407">
              <w:rPr>
                <w:rFonts w:eastAsia="Times New Roman" w:cs="Arial"/>
                <w:b/>
                <w:color w:val="000000"/>
                <w:sz w:val="20"/>
                <w:szCs w:val="20"/>
              </w:rPr>
              <w:t xml:space="preserve"> des Studienleiters</w:t>
            </w:r>
          </w:p>
        </w:tc>
        <w:tc>
          <w:tcPr>
            <w:tcW w:w="6696" w:type="dxa"/>
          </w:tcPr>
          <w:p w14:paraId="64E186A2" w14:textId="77777777" w:rsidR="007F10E4" w:rsidRPr="00FD6C23" w:rsidRDefault="00FD6C23" w:rsidP="00FD6C23">
            <w:pPr>
              <w:autoSpaceDE w:val="0"/>
              <w:autoSpaceDN w:val="0"/>
              <w:adjustRightInd w:val="0"/>
              <w:spacing w:after="0" w:line="240" w:lineRule="auto"/>
              <w:ind w:right="-250"/>
              <w:jc w:val="both"/>
              <w:rPr>
                <w:rFonts w:eastAsia="Times New Roman" w:cs="Arial"/>
                <w:sz w:val="20"/>
                <w:szCs w:val="20"/>
              </w:rPr>
            </w:pPr>
            <w:r w:rsidRPr="00FD2407">
              <w:rPr>
                <w:sz w:val="20"/>
                <w:szCs w:val="20"/>
              </w:rPr>
              <w:t xml:space="preserve">Priv.-Doz. Dr. med. dent. </w:t>
            </w:r>
            <w:r w:rsidRPr="00FD6C23">
              <w:rPr>
                <w:sz w:val="20"/>
                <w:szCs w:val="20"/>
              </w:rPr>
              <w:t>Ina Manuela Schüler</w:t>
            </w:r>
            <w:r w:rsidRPr="00FD6C23">
              <w:rPr>
                <w:rFonts w:eastAsia="Times New Roman" w:cs="Arial"/>
                <w:sz w:val="20"/>
                <w:szCs w:val="20"/>
              </w:rPr>
              <w:t xml:space="preserve"> </w:t>
            </w:r>
          </w:p>
        </w:tc>
      </w:tr>
      <w:tr w:rsidR="00FD6C23" w:rsidRPr="00B907B5" w14:paraId="4321C036" w14:textId="77777777" w:rsidTr="00E9526B">
        <w:trPr>
          <w:trHeight w:val="253"/>
        </w:trPr>
        <w:tc>
          <w:tcPr>
            <w:tcW w:w="2694" w:type="dxa"/>
          </w:tcPr>
          <w:p w14:paraId="2EE1CEBC" w14:textId="77777777" w:rsidR="00FD6C23" w:rsidRPr="00FD2407" w:rsidRDefault="00FD6C23" w:rsidP="00665053">
            <w:pPr>
              <w:autoSpaceDE w:val="0"/>
              <w:autoSpaceDN w:val="0"/>
              <w:adjustRightInd w:val="0"/>
              <w:spacing w:before="60" w:after="100" w:afterAutospacing="1" w:line="240" w:lineRule="auto"/>
              <w:rPr>
                <w:rFonts w:eastAsia="Times New Roman" w:cs="Arial"/>
                <w:b/>
                <w:color w:val="000000"/>
                <w:sz w:val="20"/>
                <w:szCs w:val="20"/>
              </w:rPr>
            </w:pPr>
            <w:r>
              <w:rPr>
                <w:rFonts w:eastAsia="Times New Roman" w:cs="Arial"/>
                <w:b/>
                <w:color w:val="000000"/>
                <w:sz w:val="20"/>
                <w:szCs w:val="20"/>
              </w:rPr>
              <w:t>Untersucher</w:t>
            </w:r>
            <w:r w:rsidR="00FA1999">
              <w:rPr>
                <w:rFonts w:eastAsia="Times New Roman" w:cs="Arial"/>
                <w:b/>
                <w:color w:val="000000"/>
                <w:sz w:val="20"/>
                <w:szCs w:val="20"/>
              </w:rPr>
              <w:t>in</w:t>
            </w:r>
          </w:p>
        </w:tc>
        <w:tc>
          <w:tcPr>
            <w:tcW w:w="6696" w:type="dxa"/>
          </w:tcPr>
          <w:p w14:paraId="27C4C762" w14:textId="77777777" w:rsidR="00FD6C23" w:rsidRPr="00B907B5" w:rsidRDefault="00FD6C23" w:rsidP="00FD6C23">
            <w:pPr>
              <w:autoSpaceDE w:val="0"/>
              <w:autoSpaceDN w:val="0"/>
              <w:adjustRightInd w:val="0"/>
              <w:spacing w:after="0" w:line="240" w:lineRule="auto"/>
              <w:ind w:right="-250"/>
              <w:jc w:val="both"/>
              <w:rPr>
                <w:sz w:val="20"/>
                <w:szCs w:val="20"/>
                <w:lang w:val="sv-SE"/>
              </w:rPr>
            </w:pPr>
            <w:proofErr w:type="spellStart"/>
            <w:r w:rsidRPr="00B907B5">
              <w:rPr>
                <w:rFonts w:eastAsia="Times New Roman" w:cs="Arial"/>
                <w:sz w:val="20"/>
                <w:szCs w:val="20"/>
                <w:lang w:val="sv-SE"/>
              </w:rPr>
              <w:t>cand</w:t>
            </w:r>
            <w:proofErr w:type="spellEnd"/>
            <w:r w:rsidRPr="00B907B5">
              <w:rPr>
                <w:rFonts w:eastAsia="Times New Roman" w:cs="Arial"/>
                <w:sz w:val="20"/>
                <w:szCs w:val="20"/>
                <w:lang w:val="sv-SE"/>
              </w:rPr>
              <w:t xml:space="preserve">. med. </w:t>
            </w:r>
            <w:proofErr w:type="spellStart"/>
            <w:r w:rsidRPr="00B907B5">
              <w:rPr>
                <w:rFonts w:eastAsia="Times New Roman" w:cs="Arial"/>
                <w:sz w:val="20"/>
                <w:szCs w:val="20"/>
                <w:lang w:val="sv-SE"/>
              </w:rPr>
              <w:t>dent</w:t>
            </w:r>
            <w:proofErr w:type="spellEnd"/>
            <w:r w:rsidRPr="00B907B5">
              <w:rPr>
                <w:rFonts w:eastAsia="Times New Roman" w:cs="Arial"/>
                <w:sz w:val="20"/>
                <w:szCs w:val="20"/>
                <w:lang w:val="sv-SE"/>
              </w:rPr>
              <w:t xml:space="preserve"> Lisa </w:t>
            </w:r>
            <w:proofErr w:type="spellStart"/>
            <w:r w:rsidRPr="00B907B5">
              <w:rPr>
                <w:rFonts w:eastAsia="Times New Roman" w:cs="Arial"/>
                <w:sz w:val="20"/>
                <w:szCs w:val="20"/>
                <w:lang w:val="sv-SE"/>
              </w:rPr>
              <w:t>Strobelt</w:t>
            </w:r>
            <w:proofErr w:type="spellEnd"/>
          </w:p>
        </w:tc>
      </w:tr>
      <w:tr w:rsidR="007F10E4" w:rsidRPr="00FD2407" w14:paraId="6C691BDC" w14:textId="77777777" w:rsidTr="00E9526B">
        <w:trPr>
          <w:trHeight w:val="253"/>
        </w:trPr>
        <w:tc>
          <w:tcPr>
            <w:tcW w:w="2694" w:type="dxa"/>
          </w:tcPr>
          <w:p w14:paraId="00D7A7A5"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Indikation/Zielpopulation/Erkrankung</w:t>
            </w:r>
          </w:p>
        </w:tc>
        <w:tc>
          <w:tcPr>
            <w:tcW w:w="6696" w:type="dxa"/>
          </w:tcPr>
          <w:p w14:paraId="6C47181D" w14:textId="77777777" w:rsidR="007F10E4" w:rsidRPr="00FD2407" w:rsidRDefault="00665053" w:rsidP="00665053">
            <w:pPr>
              <w:tabs>
                <w:tab w:val="left" w:pos="1621"/>
              </w:tabs>
              <w:autoSpaceDE w:val="0"/>
              <w:autoSpaceDN w:val="0"/>
              <w:adjustRightInd w:val="0"/>
              <w:spacing w:after="0" w:line="240" w:lineRule="auto"/>
              <w:rPr>
                <w:rFonts w:eastAsia="Times New Roman" w:cs="Arial"/>
                <w:iCs/>
                <w:color w:val="000000"/>
                <w:kern w:val="24"/>
                <w:sz w:val="20"/>
                <w:szCs w:val="20"/>
              </w:rPr>
            </w:pPr>
            <w:r>
              <w:rPr>
                <w:rFonts w:eastAsia="Times New Roman" w:cs="Arial"/>
                <w:iCs/>
                <w:color w:val="000000"/>
                <w:kern w:val="24"/>
                <w:sz w:val="20"/>
                <w:szCs w:val="20"/>
              </w:rPr>
              <w:t xml:space="preserve">Probanden: </w:t>
            </w:r>
            <w:r w:rsidR="007F10E4" w:rsidRPr="00FD2407">
              <w:rPr>
                <w:rFonts w:eastAsia="Times New Roman" w:cs="Arial"/>
                <w:iCs/>
                <w:color w:val="000000"/>
                <w:kern w:val="24"/>
                <w:sz w:val="20"/>
                <w:szCs w:val="20"/>
              </w:rPr>
              <w:t>gesunde Probanden ohne</w:t>
            </w:r>
            <w:r w:rsidR="00EC6773">
              <w:rPr>
                <w:rFonts w:eastAsia="Times New Roman" w:cs="Arial"/>
                <w:iCs/>
                <w:color w:val="000000"/>
                <w:kern w:val="24"/>
                <w:sz w:val="20"/>
                <w:szCs w:val="20"/>
              </w:rPr>
              <w:t xml:space="preserve"> jemals von einem Arzt diagnostizierte</w:t>
            </w:r>
            <w:r w:rsidR="007F10E4" w:rsidRPr="00FD2407">
              <w:rPr>
                <w:rFonts w:eastAsia="Times New Roman" w:cs="Arial"/>
                <w:iCs/>
                <w:color w:val="000000"/>
                <w:kern w:val="24"/>
                <w:sz w:val="20"/>
                <w:szCs w:val="20"/>
              </w:rPr>
              <w:t xml:space="preserve"> Fazialisparese</w:t>
            </w:r>
          </w:p>
          <w:p w14:paraId="7E75130F" w14:textId="77777777" w:rsidR="007F10E4" w:rsidRPr="00FD2407" w:rsidRDefault="00665053" w:rsidP="00FD6C23">
            <w:pPr>
              <w:tabs>
                <w:tab w:val="left" w:pos="1621"/>
              </w:tabs>
              <w:autoSpaceDE w:val="0"/>
              <w:autoSpaceDN w:val="0"/>
              <w:adjustRightInd w:val="0"/>
              <w:spacing w:after="0" w:line="240" w:lineRule="auto"/>
              <w:rPr>
                <w:rFonts w:eastAsia="Times New Roman" w:cs="Arial"/>
                <w:iCs/>
                <w:color w:val="000000"/>
                <w:kern w:val="24"/>
                <w:sz w:val="20"/>
                <w:szCs w:val="20"/>
              </w:rPr>
            </w:pPr>
            <w:r>
              <w:rPr>
                <w:rFonts w:eastAsia="Times New Roman" w:cs="Arial"/>
                <w:iCs/>
                <w:color w:val="000000"/>
                <w:kern w:val="24"/>
                <w:sz w:val="20"/>
                <w:szCs w:val="20"/>
              </w:rPr>
              <w:t xml:space="preserve">Patienten: </w:t>
            </w:r>
            <w:r w:rsidR="007F10E4" w:rsidRPr="00FD2407">
              <w:rPr>
                <w:rFonts w:eastAsia="Times New Roman" w:cs="Arial"/>
                <w:iCs/>
                <w:color w:val="000000"/>
                <w:kern w:val="24"/>
                <w:sz w:val="20"/>
                <w:szCs w:val="20"/>
              </w:rPr>
              <w:t>Patienten mit</w:t>
            </w:r>
            <w:r>
              <w:rPr>
                <w:rFonts w:eastAsia="Times New Roman" w:cs="Arial"/>
                <w:iCs/>
                <w:color w:val="000000"/>
                <w:kern w:val="24"/>
                <w:sz w:val="20"/>
                <w:szCs w:val="20"/>
              </w:rPr>
              <w:t xml:space="preserve"> unterschiedlichen Formen der </w:t>
            </w:r>
            <w:r w:rsidR="007F10E4" w:rsidRPr="00FD2407">
              <w:rPr>
                <w:rFonts w:eastAsia="Times New Roman" w:cs="Arial"/>
                <w:iCs/>
                <w:color w:val="000000"/>
                <w:kern w:val="24"/>
                <w:sz w:val="20"/>
                <w:szCs w:val="20"/>
              </w:rPr>
              <w:t>Fazialisparese</w:t>
            </w:r>
            <w:r w:rsidR="00834A20" w:rsidRPr="00FD2407">
              <w:rPr>
                <w:rFonts w:eastAsia="Times New Roman" w:cs="Arial"/>
                <w:iCs/>
                <w:color w:val="000000"/>
                <w:kern w:val="24"/>
                <w:sz w:val="20"/>
                <w:szCs w:val="20"/>
              </w:rPr>
              <w:t xml:space="preserve"> in unterschiedlichen</w:t>
            </w:r>
            <w:r w:rsidR="00C85E00" w:rsidRPr="00FD2407">
              <w:rPr>
                <w:rFonts w:eastAsia="Times New Roman" w:cs="Arial"/>
                <w:iCs/>
                <w:color w:val="000000"/>
                <w:kern w:val="24"/>
                <w:sz w:val="20"/>
                <w:szCs w:val="20"/>
              </w:rPr>
              <w:t xml:space="preserve"> zeitlichen</w:t>
            </w:r>
            <w:r w:rsidR="00834A20" w:rsidRPr="00FD2407">
              <w:rPr>
                <w:rFonts w:eastAsia="Times New Roman" w:cs="Arial"/>
                <w:iCs/>
                <w:color w:val="000000"/>
                <w:kern w:val="24"/>
                <w:sz w:val="20"/>
                <w:szCs w:val="20"/>
              </w:rPr>
              <w:t xml:space="preserve"> Stadien</w:t>
            </w:r>
            <w:r>
              <w:rPr>
                <w:rFonts w:eastAsia="Times New Roman" w:cs="Arial"/>
                <w:iCs/>
                <w:color w:val="000000"/>
                <w:kern w:val="24"/>
                <w:sz w:val="20"/>
                <w:szCs w:val="20"/>
              </w:rPr>
              <w:t>/ mit unterschiedlicher Erkrankungsdauer</w:t>
            </w:r>
            <w:r w:rsidR="00C85E00" w:rsidRPr="00FD2407">
              <w:rPr>
                <w:rFonts w:eastAsia="Times New Roman" w:cs="Arial"/>
                <w:iCs/>
                <w:color w:val="000000"/>
                <w:kern w:val="24"/>
                <w:sz w:val="20"/>
                <w:szCs w:val="20"/>
              </w:rPr>
              <w:t xml:space="preserve"> </w:t>
            </w:r>
          </w:p>
        </w:tc>
      </w:tr>
      <w:tr w:rsidR="007F10E4" w:rsidRPr="00FD2407" w14:paraId="5D6EA16C" w14:textId="77777777" w:rsidTr="00665053">
        <w:trPr>
          <w:trHeight w:val="319"/>
        </w:trPr>
        <w:tc>
          <w:tcPr>
            <w:tcW w:w="2694" w:type="dxa"/>
          </w:tcPr>
          <w:p w14:paraId="175EB90A"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Studiendesign/Methodik</w:t>
            </w:r>
          </w:p>
        </w:tc>
        <w:tc>
          <w:tcPr>
            <w:tcW w:w="6696" w:type="dxa"/>
          </w:tcPr>
          <w:p w14:paraId="27ED80B0" w14:textId="77777777" w:rsidR="007F10E4" w:rsidRPr="00FD2407" w:rsidRDefault="00834A20" w:rsidP="00665053">
            <w:pPr>
              <w:spacing w:after="0"/>
              <w:jc w:val="both"/>
              <w:rPr>
                <w:rFonts w:eastAsia="Times New Roman" w:cs="Arial"/>
                <w:iCs/>
                <w:color w:val="000000"/>
                <w:kern w:val="24"/>
                <w:sz w:val="20"/>
                <w:szCs w:val="20"/>
              </w:rPr>
            </w:pPr>
            <w:r w:rsidRPr="00FD2407">
              <w:rPr>
                <w:rFonts w:eastAsia="Times New Roman" w:cs="Arial"/>
                <w:iCs/>
                <w:color w:val="000000"/>
                <w:kern w:val="24"/>
                <w:sz w:val="20"/>
                <w:szCs w:val="20"/>
              </w:rPr>
              <w:t xml:space="preserve">Kontrollierte </w:t>
            </w:r>
            <w:r w:rsidR="007F10E4" w:rsidRPr="00FD2407">
              <w:rPr>
                <w:rFonts w:eastAsia="Times New Roman" w:cs="Arial"/>
                <w:iCs/>
                <w:color w:val="000000"/>
                <w:kern w:val="24"/>
                <w:sz w:val="20"/>
                <w:szCs w:val="20"/>
              </w:rPr>
              <w:t>Querschnittstudie</w:t>
            </w:r>
          </w:p>
        </w:tc>
      </w:tr>
      <w:tr w:rsidR="007F10E4" w:rsidRPr="00FD2407" w14:paraId="591CAE3B" w14:textId="77777777" w:rsidTr="00E9526B">
        <w:trPr>
          <w:trHeight w:val="253"/>
        </w:trPr>
        <w:tc>
          <w:tcPr>
            <w:tcW w:w="2694" w:type="dxa"/>
          </w:tcPr>
          <w:p w14:paraId="7833A2FE" w14:textId="77777777" w:rsidR="007F10E4" w:rsidRPr="00FD2407" w:rsidRDefault="007F10E4" w:rsidP="00E9526B">
            <w:pPr>
              <w:autoSpaceDE w:val="0"/>
              <w:autoSpaceDN w:val="0"/>
              <w:adjustRightInd w:val="0"/>
              <w:spacing w:before="60" w:after="100" w:afterAutospacing="1" w:line="240" w:lineRule="auto"/>
              <w:jc w:val="both"/>
              <w:rPr>
                <w:rFonts w:cs="Arial"/>
                <w:b/>
              </w:rPr>
            </w:pPr>
            <w:r w:rsidRPr="00FD2407">
              <w:rPr>
                <w:rFonts w:eastAsia="Times New Roman" w:cs="Arial"/>
                <w:b/>
                <w:color w:val="000000"/>
                <w:sz w:val="20"/>
                <w:szCs w:val="20"/>
              </w:rPr>
              <w:t>Ziele der klinischen Prüfung/Zielstellung</w:t>
            </w:r>
            <w:r w:rsidRPr="00FD2407">
              <w:rPr>
                <w:rFonts w:cs="Arial"/>
                <w:b/>
              </w:rPr>
              <w:t xml:space="preserve"> </w:t>
            </w:r>
          </w:p>
        </w:tc>
        <w:tc>
          <w:tcPr>
            <w:tcW w:w="6696" w:type="dxa"/>
          </w:tcPr>
          <w:p w14:paraId="7000E6A7" w14:textId="77777777" w:rsidR="007F10E4" w:rsidRPr="00FD2407" w:rsidRDefault="007F10E4" w:rsidP="00E9526B">
            <w:pPr>
              <w:autoSpaceDE w:val="0"/>
              <w:autoSpaceDN w:val="0"/>
              <w:adjustRightInd w:val="0"/>
              <w:spacing w:after="0" w:line="240" w:lineRule="auto"/>
              <w:jc w:val="both"/>
              <w:rPr>
                <w:rFonts w:eastAsia="Times New Roman" w:cs="Arial"/>
                <w:iCs/>
                <w:color w:val="000000"/>
                <w:kern w:val="24"/>
                <w:sz w:val="20"/>
                <w:szCs w:val="20"/>
                <w:u w:val="single"/>
              </w:rPr>
            </w:pPr>
            <w:r w:rsidRPr="00FD2407">
              <w:rPr>
                <w:rFonts w:eastAsia="Times New Roman" w:cs="Arial"/>
                <w:iCs/>
                <w:color w:val="000000"/>
                <w:kern w:val="24"/>
                <w:sz w:val="20"/>
                <w:szCs w:val="20"/>
                <w:u w:val="single"/>
              </w:rPr>
              <w:t>Primäres Ziel:</w:t>
            </w:r>
          </w:p>
          <w:p w14:paraId="6D9D8296" w14:textId="77777777" w:rsidR="00C70D47" w:rsidRPr="00FD2407" w:rsidRDefault="007F10E4" w:rsidP="008A39A6">
            <w:p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 xml:space="preserve">Erfassen </w:t>
            </w:r>
            <w:r w:rsidR="00C70D47" w:rsidRPr="00FD2407">
              <w:rPr>
                <w:rFonts w:eastAsia="Times New Roman" w:cs="Arial"/>
                <w:iCs/>
                <w:color w:val="000000"/>
                <w:kern w:val="24"/>
                <w:sz w:val="20"/>
                <w:szCs w:val="20"/>
              </w:rPr>
              <w:t>der Mundgesundheit</w:t>
            </w:r>
            <w:r w:rsidR="008A39A6" w:rsidRPr="00FD2407">
              <w:rPr>
                <w:rFonts w:eastAsia="Times New Roman" w:cs="Arial"/>
                <w:iCs/>
                <w:color w:val="000000"/>
                <w:kern w:val="24"/>
                <w:sz w:val="20"/>
                <w:szCs w:val="20"/>
              </w:rPr>
              <w:t xml:space="preserve"> und mundgesundheitsbezogenen Lebensqualität</w:t>
            </w:r>
            <w:r w:rsidR="002C5252" w:rsidRPr="00FD2407">
              <w:rPr>
                <w:rFonts w:eastAsia="Times New Roman" w:cs="Arial"/>
                <w:iCs/>
                <w:color w:val="000000"/>
                <w:kern w:val="24"/>
                <w:sz w:val="20"/>
                <w:szCs w:val="20"/>
              </w:rPr>
              <w:t xml:space="preserve"> von</w:t>
            </w:r>
            <w:r w:rsidR="00C10D2C">
              <w:rPr>
                <w:rFonts w:eastAsia="Times New Roman" w:cs="Arial"/>
                <w:iCs/>
                <w:color w:val="000000"/>
                <w:kern w:val="24"/>
                <w:sz w:val="20"/>
                <w:szCs w:val="20"/>
              </w:rPr>
              <w:t xml:space="preserve"> Patienten und Probanden:</w:t>
            </w:r>
          </w:p>
          <w:p w14:paraId="4EA7A050" w14:textId="77777777" w:rsidR="00B55734" w:rsidRPr="00FD2407" w:rsidRDefault="002C5252" w:rsidP="00C70D47">
            <w:pPr>
              <w:pStyle w:val="ListParagraph"/>
              <w:numPr>
                <w:ilvl w:val="0"/>
                <w:numId w:val="2"/>
              </w:num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Erfassen des</w:t>
            </w:r>
            <w:r w:rsidR="008A39A6" w:rsidRPr="00FD2407">
              <w:rPr>
                <w:rFonts w:eastAsia="Times New Roman" w:cs="Arial"/>
                <w:iCs/>
                <w:color w:val="000000"/>
                <w:kern w:val="24"/>
                <w:sz w:val="20"/>
                <w:szCs w:val="20"/>
              </w:rPr>
              <w:t xml:space="preserve"> </w:t>
            </w:r>
            <w:r w:rsidR="00C70D47" w:rsidRPr="00FD2407">
              <w:rPr>
                <w:rFonts w:eastAsia="Times New Roman" w:cs="Arial"/>
                <w:iCs/>
                <w:color w:val="000000"/>
                <w:kern w:val="24"/>
                <w:sz w:val="20"/>
                <w:szCs w:val="20"/>
              </w:rPr>
              <w:t xml:space="preserve"> Zahnstatus </w:t>
            </w:r>
          </w:p>
          <w:p w14:paraId="0FBE0597" w14:textId="77777777" w:rsidR="008A0F09" w:rsidRPr="00FD2407" w:rsidRDefault="00C70D47" w:rsidP="008A0F09">
            <w:pPr>
              <w:pStyle w:val="ListParagraph"/>
              <w:autoSpaceDE w:val="0"/>
              <w:autoSpaceDN w:val="0"/>
              <w:adjustRightInd w:val="0"/>
              <w:spacing w:after="0" w:line="240" w:lineRule="auto"/>
              <w:ind w:left="405"/>
              <w:jc w:val="both"/>
              <w:rPr>
                <w:rFonts w:eastAsia="Times New Roman" w:cs="Arial"/>
                <w:iCs/>
                <w:color w:val="000000"/>
                <w:kern w:val="24"/>
                <w:sz w:val="20"/>
                <w:szCs w:val="20"/>
              </w:rPr>
            </w:pPr>
            <w:r w:rsidRPr="00FD2407">
              <w:rPr>
                <w:rFonts w:eastAsia="Times New Roman" w:cs="Arial"/>
                <w:iCs/>
                <w:color w:val="000000"/>
                <w:kern w:val="24"/>
                <w:sz w:val="20"/>
                <w:szCs w:val="20"/>
              </w:rPr>
              <w:t>(Lockerungsg</w:t>
            </w:r>
            <w:r w:rsidR="00B55734" w:rsidRPr="00FD2407">
              <w:rPr>
                <w:rFonts w:eastAsia="Times New Roman" w:cs="Arial"/>
                <w:iCs/>
                <w:color w:val="000000"/>
                <w:kern w:val="24"/>
                <w:sz w:val="20"/>
                <w:szCs w:val="20"/>
              </w:rPr>
              <w:t xml:space="preserve">rades, bestehende Versorgungen) </w:t>
            </w:r>
          </w:p>
          <w:p w14:paraId="07E9343F" w14:textId="77777777" w:rsidR="00B55734" w:rsidRPr="00FD2407" w:rsidRDefault="002C5252" w:rsidP="008A0F09">
            <w:pPr>
              <w:pStyle w:val="ListParagraph"/>
              <w:numPr>
                <w:ilvl w:val="0"/>
                <w:numId w:val="2"/>
              </w:num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Erfassen</w:t>
            </w:r>
            <w:r w:rsidR="00B55734" w:rsidRPr="00FD2407">
              <w:rPr>
                <w:rFonts w:eastAsia="Times New Roman" w:cs="Arial"/>
                <w:iCs/>
                <w:color w:val="000000"/>
                <w:kern w:val="24"/>
                <w:sz w:val="20"/>
                <w:szCs w:val="20"/>
              </w:rPr>
              <w:t xml:space="preserve"> der parodontalen Gesundheit </w:t>
            </w:r>
          </w:p>
          <w:p w14:paraId="188605D1" w14:textId="77777777" w:rsidR="00B55734" w:rsidRPr="00FD2407" w:rsidRDefault="000B083F" w:rsidP="00B55734">
            <w:pPr>
              <w:pStyle w:val="ListParagraph"/>
              <w:autoSpaceDE w:val="0"/>
              <w:autoSpaceDN w:val="0"/>
              <w:adjustRightInd w:val="0"/>
              <w:spacing w:after="0" w:line="240" w:lineRule="auto"/>
              <w:ind w:left="405"/>
              <w:jc w:val="both"/>
              <w:rPr>
                <w:rFonts w:eastAsia="Times New Roman" w:cs="Arial"/>
                <w:iCs/>
                <w:color w:val="000000"/>
                <w:kern w:val="24"/>
                <w:sz w:val="20"/>
                <w:szCs w:val="20"/>
              </w:rPr>
            </w:pPr>
            <w:r>
              <w:rPr>
                <w:rFonts w:eastAsia="Times New Roman" w:cs="Arial"/>
                <w:iCs/>
                <w:color w:val="000000"/>
                <w:kern w:val="24"/>
                <w:sz w:val="20"/>
                <w:szCs w:val="20"/>
              </w:rPr>
              <w:t>(</w:t>
            </w:r>
            <w:r w:rsidR="002C5252" w:rsidRPr="00FD2407">
              <w:rPr>
                <w:rFonts w:eastAsia="Times New Roman" w:cs="Arial"/>
                <w:iCs/>
                <w:color w:val="000000"/>
                <w:kern w:val="24"/>
                <w:sz w:val="20"/>
                <w:szCs w:val="20"/>
              </w:rPr>
              <w:t>PSI, Vorhandensein von Zahnstein,</w:t>
            </w:r>
            <w:r>
              <w:rPr>
                <w:rFonts w:eastAsia="Times New Roman" w:cs="Arial"/>
                <w:iCs/>
                <w:color w:val="000000"/>
                <w:kern w:val="24"/>
                <w:sz w:val="20"/>
                <w:szCs w:val="20"/>
              </w:rPr>
              <w:t xml:space="preserve"> Attachementverlust und maximale</w:t>
            </w:r>
            <w:r w:rsidR="00B55734" w:rsidRPr="00FD2407">
              <w:rPr>
                <w:rFonts w:eastAsia="Times New Roman" w:cs="Arial"/>
                <w:iCs/>
                <w:color w:val="000000"/>
                <w:kern w:val="24"/>
                <w:sz w:val="20"/>
                <w:szCs w:val="20"/>
              </w:rPr>
              <w:t xml:space="preserve"> Sondierungstiefe)</w:t>
            </w:r>
          </w:p>
          <w:p w14:paraId="6899EDDA" w14:textId="77777777" w:rsidR="007F10E4" w:rsidRPr="00FD2407" w:rsidRDefault="002C5252" w:rsidP="008A39A6">
            <w:pPr>
              <w:pStyle w:val="ListParagraph"/>
              <w:numPr>
                <w:ilvl w:val="0"/>
                <w:numId w:val="2"/>
              </w:num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 xml:space="preserve">Erfassen </w:t>
            </w:r>
            <w:r w:rsidR="008A39A6" w:rsidRPr="00FD2407">
              <w:rPr>
                <w:rFonts w:eastAsia="Times New Roman" w:cs="Arial"/>
                <w:iCs/>
                <w:color w:val="000000"/>
                <w:kern w:val="24"/>
                <w:sz w:val="20"/>
                <w:szCs w:val="20"/>
              </w:rPr>
              <w:t xml:space="preserve"> der Blutungsneigung</w:t>
            </w:r>
            <w:r w:rsidR="00B55734" w:rsidRPr="00FD2407">
              <w:rPr>
                <w:rFonts w:eastAsia="Times New Roman" w:cs="Arial"/>
                <w:iCs/>
                <w:color w:val="000000"/>
                <w:kern w:val="24"/>
                <w:sz w:val="20"/>
                <w:szCs w:val="20"/>
              </w:rPr>
              <w:t xml:space="preserve"> der Gingiva</w:t>
            </w:r>
          </w:p>
          <w:p w14:paraId="7446B69C" w14:textId="77777777" w:rsidR="00B55734" w:rsidRPr="00FD2407" w:rsidRDefault="002C5252" w:rsidP="00B55734">
            <w:pPr>
              <w:pStyle w:val="ListParagraph"/>
              <w:numPr>
                <w:ilvl w:val="0"/>
                <w:numId w:val="2"/>
              </w:num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Erfassen des</w:t>
            </w:r>
            <w:r w:rsidR="00B55734" w:rsidRPr="00FD2407">
              <w:rPr>
                <w:rFonts w:eastAsia="Times New Roman" w:cs="Arial"/>
                <w:iCs/>
                <w:color w:val="000000"/>
                <w:kern w:val="24"/>
                <w:sz w:val="20"/>
                <w:szCs w:val="20"/>
              </w:rPr>
              <w:t xml:space="preserve"> Kariesbefall</w:t>
            </w:r>
          </w:p>
          <w:p w14:paraId="57D86685" w14:textId="77777777" w:rsidR="00B55734" w:rsidRPr="00FD2407" w:rsidRDefault="000B083F" w:rsidP="00B55734">
            <w:pPr>
              <w:pStyle w:val="ListParagraph"/>
              <w:autoSpaceDE w:val="0"/>
              <w:autoSpaceDN w:val="0"/>
              <w:adjustRightInd w:val="0"/>
              <w:spacing w:after="0" w:line="240" w:lineRule="auto"/>
              <w:ind w:left="405"/>
              <w:jc w:val="both"/>
              <w:rPr>
                <w:rFonts w:eastAsia="Times New Roman" w:cs="Arial"/>
                <w:iCs/>
                <w:color w:val="000000"/>
                <w:kern w:val="24"/>
                <w:sz w:val="20"/>
                <w:szCs w:val="20"/>
              </w:rPr>
            </w:pPr>
            <w:r>
              <w:rPr>
                <w:rFonts w:eastAsia="Times New Roman" w:cs="Arial"/>
                <w:iCs/>
                <w:color w:val="000000"/>
                <w:kern w:val="24"/>
                <w:sz w:val="20"/>
                <w:szCs w:val="20"/>
              </w:rPr>
              <w:t>(PUFA-Index und</w:t>
            </w:r>
            <w:r w:rsidR="00B55734" w:rsidRPr="00FD2407">
              <w:rPr>
                <w:rFonts w:eastAsia="Times New Roman" w:cs="Arial"/>
                <w:iCs/>
                <w:color w:val="000000"/>
                <w:kern w:val="24"/>
                <w:sz w:val="20"/>
                <w:szCs w:val="20"/>
              </w:rPr>
              <w:t xml:space="preserve"> Kariesaktivität)</w:t>
            </w:r>
          </w:p>
          <w:p w14:paraId="23E1F33B" w14:textId="77777777" w:rsidR="00B55734" w:rsidRPr="00FD2407" w:rsidRDefault="002C5252" w:rsidP="00B55734">
            <w:pPr>
              <w:pStyle w:val="ListParagraph"/>
              <w:numPr>
                <w:ilvl w:val="0"/>
                <w:numId w:val="2"/>
              </w:num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Erfassen des</w:t>
            </w:r>
            <w:r w:rsidR="00B55734" w:rsidRPr="00FD2407">
              <w:rPr>
                <w:rFonts w:eastAsia="Times New Roman" w:cs="Arial"/>
                <w:iCs/>
                <w:color w:val="000000"/>
                <w:kern w:val="24"/>
                <w:sz w:val="20"/>
                <w:szCs w:val="20"/>
              </w:rPr>
              <w:t xml:space="preserve"> Plaquebefall</w:t>
            </w:r>
            <w:r w:rsidRPr="00FD2407">
              <w:rPr>
                <w:rFonts w:eastAsia="Times New Roman" w:cs="Arial"/>
                <w:iCs/>
                <w:color w:val="000000"/>
                <w:kern w:val="24"/>
                <w:sz w:val="20"/>
                <w:szCs w:val="20"/>
              </w:rPr>
              <w:t>s</w:t>
            </w:r>
          </w:p>
          <w:p w14:paraId="2E3CDC07" w14:textId="77777777" w:rsidR="00B55734" w:rsidRPr="000B083F" w:rsidRDefault="000B083F" w:rsidP="00B55734">
            <w:pPr>
              <w:pStyle w:val="ListParagraph"/>
              <w:autoSpaceDE w:val="0"/>
              <w:autoSpaceDN w:val="0"/>
              <w:adjustRightInd w:val="0"/>
              <w:spacing w:after="0" w:line="240" w:lineRule="auto"/>
              <w:ind w:left="405"/>
              <w:jc w:val="both"/>
              <w:rPr>
                <w:rFonts w:eastAsia="Times New Roman" w:cs="Arial"/>
                <w:iCs/>
                <w:color w:val="000000"/>
                <w:kern w:val="24"/>
                <w:sz w:val="20"/>
                <w:szCs w:val="20"/>
                <w:lang w:val="en-US"/>
              </w:rPr>
            </w:pPr>
            <w:r w:rsidRPr="000B083F">
              <w:rPr>
                <w:rFonts w:eastAsia="Times New Roman" w:cs="Arial"/>
                <w:iCs/>
                <w:color w:val="000000"/>
                <w:kern w:val="24"/>
                <w:sz w:val="20"/>
                <w:szCs w:val="20"/>
                <w:lang w:val="en-US"/>
              </w:rPr>
              <w:t>(</w:t>
            </w:r>
            <w:proofErr w:type="spellStart"/>
            <w:r w:rsidR="00B55734" w:rsidRPr="000B083F">
              <w:rPr>
                <w:rFonts w:eastAsia="Times New Roman" w:cs="Arial"/>
                <w:iCs/>
                <w:color w:val="000000"/>
                <w:kern w:val="24"/>
                <w:sz w:val="20"/>
                <w:szCs w:val="20"/>
                <w:lang w:val="en-US"/>
              </w:rPr>
              <w:t>Turesky</w:t>
            </w:r>
            <w:proofErr w:type="spellEnd"/>
            <w:r w:rsidR="00B55734" w:rsidRPr="000B083F">
              <w:rPr>
                <w:rFonts w:eastAsia="Times New Roman" w:cs="Arial"/>
                <w:iCs/>
                <w:color w:val="000000"/>
                <w:kern w:val="24"/>
                <w:sz w:val="20"/>
                <w:szCs w:val="20"/>
                <w:lang w:val="en-US"/>
              </w:rPr>
              <w:t>-Plaque-Index und API)</w:t>
            </w:r>
          </w:p>
          <w:p w14:paraId="6FD1B7DB" w14:textId="77777777" w:rsidR="007F10E4" w:rsidRPr="00FD2407" w:rsidRDefault="002C5252" w:rsidP="00E9526B">
            <w:pPr>
              <w:pStyle w:val="ListParagraph"/>
              <w:numPr>
                <w:ilvl w:val="0"/>
                <w:numId w:val="2"/>
              </w:num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Erfassen</w:t>
            </w:r>
            <w:r w:rsidR="008A39A6" w:rsidRPr="00FD2407">
              <w:rPr>
                <w:rFonts w:eastAsia="Times New Roman" w:cs="Arial"/>
                <w:iCs/>
                <w:color w:val="000000"/>
                <w:kern w:val="24"/>
                <w:sz w:val="20"/>
                <w:szCs w:val="20"/>
              </w:rPr>
              <w:t xml:space="preserve"> von </w:t>
            </w:r>
            <w:r w:rsidR="007F10E4" w:rsidRPr="00FD2407">
              <w:rPr>
                <w:rFonts w:eastAsia="Times New Roman" w:cs="Arial"/>
                <w:iCs/>
                <w:color w:val="000000"/>
                <w:kern w:val="24"/>
                <w:sz w:val="20"/>
                <w:szCs w:val="20"/>
              </w:rPr>
              <w:t>Mundschleimhautauffälligkeiten</w:t>
            </w:r>
          </w:p>
          <w:p w14:paraId="5B87390E" w14:textId="77777777" w:rsidR="008A39A6" w:rsidRPr="00081496" w:rsidRDefault="002C5252" w:rsidP="00081496">
            <w:pPr>
              <w:pStyle w:val="ListParagraph"/>
              <w:numPr>
                <w:ilvl w:val="0"/>
                <w:numId w:val="2"/>
              </w:numPr>
              <w:autoSpaceDE w:val="0"/>
              <w:autoSpaceDN w:val="0"/>
              <w:adjustRightInd w:val="0"/>
              <w:spacing w:after="0" w:line="240" w:lineRule="auto"/>
              <w:jc w:val="both"/>
              <w:rPr>
                <w:rFonts w:eastAsia="Times New Roman" w:cs="Arial"/>
                <w:iCs/>
                <w:color w:val="000000"/>
                <w:kern w:val="24"/>
                <w:sz w:val="20"/>
                <w:szCs w:val="20"/>
              </w:rPr>
            </w:pPr>
            <w:r w:rsidRPr="00FD2407">
              <w:rPr>
                <w:rFonts w:eastAsia="Times New Roman" w:cs="Arial"/>
                <w:iCs/>
                <w:color w:val="000000"/>
                <w:kern w:val="24"/>
                <w:sz w:val="20"/>
                <w:szCs w:val="20"/>
              </w:rPr>
              <w:t>Erfassen des</w:t>
            </w:r>
            <w:r w:rsidR="008A0F09" w:rsidRPr="00FD2407">
              <w:rPr>
                <w:rFonts w:eastAsia="Times New Roman" w:cs="Arial"/>
                <w:iCs/>
                <w:color w:val="000000"/>
                <w:kern w:val="24"/>
                <w:sz w:val="20"/>
                <w:szCs w:val="20"/>
              </w:rPr>
              <w:t xml:space="preserve"> Vorhandensein</w:t>
            </w:r>
            <w:r w:rsidRPr="00FD2407">
              <w:rPr>
                <w:rFonts w:eastAsia="Times New Roman" w:cs="Arial"/>
                <w:iCs/>
                <w:color w:val="000000"/>
                <w:kern w:val="24"/>
                <w:sz w:val="20"/>
                <w:szCs w:val="20"/>
              </w:rPr>
              <w:t>s</w:t>
            </w:r>
            <w:r w:rsidR="008A0F09" w:rsidRPr="00FD2407">
              <w:rPr>
                <w:rFonts w:eastAsia="Times New Roman" w:cs="Arial"/>
                <w:iCs/>
                <w:color w:val="000000"/>
                <w:kern w:val="24"/>
                <w:sz w:val="20"/>
                <w:szCs w:val="20"/>
              </w:rPr>
              <w:t xml:space="preserve"> von</w:t>
            </w:r>
            <w:r w:rsidR="007F10E4" w:rsidRPr="00FD2407">
              <w:rPr>
                <w:rFonts w:eastAsia="Times New Roman" w:cs="Arial"/>
                <w:iCs/>
                <w:color w:val="000000"/>
                <w:kern w:val="24"/>
                <w:sz w:val="20"/>
                <w:szCs w:val="20"/>
              </w:rPr>
              <w:t xml:space="preserve"> Halitosis</w:t>
            </w:r>
          </w:p>
          <w:p w14:paraId="6DA4A886" w14:textId="77777777" w:rsidR="007F10E4" w:rsidRDefault="007F10E4" w:rsidP="00E9526B">
            <w:pPr>
              <w:autoSpaceDE w:val="0"/>
              <w:autoSpaceDN w:val="0"/>
              <w:adjustRightInd w:val="0"/>
              <w:spacing w:after="0" w:line="240" w:lineRule="auto"/>
              <w:jc w:val="both"/>
              <w:rPr>
                <w:rFonts w:eastAsia="Times New Roman" w:cs="Arial"/>
                <w:iCs/>
                <w:color w:val="000000"/>
                <w:kern w:val="24"/>
                <w:sz w:val="20"/>
                <w:szCs w:val="20"/>
                <w:u w:val="single"/>
              </w:rPr>
            </w:pPr>
            <w:r w:rsidRPr="00FD2407">
              <w:rPr>
                <w:rFonts w:eastAsia="Times New Roman" w:cs="Arial"/>
                <w:iCs/>
                <w:color w:val="000000"/>
                <w:kern w:val="24"/>
                <w:sz w:val="20"/>
                <w:szCs w:val="20"/>
                <w:u w:val="single"/>
              </w:rPr>
              <w:lastRenderedPageBreak/>
              <w:t>Sekundäre Ziele:</w:t>
            </w:r>
          </w:p>
          <w:p w14:paraId="60E1FFBC" w14:textId="77777777" w:rsidR="007F10E4" w:rsidRPr="00150997" w:rsidRDefault="00150997" w:rsidP="00150997">
            <w:pPr>
              <w:pStyle w:val="ListParagraph"/>
              <w:numPr>
                <w:ilvl w:val="0"/>
                <w:numId w:val="29"/>
              </w:numPr>
              <w:autoSpaceDE w:val="0"/>
              <w:autoSpaceDN w:val="0"/>
              <w:adjustRightInd w:val="0"/>
              <w:spacing w:after="0" w:line="240" w:lineRule="auto"/>
              <w:ind w:left="317" w:hanging="283"/>
              <w:jc w:val="both"/>
              <w:rPr>
                <w:rFonts w:eastAsia="Times New Roman" w:cs="Arial"/>
                <w:iCs/>
                <w:color w:val="000000"/>
                <w:kern w:val="24"/>
                <w:sz w:val="20"/>
                <w:szCs w:val="20"/>
                <w:u w:val="single"/>
              </w:rPr>
            </w:pPr>
            <w:r>
              <w:rPr>
                <w:rFonts w:eastAsia="Times New Roman" w:cs="Arial"/>
                <w:iCs/>
                <w:color w:val="000000"/>
                <w:kern w:val="24"/>
                <w:sz w:val="20"/>
                <w:szCs w:val="20"/>
              </w:rPr>
              <w:t xml:space="preserve">  </w:t>
            </w:r>
            <w:r w:rsidR="00081496" w:rsidRPr="00081496">
              <w:rPr>
                <w:rFonts w:eastAsia="Times New Roman" w:cs="Arial"/>
                <w:iCs/>
                <w:color w:val="000000"/>
                <w:kern w:val="24"/>
                <w:sz w:val="20"/>
                <w:szCs w:val="20"/>
              </w:rPr>
              <w:t>Erfassen der mundgesundheitsbezogenen Lebensqualität</w:t>
            </w:r>
          </w:p>
        </w:tc>
      </w:tr>
      <w:tr w:rsidR="007F10E4" w:rsidRPr="00FD2407" w14:paraId="72FBA2F9" w14:textId="77777777" w:rsidTr="00E9526B">
        <w:trPr>
          <w:trHeight w:val="253"/>
        </w:trPr>
        <w:tc>
          <w:tcPr>
            <w:tcW w:w="2694" w:type="dxa"/>
          </w:tcPr>
          <w:p w14:paraId="3C54EC98"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lastRenderedPageBreak/>
              <w:t>Zielgrößen/-kriterien/ Endpunkte</w:t>
            </w:r>
          </w:p>
        </w:tc>
        <w:tc>
          <w:tcPr>
            <w:tcW w:w="6696" w:type="dxa"/>
          </w:tcPr>
          <w:p w14:paraId="210550EC" w14:textId="77777777" w:rsidR="00834A20" w:rsidRPr="00FD2407" w:rsidRDefault="007F10E4" w:rsidP="00E9526B">
            <w:pPr>
              <w:autoSpaceDE w:val="0"/>
              <w:autoSpaceDN w:val="0"/>
              <w:adjustRightInd w:val="0"/>
              <w:spacing w:after="0" w:line="240" w:lineRule="auto"/>
              <w:jc w:val="both"/>
              <w:rPr>
                <w:rFonts w:eastAsia="Times New Roman" w:cs="Arial"/>
                <w:color w:val="000000"/>
                <w:sz w:val="20"/>
                <w:szCs w:val="20"/>
                <w:u w:val="single"/>
              </w:rPr>
            </w:pPr>
            <w:r w:rsidRPr="00FD2407">
              <w:rPr>
                <w:rFonts w:eastAsia="Times New Roman" w:cs="Arial"/>
                <w:color w:val="000000"/>
                <w:sz w:val="20"/>
                <w:szCs w:val="20"/>
                <w:u w:val="single"/>
              </w:rPr>
              <w:t xml:space="preserve">Primäre Zielgröße: </w:t>
            </w:r>
          </w:p>
          <w:p w14:paraId="63FE2F12" w14:textId="77777777" w:rsidR="00C70D47" w:rsidRPr="00FD2407" w:rsidRDefault="00C70D47"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PSI</w:t>
            </w:r>
            <w:r w:rsidR="008A39A6" w:rsidRPr="00FD2407">
              <w:rPr>
                <w:rFonts w:eastAsia="Times New Roman" w:cs="Arial"/>
                <w:color w:val="000000"/>
                <w:sz w:val="20"/>
                <w:szCs w:val="20"/>
              </w:rPr>
              <w:t xml:space="preserve"> </w:t>
            </w:r>
            <w:r w:rsidRPr="00FD2407">
              <w:rPr>
                <w:rFonts w:eastAsia="Times New Roman" w:cs="Arial"/>
                <w:color w:val="000000"/>
                <w:sz w:val="20"/>
                <w:szCs w:val="20"/>
              </w:rPr>
              <w:t>(Parameter für chronische Parodontitis)</w:t>
            </w:r>
          </w:p>
          <w:p w14:paraId="2960AE5E" w14:textId="77777777" w:rsidR="00B55734" w:rsidRPr="00FD2407" w:rsidRDefault="00B55734"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Max. ST (maximale Sondierungstiefe)</w:t>
            </w:r>
          </w:p>
          <w:p w14:paraId="7D0E040B" w14:textId="77777777" w:rsidR="00B55734" w:rsidRPr="00FD2407" w:rsidRDefault="006036A5"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mod. SBI</w:t>
            </w:r>
            <w:r w:rsidR="00B55734" w:rsidRPr="00FD2407">
              <w:rPr>
                <w:rFonts w:eastAsia="Times New Roman" w:cs="Arial"/>
                <w:color w:val="000000"/>
                <w:sz w:val="20"/>
                <w:szCs w:val="20"/>
              </w:rPr>
              <w:t xml:space="preserve"> (Parameter für Blutungsneigung)</w:t>
            </w:r>
          </w:p>
          <w:p w14:paraId="1DBE072B" w14:textId="77777777" w:rsidR="00B55734" w:rsidRPr="00FD2407" w:rsidRDefault="00B55734"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PBI (Parameter zur Erfassung der Quantität der Papillenblutung)</w:t>
            </w:r>
          </w:p>
          <w:p w14:paraId="1E25C920" w14:textId="77777777" w:rsidR="00B55734" w:rsidRPr="00FD2407" w:rsidRDefault="00B55734"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PUFA (Parameter für odontogene Infektionen infolge unbehandelter Karies)</w:t>
            </w:r>
          </w:p>
          <w:p w14:paraId="2AA19590" w14:textId="77777777" w:rsidR="00C70D47" w:rsidRPr="00FD2407" w:rsidRDefault="00C70D47"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API</w:t>
            </w:r>
            <w:r w:rsidR="008A39A6" w:rsidRPr="00FD2407">
              <w:rPr>
                <w:rFonts w:eastAsia="Times New Roman" w:cs="Arial"/>
                <w:color w:val="000000"/>
                <w:sz w:val="20"/>
                <w:szCs w:val="20"/>
              </w:rPr>
              <w:t xml:space="preserve"> (Parameter für approximalen / interdentalen Plaquebefall)</w:t>
            </w:r>
          </w:p>
          <w:p w14:paraId="13F36CFD" w14:textId="77777777" w:rsidR="00C70D47" w:rsidRPr="00FD2407" w:rsidRDefault="008A39A6"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TI (Parameter für Plaquebefall)</w:t>
            </w:r>
          </w:p>
          <w:p w14:paraId="7CA8D7CF" w14:textId="77777777" w:rsidR="00665053" w:rsidRDefault="007F10E4" w:rsidP="00E9526B">
            <w:pPr>
              <w:autoSpaceDE w:val="0"/>
              <w:autoSpaceDN w:val="0"/>
              <w:adjustRightInd w:val="0"/>
              <w:spacing w:after="0" w:line="240" w:lineRule="auto"/>
              <w:jc w:val="both"/>
              <w:rPr>
                <w:rFonts w:eastAsia="Times New Roman" w:cs="Arial"/>
                <w:color w:val="000000"/>
                <w:sz w:val="20"/>
                <w:szCs w:val="20"/>
                <w:u w:val="single"/>
              </w:rPr>
            </w:pPr>
            <w:r w:rsidRPr="00FD2407">
              <w:rPr>
                <w:rFonts w:eastAsia="Times New Roman" w:cs="Arial"/>
                <w:color w:val="000000"/>
                <w:sz w:val="20"/>
                <w:szCs w:val="20"/>
                <w:u w:val="single"/>
              </w:rPr>
              <w:t>Sekundäre Zielgrößen:</w:t>
            </w:r>
          </w:p>
          <w:p w14:paraId="746C1F5A" w14:textId="77777777" w:rsidR="007F10E4" w:rsidRPr="00F65907" w:rsidRDefault="00665053" w:rsidP="00E9526B">
            <w:pPr>
              <w:autoSpaceDE w:val="0"/>
              <w:autoSpaceDN w:val="0"/>
              <w:adjustRightInd w:val="0"/>
              <w:spacing w:after="0" w:line="240" w:lineRule="auto"/>
              <w:jc w:val="both"/>
              <w:rPr>
                <w:rFonts w:eastAsia="Times New Roman" w:cs="Arial"/>
                <w:color w:val="000000"/>
                <w:sz w:val="20"/>
                <w:szCs w:val="20"/>
              </w:rPr>
            </w:pPr>
            <w:r w:rsidRPr="00665053">
              <w:rPr>
                <w:rFonts w:eastAsia="Times New Roman" w:cs="Arial"/>
                <w:color w:val="000000"/>
                <w:sz w:val="20"/>
                <w:szCs w:val="20"/>
              </w:rPr>
              <w:t>Mundgesundheitsbezogene Lebensqualität</w:t>
            </w:r>
          </w:p>
        </w:tc>
      </w:tr>
      <w:tr w:rsidR="007F10E4" w:rsidRPr="00FD2407" w14:paraId="3CDF8122" w14:textId="77777777" w:rsidTr="00E9526B">
        <w:trPr>
          <w:trHeight w:val="253"/>
        </w:trPr>
        <w:tc>
          <w:tcPr>
            <w:tcW w:w="2694" w:type="dxa"/>
          </w:tcPr>
          <w:p w14:paraId="3AA81E39"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Patientenzahl</w:t>
            </w:r>
          </w:p>
        </w:tc>
        <w:tc>
          <w:tcPr>
            <w:tcW w:w="6696" w:type="dxa"/>
          </w:tcPr>
          <w:p w14:paraId="5E9C3C9C" w14:textId="77777777" w:rsidR="007F10E4" w:rsidRPr="00FD2407" w:rsidRDefault="00DE5140" w:rsidP="00E3181A">
            <w:pPr>
              <w:autoSpaceDE w:val="0"/>
              <w:autoSpaceDN w:val="0"/>
              <w:adjustRightInd w:val="0"/>
              <w:spacing w:after="0" w:line="240" w:lineRule="auto"/>
              <w:jc w:val="both"/>
              <w:rPr>
                <w:rFonts w:eastAsia="Times New Roman" w:cs="Arial"/>
                <w:sz w:val="20"/>
                <w:szCs w:val="20"/>
              </w:rPr>
            </w:pPr>
            <w:r>
              <w:rPr>
                <w:rFonts w:eastAsia="Times New Roman" w:cs="Arial"/>
                <w:sz w:val="20"/>
                <w:szCs w:val="20"/>
              </w:rPr>
              <w:t>6</w:t>
            </w:r>
            <w:r w:rsidR="00822615">
              <w:rPr>
                <w:rFonts w:eastAsia="Times New Roman" w:cs="Arial"/>
                <w:sz w:val="20"/>
                <w:szCs w:val="20"/>
              </w:rPr>
              <w:t xml:space="preserve">0 </w:t>
            </w:r>
            <w:r w:rsidR="007F10E4" w:rsidRPr="00FD2407">
              <w:rPr>
                <w:rFonts w:eastAsia="Times New Roman" w:cs="Arial"/>
                <w:sz w:val="20"/>
                <w:szCs w:val="20"/>
              </w:rPr>
              <w:t>P</w:t>
            </w:r>
            <w:r>
              <w:rPr>
                <w:rFonts w:eastAsia="Times New Roman" w:cs="Arial"/>
                <w:sz w:val="20"/>
                <w:szCs w:val="20"/>
              </w:rPr>
              <w:t>robanden und 6</w:t>
            </w:r>
            <w:r w:rsidR="00822615">
              <w:rPr>
                <w:rFonts w:eastAsia="Times New Roman" w:cs="Arial"/>
                <w:sz w:val="20"/>
                <w:szCs w:val="20"/>
              </w:rPr>
              <w:t xml:space="preserve">0 </w:t>
            </w:r>
            <w:r w:rsidR="007F10E4" w:rsidRPr="00FD2407">
              <w:rPr>
                <w:rFonts w:eastAsia="Times New Roman" w:cs="Arial"/>
                <w:sz w:val="20"/>
                <w:szCs w:val="20"/>
              </w:rPr>
              <w:t>Patienten</w:t>
            </w:r>
            <w:r w:rsidR="00E3181A" w:rsidRPr="00FD2407">
              <w:rPr>
                <w:rFonts w:eastAsia="Times New Roman" w:cs="Arial"/>
                <w:sz w:val="20"/>
                <w:szCs w:val="20"/>
              </w:rPr>
              <w:t xml:space="preserve"> </w:t>
            </w:r>
          </w:p>
          <w:p w14:paraId="2ACE0696" w14:textId="77777777" w:rsidR="00E3181A" w:rsidRPr="00FD2407" w:rsidRDefault="00E3181A" w:rsidP="00E3181A">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sz w:val="20"/>
                <w:szCs w:val="20"/>
              </w:rPr>
              <w:t>Gesamtzahl der Versuchspersonen</w:t>
            </w:r>
            <w:r w:rsidR="00822615">
              <w:rPr>
                <w:rFonts w:eastAsia="Times New Roman" w:cs="Arial"/>
                <w:sz w:val="20"/>
                <w:szCs w:val="20"/>
              </w:rPr>
              <w:t xml:space="preserve">: </w:t>
            </w:r>
            <w:r w:rsidR="00FD16F6">
              <w:rPr>
                <w:rFonts w:eastAsia="Times New Roman" w:cs="Arial"/>
                <w:sz w:val="20"/>
                <w:szCs w:val="20"/>
              </w:rPr>
              <w:t>n=</w:t>
            </w:r>
            <w:r w:rsidR="00DE5140">
              <w:rPr>
                <w:rFonts w:eastAsia="Times New Roman" w:cs="Arial"/>
                <w:sz w:val="20"/>
                <w:szCs w:val="20"/>
              </w:rPr>
              <w:t>12</w:t>
            </w:r>
            <w:r w:rsidR="00822615">
              <w:rPr>
                <w:rFonts w:eastAsia="Times New Roman" w:cs="Arial"/>
                <w:sz w:val="20"/>
                <w:szCs w:val="20"/>
              </w:rPr>
              <w:t>0</w:t>
            </w:r>
          </w:p>
        </w:tc>
      </w:tr>
      <w:tr w:rsidR="007F10E4" w:rsidRPr="00FD2407" w14:paraId="43507330" w14:textId="77777777" w:rsidTr="00E9526B">
        <w:trPr>
          <w:trHeight w:val="253"/>
        </w:trPr>
        <w:tc>
          <w:tcPr>
            <w:tcW w:w="2694" w:type="dxa"/>
          </w:tcPr>
          <w:p w14:paraId="6569CA9E"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Einschlusskriterien</w:t>
            </w:r>
          </w:p>
        </w:tc>
        <w:tc>
          <w:tcPr>
            <w:tcW w:w="6696" w:type="dxa"/>
          </w:tcPr>
          <w:p w14:paraId="268F045D" w14:textId="77777777" w:rsidR="008A39A6" w:rsidRPr="00FD2407" w:rsidRDefault="007F10E4"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u w:val="single"/>
              </w:rPr>
              <w:t>Probanden:</w:t>
            </w:r>
            <w:r w:rsidRPr="00FD2407">
              <w:rPr>
                <w:rFonts w:eastAsia="Times New Roman" w:cs="Arial"/>
                <w:color w:val="000000"/>
                <w:sz w:val="20"/>
                <w:szCs w:val="20"/>
              </w:rPr>
              <w:t xml:space="preserve"> keine Vorgeschichte einer Fazialisparese</w:t>
            </w:r>
            <w:r w:rsidR="008A39A6" w:rsidRPr="00FD2407">
              <w:rPr>
                <w:rFonts w:eastAsia="Times New Roman" w:cs="Arial"/>
                <w:color w:val="000000"/>
                <w:sz w:val="20"/>
                <w:szCs w:val="20"/>
              </w:rPr>
              <w:t>, entsprechend Alter</w:t>
            </w:r>
            <w:r w:rsidR="00F50F10" w:rsidRPr="00FD2407">
              <w:rPr>
                <w:rFonts w:eastAsia="Times New Roman" w:cs="Arial"/>
                <w:color w:val="000000"/>
                <w:sz w:val="20"/>
                <w:szCs w:val="20"/>
              </w:rPr>
              <w:t xml:space="preserve"> und</w:t>
            </w:r>
            <w:r w:rsidR="008A39A6" w:rsidRPr="00FD2407">
              <w:rPr>
                <w:rFonts w:eastAsia="Times New Roman" w:cs="Arial"/>
                <w:color w:val="000000"/>
                <w:sz w:val="20"/>
                <w:szCs w:val="20"/>
              </w:rPr>
              <w:t xml:space="preserve"> Geschlecht</w:t>
            </w:r>
            <w:r w:rsidR="00F50F10" w:rsidRPr="00FD2407">
              <w:rPr>
                <w:rFonts w:eastAsia="Times New Roman" w:cs="Arial"/>
                <w:color w:val="000000"/>
                <w:sz w:val="20"/>
                <w:szCs w:val="20"/>
              </w:rPr>
              <w:t xml:space="preserve"> mit Patienten </w:t>
            </w:r>
            <w:r w:rsidR="008A39A6" w:rsidRPr="00FD2407">
              <w:rPr>
                <w:rFonts w:eastAsia="Times New Roman" w:cs="Arial"/>
                <w:color w:val="000000"/>
                <w:sz w:val="20"/>
                <w:szCs w:val="20"/>
              </w:rPr>
              <w:t xml:space="preserve">gematcht </w:t>
            </w:r>
          </w:p>
          <w:p w14:paraId="57A72C04" w14:textId="77777777" w:rsidR="007F10E4" w:rsidRPr="00FD2407" w:rsidRDefault="007F10E4" w:rsidP="00FD16F6">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u w:val="single"/>
              </w:rPr>
              <w:t>Patienten:</w:t>
            </w:r>
            <w:r w:rsidRPr="00FD2407">
              <w:rPr>
                <w:rFonts w:eastAsia="Times New Roman" w:cs="Arial"/>
                <w:color w:val="000000"/>
                <w:sz w:val="20"/>
                <w:szCs w:val="20"/>
              </w:rPr>
              <w:t xml:space="preserve"> Patienten mit </w:t>
            </w:r>
            <w:r w:rsidR="00011546" w:rsidRPr="00FD2407">
              <w:rPr>
                <w:rFonts w:eastAsia="Times New Roman" w:cs="Arial"/>
                <w:sz w:val="20"/>
                <w:szCs w:val="20"/>
              </w:rPr>
              <w:t xml:space="preserve">allen Formen </w:t>
            </w:r>
            <w:r w:rsidR="00F50F10" w:rsidRPr="00FD2407">
              <w:rPr>
                <w:rFonts w:eastAsia="Times New Roman" w:cs="Arial"/>
                <w:sz w:val="20"/>
                <w:szCs w:val="20"/>
              </w:rPr>
              <w:t xml:space="preserve">der </w:t>
            </w:r>
            <w:r w:rsidRPr="00FD2407">
              <w:rPr>
                <w:rFonts w:eastAsia="Times New Roman" w:cs="Arial"/>
                <w:sz w:val="20"/>
                <w:szCs w:val="20"/>
              </w:rPr>
              <w:t>Fazialisparese</w:t>
            </w:r>
            <w:r w:rsidR="00FD16F6">
              <w:rPr>
                <w:rFonts w:eastAsia="Times New Roman" w:cs="Arial"/>
                <w:sz w:val="20"/>
                <w:szCs w:val="20"/>
              </w:rPr>
              <w:t xml:space="preserve"> (</w:t>
            </w:r>
            <w:r w:rsidR="00F50F10" w:rsidRPr="00FD2407">
              <w:rPr>
                <w:rFonts w:eastAsia="Times New Roman" w:cs="Arial"/>
                <w:sz w:val="20"/>
                <w:szCs w:val="20"/>
              </w:rPr>
              <w:t>von einem Arzt</w:t>
            </w:r>
            <w:r w:rsidR="00011546" w:rsidRPr="00FD2407">
              <w:rPr>
                <w:rFonts w:eastAsia="Times New Roman" w:cs="Arial"/>
                <w:sz w:val="20"/>
                <w:szCs w:val="20"/>
              </w:rPr>
              <w:t xml:space="preserve"> diagnostiziert</w:t>
            </w:r>
            <w:r w:rsidR="00F50F10" w:rsidRPr="00FD2407">
              <w:rPr>
                <w:rFonts w:eastAsia="Times New Roman" w:cs="Arial"/>
                <w:sz w:val="20"/>
                <w:szCs w:val="20"/>
              </w:rPr>
              <w:t>)</w:t>
            </w:r>
          </w:p>
        </w:tc>
      </w:tr>
      <w:tr w:rsidR="007F10E4" w:rsidRPr="00FD2407" w14:paraId="5749EB0E" w14:textId="77777777" w:rsidTr="00E9526B">
        <w:trPr>
          <w:trHeight w:val="472"/>
        </w:trPr>
        <w:tc>
          <w:tcPr>
            <w:tcW w:w="2694" w:type="dxa"/>
          </w:tcPr>
          <w:p w14:paraId="005FDB32"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Ausschlusskriterien</w:t>
            </w:r>
          </w:p>
        </w:tc>
        <w:tc>
          <w:tcPr>
            <w:tcW w:w="6696" w:type="dxa"/>
          </w:tcPr>
          <w:p w14:paraId="7868D012" w14:textId="77777777" w:rsidR="008A0F09" w:rsidRPr="00FD2407" w:rsidRDefault="008A0F09"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Multimorbide Patienten</w:t>
            </w:r>
            <w:r w:rsidR="003E24F9">
              <w:rPr>
                <w:rFonts w:eastAsia="Times New Roman" w:cs="Arial"/>
                <w:color w:val="000000"/>
                <w:sz w:val="20"/>
                <w:szCs w:val="20"/>
              </w:rPr>
              <w:t>/Probanden</w:t>
            </w:r>
          </w:p>
          <w:p w14:paraId="68034A9C" w14:textId="77777777" w:rsidR="008A0F09" w:rsidRPr="00FD2407" w:rsidRDefault="007F10E4"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Fehlende Einwilligung</w:t>
            </w:r>
          </w:p>
          <w:p w14:paraId="61522580" w14:textId="77777777" w:rsidR="008A0F09" w:rsidRPr="00FD2407" w:rsidRDefault="008A0F09"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Zahnlose Patienten</w:t>
            </w:r>
            <w:r w:rsidR="003E24F9">
              <w:rPr>
                <w:rFonts w:eastAsia="Times New Roman" w:cs="Arial"/>
                <w:color w:val="000000"/>
                <w:sz w:val="20"/>
                <w:szCs w:val="20"/>
              </w:rPr>
              <w:t>/Probanden</w:t>
            </w:r>
          </w:p>
          <w:p w14:paraId="27758FBF" w14:textId="77777777" w:rsidR="00F50F10" w:rsidRPr="00DE5140" w:rsidRDefault="008A0F09" w:rsidP="00DE5140">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P</w:t>
            </w:r>
            <w:r w:rsidR="00F50F10" w:rsidRPr="00FD2407">
              <w:rPr>
                <w:rFonts w:eastAsia="Times New Roman" w:cs="Arial"/>
                <w:color w:val="000000"/>
                <w:sz w:val="20"/>
                <w:szCs w:val="20"/>
              </w:rPr>
              <w:t>at</w:t>
            </w:r>
            <w:r w:rsidR="003E24F9">
              <w:rPr>
                <w:rFonts w:eastAsia="Times New Roman" w:cs="Arial"/>
                <w:color w:val="000000"/>
                <w:sz w:val="20"/>
                <w:szCs w:val="20"/>
              </w:rPr>
              <w:t>ienten/Probanden</w:t>
            </w:r>
            <w:r w:rsidR="00F50F10" w:rsidRPr="00FD2407">
              <w:rPr>
                <w:rFonts w:eastAsia="Times New Roman" w:cs="Arial"/>
                <w:color w:val="000000"/>
                <w:sz w:val="20"/>
                <w:szCs w:val="20"/>
              </w:rPr>
              <w:t xml:space="preserve"> mit folgenden </w:t>
            </w:r>
            <w:r w:rsidR="00FD16F6">
              <w:rPr>
                <w:rFonts w:eastAsia="Times New Roman" w:cs="Arial"/>
                <w:color w:val="000000"/>
                <w:sz w:val="20"/>
                <w:szCs w:val="20"/>
              </w:rPr>
              <w:t xml:space="preserve">diagnostizierten </w:t>
            </w:r>
            <w:r w:rsidRPr="00FD2407">
              <w:rPr>
                <w:rFonts w:eastAsia="Times New Roman" w:cs="Arial"/>
                <w:color w:val="000000"/>
                <w:sz w:val="20"/>
                <w:szCs w:val="20"/>
              </w:rPr>
              <w:t>Grunderkrankungen</w:t>
            </w:r>
            <w:r w:rsidR="00F50F10" w:rsidRPr="00FD2407">
              <w:rPr>
                <w:rFonts w:eastAsia="Times New Roman" w:cs="Arial"/>
                <w:color w:val="000000"/>
                <w:sz w:val="20"/>
                <w:szCs w:val="20"/>
              </w:rPr>
              <w:t>:</w:t>
            </w:r>
          </w:p>
          <w:p w14:paraId="6418499B" w14:textId="77777777" w:rsidR="00F50F10" w:rsidRPr="00FD2407" w:rsidRDefault="00F50F10" w:rsidP="00F50F10">
            <w:pPr>
              <w:pStyle w:val="ListParagraph"/>
              <w:numPr>
                <w:ilvl w:val="0"/>
                <w:numId w:val="18"/>
              </w:num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Hämophilie A und B</w:t>
            </w:r>
          </w:p>
          <w:p w14:paraId="12CCBA7E" w14:textId="77777777" w:rsidR="00F50F10" w:rsidRPr="00FD2407" w:rsidRDefault="00F50F10" w:rsidP="00F50F10">
            <w:pPr>
              <w:pStyle w:val="ListParagraph"/>
              <w:numPr>
                <w:ilvl w:val="0"/>
                <w:numId w:val="18"/>
              </w:num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Epilepsie</w:t>
            </w:r>
          </w:p>
          <w:p w14:paraId="531B3EED" w14:textId="77777777" w:rsidR="008A0F09" w:rsidRPr="002B60BC" w:rsidRDefault="00492AA7" w:rsidP="00E9526B">
            <w:pPr>
              <w:pStyle w:val="ListParagraph"/>
              <w:numPr>
                <w:ilvl w:val="0"/>
                <w:numId w:val="18"/>
              </w:num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Aids</w:t>
            </w:r>
          </w:p>
        </w:tc>
      </w:tr>
      <w:tr w:rsidR="007F10E4" w:rsidRPr="00FD2407" w14:paraId="2A6A0207" w14:textId="77777777" w:rsidTr="00E9526B">
        <w:trPr>
          <w:trHeight w:val="472"/>
        </w:trPr>
        <w:tc>
          <w:tcPr>
            <w:tcW w:w="2694" w:type="dxa"/>
          </w:tcPr>
          <w:p w14:paraId="49CB5393" w14:textId="77777777" w:rsidR="007F10E4" w:rsidRPr="00FD2407" w:rsidRDefault="007F10E4" w:rsidP="00665053">
            <w:pPr>
              <w:autoSpaceDE w:val="0"/>
              <w:autoSpaceDN w:val="0"/>
              <w:adjustRightInd w:val="0"/>
              <w:spacing w:before="60" w:after="100" w:afterAutospacing="1" w:line="240" w:lineRule="auto"/>
              <w:rPr>
                <w:rFonts w:eastAsia="Times New Roman" w:cs="Arial"/>
                <w:b/>
                <w:color w:val="000000"/>
                <w:sz w:val="20"/>
                <w:szCs w:val="20"/>
              </w:rPr>
            </w:pPr>
            <w:r w:rsidRPr="00FD2407">
              <w:rPr>
                <w:rFonts w:eastAsia="Times New Roman" w:cs="Arial"/>
                <w:b/>
                <w:color w:val="000000"/>
                <w:sz w:val="20"/>
                <w:szCs w:val="20"/>
              </w:rPr>
              <w:t>Behandlungen/Verfahren, Behandlungsplan (inkl. Nachsorge)</w:t>
            </w:r>
          </w:p>
        </w:tc>
        <w:tc>
          <w:tcPr>
            <w:tcW w:w="6696" w:type="dxa"/>
          </w:tcPr>
          <w:p w14:paraId="1851FFED" w14:textId="77777777" w:rsidR="007F10E4" w:rsidRPr="00FD2407" w:rsidRDefault="00513C2C" w:rsidP="00E9526B">
            <w:pPr>
              <w:autoSpaceDE w:val="0"/>
              <w:autoSpaceDN w:val="0"/>
              <w:adjustRightInd w:val="0"/>
              <w:spacing w:after="0" w:line="240" w:lineRule="auto"/>
              <w:jc w:val="both"/>
              <w:rPr>
                <w:rFonts w:eastAsia="Times New Roman" w:cs="Arial"/>
                <w:color w:val="000000"/>
                <w:sz w:val="20"/>
                <w:szCs w:val="20"/>
              </w:rPr>
            </w:pPr>
            <w:r>
              <w:rPr>
                <w:rFonts w:eastAsia="Times New Roman" w:cs="Arial"/>
                <w:color w:val="000000"/>
                <w:sz w:val="20"/>
                <w:szCs w:val="20"/>
              </w:rPr>
              <w:t xml:space="preserve">Für die Probanden </w:t>
            </w:r>
            <w:r w:rsidR="00011546" w:rsidRPr="00FD2407">
              <w:rPr>
                <w:rFonts w:eastAsia="Times New Roman" w:cs="Arial"/>
                <w:color w:val="000000"/>
                <w:sz w:val="20"/>
                <w:szCs w:val="20"/>
              </w:rPr>
              <w:t xml:space="preserve">und </w:t>
            </w:r>
            <w:r w:rsidR="007F10E4" w:rsidRPr="00FD2407">
              <w:rPr>
                <w:rFonts w:eastAsia="Times New Roman" w:cs="Arial"/>
                <w:color w:val="000000"/>
                <w:sz w:val="20"/>
                <w:szCs w:val="20"/>
              </w:rPr>
              <w:t xml:space="preserve">Patienten zu </w:t>
            </w:r>
            <w:r w:rsidR="00011546" w:rsidRPr="00FD2407">
              <w:rPr>
                <w:rFonts w:eastAsia="Times New Roman" w:cs="Arial"/>
                <w:color w:val="000000"/>
                <w:sz w:val="20"/>
                <w:szCs w:val="20"/>
              </w:rPr>
              <w:t>einem Zeitpunkt:</w:t>
            </w:r>
          </w:p>
          <w:p w14:paraId="1CD3F28E" w14:textId="77777777" w:rsidR="00011546" w:rsidRPr="000B083F" w:rsidRDefault="00011546" w:rsidP="000B083F">
            <w:pPr>
              <w:pStyle w:val="ListParagraph"/>
              <w:numPr>
                <w:ilvl w:val="0"/>
                <w:numId w:val="28"/>
              </w:numPr>
              <w:autoSpaceDE w:val="0"/>
              <w:autoSpaceDN w:val="0"/>
              <w:adjustRightInd w:val="0"/>
              <w:spacing w:after="0" w:line="240" w:lineRule="auto"/>
              <w:jc w:val="both"/>
              <w:rPr>
                <w:rFonts w:eastAsia="Times New Roman" w:cs="Arial"/>
                <w:color w:val="000000"/>
                <w:sz w:val="20"/>
                <w:szCs w:val="20"/>
              </w:rPr>
            </w:pPr>
            <w:r w:rsidRPr="000B083F">
              <w:rPr>
                <w:rFonts w:eastAsia="Times New Roman" w:cs="Arial"/>
                <w:color w:val="000000"/>
                <w:sz w:val="20"/>
                <w:szCs w:val="20"/>
              </w:rPr>
              <w:t>Aufklärung und Einwilligung in</w:t>
            </w:r>
            <w:r w:rsidR="002B60BC">
              <w:rPr>
                <w:rFonts w:eastAsia="Times New Roman" w:cs="Arial"/>
                <w:color w:val="000000"/>
                <w:sz w:val="20"/>
                <w:szCs w:val="20"/>
              </w:rPr>
              <w:t xml:space="preserve"> die</w:t>
            </w:r>
            <w:r w:rsidRPr="000B083F">
              <w:rPr>
                <w:rFonts w:eastAsia="Times New Roman" w:cs="Arial"/>
                <w:color w:val="000000"/>
                <w:sz w:val="20"/>
                <w:szCs w:val="20"/>
              </w:rPr>
              <w:t xml:space="preserve"> Studie</w:t>
            </w:r>
          </w:p>
          <w:p w14:paraId="0A0CE1B2" w14:textId="77777777" w:rsidR="00011546" w:rsidRPr="000B083F" w:rsidRDefault="00011546" w:rsidP="000B083F">
            <w:pPr>
              <w:pStyle w:val="ListParagraph"/>
              <w:numPr>
                <w:ilvl w:val="0"/>
                <w:numId w:val="28"/>
              </w:numPr>
              <w:autoSpaceDE w:val="0"/>
              <w:autoSpaceDN w:val="0"/>
              <w:adjustRightInd w:val="0"/>
              <w:spacing w:after="0" w:line="240" w:lineRule="auto"/>
              <w:jc w:val="both"/>
              <w:rPr>
                <w:rFonts w:eastAsia="Times New Roman" w:cs="Arial"/>
                <w:color w:val="000000"/>
                <w:sz w:val="20"/>
                <w:szCs w:val="20"/>
              </w:rPr>
            </w:pPr>
            <w:r w:rsidRPr="000B083F">
              <w:rPr>
                <w:rFonts w:eastAsia="Times New Roman" w:cs="Arial"/>
                <w:color w:val="000000"/>
                <w:sz w:val="20"/>
                <w:szCs w:val="20"/>
              </w:rPr>
              <w:t xml:space="preserve">Ausfüllen eines </w:t>
            </w:r>
            <w:r w:rsidR="00EF1C75" w:rsidRPr="000B083F">
              <w:rPr>
                <w:rFonts w:eastAsia="Times New Roman" w:cs="Arial"/>
                <w:color w:val="000000"/>
                <w:sz w:val="20"/>
                <w:szCs w:val="20"/>
              </w:rPr>
              <w:t xml:space="preserve">ersten </w:t>
            </w:r>
            <w:r w:rsidRPr="000B083F">
              <w:rPr>
                <w:rFonts w:eastAsia="Times New Roman" w:cs="Arial"/>
                <w:color w:val="000000"/>
                <w:sz w:val="20"/>
                <w:szCs w:val="20"/>
              </w:rPr>
              <w:t>Fragebogens</w:t>
            </w:r>
            <w:r w:rsidR="00463953" w:rsidRPr="000B083F">
              <w:rPr>
                <w:rFonts w:eastAsia="Times New Roman" w:cs="Arial"/>
                <w:color w:val="000000"/>
                <w:sz w:val="20"/>
                <w:szCs w:val="20"/>
              </w:rPr>
              <w:t xml:space="preserve"> (Frageboge</w:t>
            </w:r>
            <w:r w:rsidR="000B083F" w:rsidRPr="000B083F">
              <w:rPr>
                <w:rFonts w:eastAsia="Times New Roman" w:cs="Arial"/>
                <w:color w:val="000000"/>
                <w:sz w:val="20"/>
                <w:szCs w:val="20"/>
              </w:rPr>
              <w:t xml:space="preserve">n 1, subjektive Beurteilung der </w:t>
            </w:r>
            <w:r w:rsidR="00463953" w:rsidRPr="000B083F">
              <w:rPr>
                <w:rFonts w:eastAsia="Times New Roman" w:cs="Arial"/>
                <w:color w:val="000000"/>
                <w:sz w:val="20"/>
                <w:szCs w:val="20"/>
              </w:rPr>
              <w:t>eigenen Mundhygiene und Mundgesundheit)</w:t>
            </w:r>
          </w:p>
          <w:p w14:paraId="2B3B0E4E" w14:textId="77777777" w:rsidR="007F10E4" w:rsidRPr="000B083F" w:rsidRDefault="00EF1C75" w:rsidP="000B083F">
            <w:pPr>
              <w:pStyle w:val="ListParagraph"/>
              <w:numPr>
                <w:ilvl w:val="0"/>
                <w:numId w:val="28"/>
              </w:numPr>
              <w:autoSpaceDE w:val="0"/>
              <w:autoSpaceDN w:val="0"/>
              <w:adjustRightInd w:val="0"/>
              <w:spacing w:after="0" w:line="240" w:lineRule="auto"/>
              <w:jc w:val="both"/>
              <w:rPr>
                <w:rFonts w:eastAsia="Times New Roman" w:cs="Arial"/>
                <w:color w:val="000000"/>
                <w:sz w:val="20"/>
                <w:szCs w:val="20"/>
              </w:rPr>
            </w:pPr>
            <w:r w:rsidRPr="000B083F">
              <w:rPr>
                <w:rFonts w:eastAsia="Times New Roman" w:cs="Arial"/>
                <w:color w:val="000000"/>
                <w:sz w:val="20"/>
                <w:szCs w:val="20"/>
              </w:rPr>
              <w:t>Mundgesundheits</w:t>
            </w:r>
            <w:r w:rsidR="00011546" w:rsidRPr="000B083F">
              <w:rPr>
                <w:rFonts w:eastAsia="Times New Roman" w:cs="Arial"/>
                <w:color w:val="000000"/>
                <w:sz w:val="20"/>
                <w:szCs w:val="20"/>
              </w:rPr>
              <w:t>untersuchung</w:t>
            </w:r>
          </w:p>
          <w:p w14:paraId="13A0995C" w14:textId="77777777" w:rsidR="000B083F" w:rsidRDefault="00EF1C75" w:rsidP="00E9526B">
            <w:pPr>
              <w:pStyle w:val="ListParagraph"/>
              <w:numPr>
                <w:ilvl w:val="0"/>
                <w:numId w:val="28"/>
              </w:numPr>
              <w:autoSpaceDE w:val="0"/>
              <w:autoSpaceDN w:val="0"/>
              <w:adjustRightInd w:val="0"/>
              <w:spacing w:after="0" w:line="240" w:lineRule="auto"/>
              <w:jc w:val="both"/>
              <w:rPr>
                <w:rFonts w:eastAsia="Times New Roman" w:cs="Arial"/>
                <w:color w:val="000000"/>
                <w:sz w:val="20"/>
                <w:szCs w:val="20"/>
              </w:rPr>
            </w:pPr>
            <w:r w:rsidRPr="0031675B">
              <w:rPr>
                <w:rFonts w:eastAsia="Times New Roman" w:cs="Arial"/>
                <w:color w:val="000000"/>
                <w:sz w:val="20"/>
                <w:szCs w:val="20"/>
              </w:rPr>
              <w:t>Ausfüllen eines zweiten Fragebogens (</w:t>
            </w:r>
            <w:r w:rsidR="00011546" w:rsidRPr="0031675B">
              <w:rPr>
                <w:rFonts w:eastAsia="Times New Roman" w:cs="Arial"/>
                <w:color w:val="000000"/>
                <w:sz w:val="20"/>
                <w:szCs w:val="20"/>
              </w:rPr>
              <w:t>OHIP-</w:t>
            </w:r>
            <w:r w:rsidR="00B55734" w:rsidRPr="0031675B">
              <w:rPr>
                <w:rFonts w:eastAsia="Times New Roman" w:cs="Arial"/>
                <w:color w:val="000000"/>
                <w:sz w:val="20"/>
                <w:szCs w:val="20"/>
              </w:rPr>
              <w:t>G14-</w:t>
            </w:r>
            <w:r w:rsidR="00011546" w:rsidRPr="0031675B">
              <w:rPr>
                <w:rFonts w:eastAsia="Times New Roman" w:cs="Arial"/>
                <w:color w:val="000000"/>
                <w:sz w:val="20"/>
                <w:szCs w:val="20"/>
              </w:rPr>
              <w:t>Fragebogen</w:t>
            </w:r>
            <w:r w:rsidR="000B083F" w:rsidRPr="0031675B">
              <w:rPr>
                <w:rFonts w:eastAsia="Times New Roman" w:cs="Arial"/>
                <w:color w:val="000000"/>
                <w:sz w:val="20"/>
                <w:szCs w:val="20"/>
              </w:rPr>
              <w:t xml:space="preserve"> zur </w:t>
            </w:r>
            <w:r w:rsidRPr="0031675B">
              <w:rPr>
                <w:rFonts w:eastAsia="Times New Roman" w:cs="Arial"/>
                <w:color w:val="000000"/>
                <w:sz w:val="20"/>
                <w:szCs w:val="20"/>
              </w:rPr>
              <w:t>mundgesundheitsbezogenen Lebensqualität)</w:t>
            </w:r>
          </w:p>
          <w:p w14:paraId="13281BCB" w14:textId="77777777" w:rsidR="0031675B" w:rsidRPr="0031675B" w:rsidRDefault="0031675B" w:rsidP="0031675B">
            <w:pPr>
              <w:pStyle w:val="ListParagraph"/>
              <w:autoSpaceDE w:val="0"/>
              <w:autoSpaceDN w:val="0"/>
              <w:adjustRightInd w:val="0"/>
              <w:spacing w:after="0" w:line="240" w:lineRule="auto"/>
              <w:ind w:left="360"/>
              <w:jc w:val="both"/>
              <w:rPr>
                <w:rFonts w:eastAsia="Times New Roman" w:cs="Arial"/>
                <w:color w:val="000000"/>
                <w:sz w:val="20"/>
                <w:szCs w:val="20"/>
              </w:rPr>
            </w:pPr>
          </w:p>
          <w:p w14:paraId="04BEE529" w14:textId="77777777" w:rsidR="001823CE" w:rsidRPr="000B083F" w:rsidRDefault="007F10E4" w:rsidP="000B083F">
            <w:pPr>
              <w:pStyle w:val="ListParagraph"/>
              <w:numPr>
                <w:ilvl w:val="0"/>
                <w:numId w:val="28"/>
              </w:numPr>
              <w:autoSpaceDE w:val="0"/>
              <w:autoSpaceDN w:val="0"/>
              <w:adjustRightInd w:val="0"/>
              <w:spacing w:after="0" w:line="240" w:lineRule="auto"/>
              <w:jc w:val="both"/>
              <w:rPr>
                <w:rFonts w:eastAsia="Times New Roman" w:cs="Arial"/>
                <w:color w:val="000000"/>
                <w:sz w:val="20"/>
                <w:szCs w:val="20"/>
              </w:rPr>
            </w:pPr>
            <w:r w:rsidRPr="000B083F">
              <w:rPr>
                <w:rFonts w:eastAsia="Times New Roman" w:cs="Arial"/>
                <w:color w:val="000000"/>
                <w:sz w:val="20"/>
                <w:szCs w:val="20"/>
              </w:rPr>
              <w:t xml:space="preserve">Keine Behandlung der Patienten und keine Nachsorge im Rahmen der Studie, </w:t>
            </w:r>
            <w:r w:rsidR="00011546" w:rsidRPr="000B083F">
              <w:rPr>
                <w:rFonts w:eastAsia="Times New Roman" w:cs="Arial"/>
                <w:color w:val="000000"/>
                <w:sz w:val="20"/>
                <w:szCs w:val="20"/>
              </w:rPr>
              <w:t xml:space="preserve">sondern im Rahmen der </w:t>
            </w:r>
            <w:r w:rsidR="00FA3378">
              <w:rPr>
                <w:rFonts w:eastAsia="Times New Roman" w:cs="Arial"/>
                <w:color w:val="000000"/>
                <w:sz w:val="20"/>
                <w:szCs w:val="20"/>
              </w:rPr>
              <w:t xml:space="preserve">individuell wahrzunehmenden jährlichen  </w:t>
            </w:r>
            <w:r w:rsidR="00011546" w:rsidRPr="000B083F">
              <w:rPr>
                <w:rFonts w:eastAsia="Times New Roman" w:cs="Arial"/>
                <w:color w:val="000000"/>
                <w:sz w:val="20"/>
                <w:szCs w:val="20"/>
              </w:rPr>
              <w:t>zahnärztlichen Kontrollun</w:t>
            </w:r>
            <w:r w:rsidR="001823CE" w:rsidRPr="000B083F">
              <w:rPr>
                <w:rFonts w:eastAsia="Times New Roman" w:cs="Arial"/>
                <w:color w:val="000000"/>
                <w:sz w:val="20"/>
                <w:szCs w:val="20"/>
              </w:rPr>
              <w:t>t</w:t>
            </w:r>
            <w:r w:rsidR="00011546" w:rsidRPr="000B083F">
              <w:rPr>
                <w:rFonts w:eastAsia="Times New Roman" w:cs="Arial"/>
                <w:color w:val="000000"/>
                <w:sz w:val="20"/>
                <w:szCs w:val="20"/>
              </w:rPr>
              <w:t>ersuchung</w:t>
            </w:r>
            <w:r w:rsidR="00FA3378">
              <w:rPr>
                <w:rFonts w:eastAsia="Times New Roman" w:cs="Arial"/>
                <w:color w:val="000000"/>
                <w:sz w:val="20"/>
                <w:szCs w:val="20"/>
              </w:rPr>
              <w:t xml:space="preserve"> </w:t>
            </w:r>
          </w:p>
        </w:tc>
      </w:tr>
      <w:tr w:rsidR="007F10E4" w:rsidRPr="00FD2407" w14:paraId="05662944" w14:textId="77777777" w:rsidTr="00E9526B">
        <w:trPr>
          <w:trHeight w:val="255"/>
        </w:trPr>
        <w:tc>
          <w:tcPr>
            <w:tcW w:w="2694" w:type="dxa"/>
          </w:tcPr>
          <w:p w14:paraId="3FDC9FDC"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Zeitplan (Studiendauer)</w:t>
            </w:r>
          </w:p>
        </w:tc>
        <w:tc>
          <w:tcPr>
            <w:tcW w:w="6696" w:type="dxa"/>
          </w:tcPr>
          <w:p w14:paraId="0DED822F" w14:textId="77777777" w:rsidR="007F10E4" w:rsidRPr="00FD2407" w:rsidRDefault="001823CE" w:rsidP="00E9526B">
            <w:pPr>
              <w:tabs>
                <w:tab w:val="left" w:pos="1026"/>
              </w:tabs>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 xml:space="preserve">Beginn: </w:t>
            </w:r>
            <w:r w:rsidRPr="00FD2407">
              <w:rPr>
                <w:rFonts w:eastAsia="Times New Roman" w:cs="Arial"/>
                <w:color w:val="000000"/>
                <w:sz w:val="20"/>
                <w:szCs w:val="20"/>
              </w:rPr>
              <w:tab/>
              <w:t>01.05</w:t>
            </w:r>
            <w:r w:rsidR="007F10E4" w:rsidRPr="00FD2407">
              <w:rPr>
                <w:rFonts w:eastAsia="Times New Roman" w:cs="Arial"/>
                <w:color w:val="000000"/>
                <w:sz w:val="20"/>
                <w:szCs w:val="20"/>
              </w:rPr>
              <w:t>.2020</w:t>
            </w:r>
          </w:p>
          <w:p w14:paraId="6BA7EE95" w14:textId="77777777" w:rsidR="007F10E4" w:rsidRPr="00FD2407" w:rsidRDefault="007F10E4" w:rsidP="00E9526B">
            <w:pPr>
              <w:tabs>
                <w:tab w:val="left" w:pos="1026"/>
              </w:tabs>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 xml:space="preserve">Ende: </w:t>
            </w:r>
            <w:r w:rsidRPr="00FD2407">
              <w:rPr>
                <w:rFonts w:eastAsia="Times New Roman" w:cs="Arial"/>
                <w:color w:val="000000"/>
                <w:sz w:val="20"/>
                <w:szCs w:val="20"/>
              </w:rPr>
              <w:tab/>
            </w:r>
            <w:r w:rsidR="00011546" w:rsidRPr="00FD2407">
              <w:rPr>
                <w:rFonts w:eastAsia="Times New Roman" w:cs="Arial"/>
                <w:color w:val="000000"/>
                <w:sz w:val="20"/>
                <w:szCs w:val="20"/>
              </w:rPr>
              <w:t>30.12.202</w:t>
            </w:r>
            <w:r w:rsidR="001823CE" w:rsidRPr="00FD2407">
              <w:rPr>
                <w:rFonts w:eastAsia="Times New Roman" w:cs="Arial"/>
                <w:color w:val="000000"/>
                <w:sz w:val="20"/>
                <w:szCs w:val="20"/>
              </w:rPr>
              <w:t>3</w:t>
            </w:r>
          </w:p>
          <w:p w14:paraId="2478BC19" w14:textId="77777777" w:rsidR="001823CE" w:rsidRPr="00FD2407" w:rsidRDefault="001823CE" w:rsidP="00E9526B">
            <w:pPr>
              <w:tabs>
                <w:tab w:val="left" w:pos="1026"/>
              </w:tabs>
              <w:autoSpaceDE w:val="0"/>
              <w:autoSpaceDN w:val="0"/>
              <w:adjustRightInd w:val="0"/>
              <w:spacing w:after="0" w:line="240" w:lineRule="auto"/>
              <w:jc w:val="both"/>
              <w:rPr>
                <w:rFonts w:eastAsia="Times New Roman" w:cs="Arial"/>
                <w:color w:val="000000"/>
                <w:sz w:val="20"/>
                <w:szCs w:val="20"/>
              </w:rPr>
            </w:pPr>
          </w:p>
          <w:p w14:paraId="46D4C933" w14:textId="77777777" w:rsidR="001823CE" w:rsidRPr="00FD2407" w:rsidRDefault="001823CE" w:rsidP="00E9526B">
            <w:pPr>
              <w:tabs>
                <w:tab w:val="left" w:pos="1026"/>
              </w:tabs>
              <w:autoSpaceDE w:val="0"/>
              <w:autoSpaceDN w:val="0"/>
              <w:adjustRightInd w:val="0"/>
              <w:spacing w:after="0" w:line="240" w:lineRule="auto"/>
              <w:jc w:val="both"/>
              <w:rPr>
                <w:rFonts w:eastAsia="Times New Roman" w:cs="Arial"/>
                <w:color w:val="000000"/>
                <w:sz w:val="20"/>
                <w:szCs w:val="20"/>
                <w:u w:val="single"/>
              </w:rPr>
            </w:pPr>
            <w:r w:rsidRPr="00FD2407">
              <w:rPr>
                <w:rFonts w:eastAsia="Times New Roman" w:cs="Arial"/>
                <w:color w:val="000000"/>
                <w:sz w:val="20"/>
                <w:szCs w:val="20"/>
                <w:u w:val="single"/>
              </w:rPr>
              <w:t>Patientenbezogen:</w:t>
            </w:r>
          </w:p>
          <w:p w14:paraId="6C377341" w14:textId="77777777" w:rsidR="001823CE" w:rsidRPr="00FD2407" w:rsidRDefault="00A8243D" w:rsidP="000B083F">
            <w:pPr>
              <w:tabs>
                <w:tab w:val="left" w:pos="1026"/>
              </w:tabs>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Dauer der s</w:t>
            </w:r>
            <w:r w:rsidR="001823CE" w:rsidRPr="00FD2407">
              <w:rPr>
                <w:rFonts w:eastAsia="Times New Roman" w:cs="Arial"/>
                <w:color w:val="000000"/>
                <w:sz w:val="20"/>
                <w:szCs w:val="20"/>
              </w:rPr>
              <w:t>tudienbedingten Untersuchung:</w:t>
            </w:r>
          </w:p>
          <w:p w14:paraId="264D7AA1" w14:textId="77777777" w:rsidR="001823CE" w:rsidRPr="00FD2407" w:rsidRDefault="002B60BC" w:rsidP="00E9526B">
            <w:pPr>
              <w:tabs>
                <w:tab w:val="left" w:pos="1026"/>
              </w:tabs>
              <w:autoSpaceDE w:val="0"/>
              <w:autoSpaceDN w:val="0"/>
              <w:adjustRightInd w:val="0"/>
              <w:spacing w:after="0" w:line="240" w:lineRule="auto"/>
              <w:jc w:val="both"/>
              <w:rPr>
                <w:rFonts w:eastAsia="Times New Roman" w:cs="Arial"/>
                <w:color w:val="000000"/>
                <w:sz w:val="20"/>
                <w:szCs w:val="20"/>
                <w:u w:val="single"/>
              </w:rPr>
            </w:pPr>
            <w:r>
              <w:rPr>
                <w:rFonts w:eastAsia="Times New Roman" w:cs="Arial"/>
                <w:color w:val="000000"/>
                <w:sz w:val="20"/>
                <w:szCs w:val="20"/>
              </w:rPr>
              <w:t>60</w:t>
            </w:r>
            <w:r w:rsidR="001823CE" w:rsidRPr="00FD2407">
              <w:rPr>
                <w:rFonts w:eastAsia="Times New Roman" w:cs="Arial"/>
                <w:color w:val="000000"/>
                <w:sz w:val="20"/>
                <w:szCs w:val="20"/>
              </w:rPr>
              <w:t xml:space="preserve"> Minuten</w:t>
            </w:r>
          </w:p>
        </w:tc>
      </w:tr>
      <w:tr w:rsidR="007F10E4" w:rsidRPr="00FD2407" w14:paraId="2E87BA59" w14:textId="77777777" w:rsidTr="00E9526B">
        <w:trPr>
          <w:trHeight w:val="255"/>
        </w:trPr>
        <w:tc>
          <w:tcPr>
            <w:tcW w:w="2694" w:type="dxa"/>
          </w:tcPr>
          <w:p w14:paraId="3B49C0B6"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Prüfzentren</w:t>
            </w:r>
          </w:p>
        </w:tc>
        <w:tc>
          <w:tcPr>
            <w:tcW w:w="6696" w:type="dxa"/>
          </w:tcPr>
          <w:p w14:paraId="1772EA00" w14:textId="77777777" w:rsidR="007F10E4" w:rsidRPr="00FD2407" w:rsidRDefault="007F10E4"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 xml:space="preserve">n = 1 </w:t>
            </w:r>
          </w:p>
        </w:tc>
      </w:tr>
      <w:tr w:rsidR="007F10E4" w:rsidRPr="00FD2407" w14:paraId="66897429" w14:textId="77777777" w:rsidTr="00E9526B">
        <w:trPr>
          <w:trHeight w:val="255"/>
        </w:trPr>
        <w:tc>
          <w:tcPr>
            <w:tcW w:w="2694" w:type="dxa"/>
          </w:tcPr>
          <w:p w14:paraId="2804B296" w14:textId="77777777" w:rsidR="007F10E4" w:rsidRPr="00FD2407" w:rsidRDefault="007F10E4" w:rsidP="00E9526B">
            <w:pPr>
              <w:autoSpaceDE w:val="0"/>
              <w:autoSpaceDN w:val="0"/>
              <w:adjustRightInd w:val="0"/>
              <w:spacing w:before="60" w:after="100" w:afterAutospacing="1" w:line="240" w:lineRule="auto"/>
              <w:jc w:val="both"/>
              <w:rPr>
                <w:rFonts w:cs="Arial"/>
                <w:b/>
              </w:rPr>
            </w:pPr>
            <w:r w:rsidRPr="00FD2407">
              <w:rPr>
                <w:rFonts w:eastAsia="Times New Roman" w:cs="Arial"/>
                <w:b/>
                <w:color w:val="000000"/>
                <w:sz w:val="20"/>
                <w:szCs w:val="20"/>
              </w:rPr>
              <w:t>Statistische Methoden</w:t>
            </w:r>
          </w:p>
        </w:tc>
        <w:tc>
          <w:tcPr>
            <w:tcW w:w="6696" w:type="dxa"/>
          </w:tcPr>
          <w:p w14:paraId="5743FE8E" w14:textId="77777777" w:rsidR="007F10E4" w:rsidRPr="00FD2407" w:rsidRDefault="00EF1C75" w:rsidP="00E9526B">
            <w:pPr>
              <w:autoSpaceDE w:val="0"/>
              <w:autoSpaceDN w:val="0"/>
              <w:adjustRightInd w:val="0"/>
              <w:spacing w:after="0" w:line="240" w:lineRule="auto"/>
              <w:jc w:val="both"/>
              <w:rPr>
                <w:rFonts w:eastAsia="Times New Roman" w:cs="Arial"/>
                <w:sz w:val="20"/>
                <w:szCs w:val="20"/>
              </w:rPr>
            </w:pPr>
            <w:r w:rsidRPr="00FD2407">
              <w:rPr>
                <w:rFonts w:eastAsia="Times New Roman" w:cs="Arial"/>
                <w:sz w:val="20"/>
                <w:szCs w:val="20"/>
              </w:rPr>
              <w:t>Deskriptive Statistik und Interferenzstatistik</w:t>
            </w:r>
          </w:p>
        </w:tc>
      </w:tr>
      <w:tr w:rsidR="007F10E4" w:rsidRPr="00FD2407" w14:paraId="3B2DAB33" w14:textId="77777777" w:rsidTr="00E9526B">
        <w:trPr>
          <w:trHeight w:val="255"/>
        </w:trPr>
        <w:tc>
          <w:tcPr>
            <w:tcW w:w="2694" w:type="dxa"/>
          </w:tcPr>
          <w:p w14:paraId="423A3C49" w14:textId="77777777" w:rsidR="007F10E4" w:rsidRPr="00FD2407" w:rsidRDefault="007F10E4" w:rsidP="00E9526B">
            <w:pPr>
              <w:autoSpaceDE w:val="0"/>
              <w:autoSpaceDN w:val="0"/>
              <w:adjustRightInd w:val="0"/>
              <w:spacing w:before="60" w:after="100" w:afterAutospacing="1" w:line="240" w:lineRule="auto"/>
              <w:jc w:val="both"/>
              <w:rPr>
                <w:rFonts w:eastAsia="Times New Roman" w:cs="Arial"/>
                <w:b/>
                <w:color w:val="000000"/>
                <w:sz w:val="20"/>
                <w:szCs w:val="20"/>
              </w:rPr>
            </w:pPr>
            <w:r w:rsidRPr="00FD2407">
              <w:rPr>
                <w:rFonts w:eastAsia="Times New Roman" w:cs="Arial"/>
                <w:b/>
                <w:color w:val="000000"/>
                <w:sz w:val="20"/>
                <w:szCs w:val="20"/>
              </w:rPr>
              <w:t>Finanzierung</w:t>
            </w:r>
          </w:p>
        </w:tc>
        <w:tc>
          <w:tcPr>
            <w:tcW w:w="6696" w:type="dxa"/>
          </w:tcPr>
          <w:p w14:paraId="4F278BDE" w14:textId="77777777" w:rsidR="007F10E4" w:rsidRPr="00FD2407" w:rsidRDefault="007F10E4" w:rsidP="00E9526B">
            <w:pPr>
              <w:autoSpaceDE w:val="0"/>
              <w:autoSpaceDN w:val="0"/>
              <w:adjustRightInd w:val="0"/>
              <w:spacing w:after="0" w:line="240" w:lineRule="auto"/>
              <w:jc w:val="both"/>
              <w:rPr>
                <w:rFonts w:eastAsia="Times New Roman" w:cs="Arial"/>
                <w:color w:val="000000"/>
                <w:sz w:val="20"/>
                <w:szCs w:val="20"/>
              </w:rPr>
            </w:pPr>
            <w:r w:rsidRPr="00FD2407">
              <w:rPr>
                <w:rFonts w:eastAsia="Times New Roman" w:cs="Arial"/>
                <w:color w:val="000000"/>
                <w:sz w:val="20"/>
                <w:szCs w:val="20"/>
              </w:rPr>
              <w:t>Hausmittel</w:t>
            </w:r>
          </w:p>
        </w:tc>
      </w:tr>
    </w:tbl>
    <w:p w14:paraId="620D9E6A" w14:textId="77777777" w:rsidR="007F10E4" w:rsidRPr="00FD2407" w:rsidRDefault="007F10E4" w:rsidP="00E9526B">
      <w:pPr>
        <w:pStyle w:val="ListParagraph"/>
        <w:widowControl w:val="0"/>
        <w:spacing w:after="120" w:line="360" w:lineRule="auto"/>
        <w:jc w:val="both"/>
        <w:rPr>
          <w:rFonts w:eastAsia="Times New Roman" w:cs="Arial"/>
          <w:b/>
          <w:bCs/>
          <w:i/>
        </w:rPr>
      </w:pPr>
    </w:p>
    <w:p w14:paraId="3F832F03" w14:textId="77777777" w:rsidR="00917F1D" w:rsidRDefault="00917F1D" w:rsidP="005970D2">
      <w:pPr>
        <w:pStyle w:val="Heading1"/>
        <w:rPr>
          <w:rFonts w:asciiTheme="minorHAnsi" w:hAnsiTheme="minorHAnsi"/>
        </w:rPr>
      </w:pPr>
      <w:bookmarkStart w:id="8" w:name="_Toc46335453"/>
    </w:p>
    <w:p w14:paraId="26AF4C26" w14:textId="77777777" w:rsidR="00ED2F31" w:rsidRPr="00FD2407" w:rsidRDefault="005970D2" w:rsidP="005970D2">
      <w:pPr>
        <w:pStyle w:val="Heading1"/>
        <w:rPr>
          <w:rFonts w:asciiTheme="minorHAnsi" w:hAnsiTheme="minorHAnsi"/>
        </w:rPr>
      </w:pPr>
      <w:r w:rsidRPr="00FD2407">
        <w:rPr>
          <w:rFonts w:asciiTheme="minorHAnsi" w:hAnsiTheme="minorHAnsi"/>
        </w:rPr>
        <w:t xml:space="preserve">2. </w:t>
      </w:r>
      <w:r w:rsidR="00ED2F31" w:rsidRPr="00FD2407">
        <w:rPr>
          <w:rFonts w:asciiTheme="minorHAnsi" w:hAnsiTheme="minorHAnsi"/>
        </w:rPr>
        <w:t>Hintergrund</w:t>
      </w:r>
      <w:bookmarkEnd w:id="8"/>
    </w:p>
    <w:p w14:paraId="2E092147" w14:textId="77777777" w:rsidR="00683EE5" w:rsidRPr="00FD2407" w:rsidRDefault="00ED2F31" w:rsidP="00683EE5">
      <w:pPr>
        <w:pStyle w:val="Heading2"/>
        <w:numPr>
          <w:ilvl w:val="1"/>
          <w:numId w:val="22"/>
        </w:numPr>
        <w:rPr>
          <w:rFonts w:asciiTheme="minorHAnsi" w:hAnsiTheme="minorHAnsi"/>
        </w:rPr>
      </w:pPr>
      <w:bookmarkStart w:id="9" w:name="_Toc46335454"/>
      <w:r w:rsidRPr="00FD2407">
        <w:rPr>
          <w:rFonts w:asciiTheme="minorHAnsi" w:hAnsiTheme="minorHAnsi"/>
        </w:rPr>
        <w:t>Ausgangssituation</w:t>
      </w:r>
      <w:bookmarkEnd w:id="9"/>
    </w:p>
    <w:p w14:paraId="2F4E619B" w14:textId="77777777" w:rsidR="00683EE5" w:rsidRPr="00FD2407" w:rsidRDefault="00683EE5" w:rsidP="000B083F">
      <w:pPr>
        <w:spacing w:line="360" w:lineRule="auto"/>
        <w:jc w:val="both"/>
      </w:pPr>
      <w:r w:rsidRPr="00FD2407">
        <w:t>Bei der L</w:t>
      </w:r>
      <w:r w:rsidR="009F67BB" w:rsidRPr="00FD2407">
        <w:t>ähmung des Nervus</w:t>
      </w:r>
      <w:r w:rsidRPr="00FD2407">
        <w:t xml:space="preserve"> facialis wird in Abhängigkeit von der Lokalisation der Schädigung zwischen peripherer und zentraler Parese unterschieden</w:t>
      </w:r>
      <w:r w:rsidR="00D43099">
        <w:t xml:space="preserve"> (Kaschke, Behrbohm &amp; Nawka, 2009). </w:t>
      </w:r>
      <w:r w:rsidRPr="00FD2407">
        <w:t xml:space="preserve">Das Hauptsymptom beider Formen der Fazialisparese ist die schlaffe Lähmung der Gesichtsmuskulatur </w:t>
      </w:r>
      <w:sdt>
        <w:sdtPr>
          <w:id w:val="-811401834"/>
          <w:citation/>
        </w:sdtPr>
        <w:sdtEndPr/>
        <w:sdtContent>
          <w:r w:rsidR="009B1764">
            <w:fldChar w:fldCharType="begin"/>
          </w:r>
          <w:r w:rsidR="008B188E">
            <w:instrText xml:space="preserve"> CITATION Tre18 \l 1031 </w:instrText>
          </w:r>
          <w:r w:rsidR="009B1764">
            <w:fldChar w:fldCharType="separate"/>
          </w:r>
          <w:r w:rsidR="00B42C54">
            <w:rPr>
              <w:noProof/>
            </w:rPr>
            <w:t>(Trepel, 2017)</w:t>
          </w:r>
          <w:r w:rsidR="009B1764">
            <w:rPr>
              <w:noProof/>
            </w:rPr>
            <w:fldChar w:fldCharType="end"/>
          </w:r>
        </w:sdtContent>
      </w:sdt>
      <w:r w:rsidRPr="00FD2407">
        <w:t xml:space="preserve">. Dabei ist sowohl bei einer supranukleären Schädigung, die zur zentralen Parese führt, als auch bei einer infranukleären Schädigung, die </w:t>
      </w:r>
      <w:r w:rsidR="00EC6773">
        <w:t xml:space="preserve">eine </w:t>
      </w:r>
      <w:r w:rsidR="009F67BB" w:rsidRPr="00FD2407">
        <w:t>periphere Parese zur Folge hat</w:t>
      </w:r>
      <w:r w:rsidRPr="00FD2407">
        <w:t xml:space="preserve">, die periorale </w:t>
      </w:r>
      <w:r w:rsidR="00D43099">
        <w:t xml:space="preserve">Region </w:t>
      </w:r>
      <w:r w:rsidRPr="00FD2407">
        <w:t xml:space="preserve">mit betroffen </w:t>
      </w:r>
      <w:sdt>
        <w:sdtPr>
          <w:id w:val="-811401833"/>
          <w:citation/>
        </w:sdtPr>
        <w:sdtEndPr/>
        <w:sdtContent>
          <w:r w:rsidR="009B1764">
            <w:fldChar w:fldCharType="begin"/>
          </w:r>
          <w:r w:rsidR="008B188E">
            <w:instrText xml:space="preserve"> CITATION Jak15 \l 1031 </w:instrText>
          </w:r>
          <w:r w:rsidR="009B1764">
            <w:fldChar w:fldCharType="separate"/>
          </w:r>
          <w:r w:rsidR="00B42C54">
            <w:rPr>
              <w:noProof/>
            </w:rPr>
            <w:t>(Jakobsen &amp; Sticher, 2015)</w:t>
          </w:r>
          <w:r w:rsidR="009B1764">
            <w:rPr>
              <w:noProof/>
            </w:rPr>
            <w:fldChar w:fldCharType="end"/>
          </w:r>
        </w:sdtContent>
      </w:sdt>
      <w:r w:rsidR="009F67BB" w:rsidRPr="00FD2407">
        <w:t xml:space="preserve">. </w:t>
      </w:r>
      <w:r w:rsidRPr="00FD2407">
        <w:t>Im Ber</w:t>
      </w:r>
      <w:r w:rsidR="00B00DF5" w:rsidRPr="00FD2407">
        <w:t>eich der Wang</w:t>
      </w:r>
      <w:r w:rsidR="009F67BB" w:rsidRPr="00FD2407">
        <w:t>e fehlt die Muskelspannung im Musculus</w:t>
      </w:r>
      <w:r w:rsidR="00B00DF5" w:rsidRPr="00FD2407">
        <w:t xml:space="preserve"> buccinator</w:t>
      </w:r>
      <w:r w:rsidR="006F0947">
        <w:t xml:space="preserve"> oder sie ist zu hoch, woraus B</w:t>
      </w:r>
      <w:r w:rsidR="00B00DF5" w:rsidRPr="00FD2407">
        <w:t xml:space="preserve">issverletzungen </w:t>
      </w:r>
      <w:r w:rsidRPr="00FD2407">
        <w:t xml:space="preserve"> im Wangenbereich der Patie</w:t>
      </w:r>
      <w:r w:rsidR="006F0947">
        <w:t>nten</w:t>
      </w:r>
      <w:r w:rsidR="009F67BB" w:rsidRPr="00FD2407">
        <w:t xml:space="preserve"> </w:t>
      </w:r>
      <w:r w:rsidR="00B00DF5" w:rsidRPr="00FD2407">
        <w:t>resultieren</w:t>
      </w:r>
      <w:r w:rsidR="006F0947">
        <w:t xml:space="preserve"> können</w:t>
      </w:r>
      <w:r w:rsidRPr="00FD2407">
        <w:t xml:space="preserve">. </w:t>
      </w:r>
      <w:r w:rsidR="009F67BB" w:rsidRPr="00FD2407">
        <w:t>Zudem besteht die Gefahr, dass b</w:t>
      </w:r>
      <w:r w:rsidR="00732CD4" w:rsidRPr="00FD2407">
        <w:t xml:space="preserve">ei fehlender </w:t>
      </w:r>
      <w:r w:rsidRPr="00FD2407">
        <w:t xml:space="preserve">Aktivität und Sensibilität in </w:t>
      </w:r>
      <w:r w:rsidR="00732CD4" w:rsidRPr="00FD2407">
        <w:t>der Wan</w:t>
      </w:r>
      <w:r w:rsidR="009F67BB" w:rsidRPr="00FD2407">
        <w:t>ge</w:t>
      </w:r>
      <w:r w:rsidR="00732CD4" w:rsidRPr="00FD2407">
        <w:t xml:space="preserve"> nach der Nahrungsaufnah</w:t>
      </w:r>
      <w:r w:rsidR="009F67BB" w:rsidRPr="00FD2407">
        <w:t xml:space="preserve">me </w:t>
      </w:r>
      <w:r w:rsidR="00732CD4" w:rsidRPr="00FD2407">
        <w:t>Speise</w:t>
      </w:r>
      <w:r w:rsidRPr="00FD2407">
        <w:t>r</w:t>
      </w:r>
      <w:r w:rsidR="00732CD4" w:rsidRPr="00FD2407">
        <w:t>este in der Buccinatortasche ver</w:t>
      </w:r>
      <w:r w:rsidRPr="00FD2407">
        <w:t>bleiben</w:t>
      </w:r>
      <w:r w:rsidR="00732CD4" w:rsidRPr="00FD2407">
        <w:t xml:space="preserve">, </w:t>
      </w:r>
      <w:r w:rsidRPr="00FD2407">
        <w:t xml:space="preserve"> </w:t>
      </w:r>
      <w:r w:rsidR="00732CD4" w:rsidRPr="00FD2407">
        <w:t xml:space="preserve">wodurch </w:t>
      </w:r>
      <w:r w:rsidR="009F67BB" w:rsidRPr="00FD2407">
        <w:t xml:space="preserve">u.a. </w:t>
      </w:r>
      <w:r w:rsidR="00732CD4" w:rsidRPr="00FD2407">
        <w:t>die Entstehung von</w:t>
      </w:r>
      <w:r w:rsidRPr="00FD2407">
        <w:t xml:space="preserve"> Entzündungen</w:t>
      </w:r>
      <w:r w:rsidR="00732CD4" w:rsidRPr="00FD2407">
        <w:t xml:space="preserve"> der Schleimhaut begünstigt wird</w:t>
      </w:r>
      <w:r w:rsidR="00FE3E84">
        <w:t xml:space="preserve"> </w:t>
      </w:r>
      <w:sdt>
        <w:sdtPr>
          <w:id w:val="-811401832"/>
          <w:citation/>
        </w:sdtPr>
        <w:sdtEndPr/>
        <w:sdtContent>
          <w:r w:rsidR="009B1764">
            <w:fldChar w:fldCharType="begin"/>
          </w:r>
          <w:r w:rsidR="008B188E">
            <w:instrText xml:space="preserve"> CITATION Jak15 \l 1031 </w:instrText>
          </w:r>
          <w:r w:rsidR="009B1764">
            <w:fldChar w:fldCharType="separate"/>
          </w:r>
          <w:r w:rsidR="00B42C54">
            <w:rPr>
              <w:noProof/>
            </w:rPr>
            <w:t>(Jakobsen &amp; Sticher, 2015)</w:t>
          </w:r>
          <w:r w:rsidR="009B1764">
            <w:rPr>
              <w:noProof/>
            </w:rPr>
            <w:fldChar w:fldCharType="end"/>
          </w:r>
        </w:sdtContent>
      </w:sdt>
      <w:r w:rsidR="009F67BB" w:rsidRPr="00FD2407">
        <w:t>.</w:t>
      </w:r>
      <w:r w:rsidR="00B9493D" w:rsidRPr="00FD2407">
        <w:t xml:space="preserve"> </w:t>
      </w:r>
      <w:r w:rsidRPr="00FD2407">
        <w:t>Im Bereich der Lippenmuskulatur kommt es</w:t>
      </w:r>
      <w:r w:rsidR="00B9493D" w:rsidRPr="00FD2407">
        <w:t xml:space="preserve"> inf</w:t>
      </w:r>
      <w:r w:rsidRPr="00FD2407">
        <w:t>olge der schlaffen Lähmung der Gesichtsmuskulatur zu  einem herabhängenden Mundwinkel auf der betroffenen Seite und einem unvollständigen L</w:t>
      </w:r>
      <w:r w:rsidR="00732CD4" w:rsidRPr="00FD2407">
        <w:t>ippenschluss. B</w:t>
      </w:r>
      <w:r w:rsidRPr="00FD2407">
        <w:t xml:space="preserve">eispielsweise beim Trinken </w:t>
      </w:r>
      <w:r w:rsidR="00732CD4" w:rsidRPr="00FD2407">
        <w:t xml:space="preserve">können die Patienten </w:t>
      </w:r>
      <w:r w:rsidRPr="00FD2407">
        <w:t xml:space="preserve">die Flüssigkeit </w:t>
      </w:r>
      <w:r w:rsidR="00B9493D" w:rsidRPr="00FD2407">
        <w:t>deshalb</w:t>
      </w:r>
      <w:r w:rsidR="00732CD4" w:rsidRPr="00FD2407">
        <w:t xml:space="preserve"> </w:t>
      </w:r>
      <w:r w:rsidRPr="00FD2407">
        <w:t>ni</w:t>
      </w:r>
      <w:r w:rsidR="00732CD4" w:rsidRPr="00FD2407">
        <w:t>cht im Mund halten</w:t>
      </w:r>
      <w:sdt>
        <w:sdtPr>
          <w:id w:val="-811401831"/>
          <w:citation/>
        </w:sdtPr>
        <w:sdtEndPr/>
        <w:sdtContent>
          <w:r w:rsidR="009B1764">
            <w:fldChar w:fldCharType="begin"/>
          </w:r>
          <w:r w:rsidR="008B188E">
            <w:instrText xml:space="preserve"> CITATION Tre18 \l 1031 </w:instrText>
          </w:r>
          <w:r w:rsidR="009B1764">
            <w:fldChar w:fldCharType="separate"/>
          </w:r>
          <w:r w:rsidR="00B42C54">
            <w:rPr>
              <w:noProof/>
            </w:rPr>
            <w:t xml:space="preserve"> (Trepel, 2017)</w:t>
          </w:r>
          <w:r w:rsidR="009B1764">
            <w:rPr>
              <w:noProof/>
            </w:rPr>
            <w:fldChar w:fldCharType="end"/>
          </w:r>
        </w:sdtContent>
      </w:sdt>
      <w:r w:rsidRPr="00FD2407">
        <w:t>.</w:t>
      </w:r>
      <w:r w:rsidR="00B9493D" w:rsidRPr="00FD2407">
        <w:t xml:space="preserve"> E</w:t>
      </w:r>
      <w:r w:rsidRPr="00FD2407">
        <w:t>ine Schädigung des N</w:t>
      </w:r>
      <w:r w:rsidR="00D340C5" w:rsidRPr="00FD2407">
        <w:t>ervus f</w:t>
      </w:r>
      <w:r w:rsidR="00B9493D" w:rsidRPr="00FD2407">
        <w:t>acialis im Canalis nervi</w:t>
      </w:r>
      <w:r w:rsidRPr="00FD2407">
        <w:t xml:space="preserve"> facialis vor dem Abgang der </w:t>
      </w:r>
      <w:r w:rsidR="00B9493D" w:rsidRPr="00FD2407">
        <w:t xml:space="preserve">Chorda tympani führt möglicherweise zusätzlich zu einer </w:t>
      </w:r>
      <w:r w:rsidR="00492AA7" w:rsidRPr="00FD2407">
        <w:t>Mundtrockenheit</w:t>
      </w:r>
      <w:r w:rsidR="00B9493D" w:rsidRPr="00FD2407">
        <w:t xml:space="preserve"> </w:t>
      </w:r>
      <w:sdt>
        <w:sdtPr>
          <w:id w:val="-811401830"/>
          <w:citation/>
        </w:sdtPr>
        <w:sdtEndPr/>
        <w:sdtContent>
          <w:r w:rsidR="009B1764">
            <w:fldChar w:fldCharType="begin"/>
          </w:r>
          <w:r w:rsidR="008B188E">
            <w:instrText xml:space="preserve"> CITATION Tre18 \l 1031 </w:instrText>
          </w:r>
          <w:r w:rsidR="009B1764">
            <w:fldChar w:fldCharType="separate"/>
          </w:r>
          <w:r w:rsidR="00B42C54">
            <w:rPr>
              <w:noProof/>
            </w:rPr>
            <w:t>(Trepel, 2017)</w:t>
          </w:r>
          <w:r w:rsidR="009B1764">
            <w:rPr>
              <w:noProof/>
            </w:rPr>
            <w:fldChar w:fldCharType="end"/>
          </w:r>
        </w:sdtContent>
      </w:sdt>
      <w:r w:rsidR="00732CD4" w:rsidRPr="00FD2407">
        <w:t>.</w:t>
      </w:r>
      <w:r w:rsidR="00D340C5" w:rsidRPr="00FD2407">
        <w:t xml:space="preserve"> </w:t>
      </w:r>
      <w:r w:rsidR="00C45546" w:rsidRPr="00FD2407">
        <w:t>V</w:t>
      </w:r>
      <w:r w:rsidR="00D340C5" w:rsidRPr="00FD2407">
        <w:t>or allem der Speichel sorgt</w:t>
      </w:r>
      <w:r w:rsidR="00732CD4" w:rsidRPr="00FD2407">
        <w:t xml:space="preserve"> </w:t>
      </w:r>
      <w:r w:rsidR="00C45546" w:rsidRPr="00FD2407">
        <w:t xml:space="preserve">aber </w:t>
      </w:r>
      <w:r w:rsidR="00D340C5" w:rsidRPr="00FD2407">
        <w:t>neben gezielten Muskelbewegungen für einen natürlichen Selbstreinigungsmechanismus der Mundhöhle, wenn an Zahnflächen Nahrungsreste verbleiben</w:t>
      </w:r>
      <w:r w:rsidR="00B9493D" w:rsidRPr="00FD2407">
        <w:t xml:space="preserve"> </w:t>
      </w:r>
      <w:sdt>
        <w:sdtPr>
          <w:id w:val="-811401829"/>
          <w:citation/>
        </w:sdtPr>
        <w:sdtEndPr/>
        <w:sdtContent>
          <w:r w:rsidR="009B1764">
            <w:fldChar w:fldCharType="begin"/>
          </w:r>
          <w:r w:rsidR="008B188E">
            <w:instrText xml:space="preserve"> CITATION Elf04 \l 1031  </w:instrText>
          </w:r>
          <w:r w:rsidR="009B1764">
            <w:fldChar w:fldCharType="separate"/>
          </w:r>
          <w:r w:rsidR="00B42C54">
            <w:rPr>
              <w:noProof/>
            </w:rPr>
            <w:t>(Elferich &amp; Tittmann, 2004)</w:t>
          </w:r>
          <w:r w:rsidR="009B1764">
            <w:rPr>
              <w:noProof/>
            </w:rPr>
            <w:fldChar w:fldCharType="end"/>
          </w:r>
        </w:sdtContent>
      </w:sdt>
      <w:r w:rsidR="00B9493D" w:rsidRPr="00FD2407">
        <w:t>.</w:t>
      </w:r>
      <w:r w:rsidRPr="00FD2407">
        <w:t xml:space="preserve"> Ist zu wenig Speichel vorhanden, sodass e</w:t>
      </w:r>
      <w:r w:rsidR="00D340C5" w:rsidRPr="00FD2407">
        <w:t xml:space="preserve">ine geringere Speichelflussrate </w:t>
      </w:r>
      <w:r w:rsidRPr="00FD2407">
        <w:t xml:space="preserve"> re</w:t>
      </w:r>
      <w:r w:rsidR="00B9493D" w:rsidRPr="00FD2407">
        <w:t>sultiert, kommt es</w:t>
      </w:r>
      <w:r w:rsidRPr="00FD2407">
        <w:t xml:space="preserve"> zur Erhöhung</w:t>
      </w:r>
      <w:r w:rsidR="00B9493D" w:rsidRPr="00FD2407">
        <w:t xml:space="preserve"> </w:t>
      </w:r>
      <w:r w:rsidR="00D340C5" w:rsidRPr="00FD2407">
        <w:t xml:space="preserve"> des Kariesrisikos. S</w:t>
      </w:r>
      <w:r w:rsidRPr="00FD2407">
        <w:t>tar</w:t>
      </w:r>
      <w:r w:rsidR="00D340C5" w:rsidRPr="00FD2407">
        <w:t>ke</w:t>
      </w:r>
      <w:r w:rsidRPr="00FD2407">
        <w:t xml:space="preserve"> Xerostomie </w:t>
      </w:r>
      <w:r w:rsidR="00492AA7" w:rsidRPr="00FD2407">
        <w:t>kann</w:t>
      </w:r>
      <w:r w:rsidR="00D340C5" w:rsidRPr="00FD2407">
        <w:t xml:space="preserve"> zur</w:t>
      </w:r>
      <w:r w:rsidRPr="00FD2407">
        <w:t xml:space="preserve"> Austrock</w:t>
      </w:r>
      <w:r w:rsidR="00D340C5" w:rsidRPr="00FD2407">
        <w:t>nung</w:t>
      </w:r>
      <w:r w:rsidRPr="00FD2407">
        <w:t xml:space="preserve"> der Mundschleimhaut führen. Folglich kommt es zu Einrissen</w:t>
      </w:r>
      <w:r w:rsidR="00492AA7" w:rsidRPr="00FD2407">
        <w:t xml:space="preserve">, </w:t>
      </w:r>
      <w:r w:rsidR="00242A6C" w:rsidRPr="00FD2407">
        <w:t>Lä</w:t>
      </w:r>
      <w:r w:rsidR="00D340C5" w:rsidRPr="00FD2407">
        <w:t>sionen</w:t>
      </w:r>
      <w:r w:rsidR="00492AA7" w:rsidRPr="00FD2407">
        <w:t xml:space="preserve"> und</w:t>
      </w:r>
      <w:r w:rsidR="00242A6C" w:rsidRPr="00FD2407">
        <w:t xml:space="preserve"> </w:t>
      </w:r>
      <w:r w:rsidRPr="00FD2407">
        <w:t xml:space="preserve">Schmerzen </w:t>
      </w:r>
      <w:sdt>
        <w:sdtPr>
          <w:id w:val="-811401828"/>
          <w:citation/>
        </w:sdtPr>
        <w:sdtEndPr/>
        <w:sdtContent>
          <w:r w:rsidR="009B1764">
            <w:fldChar w:fldCharType="begin"/>
          </w:r>
          <w:r w:rsidR="008B188E">
            <w:instrText xml:space="preserve"> CITATION Els17 \l 1031 </w:instrText>
          </w:r>
          <w:r w:rsidR="009B1764">
            <w:fldChar w:fldCharType="separate"/>
          </w:r>
          <w:r w:rsidR="00B42C54">
            <w:rPr>
              <w:noProof/>
            </w:rPr>
            <w:t>(Elsäßer &amp; Ludwig, 2017)</w:t>
          </w:r>
          <w:r w:rsidR="009B1764">
            <w:rPr>
              <w:noProof/>
            </w:rPr>
            <w:fldChar w:fldCharType="end"/>
          </w:r>
        </w:sdtContent>
      </w:sdt>
      <w:r w:rsidRPr="00FD2407">
        <w:t xml:space="preserve">. Eine  Xerostomie kann somit </w:t>
      </w:r>
      <w:r w:rsidR="00EE1245" w:rsidRPr="00FD2407">
        <w:t>auf längere Zeit</w:t>
      </w:r>
      <w:r w:rsidRPr="00FD2407">
        <w:t xml:space="preserve"> zu einer deutlichen Einschrä</w:t>
      </w:r>
      <w:r w:rsidR="006F0947">
        <w:t>nkung der Lebensqualität führen</w:t>
      </w:r>
      <w:r w:rsidR="00D43099">
        <w:t xml:space="preserve"> (Zenk, Leins &amp; Bozzato, 2005).</w:t>
      </w:r>
    </w:p>
    <w:p w14:paraId="6D0355B7" w14:textId="77777777" w:rsidR="00683EE5" w:rsidRPr="00FD2407" w:rsidRDefault="00683EE5" w:rsidP="000B083F">
      <w:pPr>
        <w:spacing w:line="360" w:lineRule="auto"/>
        <w:jc w:val="both"/>
      </w:pPr>
      <w:r w:rsidRPr="00FD2407">
        <w:t xml:space="preserve">Durch </w:t>
      </w:r>
      <w:r w:rsidR="0051477A" w:rsidRPr="00FD2407">
        <w:t xml:space="preserve">die </w:t>
      </w:r>
      <w:r w:rsidRPr="00FD2407">
        <w:t xml:space="preserve"> Veränderungen im Gesichtsbereich und vor allem durch die Einschränkungen in der Beweglichkeit der perioralen Region </w:t>
      </w:r>
      <w:r w:rsidR="00EE1245" w:rsidRPr="00FD2407">
        <w:t>ist die Nahrungsaufnahme</w:t>
      </w:r>
      <w:r w:rsidR="006F0947">
        <w:t>,</w:t>
      </w:r>
      <w:r w:rsidR="00EE1245" w:rsidRPr="00FD2407">
        <w:t xml:space="preserve"> </w:t>
      </w:r>
      <w:r w:rsidR="00C45546" w:rsidRPr="00FD2407">
        <w:t>aber auch</w:t>
      </w:r>
      <w:r w:rsidRPr="00FD2407">
        <w:t xml:space="preserve"> die Mundpflege bei den betroffen</w:t>
      </w:r>
      <w:r w:rsidR="00D43099">
        <w:t xml:space="preserve">en Patienten </w:t>
      </w:r>
      <w:r w:rsidR="00EE1245" w:rsidRPr="00FD2407">
        <w:t>beeinträchtigt</w:t>
      </w:r>
      <w:r w:rsidRPr="00FD2407">
        <w:t xml:space="preserve"> </w:t>
      </w:r>
      <w:sdt>
        <w:sdtPr>
          <w:id w:val="-811401265"/>
          <w:citation/>
        </w:sdtPr>
        <w:sdtEndPr/>
        <w:sdtContent>
          <w:r w:rsidR="009B1764">
            <w:fldChar w:fldCharType="begin"/>
          </w:r>
          <w:r w:rsidR="008B188E">
            <w:instrText xml:space="preserve"> CITATION Jak15 \l 1031 </w:instrText>
          </w:r>
          <w:r w:rsidR="009B1764">
            <w:fldChar w:fldCharType="separate"/>
          </w:r>
          <w:r w:rsidR="00B42C54">
            <w:rPr>
              <w:noProof/>
            </w:rPr>
            <w:t>(Jakobsen &amp; Sticher, 2015)</w:t>
          </w:r>
          <w:r w:rsidR="009B1764">
            <w:rPr>
              <w:noProof/>
            </w:rPr>
            <w:fldChar w:fldCharType="end"/>
          </w:r>
        </w:sdtContent>
      </w:sdt>
      <w:r w:rsidRPr="00FD2407">
        <w:t>.</w:t>
      </w:r>
      <w:r w:rsidR="006F0947">
        <w:t xml:space="preserve"> </w:t>
      </w:r>
      <w:r w:rsidRPr="00FD2407">
        <w:t>Wenn ein unvollständi</w:t>
      </w:r>
      <w:r w:rsidR="00C45546" w:rsidRPr="00FD2407">
        <w:t xml:space="preserve">ger Lippenschluss besteht und die Patienten Schwierigkeiten haben, Flüssigkeiten im Mund zu halten, </w:t>
      </w:r>
      <w:r w:rsidR="0051477A" w:rsidRPr="00FD2407">
        <w:t xml:space="preserve">dann lässt sich vermuten, dass die Betroffenen </w:t>
      </w:r>
      <w:r w:rsidRPr="00FD2407">
        <w:t xml:space="preserve"> </w:t>
      </w:r>
      <w:r w:rsidR="00C45546" w:rsidRPr="00FD2407">
        <w:t>auch Probleme</w:t>
      </w:r>
      <w:r w:rsidRPr="00FD2407">
        <w:t xml:space="preserve"> beim Ausspülen des Mundes</w:t>
      </w:r>
      <w:r w:rsidR="00EC6773">
        <w:t xml:space="preserve"> nach der Zahnreinigung</w:t>
      </w:r>
      <w:r w:rsidR="00C45546" w:rsidRPr="00FD2407">
        <w:t>, beim</w:t>
      </w:r>
      <w:r w:rsidR="00C601FE" w:rsidRPr="00FD2407">
        <w:t xml:space="preserve"> Ausspucken von </w:t>
      </w:r>
      <w:r w:rsidRPr="00FD2407">
        <w:t>Zahnpasta</w:t>
      </w:r>
      <w:r w:rsidR="00EE1245" w:rsidRPr="00FD2407">
        <w:t xml:space="preserve"> </w:t>
      </w:r>
      <w:r w:rsidR="00C45546" w:rsidRPr="00FD2407">
        <w:t>oder bei der Anwendung von Mundspüllösung</w:t>
      </w:r>
      <w:r w:rsidR="0051477A" w:rsidRPr="00FD2407">
        <w:t>en</w:t>
      </w:r>
      <w:r w:rsidR="00C45546" w:rsidRPr="00FD2407">
        <w:t xml:space="preserve"> </w:t>
      </w:r>
      <w:r w:rsidR="00EE1245" w:rsidRPr="00FD2407">
        <w:t>haben</w:t>
      </w:r>
      <w:r w:rsidRPr="00FD2407">
        <w:t>. Wenn die Mundpflege von Patienten erschwert ist, dann stellt sic</w:t>
      </w:r>
      <w:r w:rsidR="00492AA7" w:rsidRPr="00FD2407">
        <w:t xml:space="preserve">h </w:t>
      </w:r>
      <w:r w:rsidRPr="00FD2407">
        <w:t xml:space="preserve">die </w:t>
      </w:r>
      <w:r w:rsidRPr="00FD2407">
        <w:lastRenderedPageBreak/>
        <w:t>Frage, ob dies auch die resultierende Mundhygiene und die damit verbundene Mundgesundheit bei den Patienten verschlech</w:t>
      </w:r>
      <w:r w:rsidR="00D43099">
        <w:t xml:space="preserve">tert. Eine </w:t>
      </w:r>
      <w:r w:rsidRPr="00FD2407">
        <w:t>2013 veröffentlichte S</w:t>
      </w:r>
      <w:r w:rsidR="00D43099">
        <w:t xml:space="preserve">tudie </w:t>
      </w:r>
      <w:r w:rsidRPr="00FD2407">
        <w:t>gibt einen ersten Hinweis darauf, dass eine periphere Gesichtslähmung die Mund</w:t>
      </w:r>
      <w:r w:rsidR="00492AA7" w:rsidRPr="00FD2407">
        <w:t>hygiene beeinträchtigt</w:t>
      </w:r>
      <w:r w:rsidRPr="00FD2407">
        <w:t>, was in der Folge zu Munderkr</w:t>
      </w:r>
      <w:r w:rsidR="00492AA7" w:rsidRPr="00FD2407">
        <w:t>ankungen führen kann</w:t>
      </w:r>
      <w:r w:rsidR="00D43099">
        <w:t xml:space="preserve"> (Kato et al., 2013).</w:t>
      </w:r>
    </w:p>
    <w:p w14:paraId="33FC4897" w14:textId="77777777" w:rsidR="0051477A" w:rsidRPr="00FD2407" w:rsidRDefault="0051477A" w:rsidP="000B083F">
      <w:pPr>
        <w:pStyle w:val="Heading2"/>
        <w:numPr>
          <w:ilvl w:val="1"/>
          <w:numId w:val="22"/>
        </w:numPr>
        <w:spacing w:line="360" w:lineRule="auto"/>
        <w:rPr>
          <w:rFonts w:asciiTheme="minorHAnsi" w:hAnsiTheme="minorHAnsi"/>
        </w:rPr>
      </w:pPr>
      <w:bookmarkStart w:id="10" w:name="_Toc46335455"/>
      <w:r w:rsidRPr="00FD2407">
        <w:rPr>
          <w:rFonts w:asciiTheme="minorHAnsi" w:hAnsiTheme="minorHAnsi"/>
        </w:rPr>
        <w:t>Fragestellung und Begründung des Vorhabens</w:t>
      </w:r>
      <w:bookmarkEnd w:id="10"/>
    </w:p>
    <w:p w14:paraId="70798D1D" w14:textId="77777777" w:rsidR="004E4685" w:rsidRPr="00FD2407" w:rsidRDefault="00E257A3" w:rsidP="000B083F">
      <w:pPr>
        <w:spacing w:line="360" w:lineRule="auto"/>
        <w:jc w:val="both"/>
      </w:pPr>
      <w:r>
        <w:t xml:space="preserve">Aufgrund der geringen Evidenz </w:t>
      </w:r>
      <w:r w:rsidR="004E4685" w:rsidRPr="00FD2407">
        <w:t xml:space="preserve">bleibt bislang </w:t>
      </w:r>
      <w:r w:rsidR="00683EE5" w:rsidRPr="00FD2407">
        <w:t>die Frage</w:t>
      </w:r>
      <w:r>
        <w:t xml:space="preserve"> offen</w:t>
      </w:r>
      <w:r w:rsidR="00683EE5" w:rsidRPr="00FD2407">
        <w:t xml:space="preserve">, wie </w:t>
      </w:r>
      <w:r w:rsidR="00EE1245" w:rsidRPr="00FD2407">
        <w:t xml:space="preserve">sich </w:t>
      </w:r>
      <w:r w:rsidR="006F0947">
        <w:t>die Situation der Mundhygiene</w:t>
      </w:r>
      <w:r w:rsidR="00683EE5" w:rsidRPr="00FD2407">
        <w:t xml:space="preserve"> bei Patie</w:t>
      </w:r>
      <w:r w:rsidR="00EE1245" w:rsidRPr="00FD2407">
        <w:t>nten mit Fazialisparese genau darstellt</w:t>
      </w:r>
      <w:r w:rsidR="00683EE5" w:rsidRPr="00FD2407">
        <w:t>, ob sich durch die Erkrankung und die erschwerten Bedingungen der Mundpflege Defizite in der Mund</w:t>
      </w:r>
      <w:r w:rsidR="004E4685" w:rsidRPr="00FD2407">
        <w:t xml:space="preserve">gesundheit erkennbar machen, ob diese in Korrelation mit der </w:t>
      </w:r>
      <w:r w:rsidR="008F134F">
        <w:t xml:space="preserve">Erkrankungsdauer </w:t>
      </w:r>
      <w:r w:rsidR="004E4685" w:rsidRPr="00FD2407">
        <w:t>stehen</w:t>
      </w:r>
      <w:r w:rsidR="008F134F">
        <w:t>, ob Unterschiede der Mundg</w:t>
      </w:r>
      <w:r w:rsidR="00C435DF">
        <w:t>esundheit zwischen der paretischen und nicht paretischen</w:t>
      </w:r>
      <w:r w:rsidR="008F134F">
        <w:t xml:space="preserve"> Gesichtshälfte der Patienten verzeichnet werden können </w:t>
      </w:r>
      <w:r w:rsidR="004E4685" w:rsidRPr="00FD2407">
        <w:t>und</w:t>
      </w:r>
      <w:r w:rsidR="00683EE5" w:rsidRPr="00FD2407">
        <w:t xml:space="preserve"> ob sich </w:t>
      </w:r>
      <w:r w:rsidR="008F134F" w:rsidRPr="00FD2407">
        <w:t>Differenzen</w:t>
      </w:r>
      <w:r w:rsidR="004E4685" w:rsidRPr="00FD2407">
        <w:t xml:space="preserve"> zu nicht e</w:t>
      </w:r>
      <w:r w:rsidR="00683EE5" w:rsidRPr="00FD2407">
        <w:t xml:space="preserve">rkrankten </w:t>
      </w:r>
      <w:r w:rsidR="008F134F">
        <w:t>Personen aufdecken</w:t>
      </w:r>
      <w:r w:rsidR="00683EE5" w:rsidRPr="00FD2407">
        <w:t xml:space="preserve"> lassen. </w:t>
      </w:r>
    </w:p>
    <w:p w14:paraId="02277D96" w14:textId="77777777" w:rsidR="00683EE5" w:rsidRPr="006F0947" w:rsidRDefault="00492AA7" w:rsidP="000B083F">
      <w:pPr>
        <w:spacing w:line="360" w:lineRule="auto"/>
        <w:jc w:val="both"/>
      </w:pPr>
      <w:r w:rsidRPr="00FD2407">
        <w:t>E</w:t>
      </w:r>
      <w:r w:rsidR="003E24F9">
        <w:t xml:space="preserve">ine </w:t>
      </w:r>
      <w:r w:rsidR="00683EE5" w:rsidRPr="00FD2407">
        <w:t>mangelnde Mundhy</w:t>
      </w:r>
      <w:r w:rsidRPr="00FD2407">
        <w:t>giene spiegelt sich</w:t>
      </w:r>
      <w:r w:rsidR="00683EE5" w:rsidRPr="00FD2407">
        <w:t xml:space="preserve"> vorerst </w:t>
      </w:r>
      <w:r w:rsidRPr="00FD2407">
        <w:t>durch Zahnerkrankungen wie Karies</w:t>
      </w:r>
      <w:r w:rsidR="00683EE5" w:rsidRPr="00FD2407">
        <w:t xml:space="preserve"> und </w:t>
      </w:r>
      <w:r w:rsidR="003E24F9">
        <w:t xml:space="preserve">Erkrankungen </w:t>
      </w:r>
      <w:r w:rsidR="00683EE5" w:rsidRPr="00FD2407">
        <w:t>des Zahnhaltea</w:t>
      </w:r>
      <w:r w:rsidRPr="00FD2407">
        <w:t>pparates</w:t>
      </w:r>
      <w:r w:rsidR="00EE1245" w:rsidRPr="00FD2407">
        <w:t xml:space="preserve"> </w:t>
      </w:r>
      <w:r w:rsidRPr="00FD2407">
        <w:t>wieder</w:t>
      </w:r>
      <w:r w:rsidR="00EE1245" w:rsidRPr="00FD2407">
        <w:t>. Foeter ex ore</w:t>
      </w:r>
      <w:r w:rsidR="000B083F">
        <w:t xml:space="preserve"> (Mundgeruch)</w:t>
      </w:r>
      <w:r w:rsidR="003E24F9">
        <w:t xml:space="preserve">, eine </w:t>
      </w:r>
      <w:r w:rsidR="00EE1245" w:rsidRPr="00FD2407">
        <w:t>erhöhte Blutungsneigung der Gingiva, Zahnfleischs</w:t>
      </w:r>
      <w:r w:rsidR="00683EE5" w:rsidRPr="00FD2407">
        <w:t xml:space="preserve">chwellungen und Schmerzen </w:t>
      </w:r>
      <w:r w:rsidR="003E24F9">
        <w:t xml:space="preserve">stellen die </w:t>
      </w:r>
      <w:r w:rsidR="005C3A76" w:rsidRPr="00FD2407">
        <w:t>Folgen dar</w:t>
      </w:r>
      <w:sdt>
        <w:sdtPr>
          <w:id w:val="-811401263"/>
          <w:citation/>
        </w:sdtPr>
        <w:sdtEndPr/>
        <w:sdtContent>
          <w:r w:rsidR="009B1764">
            <w:fldChar w:fldCharType="begin"/>
          </w:r>
          <w:r w:rsidR="008B188E">
            <w:instrText xml:space="preserve"> CITATION Els17 \l 1031 </w:instrText>
          </w:r>
          <w:r w:rsidR="009B1764">
            <w:fldChar w:fldCharType="separate"/>
          </w:r>
          <w:r w:rsidR="00B42C54">
            <w:rPr>
              <w:noProof/>
            </w:rPr>
            <w:t xml:space="preserve"> (Elsäßer &amp; Ludwig, 2017)</w:t>
          </w:r>
          <w:r w:rsidR="009B1764">
            <w:rPr>
              <w:noProof/>
            </w:rPr>
            <w:fldChar w:fldCharType="end"/>
          </w:r>
        </w:sdtContent>
      </w:sdt>
      <w:r w:rsidR="00683EE5" w:rsidRPr="00FD2407">
        <w:t>. Im weiteren Verlauf wird durch die Verschlechterung der Mundhygiene und die damit auftretenden Schmerzen in der Mundhöhle die Nahrungsaufnahme erschwert</w:t>
      </w:r>
      <w:r w:rsidR="006F0947">
        <w:t>, denn n</w:t>
      </w:r>
      <w:r w:rsidR="00683EE5" w:rsidRPr="00FD2407">
        <w:t>ur mit einer gesunden Mundhö</w:t>
      </w:r>
      <w:r w:rsidRPr="00FD2407">
        <w:t xml:space="preserve">hle ist </w:t>
      </w:r>
      <w:r w:rsidR="002B1ED8" w:rsidRPr="00FD2407">
        <w:t>diese</w:t>
      </w:r>
      <w:r w:rsidRPr="00FD2407">
        <w:t xml:space="preserve"> best</w:t>
      </w:r>
      <w:r w:rsidR="002B1ED8" w:rsidRPr="00FD2407">
        <w:t>möglich umsetzbar</w:t>
      </w:r>
      <w:sdt>
        <w:sdtPr>
          <w:id w:val="-811401262"/>
          <w:citation/>
        </w:sdtPr>
        <w:sdtEndPr/>
        <w:sdtContent>
          <w:r w:rsidR="009B1764">
            <w:fldChar w:fldCharType="begin"/>
          </w:r>
          <w:r w:rsidR="008B188E">
            <w:instrText xml:space="preserve"> CITATION Elf04 \l 1031  </w:instrText>
          </w:r>
          <w:r w:rsidR="009B1764">
            <w:fldChar w:fldCharType="separate"/>
          </w:r>
          <w:r w:rsidR="00B42C54">
            <w:rPr>
              <w:noProof/>
            </w:rPr>
            <w:t xml:space="preserve"> (Elferich &amp; Tittmann, 2004)</w:t>
          </w:r>
          <w:r w:rsidR="009B1764">
            <w:rPr>
              <w:noProof/>
            </w:rPr>
            <w:fldChar w:fldCharType="end"/>
          </w:r>
        </w:sdtContent>
      </w:sdt>
      <w:r w:rsidR="00683EE5" w:rsidRPr="00FD2407">
        <w:t>. Aber nicht nu</w:t>
      </w:r>
      <w:r w:rsidR="006F0947">
        <w:t xml:space="preserve">r aufgrund letzterer Tatsachen </w:t>
      </w:r>
      <w:r w:rsidR="00683EE5" w:rsidRPr="00FD2407">
        <w:t xml:space="preserve">stellt eine Verschlechterung der Mundhygiene ein großes Risiko für die betroffenen Patienten dar. Die Bundeszahnärztekammer verdeutlichte bereits 2002 auf ihrer Pressekonferenz in Berlin mit dem Slogan </w:t>
      </w:r>
      <w:r w:rsidR="00683EE5" w:rsidRPr="00FD2407">
        <w:rPr>
          <w:i/>
        </w:rPr>
        <w:t>„Gesunde Zähne – gesunder Körper</w:t>
      </w:r>
      <w:r w:rsidR="000B083F">
        <w:t>“</w:t>
      </w:r>
      <w:r w:rsidR="00290605">
        <w:t xml:space="preserve"> die Wechselwirkungen zwischen bakteriellen Erkrankungen des Parodonts</w:t>
      </w:r>
      <w:r w:rsidR="006F0947">
        <w:t xml:space="preserve"> und Herz-</w:t>
      </w:r>
      <w:r w:rsidR="00683EE5" w:rsidRPr="00FD2407">
        <w:t>Krei</w:t>
      </w:r>
      <w:r w:rsidR="006F0947">
        <w:t>slauf-</w:t>
      </w:r>
      <w:r w:rsidR="00EE1245" w:rsidRPr="00FD2407">
        <w:t>Erkrankungen sowie E</w:t>
      </w:r>
      <w:r w:rsidR="00683EE5" w:rsidRPr="00FD2407">
        <w:t>rkrankungen</w:t>
      </w:r>
      <w:r w:rsidR="00EE1245" w:rsidRPr="00FD2407">
        <w:t xml:space="preserve"> der </w:t>
      </w:r>
      <w:r w:rsidR="00EE1245" w:rsidRPr="00EC6773">
        <w:t>Gefäße</w:t>
      </w:r>
      <w:sdt>
        <w:sdtPr>
          <w:id w:val="-640813643"/>
          <w:citation/>
        </w:sdtPr>
        <w:sdtEndPr/>
        <w:sdtContent>
          <w:r w:rsidR="009B1764">
            <w:fldChar w:fldCharType="begin"/>
          </w:r>
          <w:r w:rsidR="008B188E">
            <w:instrText xml:space="preserve"> CITATION Elf04 \l 1031  </w:instrText>
          </w:r>
          <w:r w:rsidR="009B1764">
            <w:fldChar w:fldCharType="separate"/>
          </w:r>
          <w:r w:rsidR="00B42C54">
            <w:rPr>
              <w:noProof/>
            </w:rPr>
            <w:t xml:space="preserve"> (Elferich &amp; Tittmann, 2004)</w:t>
          </w:r>
          <w:r w:rsidR="009B1764">
            <w:rPr>
              <w:noProof/>
            </w:rPr>
            <w:fldChar w:fldCharType="end"/>
          </w:r>
        </w:sdtContent>
      </w:sdt>
      <w:r w:rsidR="00290605">
        <w:t xml:space="preserve">. In </w:t>
      </w:r>
      <w:r w:rsidR="00290605">
        <w:rPr>
          <w:rFonts w:cs="Arial"/>
          <w:shd w:val="clear" w:color="auto" w:fill="FFFFFF"/>
        </w:rPr>
        <w:t xml:space="preserve">untersuchten Präparaten von entsprechenden Gefäßwänden </w:t>
      </w:r>
      <w:r w:rsidR="00683EE5" w:rsidRPr="00FD2407">
        <w:rPr>
          <w:rFonts w:cs="Arial"/>
          <w:shd w:val="clear" w:color="auto" w:fill="FFFFFF"/>
        </w:rPr>
        <w:t>gelang der Nachweis von parodontalpathogenen Erregern. Es wurde gezeigt, da</w:t>
      </w:r>
      <w:r w:rsidR="00EE1245" w:rsidRPr="00FD2407">
        <w:rPr>
          <w:rFonts w:cs="Arial"/>
          <w:shd w:val="clear" w:color="auto" w:fill="FFFFFF"/>
        </w:rPr>
        <w:t>ss bei Parodontitis auftretende Mikroorganismen auch in V</w:t>
      </w:r>
      <w:r w:rsidR="002B1ED8" w:rsidRPr="00FD2407">
        <w:rPr>
          <w:rFonts w:cs="Arial"/>
          <w:shd w:val="clear" w:color="auto" w:fill="FFFFFF"/>
        </w:rPr>
        <w:t xml:space="preserve">erbindung mit </w:t>
      </w:r>
      <w:r w:rsidR="00683EE5" w:rsidRPr="00FD2407">
        <w:rPr>
          <w:rFonts w:cs="Arial"/>
          <w:shd w:val="clear" w:color="auto" w:fill="FFFFFF"/>
        </w:rPr>
        <w:t>Arterioskle</w:t>
      </w:r>
      <w:r w:rsidR="00EE1245" w:rsidRPr="00FD2407">
        <w:rPr>
          <w:rFonts w:cs="Arial"/>
          <w:shd w:val="clear" w:color="auto" w:fill="FFFFFF"/>
        </w:rPr>
        <w:t xml:space="preserve">rose stehen </w:t>
      </w:r>
      <w:sdt>
        <w:sdtPr>
          <w:rPr>
            <w:rFonts w:cs="Arial"/>
            <w:shd w:val="clear" w:color="auto" w:fill="FFFFFF"/>
          </w:rPr>
          <w:id w:val="-811401261"/>
          <w:citation/>
        </w:sdtPr>
        <w:sdtEndPr/>
        <w:sdtContent>
          <w:r w:rsidR="009B1764" w:rsidRPr="00FD2407">
            <w:rPr>
              <w:rFonts w:cs="Arial"/>
              <w:shd w:val="clear" w:color="auto" w:fill="FFFFFF"/>
            </w:rPr>
            <w:fldChar w:fldCharType="begin"/>
          </w:r>
          <w:r w:rsidR="005C3A76" w:rsidRPr="00FD2407">
            <w:rPr>
              <w:rFonts w:cs="Arial"/>
              <w:shd w:val="clear" w:color="auto" w:fill="FFFFFF"/>
            </w:rPr>
            <w:instrText xml:space="preserve"> CITATION Mas04 \l 1031 </w:instrText>
          </w:r>
          <w:r w:rsidR="009B1764" w:rsidRPr="00FD2407">
            <w:rPr>
              <w:rFonts w:cs="Arial"/>
              <w:shd w:val="clear" w:color="auto" w:fill="FFFFFF"/>
            </w:rPr>
            <w:fldChar w:fldCharType="separate"/>
          </w:r>
          <w:r w:rsidR="00B42C54" w:rsidRPr="00B42C54">
            <w:rPr>
              <w:rFonts w:cs="Arial"/>
              <w:noProof/>
              <w:shd w:val="clear" w:color="auto" w:fill="FFFFFF"/>
            </w:rPr>
            <w:t>(Mastragelopulos, et al., 2004)</w:t>
          </w:r>
          <w:r w:rsidR="009B1764" w:rsidRPr="00FD2407">
            <w:rPr>
              <w:rFonts w:cs="Arial"/>
              <w:shd w:val="clear" w:color="auto" w:fill="FFFFFF"/>
            </w:rPr>
            <w:fldChar w:fldCharType="end"/>
          </w:r>
        </w:sdtContent>
      </w:sdt>
      <w:r w:rsidR="00683EE5" w:rsidRPr="00FD2407">
        <w:rPr>
          <w:rFonts w:cs="Arial"/>
          <w:shd w:val="clear" w:color="auto" w:fill="FFFFFF"/>
        </w:rPr>
        <w:t>. Parodontalpathogene Mikroorganismen  können zur Aktivierung der Thrombozytenaggregation führen, die Prod</w:t>
      </w:r>
      <w:r w:rsidR="00EA2EBB" w:rsidRPr="00FD2407">
        <w:rPr>
          <w:rFonts w:cs="Arial"/>
          <w:shd w:val="clear" w:color="auto" w:fill="FFFFFF"/>
        </w:rPr>
        <w:t xml:space="preserve">uktion von Entzündungsmolekülen </w:t>
      </w:r>
      <w:r w:rsidR="00683EE5" w:rsidRPr="00FD2407">
        <w:rPr>
          <w:rFonts w:cs="Arial"/>
          <w:shd w:val="clear" w:color="auto" w:fill="FFFFFF"/>
        </w:rPr>
        <w:t>begünstigen sowie die Bildung von Schaumzellen aus Makrophagen ermöglichen, wa</w:t>
      </w:r>
      <w:r w:rsidR="00EA2EBB" w:rsidRPr="00FD2407">
        <w:rPr>
          <w:rFonts w:cs="Arial"/>
          <w:shd w:val="clear" w:color="auto" w:fill="FFFFFF"/>
        </w:rPr>
        <w:t>s zu einer Ansammlung von arteriosklerotischen Plaque</w:t>
      </w:r>
      <w:r w:rsidR="00683EE5" w:rsidRPr="00FD2407">
        <w:rPr>
          <w:rFonts w:cs="Arial"/>
          <w:shd w:val="clear" w:color="auto" w:fill="FFFFFF"/>
        </w:rPr>
        <w:t xml:space="preserve"> in den Gefäßwänden führt</w:t>
      </w:r>
      <w:r w:rsidR="00973BB7" w:rsidRPr="00FD2407">
        <w:rPr>
          <w:rFonts w:cs="Arial"/>
          <w:shd w:val="clear" w:color="auto" w:fill="FFFFFF"/>
        </w:rPr>
        <w:t xml:space="preserve"> </w:t>
      </w:r>
      <w:sdt>
        <w:sdtPr>
          <w:rPr>
            <w:rFonts w:cs="Arial"/>
            <w:shd w:val="clear" w:color="auto" w:fill="FFFFFF"/>
          </w:rPr>
          <w:id w:val="-811401260"/>
          <w:citation/>
        </w:sdtPr>
        <w:sdtEndPr/>
        <w:sdtContent>
          <w:r w:rsidR="009B1764">
            <w:rPr>
              <w:rFonts w:cs="Arial"/>
              <w:shd w:val="clear" w:color="auto" w:fill="FFFFFF"/>
            </w:rPr>
            <w:fldChar w:fldCharType="begin"/>
          </w:r>
          <w:r w:rsidR="00FE3E84">
            <w:rPr>
              <w:rFonts w:cs="Arial"/>
              <w:shd w:val="clear" w:color="auto" w:fill="FFFFFF"/>
            </w:rPr>
            <w:instrText xml:space="preserve"> CITATION Jac18 \l 1031  </w:instrText>
          </w:r>
          <w:r w:rsidR="009B1764">
            <w:rPr>
              <w:rFonts w:cs="Arial"/>
              <w:shd w:val="clear" w:color="auto" w:fill="FFFFFF"/>
            </w:rPr>
            <w:fldChar w:fldCharType="separate"/>
          </w:r>
          <w:r w:rsidR="00B42C54" w:rsidRPr="00B42C54">
            <w:rPr>
              <w:rFonts w:cs="Arial"/>
              <w:noProof/>
              <w:shd w:val="clear" w:color="auto" w:fill="FFFFFF"/>
            </w:rPr>
            <w:t>(Jacek, 2018)</w:t>
          </w:r>
          <w:r w:rsidR="009B1764">
            <w:rPr>
              <w:rFonts w:cs="Arial"/>
              <w:shd w:val="clear" w:color="auto" w:fill="FFFFFF"/>
            </w:rPr>
            <w:fldChar w:fldCharType="end"/>
          </w:r>
        </w:sdtContent>
      </w:sdt>
      <w:r w:rsidR="00683EE5" w:rsidRPr="00FD2407">
        <w:rPr>
          <w:rFonts w:eastAsia="Times New Roman" w:cs="Arial"/>
          <w:bCs/>
          <w:kern w:val="36"/>
        </w:rPr>
        <w:t>.</w:t>
      </w:r>
      <w:r w:rsidR="00290605">
        <w:rPr>
          <w:rFonts w:eastAsia="Times New Roman" w:cs="Arial"/>
          <w:bCs/>
          <w:kern w:val="36"/>
        </w:rPr>
        <w:t xml:space="preserve"> </w:t>
      </w:r>
      <w:r w:rsidR="00683EE5" w:rsidRPr="00FD2407">
        <w:t>Das Bindege</w:t>
      </w:r>
      <w:r w:rsidR="00EA2EBB" w:rsidRPr="00FD2407">
        <w:t>webe des Gingiva</w:t>
      </w:r>
      <w:r w:rsidR="00683EE5" w:rsidRPr="00FD2407">
        <w:t>saumes</w:t>
      </w:r>
      <w:r w:rsidR="004E4685" w:rsidRPr="00FD2407">
        <w:t xml:space="preserve"> verfügt über</w:t>
      </w:r>
      <w:r w:rsidR="00EA2EBB" w:rsidRPr="00FD2407">
        <w:t xml:space="preserve"> ein dichtes, sehr permeables subsulkuläres Ge</w:t>
      </w:r>
      <w:r w:rsidR="004E4685" w:rsidRPr="00FD2407">
        <w:t>fäßnetz</w:t>
      </w:r>
      <w:r w:rsidR="00EA2EBB" w:rsidRPr="00FD2407">
        <w:t xml:space="preserve"> </w:t>
      </w:r>
      <w:sdt>
        <w:sdtPr>
          <w:id w:val="-811401259"/>
          <w:citation/>
        </w:sdtPr>
        <w:sdtEndPr/>
        <w:sdtContent>
          <w:r w:rsidR="009B1764" w:rsidRPr="00FD2407">
            <w:fldChar w:fldCharType="begin"/>
          </w:r>
          <w:r w:rsidR="00973BB7" w:rsidRPr="00FD2407">
            <w:instrText xml:space="preserve"> CITATION Hel18 \l 1031 </w:instrText>
          </w:r>
          <w:r w:rsidR="009B1764" w:rsidRPr="00FD2407">
            <w:fldChar w:fldCharType="separate"/>
          </w:r>
          <w:r w:rsidR="00B42C54">
            <w:rPr>
              <w:noProof/>
            </w:rPr>
            <w:t>(Hellwege, 2018)</w:t>
          </w:r>
          <w:r w:rsidR="009B1764" w:rsidRPr="00FD2407">
            <w:fldChar w:fldCharType="end"/>
          </w:r>
        </w:sdtContent>
      </w:sdt>
      <w:r w:rsidR="00EA2EBB" w:rsidRPr="00FD2407">
        <w:t>. Bei Zerstörung des Parodonts</w:t>
      </w:r>
      <w:r w:rsidR="00C601FE" w:rsidRPr="00FD2407">
        <w:rPr>
          <w:rFonts w:eastAsia="Times New Roman" w:cs="Arial"/>
          <w:bCs/>
          <w:kern w:val="36"/>
        </w:rPr>
        <w:t xml:space="preserve"> können</w:t>
      </w:r>
      <w:r w:rsidR="00683EE5" w:rsidRPr="00FD2407">
        <w:rPr>
          <w:rFonts w:eastAsia="Times New Roman" w:cs="Arial"/>
          <w:bCs/>
          <w:kern w:val="36"/>
        </w:rPr>
        <w:t xml:space="preserve"> Bakterien</w:t>
      </w:r>
      <w:r w:rsidR="00683EE5" w:rsidRPr="00FD2407">
        <w:t xml:space="preserve"> so </w:t>
      </w:r>
      <w:r w:rsidR="00EA2EBB" w:rsidRPr="00FD2407">
        <w:t xml:space="preserve">über die entstandenen Zahnfleischtaschen </w:t>
      </w:r>
      <w:r w:rsidR="00683EE5" w:rsidRPr="00FD2407">
        <w:t>in den Blutkreislauf gelangen und dort auch die systemische Gesundheit der Patienten gefährden</w:t>
      </w:r>
      <w:sdt>
        <w:sdtPr>
          <w:id w:val="-811401258"/>
          <w:citation/>
        </w:sdtPr>
        <w:sdtEndPr/>
        <w:sdtContent>
          <w:r w:rsidR="009B1764">
            <w:fldChar w:fldCharType="begin"/>
          </w:r>
          <w:r w:rsidR="008B188E">
            <w:instrText xml:space="preserve"> CITATION Jac18 \l 1031  </w:instrText>
          </w:r>
          <w:r w:rsidR="009B1764">
            <w:fldChar w:fldCharType="separate"/>
          </w:r>
          <w:r w:rsidR="00B42C54">
            <w:rPr>
              <w:noProof/>
            </w:rPr>
            <w:t xml:space="preserve"> (Jacek, 2018)</w:t>
          </w:r>
          <w:r w:rsidR="009B1764">
            <w:rPr>
              <w:noProof/>
            </w:rPr>
            <w:fldChar w:fldCharType="end"/>
          </w:r>
        </w:sdtContent>
      </w:sdt>
      <w:r w:rsidR="00683EE5" w:rsidRPr="00FD2407">
        <w:rPr>
          <w:rFonts w:eastAsia="Times New Roman" w:cs="Arial"/>
          <w:bCs/>
          <w:kern w:val="36"/>
        </w:rPr>
        <w:t>.</w:t>
      </w:r>
      <w:r w:rsidR="004E4685" w:rsidRPr="00FD2407">
        <w:rPr>
          <w:rFonts w:eastAsia="Times New Roman" w:cs="Arial"/>
          <w:bCs/>
          <w:kern w:val="36"/>
        </w:rPr>
        <w:t xml:space="preserve"> </w:t>
      </w:r>
      <w:r w:rsidR="00683EE5" w:rsidRPr="00FD2407">
        <w:rPr>
          <w:rFonts w:eastAsia="Times New Roman" w:cs="Arial"/>
          <w:bCs/>
          <w:kern w:val="36"/>
        </w:rPr>
        <w:t xml:space="preserve">Aber nicht nur über die Gingiva ist eine </w:t>
      </w:r>
      <w:r w:rsidR="00683EE5" w:rsidRPr="00FD2407">
        <w:rPr>
          <w:rFonts w:eastAsia="Times New Roman" w:cs="Arial"/>
          <w:bCs/>
          <w:kern w:val="36"/>
        </w:rPr>
        <w:lastRenderedPageBreak/>
        <w:t xml:space="preserve">Ausbreitung von Mikroorganismen in den gesamten Körper möglich. </w:t>
      </w:r>
      <w:r w:rsidR="00C601FE" w:rsidRPr="00FD2407">
        <w:t>S</w:t>
      </w:r>
      <w:r w:rsidR="00683EE5" w:rsidRPr="00FD2407">
        <w:t>tille Aspiration</w:t>
      </w:r>
      <w:r w:rsidR="00EA2EBB" w:rsidRPr="00FD2407">
        <w:t>, die mit einem</w:t>
      </w:r>
      <w:r w:rsidR="00683EE5" w:rsidRPr="00FD2407">
        <w:t xml:space="preserve"> erhöhten</w:t>
      </w:r>
      <w:r w:rsidR="00EA2EBB" w:rsidRPr="00FD2407">
        <w:t xml:space="preserve"> Risiko für</w:t>
      </w:r>
      <w:r w:rsidR="00683EE5" w:rsidRPr="00FD2407">
        <w:t xml:space="preserve"> Lungenentzündung</w:t>
      </w:r>
      <w:r w:rsidR="00EA2EBB" w:rsidRPr="00FD2407">
        <w:t>en verbunden ist</w:t>
      </w:r>
      <w:r w:rsidR="00683EE5" w:rsidRPr="00FD2407">
        <w:t xml:space="preserve">, sowie rissige Schleimhaut </w:t>
      </w:r>
      <w:r w:rsidR="00C601FE" w:rsidRPr="00FD2407">
        <w:t xml:space="preserve">gelten </w:t>
      </w:r>
      <w:r w:rsidR="00683EE5" w:rsidRPr="00FD2407">
        <w:t>als weitere mögliche Ausbreitungs</w:t>
      </w:r>
      <w:r w:rsidR="00C601FE" w:rsidRPr="00FD2407">
        <w:t>wege</w:t>
      </w:r>
      <w:r w:rsidR="00683EE5" w:rsidRPr="00FD2407">
        <w:t xml:space="preserve"> </w:t>
      </w:r>
      <w:sdt>
        <w:sdtPr>
          <w:id w:val="-811401257"/>
          <w:citation/>
        </w:sdtPr>
        <w:sdtEndPr/>
        <w:sdtContent>
          <w:r w:rsidR="009B1764">
            <w:fldChar w:fldCharType="begin"/>
          </w:r>
          <w:r w:rsidR="008B188E">
            <w:instrText xml:space="preserve"> CITATION Els17 \l 1031 </w:instrText>
          </w:r>
          <w:r w:rsidR="009B1764">
            <w:fldChar w:fldCharType="separate"/>
          </w:r>
          <w:r w:rsidR="00B42C54">
            <w:rPr>
              <w:noProof/>
            </w:rPr>
            <w:t>(Elsäßer &amp; Ludwig, 2017)</w:t>
          </w:r>
          <w:r w:rsidR="009B1764">
            <w:rPr>
              <w:noProof/>
            </w:rPr>
            <w:fldChar w:fldCharType="end"/>
          </w:r>
        </w:sdtContent>
      </w:sdt>
      <w:r w:rsidR="002B1ED8" w:rsidRPr="00FD2407">
        <w:t>.</w:t>
      </w:r>
      <w:r w:rsidR="00683EE5" w:rsidRPr="00FD2407">
        <w:t xml:space="preserve"> </w:t>
      </w:r>
      <w:r w:rsidR="00C601FE" w:rsidRPr="00FD2407">
        <w:rPr>
          <w:rFonts w:eastAsia="Times New Roman" w:cs="Arial"/>
        </w:rPr>
        <w:t xml:space="preserve">Es wird </w:t>
      </w:r>
      <w:r w:rsidR="00683EE5" w:rsidRPr="00FD2407">
        <w:rPr>
          <w:rFonts w:eastAsia="Times New Roman" w:cs="Arial"/>
        </w:rPr>
        <w:t xml:space="preserve">deutlich, dass </w:t>
      </w:r>
      <w:r w:rsidR="002B1ED8" w:rsidRPr="00FD2407">
        <w:rPr>
          <w:rFonts w:eastAsia="Times New Roman" w:cs="Arial"/>
        </w:rPr>
        <w:t xml:space="preserve">orale Infektionen Ausgangspunkt für die Entstehung weiterer </w:t>
      </w:r>
      <w:r w:rsidR="00683EE5" w:rsidRPr="00FD2407">
        <w:rPr>
          <w:rFonts w:eastAsia="Times New Roman" w:cs="Arial"/>
        </w:rPr>
        <w:t>Krankhei</w:t>
      </w:r>
      <w:r w:rsidR="002B1ED8" w:rsidRPr="00FD2407">
        <w:rPr>
          <w:rFonts w:eastAsia="Times New Roman" w:cs="Arial"/>
        </w:rPr>
        <w:t>ten sein können</w:t>
      </w:r>
      <w:sdt>
        <w:sdtPr>
          <w:rPr>
            <w:rFonts w:eastAsia="Times New Roman" w:cs="Arial"/>
          </w:rPr>
          <w:id w:val="-811401256"/>
          <w:citation/>
        </w:sdtPr>
        <w:sdtEndPr/>
        <w:sdtContent>
          <w:r w:rsidR="009B1764" w:rsidRPr="00FD2407">
            <w:rPr>
              <w:rFonts w:eastAsia="Times New Roman" w:cs="Arial"/>
            </w:rPr>
            <w:fldChar w:fldCharType="begin"/>
          </w:r>
          <w:r w:rsidR="00973BB7" w:rsidRPr="00FD2407">
            <w:rPr>
              <w:rFonts w:eastAsia="Times New Roman" w:cs="Arial"/>
            </w:rPr>
            <w:instrText xml:space="preserve"> CITATION Hel18 \l 1031 </w:instrText>
          </w:r>
          <w:r w:rsidR="009B1764" w:rsidRPr="00FD2407">
            <w:rPr>
              <w:rFonts w:eastAsia="Times New Roman" w:cs="Arial"/>
            </w:rPr>
            <w:fldChar w:fldCharType="separate"/>
          </w:r>
          <w:r w:rsidR="00B42C54">
            <w:rPr>
              <w:rFonts w:eastAsia="Times New Roman" w:cs="Arial"/>
              <w:noProof/>
            </w:rPr>
            <w:t xml:space="preserve"> </w:t>
          </w:r>
          <w:r w:rsidR="00B42C54" w:rsidRPr="00B42C54">
            <w:rPr>
              <w:rFonts w:eastAsia="Times New Roman" w:cs="Arial"/>
              <w:noProof/>
            </w:rPr>
            <w:t>(Hellwege, 2018)</w:t>
          </w:r>
          <w:r w:rsidR="009B1764" w:rsidRPr="00FD2407">
            <w:rPr>
              <w:rFonts w:eastAsia="Times New Roman" w:cs="Arial"/>
            </w:rPr>
            <w:fldChar w:fldCharType="end"/>
          </w:r>
        </w:sdtContent>
      </w:sdt>
      <w:r w:rsidR="00683EE5" w:rsidRPr="00FD2407">
        <w:rPr>
          <w:rFonts w:eastAsia="Times New Roman" w:cs="Arial"/>
        </w:rPr>
        <w:t xml:space="preserve">. Man nimmt </w:t>
      </w:r>
      <w:r w:rsidR="002B1ED8" w:rsidRPr="00FD2407">
        <w:rPr>
          <w:rFonts w:eastAsia="Times New Roman" w:cs="Arial"/>
        </w:rPr>
        <w:t>neben der bereits beschrie</w:t>
      </w:r>
      <w:r w:rsidR="00C601FE" w:rsidRPr="00FD2407">
        <w:rPr>
          <w:rFonts w:eastAsia="Times New Roman" w:cs="Arial"/>
        </w:rPr>
        <w:t>benen Wechselwirkung zu</w:t>
      </w:r>
      <w:r w:rsidR="002B1ED8" w:rsidRPr="00FD2407">
        <w:rPr>
          <w:rFonts w:eastAsia="Times New Roman" w:cs="Arial"/>
        </w:rPr>
        <w:t xml:space="preserve"> A</w:t>
      </w:r>
      <w:r w:rsidR="000334D2">
        <w:rPr>
          <w:rFonts w:eastAsia="Times New Roman" w:cs="Arial"/>
        </w:rPr>
        <w:t>r</w:t>
      </w:r>
      <w:r w:rsidR="002B1ED8" w:rsidRPr="00FD2407">
        <w:rPr>
          <w:rFonts w:eastAsia="Times New Roman" w:cs="Arial"/>
        </w:rPr>
        <w:t>teriosklerose</w:t>
      </w:r>
      <w:r w:rsidR="00683EE5" w:rsidRPr="00FD2407">
        <w:rPr>
          <w:rFonts w:eastAsia="Times New Roman" w:cs="Arial"/>
        </w:rPr>
        <w:t xml:space="preserve"> u.a. </w:t>
      </w:r>
      <w:r w:rsidR="00290605">
        <w:rPr>
          <w:rFonts w:eastAsia="Times New Roman" w:cs="Arial"/>
        </w:rPr>
        <w:t xml:space="preserve">auch </w:t>
      </w:r>
      <w:r w:rsidR="002B1ED8" w:rsidRPr="00FD2407">
        <w:rPr>
          <w:rFonts w:eastAsia="Times New Roman" w:cs="Arial"/>
        </w:rPr>
        <w:t xml:space="preserve">Verbindungen </w:t>
      </w:r>
      <w:r w:rsidR="00683EE5" w:rsidRPr="00FD2407">
        <w:rPr>
          <w:rFonts w:eastAsia="Times New Roman" w:cs="Arial"/>
        </w:rPr>
        <w:t>zu den Erkrankungen Endokarditis, koronare Herzkrank</w:t>
      </w:r>
      <w:r w:rsidR="002B1ED8" w:rsidRPr="00FD2407">
        <w:rPr>
          <w:rFonts w:eastAsia="Times New Roman" w:cs="Arial"/>
        </w:rPr>
        <w:t xml:space="preserve">heit </w:t>
      </w:r>
      <w:r w:rsidR="003E24F9">
        <w:rPr>
          <w:rFonts w:eastAsia="Times New Roman" w:cs="Arial"/>
        </w:rPr>
        <w:t>und Schlaganfall</w:t>
      </w:r>
      <w:r w:rsidR="00683EE5" w:rsidRPr="00FD2407">
        <w:rPr>
          <w:rFonts w:eastAsia="Times New Roman" w:cs="Arial"/>
        </w:rPr>
        <w:t xml:space="preserve"> an. Auch eine </w:t>
      </w:r>
      <w:r w:rsidR="00C601FE" w:rsidRPr="00FD2407">
        <w:rPr>
          <w:rFonts w:eastAsia="Times New Roman" w:cs="Arial"/>
        </w:rPr>
        <w:t>Korrela</w:t>
      </w:r>
      <w:r w:rsidR="00973BB7" w:rsidRPr="00FD2407">
        <w:rPr>
          <w:rFonts w:eastAsia="Times New Roman" w:cs="Arial"/>
        </w:rPr>
        <w:t xml:space="preserve">tion mit </w:t>
      </w:r>
      <w:r w:rsidR="00C601FE" w:rsidRPr="00FD2407">
        <w:rPr>
          <w:rFonts w:eastAsia="Times New Roman" w:cs="Arial"/>
        </w:rPr>
        <w:t>dem</w:t>
      </w:r>
      <w:r w:rsidR="00683EE5" w:rsidRPr="00FD2407">
        <w:rPr>
          <w:rFonts w:eastAsia="Times New Roman" w:cs="Arial"/>
        </w:rPr>
        <w:t xml:space="preserve"> Insulinbedarf von Diabetikern und Komplikationen in der S</w:t>
      </w:r>
      <w:r w:rsidR="003E24F9">
        <w:rPr>
          <w:rFonts w:eastAsia="Times New Roman" w:cs="Arial"/>
        </w:rPr>
        <w:t>chwangerschaft wird vermutet</w:t>
      </w:r>
      <w:r w:rsidR="00683EE5" w:rsidRPr="00FD2407">
        <w:rPr>
          <w:rFonts w:eastAsia="Times New Roman" w:cs="Arial"/>
        </w:rPr>
        <w:t xml:space="preserve"> </w:t>
      </w:r>
      <w:sdt>
        <w:sdtPr>
          <w:rPr>
            <w:rFonts w:eastAsia="Times New Roman" w:cs="Arial"/>
          </w:rPr>
          <w:id w:val="-811401255"/>
          <w:citation/>
        </w:sdtPr>
        <w:sdtEndPr/>
        <w:sdtContent>
          <w:r w:rsidR="009B1764" w:rsidRPr="00FD2407">
            <w:rPr>
              <w:rFonts w:eastAsia="Times New Roman" w:cs="Arial"/>
            </w:rPr>
            <w:fldChar w:fldCharType="begin"/>
          </w:r>
          <w:r w:rsidR="00973BB7" w:rsidRPr="00FD2407">
            <w:rPr>
              <w:rFonts w:eastAsia="Times New Roman" w:cs="Arial"/>
            </w:rPr>
            <w:instrText xml:space="preserve"> CITATION Hel18 \l 1031 </w:instrText>
          </w:r>
          <w:r w:rsidR="009B1764" w:rsidRPr="00FD2407">
            <w:rPr>
              <w:rFonts w:eastAsia="Times New Roman" w:cs="Arial"/>
            </w:rPr>
            <w:fldChar w:fldCharType="separate"/>
          </w:r>
          <w:r w:rsidR="00B42C54" w:rsidRPr="00B42C54">
            <w:rPr>
              <w:rFonts w:eastAsia="Times New Roman" w:cs="Arial"/>
              <w:noProof/>
            </w:rPr>
            <w:t>(Hellwege, 2018)</w:t>
          </w:r>
          <w:r w:rsidR="009B1764" w:rsidRPr="00FD2407">
            <w:rPr>
              <w:rFonts w:eastAsia="Times New Roman" w:cs="Arial"/>
            </w:rPr>
            <w:fldChar w:fldCharType="end"/>
          </w:r>
        </w:sdtContent>
      </w:sdt>
      <w:r w:rsidR="00683EE5" w:rsidRPr="00FD2407">
        <w:rPr>
          <w:rFonts w:eastAsia="Times New Roman" w:cs="Arial"/>
        </w:rPr>
        <w:t>.</w:t>
      </w:r>
      <w:r w:rsidR="006111D8" w:rsidRPr="00FD2407">
        <w:rPr>
          <w:rFonts w:eastAsia="Times New Roman" w:cs="Arial"/>
        </w:rPr>
        <w:t xml:space="preserve"> Festzustellen ist</w:t>
      </w:r>
      <w:r w:rsidR="00683EE5" w:rsidRPr="00FD2407">
        <w:rPr>
          <w:rFonts w:eastAsia="Times New Roman" w:cs="Arial"/>
        </w:rPr>
        <w:t>, dass mithilfe</w:t>
      </w:r>
      <w:r w:rsidR="003E24F9">
        <w:rPr>
          <w:rFonts w:eastAsia="Times New Roman" w:cs="Arial"/>
        </w:rPr>
        <w:t xml:space="preserve"> einer besseren Zahngesundheit auch </w:t>
      </w:r>
      <w:r w:rsidR="00683EE5" w:rsidRPr="00FD2407">
        <w:rPr>
          <w:rFonts w:eastAsia="Times New Roman" w:cs="Arial"/>
        </w:rPr>
        <w:t>die Allgeme</w:t>
      </w:r>
      <w:r w:rsidR="000B083F">
        <w:rPr>
          <w:rFonts w:eastAsia="Times New Roman" w:cs="Arial"/>
        </w:rPr>
        <w:t xml:space="preserve">ingesundheit profitieren kann. </w:t>
      </w:r>
      <w:r w:rsidR="003E24F9">
        <w:rPr>
          <w:rFonts w:eastAsia="Times New Roman" w:cs="Arial"/>
        </w:rPr>
        <w:t>Das Zitat von Klaus-</w:t>
      </w:r>
      <w:r w:rsidR="00683EE5" w:rsidRPr="00290605">
        <w:rPr>
          <w:rFonts w:eastAsia="Times New Roman" w:cs="Arial"/>
        </w:rPr>
        <w:t xml:space="preserve">Dieter Hellwege aus dem 2018 im Thieme Verlag erschienen Buch </w:t>
      </w:r>
      <w:r w:rsidR="00683EE5" w:rsidRPr="00290605">
        <w:rPr>
          <w:rFonts w:eastAsia="Times New Roman" w:cs="Arial"/>
          <w:i/>
        </w:rPr>
        <w:t>die Praxis der zahnmedizinischen Prophylaxe</w:t>
      </w:r>
      <w:r w:rsidR="003E24F9">
        <w:rPr>
          <w:rFonts w:eastAsia="Times New Roman" w:cs="Arial"/>
        </w:rPr>
        <w:t xml:space="preserve"> bringt dies auf den Punkt</w:t>
      </w:r>
      <w:r w:rsidR="00683EE5" w:rsidRPr="00290605">
        <w:rPr>
          <w:rFonts w:eastAsia="Times New Roman" w:cs="Arial"/>
        </w:rPr>
        <w:t>: „Mit sauberen und gesunden Zähnen lässt es sich nicht nur besser, sondern auch länger leben.“ ( Zitat, Klaus-Dieter Hellwege, 2018, Kapitel 3, S.47).</w:t>
      </w:r>
      <w:r w:rsidR="002B1ED8" w:rsidRPr="00290605">
        <w:rPr>
          <w:rFonts w:eastAsia="Times New Roman" w:cs="Arial"/>
        </w:rPr>
        <w:t xml:space="preserve"> </w:t>
      </w:r>
    </w:p>
    <w:p w14:paraId="40099445" w14:textId="77777777" w:rsidR="00683EE5" w:rsidRPr="00FD2407" w:rsidRDefault="00683EE5" w:rsidP="000B083F">
      <w:pPr>
        <w:spacing w:after="0" w:line="360" w:lineRule="auto"/>
        <w:jc w:val="both"/>
      </w:pPr>
      <w:r w:rsidRPr="00FD2407">
        <w:rPr>
          <w:rFonts w:eastAsia="Times New Roman" w:cs="Times New Roman"/>
        </w:rPr>
        <w:t>Darüber hinaus leistet eine g</w:t>
      </w:r>
      <w:r w:rsidR="00B82AD6">
        <w:t>ute Mundhygiene sowohl einen positiven als auch</w:t>
      </w:r>
      <w:r w:rsidRPr="00FD2407">
        <w:t xml:space="preserve"> ausschlaggebenden Beitrag zum </w:t>
      </w:r>
      <w:r w:rsidR="00EA2EBB" w:rsidRPr="00FD2407">
        <w:t>Wohlbefinden</w:t>
      </w:r>
      <w:r w:rsidRPr="00FD2407">
        <w:t xml:space="preserve"> und der Lebensqualität </w:t>
      </w:r>
      <w:sdt>
        <w:sdtPr>
          <w:id w:val="-811401253"/>
          <w:citation/>
        </w:sdtPr>
        <w:sdtEndPr/>
        <w:sdtContent>
          <w:r w:rsidR="009B1764">
            <w:fldChar w:fldCharType="begin"/>
          </w:r>
          <w:r w:rsidR="008B188E">
            <w:instrText xml:space="preserve"> CITATION Els17 \l 1031 </w:instrText>
          </w:r>
          <w:r w:rsidR="009B1764">
            <w:fldChar w:fldCharType="separate"/>
          </w:r>
          <w:r w:rsidR="00B42C54">
            <w:rPr>
              <w:noProof/>
            </w:rPr>
            <w:t>(Elsäßer &amp; Ludwig, 2017)</w:t>
          </w:r>
          <w:r w:rsidR="009B1764">
            <w:rPr>
              <w:noProof/>
            </w:rPr>
            <w:fldChar w:fldCharType="end"/>
          </w:r>
        </w:sdtContent>
      </w:sdt>
      <w:r w:rsidRPr="00FD2407">
        <w:t>.</w:t>
      </w:r>
    </w:p>
    <w:p w14:paraId="4A89FE6C" w14:textId="77777777" w:rsidR="00683EE5" w:rsidRPr="00FD2407" w:rsidRDefault="00B82AD6" w:rsidP="000B083F">
      <w:pPr>
        <w:spacing w:after="0" w:line="360" w:lineRule="auto"/>
        <w:jc w:val="both"/>
      </w:pPr>
      <w:r>
        <w:t xml:space="preserve">Aus den dargelegten Überlegungen heraus </w:t>
      </w:r>
      <w:r w:rsidR="002B1ED8" w:rsidRPr="00FD2407">
        <w:t xml:space="preserve">lässt sich </w:t>
      </w:r>
      <w:r w:rsidR="00683EE5" w:rsidRPr="00FD2407">
        <w:t xml:space="preserve">folgende Hypothese formulieren: </w:t>
      </w:r>
    </w:p>
    <w:p w14:paraId="2AF26089" w14:textId="77777777" w:rsidR="00683EE5" w:rsidRPr="00FD2407" w:rsidRDefault="00683EE5" w:rsidP="000B083F">
      <w:pPr>
        <w:spacing w:after="0" w:line="360" w:lineRule="auto"/>
        <w:jc w:val="both"/>
      </w:pPr>
      <w:r w:rsidRPr="00FD2407">
        <w:t>Wenn eine gute Mundhygiene durch</w:t>
      </w:r>
      <w:r w:rsidR="00B82AD6">
        <w:t xml:space="preserve"> eine</w:t>
      </w:r>
      <w:r w:rsidRPr="00FD2407">
        <w:t xml:space="preserve"> erschwerte </w:t>
      </w:r>
      <w:r w:rsidR="002B1ED8" w:rsidRPr="00FD2407">
        <w:t xml:space="preserve">Mundpflege </w:t>
      </w:r>
      <w:r w:rsidRPr="00FD2407">
        <w:t xml:space="preserve">nicht mehr erreicht werden kann, dann führt dies zu einem Unwohlsein der Patienten. </w:t>
      </w:r>
    </w:p>
    <w:p w14:paraId="2F6E1F71" w14:textId="77777777" w:rsidR="00683EE5" w:rsidRPr="00FD2407" w:rsidRDefault="00EA2EBB" w:rsidP="000B083F">
      <w:pPr>
        <w:spacing w:line="360" w:lineRule="auto"/>
        <w:jc w:val="both"/>
      </w:pPr>
      <w:r w:rsidRPr="00FD2407">
        <w:t>Begünstigt durch die</w:t>
      </w:r>
      <w:r w:rsidR="00683EE5" w:rsidRPr="00FD2407">
        <w:t xml:space="preserve"> </w:t>
      </w:r>
      <w:r w:rsidR="00B82AD6">
        <w:t>gehemmten</w:t>
      </w:r>
      <w:r w:rsidR="00683EE5" w:rsidRPr="00FD2407">
        <w:t xml:space="preserve"> Möglichkeiten der Mundpflege, Nahrungsaufn</w:t>
      </w:r>
      <w:r w:rsidRPr="00FD2407">
        <w:t xml:space="preserve">ahme und Flüssigkeitszufuhr distanzieren sich die </w:t>
      </w:r>
      <w:r w:rsidR="00B82AD6">
        <w:t xml:space="preserve">betroffenen Patienten aus ihrer </w:t>
      </w:r>
      <w:r w:rsidRPr="00FD2407">
        <w:t>sozial</w:t>
      </w:r>
      <w:r w:rsidR="00973BB7" w:rsidRPr="00FD2407">
        <w:t xml:space="preserve">en Umgebung </w:t>
      </w:r>
      <w:sdt>
        <w:sdtPr>
          <w:id w:val="-811401252"/>
          <w:citation/>
        </w:sdtPr>
        <w:sdtEndPr/>
        <w:sdtContent>
          <w:r w:rsidR="009B1764">
            <w:fldChar w:fldCharType="begin"/>
          </w:r>
          <w:r w:rsidR="008B188E">
            <w:instrText xml:space="preserve"> CITATION Jak15 \l 1031 </w:instrText>
          </w:r>
          <w:r w:rsidR="009B1764">
            <w:fldChar w:fldCharType="separate"/>
          </w:r>
          <w:r w:rsidR="00B42C54">
            <w:rPr>
              <w:noProof/>
            </w:rPr>
            <w:t>(Jakobsen &amp; Sticher, 2015)</w:t>
          </w:r>
          <w:r w:rsidR="009B1764">
            <w:rPr>
              <w:noProof/>
            </w:rPr>
            <w:fldChar w:fldCharType="end"/>
          </w:r>
        </w:sdtContent>
      </w:sdt>
      <w:r w:rsidR="0031675B">
        <w:t xml:space="preserve">. </w:t>
      </w:r>
    </w:p>
    <w:p w14:paraId="2EB90A51" w14:textId="77777777" w:rsidR="00880387" w:rsidRDefault="00B82AD6" w:rsidP="000B083F">
      <w:pPr>
        <w:spacing w:line="360" w:lineRule="auto"/>
        <w:jc w:val="both"/>
      </w:pPr>
      <w:r>
        <w:t>Zusammenfassend wird e</w:t>
      </w:r>
      <w:r w:rsidR="00683EE5" w:rsidRPr="00FD2407">
        <w:t>iners</w:t>
      </w:r>
      <w:r>
        <w:t xml:space="preserve">eits </w:t>
      </w:r>
      <w:r w:rsidR="00683EE5" w:rsidRPr="00FD2407">
        <w:t>deutlich, dass eine gute Mundhygiene und Mundgesundheit eine große Rele</w:t>
      </w:r>
      <w:r>
        <w:t xml:space="preserve">vanz für eine hohe </w:t>
      </w:r>
      <w:r w:rsidR="00683EE5" w:rsidRPr="00FD2407">
        <w:t>Lebensqualität, die Partizipation im Alltag sowie eine gesunde systemische und psychische Aufstellung hat</w:t>
      </w:r>
      <w:r>
        <w:t xml:space="preserve">. </w:t>
      </w:r>
      <w:r w:rsidR="002B1ED8" w:rsidRPr="00FD2407">
        <w:t>Andererseits kann festgestellt werden</w:t>
      </w:r>
      <w:r w:rsidR="00683EE5" w:rsidRPr="00FD2407">
        <w:t>, dass eine Verschlechterung der Mundhygiene weitreichende Folgen</w:t>
      </w:r>
      <w:r w:rsidR="00785ABC">
        <w:t xml:space="preserve"> für die Gesundheit</w:t>
      </w:r>
      <w:r w:rsidR="00683EE5" w:rsidRPr="00FD2407">
        <w:t xml:space="preserve"> birgt un</w:t>
      </w:r>
      <w:r w:rsidR="00142FF5" w:rsidRPr="00FD2407">
        <w:t xml:space="preserve">d eine solche Situation zeitnah </w:t>
      </w:r>
      <w:r w:rsidR="00683EE5" w:rsidRPr="00FD2407">
        <w:t>erkannt</w:t>
      </w:r>
      <w:r w:rsidR="00715CF0" w:rsidRPr="00FD2407">
        <w:t xml:space="preserve"> und behandelt</w:t>
      </w:r>
      <w:r w:rsidR="00683EE5" w:rsidRPr="00FD2407">
        <w:t xml:space="preserve"> werden sollte.</w:t>
      </w:r>
      <w:r w:rsidR="00715CF0" w:rsidRPr="00FD2407">
        <w:t xml:space="preserve"> </w:t>
      </w:r>
      <w:r w:rsidR="00142FF5" w:rsidRPr="00FD2407">
        <w:t xml:space="preserve">Besonders in Prädilektionsstellen wie den Fissuren </w:t>
      </w:r>
      <w:r>
        <w:t xml:space="preserve">kann sich </w:t>
      </w:r>
      <w:r w:rsidR="00BE1D56" w:rsidRPr="00FD2407">
        <w:t xml:space="preserve"> aktive</w:t>
      </w:r>
      <w:r>
        <w:t xml:space="preserve">r </w:t>
      </w:r>
      <w:r w:rsidR="00BE1D56" w:rsidRPr="00FD2407">
        <w:t>Bio</w:t>
      </w:r>
      <w:r>
        <w:t>film ablegen</w:t>
      </w:r>
      <w:r w:rsidR="00BE1D56" w:rsidRPr="00FD2407">
        <w:t xml:space="preserve"> un</w:t>
      </w:r>
      <w:r>
        <w:t>d bei unregelmäßiger</w:t>
      </w:r>
      <w:r w:rsidR="00FA347D">
        <w:t xml:space="preserve"> und verzögerter</w:t>
      </w:r>
      <w:r>
        <w:t xml:space="preserve"> Entfernung </w:t>
      </w:r>
      <w:r w:rsidR="00BE1D56" w:rsidRPr="00FD2407">
        <w:t xml:space="preserve">zu </w:t>
      </w:r>
      <w:r w:rsidR="000334D2" w:rsidRPr="00FD2407">
        <w:t>Demineralisation</w:t>
      </w:r>
      <w:r w:rsidR="00C714AD" w:rsidRPr="00FD2407">
        <w:t xml:space="preserve"> an der Zahnoberfläche</w:t>
      </w:r>
      <w:r>
        <w:t xml:space="preserve"> führen. </w:t>
      </w:r>
      <w:r w:rsidR="00BE1D56" w:rsidRPr="00FD2407">
        <w:t xml:space="preserve">Die entstehenden </w:t>
      </w:r>
      <w:r>
        <w:t>Kariesläsionen sind</w:t>
      </w:r>
      <w:r w:rsidR="00FA347D">
        <w:t xml:space="preserve"> dann</w:t>
      </w:r>
      <w:r>
        <w:t xml:space="preserve"> </w:t>
      </w:r>
      <w:r w:rsidR="00880387">
        <w:t>irreversibel</w:t>
      </w:r>
      <w:r w:rsidR="00142FF5" w:rsidRPr="00FD2407">
        <w:t xml:space="preserve"> </w:t>
      </w:r>
      <w:sdt>
        <w:sdtPr>
          <w:id w:val="-811401251"/>
          <w:citation/>
        </w:sdtPr>
        <w:sdtEndPr/>
        <w:sdtContent>
          <w:r w:rsidR="009B1764">
            <w:fldChar w:fldCharType="begin"/>
          </w:r>
          <w:r w:rsidR="008B188E">
            <w:instrText xml:space="preserve"> CITATION Rou17 \l 1031 </w:instrText>
          </w:r>
          <w:r w:rsidR="009B1764">
            <w:fldChar w:fldCharType="separate"/>
          </w:r>
          <w:r w:rsidR="00B42C54">
            <w:rPr>
              <w:noProof/>
            </w:rPr>
            <w:t>(Roulet, Fath, &amp; Zimmer, 2017)</w:t>
          </w:r>
          <w:r w:rsidR="009B1764">
            <w:rPr>
              <w:noProof/>
            </w:rPr>
            <w:fldChar w:fldCharType="end"/>
          </w:r>
        </w:sdtContent>
      </w:sdt>
      <w:r w:rsidR="00880387">
        <w:t xml:space="preserve">. </w:t>
      </w:r>
    </w:p>
    <w:p w14:paraId="0BCD9E38" w14:textId="77777777" w:rsidR="009820B0" w:rsidRPr="00FD2407" w:rsidRDefault="00683EE5" w:rsidP="00FA347D">
      <w:pPr>
        <w:spacing w:line="360" w:lineRule="auto"/>
        <w:jc w:val="both"/>
      </w:pPr>
      <w:r w:rsidRPr="00FD2407">
        <w:t>Aufgrund der genannten Hinweise</w:t>
      </w:r>
      <w:r w:rsidR="00937B99">
        <w:t xml:space="preserve"> darauf</w:t>
      </w:r>
      <w:r w:rsidRPr="00FD2407">
        <w:t>, dass bei Patienten mit Fazialispa</w:t>
      </w:r>
      <w:r w:rsidR="00FA347D">
        <w:t xml:space="preserve">rese die Mundhygiene </w:t>
      </w:r>
      <w:r w:rsidR="00FA347D" w:rsidRPr="00FD2407">
        <w:t>und die damit verbundende Mundgesundheit</w:t>
      </w:r>
      <w:r w:rsidR="00FA347D">
        <w:t xml:space="preserve"> durch eine nur erschwert mögliche </w:t>
      </w:r>
      <w:r w:rsidRPr="00FD2407">
        <w:t>Mundpflege sowie die Einschränkung der Selbstreinigungsmechanismen beeintr</w:t>
      </w:r>
      <w:r w:rsidR="00FA347D">
        <w:t>ächtigt sein könnte, soll ein</w:t>
      </w:r>
      <w:r w:rsidRPr="00FD2407">
        <w:t xml:space="preserve"> Überblick über die Mundgesundheit der Patienten mit Fazialisparese am Uni</w:t>
      </w:r>
      <w:r w:rsidR="00290605">
        <w:t xml:space="preserve">versitätsklinikum Jena </w:t>
      </w:r>
      <w:r w:rsidR="00FA347D">
        <w:t>ge</w:t>
      </w:r>
      <w:r w:rsidR="00290605">
        <w:t>schaffen</w:t>
      </w:r>
      <w:r w:rsidR="00FA347D">
        <w:t xml:space="preserve"> werden</w:t>
      </w:r>
      <w:r w:rsidR="00290605">
        <w:t xml:space="preserve">. Falls </w:t>
      </w:r>
      <w:r w:rsidRPr="00FD2407">
        <w:t>mögliche Defizite und Unterschiede zu nicht Erkrankten auf</w:t>
      </w:r>
      <w:r w:rsidR="00290605">
        <w:t>gedeckt werden können</w:t>
      </w:r>
      <w:r w:rsidR="004E4685" w:rsidRPr="00FD2407">
        <w:t xml:space="preserve">, </w:t>
      </w:r>
      <w:r w:rsidR="00B72E4B">
        <w:t xml:space="preserve">ist </w:t>
      </w:r>
      <w:r w:rsidR="00B72E4B">
        <w:lastRenderedPageBreak/>
        <w:t xml:space="preserve">es möglich, eine </w:t>
      </w:r>
      <w:r w:rsidR="004E4685" w:rsidRPr="00FD2407">
        <w:t>zahnärztliche Therapiebedürftigkeit abzuleiten</w:t>
      </w:r>
      <w:r w:rsidR="00290605">
        <w:t>,</w:t>
      </w:r>
      <w:r w:rsidR="00B72E4B">
        <w:t xml:space="preserve"> zukünftig gezielt auf </w:t>
      </w:r>
      <w:r w:rsidRPr="00FD2407">
        <w:t>diese Patientengruppe ein</w:t>
      </w:r>
      <w:r w:rsidR="00290605">
        <w:t>zu</w:t>
      </w:r>
      <w:r w:rsidRPr="00FD2407">
        <w:t>gehen und deren Mundhygiene und die damit verbundene allgemeine</w:t>
      </w:r>
      <w:r w:rsidR="00290605">
        <w:t xml:space="preserve"> Gesundheit zu verbessern</w:t>
      </w:r>
      <w:r w:rsidRPr="00FD2407">
        <w:t>.</w:t>
      </w:r>
    </w:p>
    <w:p w14:paraId="6A3B872F" w14:textId="77777777" w:rsidR="00011546" w:rsidRPr="00FD2407" w:rsidRDefault="005970D2" w:rsidP="005970D2">
      <w:pPr>
        <w:pStyle w:val="Heading1"/>
        <w:rPr>
          <w:rFonts w:asciiTheme="minorHAnsi" w:hAnsiTheme="minorHAnsi"/>
        </w:rPr>
      </w:pPr>
      <w:bookmarkStart w:id="11" w:name="_Toc46335456"/>
      <w:r w:rsidRPr="00FD2407">
        <w:rPr>
          <w:rFonts w:asciiTheme="minorHAnsi" w:hAnsiTheme="minorHAnsi"/>
        </w:rPr>
        <w:t>3.</w:t>
      </w:r>
      <w:r w:rsidR="00CA3E27">
        <w:rPr>
          <w:rFonts w:asciiTheme="minorHAnsi" w:hAnsiTheme="minorHAnsi"/>
        </w:rPr>
        <w:t xml:space="preserve"> </w:t>
      </w:r>
      <w:r w:rsidR="00ED2F31" w:rsidRPr="00FD2407">
        <w:rPr>
          <w:rFonts w:asciiTheme="minorHAnsi" w:hAnsiTheme="minorHAnsi"/>
        </w:rPr>
        <w:t xml:space="preserve">Ziele </w:t>
      </w:r>
      <w:r w:rsidR="007F10E4" w:rsidRPr="00FD2407">
        <w:rPr>
          <w:rFonts w:asciiTheme="minorHAnsi" w:hAnsiTheme="minorHAnsi"/>
        </w:rPr>
        <w:t>der Studie</w:t>
      </w:r>
      <w:bookmarkEnd w:id="11"/>
    </w:p>
    <w:p w14:paraId="08BE02CD" w14:textId="77777777" w:rsidR="00EC3D8F" w:rsidRPr="00FD2407" w:rsidRDefault="00EC3D8F" w:rsidP="00EC3D8F">
      <w:pPr>
        <w:pStyle w:val="Heading2"/>
        <w:rPr>
          <w:rFonts w:asciiTheme="minorHAnsi" w:hAnsiTheme="minorHAnsi"/>
        </w:rPr>
      </w:pPr>
      <w:bookmarkStart w:id="12" w:name="_Toc46335457"/>
      <w:r w:rsidRPr="00FD2407">
        <w:rPr>
          <w:rFonts w:asciiTheme="minorHAnsi" w:hAnsiTheme="minorHAnsi"/>
        </w:rPr>
        <w:t xml:space="preserve">3.1 </w:t>
      </w:r>
      <w:r w:rsidR="00EF1C75" w:rsidRPr="00FD2407">
        <w:rPr>
          <w:rFonts w:asciiTheme="minorHAnsi" w:hAnsiTheme="minorHAnsi"/>
        </w:rPr>
        <w:t>P</w:t>
      </w:r>
      <w:r w:rsidRPr="00FD2407">
        <w:rPr>
          <w:rFonts w:asciiTheme="minorHAnsi" w:hAnsiTheme="minorHAnsi"/>
        </w:rPr>
        <w:t>rimäres Ziel</w:t>
      </w:r>
      <w:bookmarkEnd w:id="12"/>
    </w:p>
    <w:p w14:paraId="7C7E1516" w14:textId="77777777" w:rsidR="00007BD1" w:rsidRPr="003D29F3" w:rsidRDefault="00EF1C75" w:rsidP="00880387">
      <w:pPr>
        <w:autoSpaceDE w:val="0"/>
        <w:autoSpaceDN w:val="0"/>
        <w:adjustRightInd w:val="0"/>
        <w:spacing w:after="0" w:line="360" w:lineRule="auto"/>
        <w:jc w:val="both"/>
      </w:pPr>
      <w:r w:rsidRPr="00FD2407">
        <w:t>Primäres Z</w:t>
      </w:r>
      <w:r w:rsidR="00011546" w:rsidRPr="00FD2407">
        <w:t xml:space="preserve">iel </w:t>
      </w:r>
      <w:r w:rsidR="00EC3D8F" w:rsidRPr="00FD2407">
        <w:t xml:space="preserve">der Studie ist das Untersuchen </w:t>
      </w:r>
      <w:r w:rsidR="00011546" w:rsidRPr="00FD2407">
        <w:t>und E</w:t>
      </w:r>
      <w:r w:rsidRPr="00FD2407">
        <w:t>rfassen der</w:t>
      </w:r>
      <w:r w:rsidR="0075581F" w:rsidRPr="00FD2407">
        <w:t xml:space="preserve"> Mundgesundheit</w:t>
      </w:r>
      <w:r w:rsidR="00011546" w:rsidRPr="00FD2407">
        <w:t xml:space="preserve"> </w:t>
      </w:r>
      <w:r w:rsidRPr="00FD2407">
        <w:t xml:space="preserve">von </w:t>
      </w:r>
      <w:r w:rsidR="00011546" w:rsidRPr="00FD2407">
        <w:t>Patienten mit unterschiedlichen Formen de</w:t>
      </w:r>
      <w:r w:rsidR="00785ABC">
        <w:t xml:space="preserve">r Fazialisparese </w:t>
      </w:r>
      <w:r w:rsidR="00011546" w:rsidRPr="00FD2407">
        <w:t>sowie das Dokume</w:t>
      </w:r>
      <w:r w:rsidRPr="00FD2407">
        <w:t xml:space="preserve">ntieren der Mundgesundheit dieser Patientengruppe </w:t>
      </w:r>
      <w:r w:rsidR="00011546" w:rsidRPr="00FD2407">
        <w:t>in</w:t>
      </w:r>
      <w:r w:rsidR="00822615">
        <w:t xml:space="preserve"> Abhängigkeit zu</w:t>
      </w:r>
      <w:r w:rsidR="00EF4B5D">
        <w:t xml:space="preserve"> Variablen der Fazialisparese wie z.B. der</w:t>
      </w:r>
      <w:r w:rsidR="00822615">
        <w:t xml:space="preserve"> Erkrankungsdauer</w:t>
      </w:r>
      <w:r w:rsidR="00EF4B5D">
        <w:t xml:space="preserve"> und –ursache, die im Rahmen der Routine des Fazialis-Nerv-Zentrums erhoben werden</w:t>
      </w:r>
      <w:r w:rsidR="00011546" w:rsidRPr="00FD2407">
        <w:t>. Ein besonderes Augenmerk soll dabei auf den parodontalen Gesundheitszustand der Patienten gelegt werden</w:t>
      </w:r>
      <w:r w:rsidR="009017D1" w:rsidRPr="00FD2407">
        <w:t>.</w:t>
      </w:r>
      <w:r w:rsidR="003D29F3">
        <w:t xml:space="preserve"> </w:t>
      </w:r>
      <w:r w:rsidR="00CA3E27">
        <w:t xml:space="preserve">Zur </w:t>
      </w:r>
      <w:r w:rsidR="0075581F" w:rsidRPr="00FD2407">
        <w:t>Erfassung der Mund</w:t>
      </w:r>
      <w:r w:rsidR="003D551A" w:rsidRPr="00FD2407">
        <w:t>ge</w:t>
      </w:r>
      <w:r w:rsidR="009017D1" w:rsidRPr="00FD2407">
        <w:t>sundheit soll</w:t>
      </w:r>
      <w:r w:rsidRPr="00FD2407">
        <w:t xml:space="preserve"> </w:t>
      </w:r>
      <w:r w:rsidR="003D551A" w:rsidRPr="00FD2407">
        <w:t>ein kompletter Zahnstatus inklusive vorhandene Versorgungen und Lockerung</w:t>
      </w:r>
      <w:r w:rsidR="009017D1" w:rsidRPr="00FD2407">
        <w:t>en</w:t>
      </w:r>
      <w:r w:rsidR="003D551A" w:rsidRPr="00FD2407">
        <w:t xml:space="preserve"> der Zähne</w:t>
      </w:r>
      <w:r w:rsidR="009017D1" w:rsidRPr="00FD2407">
        <w:t xml:space="preserve"> erhoben werden</w:t>
      </w:r>
      <w:r w:rsidR="003D551A" w:rsidRPr="00FD2407">
        <w:t>. Zur Erfassung der pa</w:t>
      </w:r>
      <w:r w:rsidR="009017D1" w:rsidRPr="00FD2407">
        <w:t>rodontalen Gesundheit sowie der G</w:t>
      </w:r>
      <w:r w:rsidR="003D551A" w:rsidRPr="00FD2407">
        <w:t>esundheit der Gingiva soll der PSI (Parameter für eine ch</w:t>
      </w:r>
      <w:r w:rsidR="00880387">
        <w:t xml:space="preserve">ronische Parodontalerkrankung, entwickelt von </w:t>
      </w:r>
      <w:r w:rsidR="0044721C" w:rsidRPr="00880387">
        <w:t>Deutsche</w:t>
      </w:r>
      <w:r w:rsidR="00880387">
        <w:t>r</w:t>
      </w:r>
      <w:r w:rsidR="0044721C" w:rsidRPr="00880387">
        <w:t xml:space="preserve"> G</w:t>
      </w:r>
      <w:r w:rsidR="00892109" w:rsidRPr="00880387">
        <w:t>esellschaft für Parodontologie 2002</w:t>
      </w:r>
      <w:r w:rsidR="00081496">
        <w:t>, Vgl.</w:t>
      </w:r>
      <w:r w:rsidR="0044721C" w:rsidRPr="00880387">
        <w:t xml:space="preserve"> Hellwege 2018</w:t>
      </w:r>
      <w:r w:rsidR="00892109" w:rsidRPr="00880387">
        <w:t>)</w:t>
      </w:r>
      <w:r w:rsidR="009017D1" w:rsidRPr="00880387">
        <w:t>,</w:t>
      </w:r>
      <w:r w:rsidRPr="00880387">
        <w:t xml:space="preserve"> </w:t>
      </w:r>
      <w:r w:rsidR="009017D1" w:rsidRPr="00880387">
        <w:t xml:space="preserve">das </w:t>
      </w:r>
      <w:r w:rsidR="003D551A" w:rsidRPr="00880387">
        <w:t>Vorhandensein von Zahnstein, die maximalen</w:t>
      </w:r>
      <w:r w:rsidR="003D551A" w:rsidRPr="00FD2407">
        <w:t xml:space="preserve"> Sondierungstiefen der Zahnfleischtaschen</w:t>
      </w:r>
      <w:r w:rsidR="00D94CB4">
        <w:t xml:space="preserve"> (in mm)</w:t>
      </w:r>
      <w:r w:rsidR="003D551A" w:rsidRPr="00FD2407">
        <w:t>,</w:t>
      </w:r>
      <w:r w:rsidR="006036A5" w:rsidRPr="00FD2407">
        <w:t xml:space="preserve"> der Attachementverlust</w:t>
      </w:r>
      <w:r w:rsidR="00D94CB4">
        <w:t xml:space="preserve"> (in mm)</w:t>
      </w:r>
      <w:r w:rsidR="006036A5" w:rsidRPr="00FD2407">
        <w:t xml:space="preserve">, der </w:t>
      </w:r>
      <w:r w:rsidR="006036A5" w:rsidRPr="00D3375C">
        <w:t>modifizierte SBI</w:t>
      </w:r>
      <w:r w:rsidR="003D551A" w:rsidRPr="00D3375C">
        <w:t xml:space="preserve"> </w:t>
      </w:r>
      <w:r w:rsidR="00D3375C" w:rsidRPr="00D3375C">
        <w:rPr>
          <w:color w:val="000000"/>
        </w:rPr>
        <w:t>nach Lange et al. 19</w:t>
      </w:r>
      <w:r w:rsidR="003B16DC">
        <w:rPr>
          <w:color w:val="000000"/>
        </w:rPr>
        <w:t xml:space="preserve">86 </w:t>
      </w:r>
      <w:r w:rsidR="003D551A" w:rsidRPr="00D3375C">
        <w:t>(Parameter für d</w:t>
      </w:r>
      <w:r w:rsidR="003B16DC">
        <w:t>as Auftreten einer Sulk</w:t>
      </w:r>
      <w:r w:rsidR="00081496">
        <w:t>usblutung</w:t>
      </w:r>
      <w:r w:rsidR="003B16DC">
        <w:t>, Vgl.</w:t>
      </w:r>
      <w:r w:rsidR="003269EF">
        <w:t xml:space="preserve"> Weber 2017)</w:t>
      </w:r>
      <w:r w:rsidR="003B16DC">
        <w:t xml:space="preserve"> </w:t>
      </w:r>
      <w:r w:rsidR="003D551A" w:rsidRPr="00D3375C">
        <w:t>sowie der PBI</w:t>
      </w:r>
      <w:r w:rsidR="00F83080" w:rsidRPr="00F83080">
        <w:rPr>
          <w:rFonts w:cs="Arial"/>
          <w:bCs/>
          <w:color w:val="000000"/>
        </w:rPr>
        <w:t xml:space="preserve"> </w:t>
      </w:r>
      <w:r w:rsidR="00F83080" w:rsidRPr="00FD2407">
        <w:rPr>
          <w:rFonts w:cs="Arial"/>
          <w:bCs/>
          <w:color w:val="000000"/>
        </w:rPr>
        <w:t>nach Saxer und Mühlemann 1975</w:t>
      </w:r>
      <w:r w:rsidR="003D551A" w:rsidRPr="00D3375C">
        <w:t xml:space="preserve"> (Parameter zur</w:t>
      </w:r>
      <w:r w:rsidR="003D551A" w:rsidRPr="00FD2407">
        <w:t xml:space="preserve"> Bestimmung der Quantität der Papillenblutung</w:t>
      </w:r>
      <w:r w:rsidR="00653D8E" w:rsidRPr="00FD2407">
        <w:t>,</w:t>
      </w:r>
      <w:r w:rsidR="00653D8E" w:rsidRPr="00FD2407">
        <w:rPr>
          <w:rFonts w:cs="Arial"/>
          <w:b/>
          <w:bCs/>
          <w:color w:val="000000"/>
        </w:rPr>
        <w:t xml:space="preserve"> </w:t>
      </w:r>
      <w:r w:rsidR="00081496">
        <w:rPr>
          <w:rFonts w:cs="Arial"/>
          <w:bCs/>
          <w:color w:val="000000"/>
        </w:rPr>
        <w:t>Vgl.</w:t>
      </w:r>
      <w:r w:rsidR="0044721C" w:rsidRPr="00FD2407">
        <w:rPr>
          <w:rFonts w:cs="Arial"/>
          <w:bCs/>
          <w:color w:val="000000"/>
        </w:rPr>
        <w:t xml:space="preserve"> Hellwege 2018</w:t>
      </w:r>
      <w:r w:rsidR="009017D1" w:rsidRPr="00FD2407">
        <w:t>)</w:t>
      </w:r>
      <w:r w:rsidR="00880387">
        <w:t xml:space="preserve"> von einer Zahnmedizinerin</w:t>
      </w:r>
      <w:r w:rsidR="003D551A" w:rsidRPr="00FD2407">
        <w:t xml:space="preserve"> bestimmt werden.</w:t>
      </w:r>
      <w:r w:rsidR="003D29F3">
        <w:t xml:space="preserve"> </w:t>
      </w:r>
      <w:r w:rsidR="003D551A" w:rsidRPr="00FD2407">
        <w:t>Als weiter</w:t>
      </w:r>
      <w:r w:rsidR="009017D1" w:rsidRPr="00FD2407">
        <w:t>e</w:t>
      </w:r>
      <w:r w:rsidR="003D551A" w:rsidRPr="00FD2407">
        <w:t xml:space="preserve"> Mundgesundheitsparameter soll</w:t>
      </w:r>
      <w:r w:rsidR="009017D1" w:rsidRPr="00FD2407">
        <w:t>en</w:t>
      </w:r>
      <w:r w:rsidR="003D551A" w:rsidRPr="00FD2407">
        <w:t xml:space="preserve"> der Karies- und Plaquebefall dokumentiert werden. </w:t>
      </w:r>
      <w:r w:rsidR="009017D1" w:rsidRPr="00FD2407">
        <w:t>Dabei soll</w:t>
      </w:r>
      <w:r w:rsidR="003D551A" w:rsidRPr="00FD2407">
        <w:t xml:space="preserve"> der Kariesbefall mittels</w:t>
      </w:r>
      <w:r w:rsidR="0075581F" w:rsidRPr="00FD2407">
        <w:t xml:space="preserve"> </w:t>
      </w:r>
      <w:r w:rsidR="009017D1" w:rsidRPr="00FD2407">
        <w:t>des</w:t>
      </w:r>
      <w:r w:rsidR="003D551A" w:rsidRPr="00FD2407">
        <w:t xml:space="preserve"> </w:t>
      </w:r>
      <w:r w:rsidR="00CA3E27">
        <w:t>PUFA-</w:t>
      </w:r>
      <w:r w:rsidR="003D551A" w:rsidRPr="00B15AD4">
        <w:t xml:space="preserve">Index </w:t>
      </w:r>
      <w:r w:rsidR="00D3375C">
        <w:t xml:space="preserve">nach Monse et al. 2010 </w:t>
      </w:r>
      <w:r w:rsidR="003D551A" w:rsidRPr="00B15AD4">
        <w:t>(</w:t>
      </w:r>
      <w:r w:rsidR="003D551A" w:rsidRPr="00B15AD4">
        <w:rPr>
          <w:rFonts w:eastAsia="Times New Roman" w:cs="Arial"/>
          <w:color w:val="000000"/>
        </w:rPr>
        <w:t>Parameter für odontogene Infektionen infolge unbehandelter Karies</w:t>
      </w:r>
      <w:r w:rsidR="00081496">
        <w:rPr>
          <w:rFonts w:eastAsia="Times New Roman" w:cs="Arial"/>
          <w:color w:val="000000"/>
        </w:rPr>
        <w:t>, Vgl</w:t>
      </w:r>
      <w:r w:rsidR="00CA3E27">
        <w:rPr>
          <w:rFonts w:eastAsia="Times New Roman" w:cs="Arial"/>
          <w:color w:val="000000"/>
        </w:rPr>
        <w:t>. Kühnisch &amp; Heinrich-Weltzien, 2020)</w:t>
      </w:r>
      <w:r w:rsidR="00D3375C">
        <w:rPr>
          <w:rFonts w:eastAsia="Times New Roman" w:cs="Arial"/>
          <w:color w:val="000000"/>
        </w:rPr>
        <w:t xml:space="preserve"> </w:t>
      </w:r>
      <w:r w:rsidR="003D551A" w:rsidRPr="00880387">
        <w:rPr>
          <w:rFonts w:eastAsia="Times New Roman" w:cs="Arial"/>
          <w:color w:val="000000"/>
        </w:rPr>
        <w:t>und</w:t>
      </w:r>
      <w:r w:rsidR="003D551A" w:rsidRPr="00FD2407">
        <w:rPr>
          <w:rFonts w:eastAsia="Times New Roman" w:cs="Arial"/>
          <w:color w:val="000000"/>
        </w:rPr>
        <w:t xml:space="preserve"> </w:t>
      </w:r>
      <w:r w:rsidR="009017D1" w:rsidRPr="00FD2407">
        <w:rPr>
          <w:rFonts w:eastAsia="Times New Roman" w:cs="Arial"/>
          <w:color w:val="000000"/>
        </w:rPr>
        <w:t>der Erfassung der Kariesaktivität bestimmt werden.</w:t>
      </w:r>
      <w:r w:rsidR="003D29F3">
        <w:rPr>
          <w:rFonts w:eastAsia="Times New Roman" w:cs="Arial"/>
          <w:color w:val="000000"/>
        </w:rPr>
        <w:t xml:space="preserve"> </w:t>
      </w:r>
      <w:r w:rsidR="009017D1" w:rsidRPr="00FD2407">
        <w:rPr>
          <w:rFonts w:eastAsia="Times New Roman" w:cs="Arial"/>
          <w:color w:val="000000"/>
        </w:rPr>
        <w:t>Der Plaquebefall soll mithilfe des</w:t>
      </w:r>
      <w:r w:rsidR="00D3375C">
        <w:rPr>
          <w:rFonts w:eastAsia="Times New Roman" w:cs="Arial"/>
          <w:color w:val="000000"/>
        </w:rPr>
        <w:t xml:space="preserve"> Turesky-Plaque-</w:t>
      </w:r>
      <w:r w:rsidR="003D551A" w:rsidRPr="00FD2407">
        <w:rPr>
          <w:rFonts w:eastAsia="Times New Roman" w:cs="Arial"/>
          <w:color w:val="000000"/>
        </w:rPr>
        <w:t>Index (</w:t>
      </w:r>
      <w:r w:rsidR="00081496">
        <w:rPr>
          <w:rFonts w:eastAsia="Times New Roman" w:cs="Arial"/>
          <w:color w:val="000000"/>
        </w:rPr>
        <w:t xml:space="preserve">Turesky et al. </w:t>
      </w:r>
      <w:r w:rsidR="00081496" w:rsidRPr="00FD2407">
        <w:rPr>
          <w:rFonts w:eastAsia="Times New Roman" w:cs="Arial"/>
          <w:color w:val="000000"/>
        </w:rPr>
        <w:t>1970</w:t>
      </w:r>
      <w:r w:rsidR="00081496">
        <w:rPr>
          <w:rFonts w:eastAsia="Times New Roman" w:cs="Arial"/>
          <w:color w:val="000000"/>
        </w:rPr>
        <w:t xml:space="preserve">, </w:t>
      </w:r>
      <w:r w:rsidR="003D551A" w:rsidRPr="00FD2407">
        <w:rPr>
          <w:rFonts w:eastAsia="Times New Roman" w:cs="Arial"/>
          <w:color w:val="000000"/>
        </w:rPr>
        <w:t>Parameter für Plaquebefall</w:t>
      </w:r>
      <w:r w:rsidR="00653D8E" w:rsidRPr="00FD2407">
        <w:rPr>
          <w:rFonts w:eastAsia="Times New Roman" w:cs="Arial"/>
          <w:color w:val="000000"/>
        </w:rPr>
        <w:t>, Modifizierung des Plaqueindexes nach Quigley und Hein 1962</w:t>
      </w:r>
      <w:r w:rsidR="00081496">
        <w:rPr>
          <w:rFonts w:eastAsia="Times New Roman" w:cs="Arial"/>
          <w:color w:val="000000"/>
        </w:rPr>
        <w:t>, Vgl.</w:t>
      </w:r>
      <w:r w:rsidR="00D3375C">
        <w:rPr>
          <w:rFonts w:eastAsia="Times New Roman" w:cs="Arial"/>
          <w:color w:val="000000"/>
        </w:rPr>
        <w:t xml:space="preserve"> Peter Gängler et. al</w:t>
      </w:r>
      <w:r w:rsidR="00EE2C2E" w:rsidRPr="00FD2407">
        <w:rPr>
          <w:rFonts w:eastAsia="Times New Roman" w:cs="Arial"/>
          <w:color w:val="000000"/>
        </w:rPr>
        <w:t xml:space="preserve"> 2005</w:t>
      </w:r>
      <w:r w:rsidR="003D551A" w:rsidRPr="00FD2407">
        <w:rPr>
          <w:rFonts w:eastAsia="Times New Roman" w:cs="Arial"/>
          <w:color w:val="000000"/>
        </w:rPr>
        <w:t xml:space="preserve">) </w:t>
      </w:r>
      <w:r w:rsidR="009017D1" w:rsidRPr="00FD2407">
        <w:rPr>
          <w:rFonts w:eastAsia="Times New Roman" w:cs="Arial"/>
          <w:color w:val="000000"/>
        </w:rPr>
        <w:t xml:space="preserve">sowie dem API </w:t>
      </w:r>
      <w:r w:rsidR="003B16DC">
        <w:rPr>
          <w:rFonts w:cs="Arial"/>
          <w:bCs/>
          <w:color w:val="000000"/>
        </w:rPr>
        <w:t>nach Lange et al. 1986</w:t>
      </w:r>
      <w:r w:rsidR="00F83080" w:rsidRPr="00FD2407">
        <w:rPr>
          <w:rFonts w:eastAsia="Times New Roman" w:cs="Arial"/>
          <w:color w:val="000000"/>
        </w:rPr>
        <w:t xml:space="preserve"> </w:t>
      </w:r>
      <w:r w:rsidR="00D94CB4">
        <w:rPr>
          <w:rFonts w:eastAsia="Times New Roman" w:cs="Arial"/>
          <w:color w:val="000000"/>
        </w:rPr>
        <w:t xml:space="preserve">(Parameter für approximalen/interdentalen </w:t>
      </w:r>
      <w:r w:rsidR="0075581F" w:rsidRPr="00FD2407">
        <w:rPr>
          <w:rFonts w:eastAsia="Times New Roman" w:cs="Arial"/>
          <w:color w:val="000000"/>
        </w:rPr>
        <w:t>Plaquebefall</w:t>
      </w:r>
      <w:r w:rsidR="003B16DC">
        <w:rPr>
          <w:rFonts w:eastAsia="Times New Roman" w:cs="Arial"/>
          <w:color w:val="000000"/>
        </w:rPr>
        <w:t xml:space="preserve">, Vgl. </w:t>
      </w:r>
      <w:r w:rsidR="00CF5E17">
        <w:rPr>
          <w:rFonts w:eastAsia="Times New Roman" w:cs="Arial"/>
          <w:color w:val="000000"/>
        </w:rPr>
        <w:t>Weber 2017</w:t>
      </w:r>
      <w:r w:rsidR="0075581F" w:rsidRPr="00FD2407">
        <w:rPr>
          <w:rFonts w:eastAsia="Times New Roman" w:cs="Arial"/>
          <w:color w:val="000000"/>
        </w:rPr>
        <w:t>)</w:t>
      </w:r>
      <w:r w:rsidR="009017D1" w:rsidRPr="00FD2407">
        <w:rPr>
          <w:rFonts w:eastAsia="Times New Roman" w:cs="Arial"/>
          <w:color w:val="000000"/>
        </w:rPr>
        <w:t xml:space="preserve"> untersucht werden. </w:t>
      </w:r>
      <w:r w:rsidR="008A0F09" w:rsidRPr="00FD2407">
        <w:rPr>
          <w:rFonts w:eastAsia="Times New Roman" w:cs="Arial"/>
          <w:color w:val="000000"/>
        </w:rPr>
        <w:t>Außerdem soll</w:t>
      </w:r>
      <w:r w:rsidR="00007BD1" w:rsidRPr="00FD2407">
        <w:rPr>
          <w:rFonts w:eastAsia="Times New Roman" w:cs="Arial"/>
          <w:color w:val="000000"/>
        </w:rPr>
        <w:t xml:space="preserve"> d</w:t>
      </w:r>
      <w:r w:rsidRPr="00FD2407">
        <w:rPr>
          <w:rFonts w:eastAsia="Times New Roman" w:cs="Arial"/>
          <w:color w:val="000000"/>
        </w:rPr>
        <w:t xml:space="preserve">ie </w:t>
      </w:r>
      <w:r w:rsidR="00007BD1" w:rsidRPr="00FD2407">
        <w:rPr>
          <w:rFonts w:eastAsia="Times New Roman" w:cs="Arial"/>
          <w:color w:val="000000"/>
        </w:rPr>
        <w:t xml:space="preserve">Mundschleimhaut </w:t>
      </w:r>
      <w:r w:rsidRPr="00FD2407">
        <w:rPr>
          <w:rFonts w:eastAsia="Times New Roman" w:cs="Arial"/>
          <w:color w:val="000000"/>
        </w:rPr>
        <w:t xml:space="preserve">gründlich </w:t>
      </w:r>
      <w:r w:rsidR="00007BD1" w:rsidRPr="00FD2407">
        <w:rPr>
          <w:rFonts w:eastAsia="Times New Roman" w:cs="Arial"/>
          <w:color w:val="000000"/>
        </w:rPr>
        <w:t xml:space="preserve">inspiziert und </w:t>
      </w:r>
      <w:r w:rsidR="008A0F09" w:rsidRPr="00FD2407">
        <w:rPr>
          <w:rFonts w:eastAsia="Times New Roman" w:cs="Arial"/>
          <w:color w:val="000000"/>
        </w:rPr>
        <w:t>das Vorhandensein von Halitosis</w:t>
      </w:r>
      <w:r w:rsidR="007D28B1">
        <w:rPr>
          <w:rFonts w:eastAsia="Times New Roman" w:cs="Arial"/>
          <w:color w:val="000000"/>
        </w:rPr>
        <w:t xml:space="preserve"> mittels der organoleptischen Diagnostik (Vgl. Weber 2010)</w:t>
      </w:r>
      <w:r w:rsidR="008A0F09" w:rsidRPr="00FD2407">
        <w:rPr>
          <w:rFonts w:eastAsia="Times New Roman" w:cs="Arial"/>
          <w:color w:val="000000"/>
        </w:rPr>
        <w:t xml:space="preserve"> </w:t>
      </w:r>
      <w:r w:rsidR="00007BD1" w:rsidRPr="00FD2407">
        <w:rPr>
          <w:rFonts w:eastAsia="Times New Roman" w:cs="Arial"/>
          <w:color w:val="000000"/>
        </w:rPr>
        <w:t xml:space="preserve">beurteilt werden. </w:t>
      </w:r>
    </w:p>
    <w:p w14:paraId="0BFBEA0D" w14:textId="77777777" w:rsidR="00EC3D8F" w:rsidRDefault="003D29F3" w:rsidP="00880387">
      <w:pPr>
        <w:spacing w:line="360" w:lineRule="auto"/>
        <w:jc w:val="both"/>
      </w:pPr>
      <w:r>
        <w:t xml:space="preserve">Dadurch wird </w:t>
      </w:r>
      <w:r w:rsidR="00011546" w:rsidRPr="00FD2407">
        <w:t>ein umfangreicher Überblick über die orale Situation bei Patienten mit F</w:t>
      </w:r>
      <w:r w:rsidR="00EC3D8F" w:rsidRPr="00FD2407">
        <w:t>a</w:t>
      </w:r>
      <w:r w:rsidR="00D94CB4">
        <w:t>zialisparese geschaffen</w:t>
      </w:r>
      <w:r w:rsidR="009017D1" w:rsidRPr="00FD2407">
        <w:t>. Die einzelnen Mundgesundheitsparameter sollen dabei mit einer Kontrollgruppe</w:t>
      </w:r>
      <w:r w:rsidR="00785ABC">
        <w:t>, die hinsichtlich derselben Messverfahren untersucht wird,</w:t>
      </w:r>
      <w:r w:rsidR="009017D1" w:rsidRPr="00FD2407">
        <w:t xml:space="preserve"> verglichen werden.</w:t>
      </w:r>
    </w:p>
    <w:p w14:paraId="5A4EAE57" w14:textId="77777777" w:rsidR="00794C22" w:rsidRDefault="00794C22" w:rsidP="00880387">
      <w:pPr>
        <w:spacing w:line="360" w:lineRule="auto"/>
        <w:jc w:val="both"/>
      </w:pPr>
    </w:p>
    <w:p w14:paraId="17833399" w14:textId="77777777" w:rsidR="00EC3D8F" w:rsidRPr="00FD2407" w:rsidRDefault="00EC3D8F" w:rsidP="00EC3D8F">
      <w:pPr>
        <w:pStyle w:val="Heading2"/>
        <w:rPr>
          <w:rFonts w:asciiTheme="minorHAnsi" w:hAnsiTheme="minorHAnsi"/>
        </w:rPr>
      </w:pPr>
      <w:bookmarkStart w:id="13" w:name="_Toc46335458"/>
      <w:r w:rsidRPr="00FD2407">
        <w:rPr>
          <w:rFonts w:asciiTheme="minorHAnsi" w:hAnsiTheme="minorHAnsi"/>
        </w:rPr>
        <w:lastRenderedPageBreak/>
        <w:t xml:space="preserve">3.2 </w:t>
      </w:r>
      <w:r w:rsidR="00EF1C75" w:rsidRPr="00FD2407">
        <w:rPr>
          <w:rFonts w:asciiTheme="minorHAnsi" w:hAnsiTheme="minorHAnsi"/>
        </w:rPr>
        <w:t>S</w:t>
      </w:r>
      <w:r w:rsidRPr="00FD2407">
        <w:rPr>
          <w:rFonts w:asciiTheme="minorHAnsi" w:hAnsiTheme="minorHAnsi"/>
        </w:rPr>
        <w:t>ekundäre Ziele</w:t>
      </w:r>
      <w:bookmarkEnd w:id="13"/>
    </w:p>
    <w:p w14:paraId="1F5F2EF4" w14:textId="77777777" w:rsidR="00902889" w:rsidRDefault="00FE6582" w:rsidP="00880387">
      <w:pPr>
        <w:spacing w:line="360" w:lineRule="auto"/>
        <w:jc w:val="both"/>
      </w:pPr>
      <w:r w:rsidRPr="00FD2407">
        <w:t>Als sekundäre Ziele sollen zum einen die mundgesundheitsbezogene Lebensqualität der Pa</w:t>
      </w:r>
      <w:r w:rsidR="00880387">
        <w:t xml:space="preserve">tienten mit Hilfe des </w:t>
      </w:r>
      <w:r w:rsidR="00C902FE">
        <w:t xml:space="preserve">validierten </w:t>
      </w:r>
      <w:r w:rsidR="00880387">
        <w:t>OHIP-G14-</w:t>
      </w:r>
      <w:r w:rsidRPr="00FD2407">
        <w:t>Fragebogens</w:t>
      </w:r>
      <w:r w:rsidR="00880387">
        <w:rPr>
          <w:rStyle w:val="FootnoteReference"/>
        </w:rPr>
        <w:footnoteReference w:id="2"/>
      </w:r>
      <w:r w:rsidRPr="00FD2407">
        <w:t xml:space="preserve"> festgestellt werden, um auch auf die psych</w:t>
      </w:r>
      <w:r w:rsidR="002A1D30">
        <w:t>o-soziale</w:t>
      </w:r>
      <w:r w:rsidR="00150997">
        <w:t xml:space="preserve"> Komponente</w:t>
      </w:r>
      <w:r w:rsidRPr="00FD2407">
        <w:t xml:space="preserve"> der Erkra</w:t>
      </w:r>
      <w:r w:rsidR="003D29F3">
        <w:t>nkung eingehen zu können</w:t>
      </w:r>
      <w:r w:rsidR="002A1D30">
        <w:t>. Auch die Ergebnisse der Fragebögen sollen sowohl mit den Variablen der Fazialisparese wie z.B. der Erkrankungsdauer und –ursache, die im Rahmen der Routine des Fazialis-Nerv-Zentrums erhoben werden, als auch mit den Werten einer Kontrollgruppe, verglichen werden</w:t>
      </w:r>
      <w:r w:rsidR="003D29F3">
        <w:t xml:space="preserve">. </w:t>
      </w:r>
    </w:p>
    <w:p w14:paraId="21990D3A" w14:textId="77777777" w:rsidR="00011546" w:rsidRPr="00FD2407" w:rsidRDefault="005970D2" w:rsidP="005970D2">
      <w:pPr>
        <w:pStyle w:val="Heading1"/>
        <w:rPr>
          <w:rFonts w:asciiTheme="minorHAnsi" w:hAnsiTheme="minorHAnsi"/>
        </w:rPr>
      </w:pPr>
      <w:bookmarkStart w:id="14" w:name="_Toc46335459"/>
      <w:r w:rsidRPr="00FD2407">
        <w:rPr>
          <w:rFonts w:asciiTheme="minorHAnsi" w:hAnsiTheme="minorHAnsi"/>
        </w:rPr>
        <w:t>4.</w:t>
      </w:r>
      <w:r w:rsidR="0031675B">
        <w:rPr>
          <w:rFonts w:asciiTheme="minorHAnsi" w:hAnsiTheme="minorHAnsi"/>
        </w:rPr>
        <w:t>Studiendesign und -</w:t>
      </w:r>
      <w:r w:rsidR="00FE6582" w:rsidRPr="00FD2407">
        <w:rPr>
          <w:rFonts w:asciiTheme="minorHAnsi" w:hAnsiTheme="minorHAnsi"/>
        </w:rPr>
        <w:t>beschreibung</w:t>
      </w:r>
      <w:bookmarkEnd w:id="14"/>
    </w:p>
    <w:p w14:paraId="079D2199" w14:textId="77777777" w:rsidR="005970D2" w:rsidRPr="00FD2407" w:rsidRDefault="005970D2" w:rsidP="005970D2">
      <w:pPr>
        <w:pStyle w:val="Heading2"/>
        <w:rPr>
          <w:rFonts w:asciiTheme="minorHAnsi" w:hAnsiTheme="minorHAnsi"/>
        </w:rPr>
      </w:pPr>
      <w:bookmarkStart w:id="15" w:name="_Toc46335460"/>
      <w:r w:rsidRPr="00FD2407">
        <w:rPr>
          <w:rFonts w:asciiTheme="minorHAnsi" w:hAnsiTheme="minorHAnsi"/>
        </w:rPr>
        <w:t xml:space="preserve">4.1 </w:t>
      </w:r>
      <w:r w:rsidR="00EA2C77" w:rsidRPr="00FD2407">
        <w:rPr>
          <w:rFonts w:asciiTheme="minorHAnsi" w:hAnsiTheme="minorHAnsi"/>
        </w:rPr>
        <w:t>Art der Studie</w:t>
      </w:r>
      <w:bookmarkEnd w:id="15"/>
    </w:p>
    <w:p w14:paraId="321E8E8C" w14:textId="77777777" w:rsidR="00A8243D" w:rsidRPr="00FD2407" w:rsidRDefault="00EC3D8F" w:rsidP="003D29F3">
      <w:pPr>
        <w:jc w:val="both"/>
      </w:pPr>
      <w:r w:rsidRPr="00FD2407">
        <w:t>Bei der geplanten Studie handelt es sich um eine kontrollierte Querschnittstudie.</w:t>
      </w:r>
    </w:p>
    <w:p w14:paraId="594F71E4" w14:textId="77777777" w:rsidR="00EA2C77" w:rsidRPr="00FD2407" w:rsidRDefault="005970D2" w:rsidP="003D29F3">
      <w:pPr>
        <w:pStyle w:val="Heading2"/>
        <w:jc w:val="both"/>
        <w:rPr>
          <w:rFonts w:asciiTheme="minorHAnsi" w:hAnsiTheme="minorHAnsi"/>
        </w:rPr>
      </w:pPr>
      <w:bookmarkStart w:id="16" w:name="_Toc46335461"/>
      <w:r w:rsidRPr="00FD2407">
        <w:rPr>
          <w:rFonts w:asciiTheme="minorHAnsi" w:hAnsiTheme="minorHAnsi"/>
        </w:rPr>
        <w:t xml:space="preserve">4.2 </w:t>
      </w:r>
      <w:r w:rsidR="00EA2C77" w:rsidRPr="00FD2407">
        <w:rPr>
          <w:rFonts w:asciiTheme="minorHAnsi" w:hAnsiTheme="minorHAnsi"/>
        </w:rPr>
        <w:t>Art der Therapiezuordnung</w:t>
      </w:r>
      <w:bookmarkEnd w:id="16"/>
    </w:p>
    <w:p w14:paraId="57D11A48" w14:textId="77777777" w:rsidR="00EC3D8F" w:rsidRPr="00FD2407" w:rsidRDefault="00E903C2" w:rsidP="003D29F3">
      <w:pPr>
        <w:spacing w:line="360" w:lineRule="auto"/>
        <w:jc w:val="both"/>
      </w:pPr>
      <w:r w:rsidRPr="00FD2407">
        <w:t>Es werden bei den</w:t>
      </w:r>
      <w:r w:rsidR="00EC3D8F" w:rsidRPr="00FD2407">
        <w:t xml:space="preserve"> Patienten keine Therapien im Sinne einer studienbedingten Intervention durchgeführt. Routinemäßig ausgeführte zahnärztliche Untersuchungen erfolgen indikationsgerecht.</w:t>
      </w:r>
    </w:p>
    <w:p w14:paraId="0BEA2FED" w14:textId="77777777" w:rsidR="00E903C2" w:rsidRPr="00FD2407" w:rsidRDefault="00E903C2" w:rsidP="003D29F3">
      <w:pPr>
        <w:spacing w:line="360" w:lineRule="auto"/>
        <w:jc w:val="both"/>
      </w:pPr>
      <w:r w:rsidRPr="00FD2407">
        <w:t>Auf Wunsch können die Patienten während oder nach der Untersuchung fachkundige Ratschläge für eine optimale Mundpflege</w:t>
      </w:r>
      <w:r w:rsidR="00785ABC">
        <w:t xml:space="preserve"> von der Zahnmedizinerin</w:t>
      </w:r>
      <w:r w:rsidRPr="00FD2407">
        <w:t xml:space="preserve"> erhalten und offene Fragen klären.</w:t>
      </w:r>
    </w:p>
    <w:p w14:paraId="323D3C90" w14:textId="77777777" w:rsidR="00EA2C77" w:rsidRPr="00FD2407" w:rsidRDefault="005970D2" w:rsidP="003D29F3">
      <w:pPr>
        <w:pStyle w:val="Heading2"/>
        <w:jc w:val="both"/>
        <w:rPr>
          <w:rFonts w:asciiTheme="minorHAnsi" w:hAnsiTheme="minorHAnsi"/>
        </w:rPr>
      </w:pPr>
      <w:bookmarkStart w:id="17" w:name="_Toc46335462"/>
      <w:r w:rsidRPr="00FD2407">
        <w:rPr>
          <w:rFonts w:asciiTheme="minorHAnsi" w:hAnsiTheme="minorHAnsi"/>
        </w:rPr>
        <w:t xml:space="preserve">4.3 </w:t>
      </w:r>
      <w:r w:rsidR="00EC3D8F" w:rsidRPr="00FD2407">
        <w:rPr>
          <w:rFonts w:asciiTheme="minorHAnsi" w:hAnsiTheme="minorHAnsi"/>
        </w:rPr>
        <w:t>Art der V</w:t>
      </w:r>
      <w:r w:rsidR="00EA2C77" w:rsidRPr="00FD2407">
        <w:rPr>
          <w:rFonts w:asciiTheme="minorHAnsi" w:hAnsiTheme="minorHAnsi"/>
        </w:rPr>
        <w:t>ergleichsgruppe</w:t>
      </w:r>
      <w:bookmarkEnd w:id="17"/>
    </w:p>
    <w:p w14:paraId="72493341" w14:textId="77777777" w:rsidR="00FE6582" w:rsidRPr="00FD2407" w:rsidRDefault="001757FD" w:rsidP="003D29F3">
      <w:pPr>
        <w:spacing w:line="360" w:lineRule="auto"/>
        <w:jc w:val="both"/>
      </w:pPr>
      <w:r w:rsidRPr="00FD2407">
        <w:t xml:space="preserve">Eine entsprechende </w:t>
      </w:r>
      <w:r w:rsidR="00FE6582" w:rsidRPr="00FD2407">
        <w:t>Kontrollgruppe aus</w:t>
      </w:r>
      <w:r w:rsidRPr="00FD2407">
        <w:t xml:space="preserve"> nicht an Fazialisparese erkrankten  und freiwillig teilnehmenden Probanden wird genau wie die Patientengruppe</w:t>
      </w:r>
      <w:r w:rsidR="00937B99">
        <w:t xml:space="preserve"> </w:t>
      </w:r>
      <w:r w:rsidR="00FE6582" w:rsidRPr="00FD2407">
        <w:t xml:space="preserve">aus dem Setting der Ambulanzebene sowie Stationsebene </w:t>
      </w:r>
      <w:r w:rsidRPr="00FD2407">
        <w:t xml:space="preserve">der HNO-Klinik des Universitätsklinikums Jena rekrutiert. </w:t>
      </w:r>
    </w:p>
    <w:p w14:paraId="7D4047BC" w14:textId="77777777" w:rsidR="001757FD" w:rsidRPr="00FD2407" w:rsidRDefault="00FE6582" w:rsidP="003D29F3">
      <w:pPr>
        <w:spacing w:line="360" w:lineRule="auto"/>
        <w:jc w:val="both"/>
      </w:pPr>
      <w:r w:rsidRPr="00FD2407">
        <w:t xml:space="preserve">In dem Fall, dass aus diesem Setting zu wenige Probanden für eine gute Vergleichbarkeit rekrutiert werden können, </w:t>
      </w:r>
      <w:r w:rsidR="00C7428B" w:rsidRPr="00FD2407">
        <w:rPr>
          <w:rStyle w:val="CommentReference"/>
          <w:sz w:val="22"/>
          <w:szCs w:val="22"/>
        </w:rPr>
        <w:t>erfolgen s</w:t>
      </w:r>
      <w:r w:rsidR="008E1F8B" w:rsidRPr="00FD2407">
        <w:t>tudienbezogene Untersuchu</w:t>
      </w:r>
      <w:r w:rsidR="00822615">
        <w:t xml:space="preserve">ngen </w:t>
      </w:r>
      <w:r w:rsidR="00C7428B" w:rsidRPr="00FD2407">
        <w:t xml:space="preserve">an </w:t>
      </w:r>
      <w:r w:rsidR="008E1F8B" w:rsidRPr="00FD2407">
        <w:t>entsprechende</w:t>
      </w:r>
      <w:r w:rsidR="00C7428B" w:rsidRPr="00FD2407">
        <w:t xml:space="preserve">n </w:t>
      </w:r>
      <w:r w:rsidR="008E1F8B" w:rsidRPr="00FD2407">
        <w:t>Probanden</w:t>
      </w:r>
      <w:r w:rsidR="00C7428B" w:rsidRPr="00FD2407">
        <w:t xml:space="preserve"> aus dem Tinnitus-Zentrum der HNO-Klinik des Universitätsklinikums Jena</w:t>
      </w:r>
      <w:r w:rsidR="008E1F8B" w:rsidRPr="00FD2407">
        <w:t xml:space="preserve"> </w:t>
      </w:r>
      <w:r w:rsidR="00C7428B" w:rsidRPr="00FD2407">
        <w:t xml:space="preserve">oder an Patienten aus </w:t>
      </w:r>
      <w:r w:rsidR="008E1F8B" w:rsidRPr="00FD2407">
        <w:t xml:space="preserve">in Thüringen niedergelassenen </w:t>
      </w:r>
      <w:r w:rsidR="00C7428B" w:rsidRPr="00FD2407">
        <w:t xml:space="preserve"> Zahnarztpraxen</w:t>
      </w:r>
      <w:r w:rsidR="001757FD" w:rsidRPr="00FD2407">
        <w:t>.</w:t>
      </w:r>
    </w:p>
    <w:p w14:paraId="260CF2B5" w14:textId="77777777" w:rsidR="00794C22" w:rsidRDefault="001757FD" w:rsidP="003D29F3">
      <w:pPr>
        <w:spacing w:line="360" w:lineRule="auto"/>
        <w:jc w:val="both"/>
      </w:pPr>
      <w:r w:rsidRPr="00FD2407">
        <w:t>E</w:t>
      </w:r>
      <w:r w:rsidR="00C7428B" w:rsidRPr="00FD2407">
        <w:t xml:space="preserve">s wird dabei nach Alter und </w:t>
      </w:r>
      <w:r w:rsidRPr="00FD2407">
        <w:t>Geschlecht</w:t>
      </w:r>
      <w:r w:rsidR="00C7428B" w:rsidRPr="00FD2407">
        <w:t xml:space="preserve"> </w:t>
      </w:r>
      <w:r w:rsidRPr="00FD2407">
        <w:t>gematcht.</w:t>
      </w:r>
    </w:p>
    <w:p w14:paraId="59C7C386" w14:textId="77777777" w:rsidR="00794C22" w:rsidRDefault="00794C22">
      <w:r>
        <w:br w:type="page"/>
      </w:r>
    </w:p>
    <w:p w14:paraId="5FA4C73E" w14:textId="77777777" w:rsidR="00C7428B" w:rsidRPr="00FD2407" w:rsidRDefault="005970D2" w:rsidP="003D29F3">
      <w:pPr>
        <w:pStyle w:val="Heading2"/>
        <w:jc w:val="both"/>
        <w:rPr>
          <w:rFonts w:asciiTheme="minorHAnsi" w:hAnsiTheme="minorHAnsi"/>
        </w:rPr>
      </w:pPr>
      <w:bookmarkStart w:id="18" w:name="_Toc46335463"/>
      <w:r w:rsidRPr="00FD2407">
        <w:rPr>
          <w:rFonts w:asciiTheme="minorHAnsi" w:hAnsiTheme="minorHAnsi"/>
        </w:rPr>
        <w:lastRenderedPageBreak/>
        <w:t xml:space="preserve">4.4 </w:t>
      </w:r>
      <w:r w:rsidR="00EA2C77" w:rsidRPr="00FD2407">
        <w:rPr>
          <w:rFonts w:asciiTheme="minorHAnsi" w:hAnsiTheme="minorHAnsi"/>
        </w:rPr>
        <w:t>Umfang der Studie</w:t>
      </w:r>
      <w:bookmarkEnd w:id="18"/>
    </w:p>
    <w:p w14:paraId="4F7C6E03" w14:textId="77777777" w:rsidR="00811750" w:rsidRPr="00FD2407" w:rsidRDefault="001757FD" w:rsidP="003D29F3">
      <w:pPr>
        <w:spacing w:line="360" w:lineRule="auto"/>
        <w:jc w:val="both"/>
      </w:pPr>
      <w:r w:rsidRPr="00FD2407">
        <w:t>Insgesa</w:t>
      </w:r>
      <w:r w:rsidR="00DE5140">
        <w:t>mt werden 60 Patienten und 6</w:t>
      </w:r>
      <w:r w:rsidR="00822615">
        <w:t xml:space="preserve">0 </w:t>
      </w:r>
      <w:r w:rsidRPr="00FD2407">
        <w:t>Probanden eingeschlossen.</w:t>
      </w:r>
      <w:r w:rsidR="00811750" w:rsidRPr="00FD2407">
        <w:t xml:space="preserve"> Die genaue Fallzahlplanung erfolgt</w:t>
      </w:r>
      <w:r w:rsidR="00016A2E" w:rsidRPr="00FD2407">
        <w:t>e mith</w:t>
      </w:r>
      <w:r w:rsidR="00811750" w:rsidRPr="00FD2407">
        <w:t>ilfe des Institutes für medizinische Statistik, Informatik und Datenwissenschaften</w:t>
      </w:r>
      <w:r w:rsidR="00016A2E" w:rsidRPr="00FD2407">
        <w:t xml:space="preserve"> in Jena unter Verwendung des Programms G*power</w:t>
      </w:r>
      <w:r w:rsidR="00016A2E" w:rsidRPr="00FD2407">
        <w:rPr>
          <w:rStyle w:val="FootnoteReference"/>
        </w:rPr>
        <w:footnoteReference w:id="3"/>
      </w:r>
      <w:r w:rsidR="00811750" w:rsidRPr="00FD2407">
        <w:t>.</w:t>
      </w:r>
    </w:p>
    <w:p w14:paraId="739556C8" w14:textId="77777777" w:rsidR="00EA2C77" w:rsidRPr="00FD2407" w:rsidRDefault="005970D2" w:rsidP="003D29F3">
      <w:pPr>
        <w:pStyle w:val="Heading2"/>
        <w:jc w:val="both"/>
        <w:rPr>
          <w:rFonts w:asciiTheme="minorHAnsi" w:hAnsiTheme="minorHAnsi"/>
        </w:rPr>
      </w:pPr>
      <w:bookmarkStart w:id="19" w:name="_Toc46335464"/>
      <w:r w:rsidRPr="00FD2407">
        <w:rPr>
          <w:rFonts w:asciiTheme="minorHAnsi" w:hAnsiTheme="minorHAnsi"/>
        </w:rPr>
        <w:t xml:space="preserve">4.5 </w:t>
      </w:r>
      <w:r w:rsidR="00EA2C77" w:rsidRPr="00FD2407">
        <w:rPr>
          <w:rFonts w:asciiTheme="minorHAnsi" w:hAnsiTheme="minorHAnsi"/>
        </w:rPr>
        <w:t>Patienten</w:t>
      </w:r>
      <w:r w:rsidR="00946BAF" w:rsidRPr="00FD2407">
        <w:rPr>
          <w:rFonts w:asciiTheme="minorHAnsi" w:hAnsiTheme="minorHAnsi"/>
        </w:rPr>
        <w:t xml:space="preserve">- und </w:t>
      </w:r>
      <w:r w:rsidR="00EA2C77" w:rsidRPr="00FD2407">
        <w:rPr>
          <w:rFonts w:asciiTheme="minorHAnsi" w:hAnsiTheme="minorHAnsi"/>
        </w:rPr>
        <w:t>Probanden</w:t>
      </w:r>
      <w:r w:rsidR="00946BAF" w:rsidRPr="00FD2407">
        <w:rPr>
          <w:rFonts w:asciiTheme="minorHAnsi" w:hAnsiTheme="minorHAnsi"/>
        </w:rPr>
        <w:t>rekrutierung</w:t>
      </w:r>
      <w:bookmarkEnd w:id="19"/>
    </w:p>
    <w:p w14:paraId="432F33DD" w14:textId="77777777" w:rsidR="00C7428B" w:rsidRPr="00FD2407" w:rsidRDefault="00011546" w:rsidP="003D29F3">
      <w:pPr>
        <w:spacing w:line="360" w:lineRule="auto"/>
        <w:jc w:val="both"/>
        <w:rPr>
          <w:snapToGrid w:val="0"/>
        </w:rPr>
      </w:pPr>
      <w:r w:rsidRPr="00FD2407">
        <w:rPr>
          <w:snapToGrid w:val="0"/>
        </w:rPr>
        <w:t xml:space="preserve">Beide Kollektive werden von der Untersucherin rekrutiert und untersucht. </w:t>
      </w:r>
    </w:p>
    <w:p w14:paraId="04E56CD8" w14:textId="77777777" w:rsidR="00011546" w:rsidRPr="00FD2407" w:rsidRDefault="00011546" w:rsidP="003D29F3">
      <w:pPr>
        <w:spacing w:line="360" w:lineRule="auto"/>
        <w:jc w:val="both"/>
      </w:pPr>
      <w:r w:rsidRPr="00FD2407">
        <w:rPr>
          <w:snapToGrid w:val="0"/>
        </w:rPr>
        <w:t xml:space="preserve">Die Patienten </w:t>
      </w:r>
      <w:r w:rsidR="00937B99">
        <w:rPr>
          <w:snapToGrid w:val="0"/>
        </w:rPr>
        <w:t xml:space="preserve">werden dabei aus </w:t>
      </w:r>
      <w:r w:rsidRPr="00FD2407">
        <w:rPr>
          <w:snapToGrid w:val="0"/>
        </w:rPr>
        <w:t xml:space="preserve">der HNO-Klinik des Universitätsklinikum Jenas im Rahmen der dienstags </w:t>
      </w:r>
      <w:r w:rsidR="00182D44" w:rsidRPr="00FD2407">
        <w:rPr>
          <w:snapToGrid w:val="0"/>
        </w:rPr>
        <w:t xml:space="preserve">stattfindenden </w:t>
      </w:r>
      <w:r w:rsidR="00937B99">
        <w:rPr>
          <w:snapToGrid w:val="0"/>
        </w:rPr>
        <w:t xml:space="preserve">EMG-Sprechstunde, im Rahmen des </w:t>
      </w:r>
      <w:r w:rsidR="00182D44" w:rsidRPr="00FD2407">
        <w:rPr>
          <w:snapToGrid w:val="0"/>
        </w:rPr>
        <w:t>teilstationären Fazialis-Parese-Training</w:t>
      </w:r>
      <w:r w:rsidR="00937B99">
        <w:rPr>
          <w:snapToGrid w:val="0"/>
        </w:rPr>
        <w:t>s</w:t>
      </w:r>
      <w:r w:rsidR="00182D44" w:rsidRPr="00FD2407">
        <w:rPr>
          <w:snapToGrid w:val="0"/>
        </w:rPr>
        <w:t xml:space="preserve"> des Fazialis-Nerv-Zentrums Jena</w:t>
      </w:r>
      <w:r w:rsidR="00937B99">
        <w:rPr>
          <w:snapToGrid w:val="0"/>
        </w:rPr>
        <w:t>s</w:t>
      </w:r>
      <w:r w:rsidR="00182D44" w:rsidRPr="00FD2407">
        <w:rPr>
          <w:snapToGrid w:val="0"/>
        </w:rPr>
        <w:t xml:space="preserve"> sowie die Patienten mit akuten Fazialisparesen innerhalb des stationären Aufenthalts </w:t>
      </w:r>
      <w:r w:rsidRPr="00FD2407">
        <w:rPr>
          <w:snapToGrid w:val="0"/>
        </w:rPr>
        <w:t xml:space="preserve">rekrutiert. </w:t>
      </w:r>
    </w:p>
    <w:p w14:paraId="708D5FDA" w14:textId="77777777" w:rsidR="00182D44" w:rsidRPr="00FD2407" w:rsidRDefault="00182D44" w:rsidP="003D29F3">
      <w:pPr>
        <w:spacing w:line="360" w:lineRule="auto"/>
        <w:jc w:val="both"/>
        <w:rPr>
          <w:b/>
          <w:i/>
          <w:snapToGrid w:val="0"/>
        </w:rPr>
      </w:pPr>
      <w:r w:rsidRPr="00FD2407">
        <w:rPr>
          <w:snapToGrid w:val="0"/>
        </w:rPr>
        <w:t>Die Rekrutierung geeigneter Probanden erfolgt ebenfalls in der HNO-Klinik</w:t>
      </w:r>
      <w:r w:rsidR="00880387">
        <w:rPr>
          <w:snapToGrid w:val="0"/>
        </w:rPr>
        <w:t xml:space="preserve"> des Universitätsklinikums J</w:t>
      </w:r>
      <w:r w:rsidR="00C7428B" w:rsidRPr="00FD2407">
        <w:rPr>
          <w:snapToGrid w:val="0"/>
        </w:rPr>
        <w:t>ena</w:t>
      </w:r>
      <w:r w:rsidR="00785ABC">
        <w:rPr>
          <w:snapToGrid w:val="0"/>
        </w:rPr>
        <w:t>. Es werden Probanden einbezogen</w:t>
      </w:r>
      <w:r w:rsidRPr="00FD2407">
        <w:rPr>
          <w:snapToGrid w:val="0"/>
        </w:rPr>
        <w:t xml:space="preserve">, die sich ebenfalls in stationärer Behandlung befinden, die aber nicht auf eine Fazialisparese zurückzuführen ist. </w:t>
      </w:r>
      <w:r w:rsidR="00C7428B" w:rsidRPr="00FD2407">
        <w:rPr>
          <w:snapToGrid w:val="0"/>
        </w:rPr>
        <w:t xml:space="preserve">Geeignete Probanden dürfen auch in ihrer Vergangenheit keine Fazialisparese erlitten haben. </w:t>
      </w:r>
      <w:r w:rsidRPr="00FD2407">
        <w:rPr>
          <w:snapToGrid w:val="0"/>
        </w:rPr>
        <w:t>Des Weiteren wird versucht, Patienten über das Tinnitus</w:t>
      </w:r>
      <w:r w:rsidR="00081496">
        <w:rPr>
          <w:snapToGrid w:val="0"/>
        </w:rPr>
        <w:t>-Z</w:t>
      </w:r>
      <w:r w:rsidRPr="00FD2407">
        <w:rPr>
          <w:snapToGrid w:val="0"/>
        </w:rPr>
        <w:t>entrum am Universitätsklinikum Jena zu rekrutieren.</w:t>
      </w:r>
      <w:r w:rsidR="00811750" w:rsidRPr="00FD2407">
        <w:rPr>
          <w:b/>
          <w:i/>
          <w:snapToGrid w:val="0"/>
        </w:rPr>
        <w:t xml:space="preserve"> </w:t>
      </w:r>
      <w:r w:rsidRPr="00FD2407">
        <w:rPr>
          <w:snapToGrid w:val="0"/>
        </w:rPr>
        <w:t>Darüber</w:t>
      </w:r>
      <w:r w:rsidR="00811750" w:rsidRPr="00FD2407">
        <w:rPr>
          <w:snapToGrid w:val="0"/>
        </w:rPr>
        <w:t xml:space="preserve"> </w:t>
      </w:r>
      <w:r w:rsidRPr="00FD2407">
        <w:rPr>
          <w:snapToGrid w:val="0"/>
        </w:rPr>
        <w:t xml:space="preserve">hinaus können Probanden auch aus </w:t>
      </w:r>
      <w:r w:rsidR="00C7428B" w:rsidRPr="00FD2407">
        <w:rPr>
          <w:snapToGrid w:val="0"/>
        </w:rPr>
        <w:t xml:space="preserve">in Thüringen </w:t>
      </w:r>
      <w:r w:rsidRPr="00FD2407">
        <w:rPr>
          <w:snapToGrid w:val="0"/>
        </w:rPr>
        <w:t>niederge</w:t>
      </w:r>
      <w:r w:rsidR="009D0443" w:rsidRPr="00FD2407">
        <w:rPr>
          <w:snapToGrid w:val="0"/>
        </w:rPr>
        <w:t>lassenen Zahnarztpraxen angeworb</w:t>
      </w:r>
      <w:r w:rsidR="00811750" w:rsidRPr="00FD2407">
        <w:rPr>
          <w:snapToGrid w:val="0"/>
        </w:rPr>
        <w:t xml:space="preserve">en werden, falls dies für ein besseres Vergleichsergebnis </w:t>
      </w:r>
      <w:r w:rsidR="00785ABC">
        <w:rPr>
          <w:snapToGrid w:val="0"/>
        </w:rPr>
        <w:t>zur Patientengruppe nötig wird.</w:t>
      </w:r>
    </w:p>
    <w:p w14:paraId="7AA30FAC" w14:textId="77777777" w:rsidR="00F57CEB" w:rsidRPr="00FD2407" w:rsidRDefault="00EA2C77" w:rsidP="00E9526B">
      <w:pPr>
        <w:pStyle w:val="Heading2"/>
        <w:jc w:val="both"/>
        <w:rPr>
          <w:rFonts w:asciiTheme="minorHAnsi" w:hAnsiTheme="minorHAnsi"/>
          <w:snapToGrid w:val="0"/>
        </w:rPr>
      </w:pPr>
      <w:bookmarkStart w:id="20" w:name="_Toc46335465"/>
      <w:r w:rsidRPr="00FD2407">
        <w:rPr>
          <w:rFonts w:asciiTheme="minorHAnsi" w:hAnsiTheme="minorHAnsi"/>
          <w:snapToGrid w:val="0"/>
        </w:rPr>
        <w:t>4.6 Zeitplan</w:t>
      </w:r>
      <w:bookmarkEnd w:id="20"/>
    </w:p>
    <w:p w14:paraId="5C9D45D3" w14:textId="77777777" w:rsidR="001C4386" w:rsidRPr="00FD2407" w:rsidRDefault="001C4386" w:rsidP="001C4386">
      <w:pPr>
        <w:rPr>
          <w:snapToGrid w:val="0"/>
        </w:rPr>
      </w:pPr>
      <w:r w:rsidRPr="00FD2407">
        <w:rPr>
          <w:snapToGrid w:val="0"/>
        </w:rPr>
        <w:t>Erwarte</w:t>
      </w:r>
      <w:r w:rsidR="00EE2C2E" w:rsidRPr="00FD2407">
        <w:rPr>
          <w:snapToGrid w:val="0"/>
        </w:rPr>
        <w:t>te Gesamtst</w:t>
      </w:r>
      <w:r w:rsidR="009215F0">
        <w:rPr>
          <w:snapToGrid w:val="0"/>
        </w:rPr>
        <w:t>udiendauer:  44</w:t>
      </w:r>
      <w:r w:rsidR="00EE2C2E" w:rsidRPr="00FD2407">
        <w:rPr>
          <w:snapToGrid w:val="0"/>
        </w:rPr>
        <w:t xml:space="preserve"> </w:t>
      </w:r>
      <w:r w:rsidR="00872792" w:rsidRPr="00FD2407">
        <w:rPr>
          <w:snapToGrid w:val="0"/>
        </w:rPr>
        <w:t>Monate</w:t>
      </w:r>
    </w:p>
    <w:p w14:paraId="188C91BC" w14:textId="77777777" w:rsidR="001C4386" w:rsidRPr="00FD2407" w:rsidRDefault="001C4386" w:rsidP="001C4386">
      <w:pPr>
        <w:rPr>
          <w:snapToGrid w:val="0"/>
          <w:u w:val="single"/>
        </w:rPr>
      </w:pPr>
      <w:r w:rsidRPr="00FD2407">
        <w:rPr>
          <w:snapToGrid w:val="0"/>
          <w:u w:val="single"/>
        </w:rPr>
        <w:t>Meilensteine im Zeitverlauf (Monat/Jahr):</w:t>
      </w:r>
    </w:p>
    <w:tbl>
      <w:tblPr>
        <w:tblStyle w:val="TableGrid"/>
        <w:tblW w:w="0" w:type="auto"/>
        <w:tblLook w:val="04A0" w:firstRow="1" w:lastRow="0" w:firstColumn="1" w:lastColumn="0" w:noHBand="0" w:noVBand="1"/>
      </w:tblPr>
      <w:tblGrid>
        <w:gridCol w:w="4527"/>
        <w:gridCol w:w="4489"/>
      </w:tblGrid>
      <w:tr w:rsidR="009215F0" w:rsidRPr="00FD2407" w14:paraId="41FAD15E" w14:textId="77777777" w:rsidTr="001C4386">
        <w:tc>
          <w:tcPr>
            <w:tcW w:w="4583" w:type="dxa"/>
          </w:tcPr>
          <w:p w14:paraId="63BFAA38" w14:textId="77777777" w:rsidR="009215F0" w:rsidRPr="00FD2407" w:rsidRDefault="009215F0" w:rsidP="001C4386">
            <w:pPr>
              <w:rPr>
                <w:snapToGrid w:val="0"/>
              </w:rPr>
            </w:pPr>
            <w:r>
              <w:rPr>
                <w:snapToGrid w:val="0"/>
              </w:rPr>
              <w:t>Vorbereitungen/Planung</w:t>
            </w:r>
          </w:p>
        </w:tc>
        <w:tc>
          <w:tcPr>
            <w:tcW w:w="4583" w:type="dxa"/>
          </w:tcPr>
          <w:p w14:paraId="4AF206C7" w14:textId="77777777" w:rsidR="009215F0" w:rsidRPr="00FD2407" w:rsidRDefault="009215F0" w:rsidP="001C4386">
            <w:pPr>
              <w:rPr>
                <w:snapToGrid w:val="0"/>
              </w:rPr>
            </w:pPr>
            <w:r>
              <w:rPr>
                <w:snapToGrid w:val="0"/>
              </w:rPr>
              <w:t>05/2020</w:t>
            </w:r>
          </w:p>
        </w:tc>
      </w:tr>
      <w:tr w:rsidR="001C4386" w:rsidRPr="00FD2407" w14:paraId="7AA3668A" w14:textId="77777777" w:rsidTr="001C4386">
        <w:tc>
          <w:tcPr>
            <w:tcW w:w="4583" w:type="dxa"/>
          </w:tcPr>
          <w:p w14:paraId="4E3ECB27" w14:textId="77777777" w:rsidR="001C4386" w:rsidRPr="00FD2407" w:rsidRDefault="001C4386" w:rsidP="001C4386">
            <w:pPr>
              <w:rPr>
                <w:snapToGrid w:val="0"/>
              </w:rPr>
            </w:pPr>
            <w:r w:rsidRPr="00FD2407">
              <w:rPr>
                <w:snapToGrid w:val="0"/>
              </w:rPr>
              <w:t xml:space="preserve">Einschluss erster Patient </w:t>
            </w:r>
          </w:p>
        </w:tc>
        <w:tc>
          <w:tcPr>
            <w:tcW w:w="4583" w:type="dxa"/>
          </w:tcPr>
          <w:p w14:paraId="5A04865C" w14:textId="77777777" w:rsidR="001C4386" w:rsidRPr="00FD2407" w:rsidRDefault="00785ABC" w:rsidP="001C4386">
            <w:pPr>
              <w:rPr>
                <w:snapToGrid w:val="0"/>
              </w:rPr>
            </w:pPr>
            <w:r>
              <w:rPr>
                <w:snapToGrid w:val="0"/>
              </w:rPr>
              <w:t>08</w:t>
            </w:r>
            <w:r w:rsidR="001C4386" w:rsidRPr="00FD2407">
              <w:rPr>
                <w:snapToGrid w:val="0"/>
              </w:rPr>
              <w:t>/2020</w:t>
            </w:r>
          </w:p>
        </w:tc>
      </w:tr>
      <w:tr w:rsidR="001C4386" w:rsidRPr="00FD2407" w14:paraId="19C1E33D" w14:textId="77777777" w:rsidTr="001C4386">
        <w:tc>
          <w:tcPr>
            <w:tcW w:w="4583" w:type="dxa"/>
          </w:tcPr>
          <w:p w14:paraId="69A1A448" w14:textId="77777777" w:rsidR="001C4386" w:rsidRPr="00FD2407" w:rsidRDefault="001C4386" w:rsidP="001C4386">
            <w:pPr>
              <w:rPr>
                <w:snapToGrid w:val="0"/>
              </w:rPr>
            </w:pPr>
            <w:r w:rsidRPr="00FD2407">
              <w:rPr>
                <w:snapToGrid w:val="0"/>
              </w:rPr>
              <w:t>Einschluss letzter Patient</w:t>
            </w:r>
          </w:p>
        </w:tc>
        <w:tc>
          <w:tcPr>
            <w:tcW w:w="4583" w:type="dxa"/>
          </w:tcPr>
          <w:p w14:paraId="79284A93" w14:textId="77777777" w:rsidR="001C4386" w:rsidRPr="00FD2407" w:rsidRDefault="009C438A" w:rsidP="001C4386">
            <w:pPr>
              <w:rPr>
                <w:snapToGrid w:val="0"/>
              </w:rPr>
            </w:pPr>
            <w:r>
              <w:rPr>
                <w:snapToGrid w:val="0"/>
              </w:rPr>
              <w:t>05</w:t>
            </w:r>
            <w:r w:rsidR="0044721C" w:rsidRPr="00FD2407">
              <w:rPr>
                <w:snapToGrid w:val="0"/>
              </w:rPr>
              <w:t>/2021</w:t>
            </w:r>
          </w:p>
        </w:tc>
      </w:tr>
      <w:tr w:rsidR="001C4386" w:rsidRPr="00FD2407" w14:paraId="686F162C" w14:textId="77777777" w:rsidTr="001C4386">
        <w:tc>
          <w:tcPr>
            <w:tcW w:w="4583" w:type="dxa"/>
          </w:tcPr>
          <w:p w14:paraId="3E375C20" w14:textId="77777777" w:rsidR="001C4386" w:rsidRPr="00FD2407" w:rsidRDefault="00F57CEB" w:rsidP="001C4386">
            <w:pPr>
              <w:rPr>
                <w:snapToGrid w:val="0"/>
              </w:rPr>
            </w:pPr>
            <w:r w:rsidRPr="00FD2407">
              <w:rPr>
                <w:snapToGrid w:val="0"/>
              </w:rPr>
              <w:t xml:space="preserve">Einschluss erster Proband </w:t>
            </w:r>
          </w:p>
        </w:tc>
        <w:tc>
          <w:tcPr>
            <w:tcW w:w="4583" w:type="dxa"/>
          </w:tcPr>
          <w:p w14:paraId="6CD5FD9B" w14:textId="77777777" w:rsidR="001C4386" w:rsidRPr="00FD2407" w:rsidRDefault="00785ABC" w:rsidP="001C4386">
            <w:pPr>
              <w:rPr>
                <w:snapToGrid w:val="0"/>
              </w:rPr>
            </w:pPr>
            <w:r>
              <w:rPr>
                <w:snapToGrid w:val="0"/>
              </w:rPr>
              <w:t>08</w:t>
            </w:r>
            <w:r w:rsidR="00F57CEB" w:rsidRPr="00FD2407">
              <w:rPr>
                <w:snapToGrid w:val="0"/>
              </w:rPr>
              <w:t>/2020</w:t>
            </w:r>
          </w:p>
        </w:tc>
      </w:tr>
      <w:tr w:rsidR="00F57CEB" w:rsidRPr="00FD2407" w14:paraId="4046EAF5" w14:textId="77777777" w:rsidTr="001C4386">
        <w:tc>
          <w:tcPr>
            <w:tcW w:w="4583" w:type="dxa"/>
          </w:tcPr>
          <w:p w14:paraId="08B2815C" w14:textId="77777777" w:rsidR="00F57CEB" w:rsidRPr="00FD2407" w:rsidRDefault="00F57CEB" w:rsidP="001C4386">
            <w:pPr>
              <w:rPr>
                <w:snapToGrid w:val="0"/>
              </w:rPr>
            </w:pPr>
            <w:r w:rsidRPr="00FD2407">
              <w:rPr>
                <w:snapToGrid w:val="0"/>
              </w:rPr>
              <w:t>Einschluss letzter Proband</w:t>
            </w:r>
          </w:p>
        </w:tc>
        <w:tc>
          <w:tcPr>
            <w:tcW w:w="4583" w:type="dxa"/>
          </w:tcPr>
          <w:p w14:paraId="43196510" w14:textId="77777777" w:rsidR="00F57CEB" w:rsidRPr="00FD2407" w:rsidRDefault="009C438A" w:rsidP="001C4386">
            <w:pPr>
              <w:rPr>
                <w:snapToGrid w:val="0"/>
              </w:rPr>
            </w:pPr>
            <w:r>
              <w:rPr>
                <w:snapToGrid w:val="0"/>
              </w:rPr>
              <w:t>07</w:t>
            </w:r>
            <w:r w:rsidR="00F57CEB" w:rsidRPr="00FD2407">
              <w:rPr>
                <w:snapToGrid w:val="0"/>
              </w:rPr>
              <w:t>/2021</w:t>
            </w:r>
          </w:p>
        </w:tc>
      </w:tr>
      <w:tr w:rsidR="001C4386" w:rsidRPr="00FD2407" w14:paraId="368F9787" w14:textId="77777777" w:rsidTr="001C4386">
        <w:tc>
          <w:tcPr>
            <w:tcW w:w="4583" w:type="dxa"/>
          </w:tcPr>
          <w:p w14:paraId="7BB0922A" w14:textId="77777777" w:rsidR="001C4386" w:rsidRPr="00FD2407" w:rsidRDefault="001C4386" w:rsidP="001C4386">
            <w:pPr>
              <w:rPr>
                <w:snapToGrid w:val="0"/>
              </w:rPr>
            </w:pPr>
            <w:r w:rsidRPr="00FD2407">
              <w:rPr>
                <w:snapToGrid w:val="0"/>
              </w:rPr>
              <w:t>Ende statistische Auswertung</w:t>
            </w:r>
          </w:p>
        </w:tc>
        <w:tc>
          <w:tcPr>
            <w:tcW w:w="4583" w:type="dxa"/>
          </w:tcPr>
          <w:p w14:paraId="3FE45B4E" w14:textId="77777777" w:rsidR="001C4386" w:rsidRPr="00FD2407" w:rsidRDefault="0044721C" w:rsidP="001C4386">
            <w:pPr>
              <w:rPr>
                <w:snapToGrid w:val="0"/>
              </w:rPr>
            </w:pPr>
            <w:r w:rsidRPr="00FD2407">
              <w:rPr>
                <w:snapToGrid w:val="0"/>
              </w:rPr>
              <w:t>12/2022</w:t>
            </w:r>
          </w:p>
        </w:tc>
      </w:tr>
      <w:tr w:rsidR="001C4386" w:rsidRPr="00FD2407" w14:paraId="2A2E7D05" w14:textId="77777777" w:rsidTr="001C4386">
        <w:tc>
          <w:tcPr>
            <w:tcW w:w="4583" w:type="dxa"/>
          </w:tcPr>
          <w:p w14:paraId="3DB4E7DD" w14:textId="77777777" w:rsidR="001C4386" w:rsidRPr="00FD2407" w:rsidRDefault="001C4386" w:rsidP="001C4386">
            <w:pPr>
              <w:rPr>
                <w:snapToGrid w:val="0"/>
              </w:rPr>
            </w:pPr>
            <w:r w:rsidRPr="00FD2407">
              <w:rPr>
                <w:snapToGrid w:val="0"/>
              </w:rPr>
              <w:t>Abschlussbericht</w:t>
            </w:r>
          </w:p>
        </w:tc>
        <w:tc>
          <w:tcPr>
            <w:tcW w:w="4583" w:type="dxa"/>
          </w:tcPr>
          <w:p w14:paraId="602FF09C" w14:textId="77777777" w:rsidR="001C4386" w:rsidRPr="00FD2407" w:rsidRDefault="0044721C" w:rsidP="001C4386">
            <w:pPr>
              <w:rPr>
                <w:snapToGrid w:val="0"/>
              </w:rPr>
            </w:pPr>
            <w:r w:rsidRPr="00FD2407">
              <w:rPr>
                <w:snapToGrid w:val="0"/>
              </w:rPr>
              <w:t>12</w:t>
            </w:r>
            <w:r w:rsidR="00F57CEB" w:rsidRPr="00FD2407">
              <w:rPr>
                <w:snapToGrid w:val="0"/>
              </w:rPr>
              <w:t>/202</w:t>
            </w:r>
            <w:r w:rsidRPr="00FD2407">
              <w:rPr>
                <w:snapToGrid w:val="0"/>
              </w:rPr>
              <w:t>3</w:t>
            </w:r>
          </w:p>
        </w:tc>
      </w:tr>
    </w:tbl>
    <w:p w14:paraId="547EF551" w14:textId="77777777" w:rsidR="00794C22" w:rsidRDefault="00794C22" w:rsidP="00794C22">
      <w:pPr>
        <w:rPr>
          <w:snapToGrid w:val="0"/>
        </w:rPr>
      </w:pPr>
      <w:bookmarkStart w:id="21" w:name="_Toc46335466"/>
    </w:p>
    <w:p w14:paraId="25960FBA" w14:textId="77777777" w:rsidR="00794C22" w:rsidRDefault="00794C22" w:rsidP="00794C22">
      <w:pPr>
        <w:rPr>
          <w:snapToGrid w:val="0"/>
        </w:rPr>
      </w:pPr>
    </w:p>
    <w:p w14:paraId="08E60A3F" w14:textId="77777777" w:rsidR="00794C22" w:rsidRDefault="00794C22" w:rsidP="00794C22">
      <w:pPr>
        <w:rPr>
          <w:snapToGrid w:val="0"/>
        </w:rPr>
      </w:pPr>
    </w:p>
    <w:p w14:paraId="7C23C4C9" w14:textId="77777777" w:rsidR="00011546" w:rsidRPr="00FD2407" w:rsidRDefault="00EA2C77" w:rsidP="00E9526B">
      <w:pPr>
        <w:pStyle w:val="Heading1"/>
        <w:jc w:val="both"/>
        <w:rPr>
          <w:rFonts w:asciiTheme="minorHAnsi" w:hAnsiTheme="minorHAnsi"/>
          <w:snapToGrid w:val="0"/>
        </w:rPr>
      </w:pPr>
      <w:r w:rsidRPr="00FD2407">
        <w:rPr>
          <w:rFonts w:asciiTheme="minorHAnsi" w:hAnsiTheme="minorHAnsi"/>
          <w:snapToGrid w:val="0"/>
        </w:rPr>
        <w:lastRenderedPageBreak/>
        <w:t xml:space="preserve">5. </w:t>
      </w:r>
      <w:r w:rsidR="00F83080">
        <w:rPr>
          <w:rFonts w:asciiTheme="minorHAnsi" w:hAnsiTheme="minorHAnsi"/>
          <w:snapToGrid w:val="0"/>
        </w:rPr>
        <w:t>Ausw</w:t>
      </w:r>
      <w:r w:rsidR="00011546" w:rsidRPr="00FD2407">
        <w:rPr>
          <w:rFonts w:asciiTheme="minorHAnsi" w:hAnsiTheme="minorHAnsi"/>
          <w:snapToGrid w:val="0"/>
        </w:rPr>
        <w:t>ahl der Versuchspersonen</w:t>
      </w:r>
      <w:bookmarkEnd w:id="21"/>
    </w:p>
    <w:p w14:paraId="0341522D" w14:textId="77777777" w:rsidR="00EA2C77" w:rsidRPr="00FD2407" w:rsidRDefault="00EA2C77" w:rsidP="00E9526B">
      <w:pPr>
        <w:pStyle w:val="Heading2"/>
        <w:jc w:val="both"/>
        <w:rPr>
          <w:rFonts w:asciiTheme="minorHAnsi" w:hAnsiTheme="minorHAnsi"/>
        </w:rPr>
      </w:pPr>
      <w:bookmarkStart w:id="22" w:name="_Toc46335467"/>
      <w:r w:rsidRPr="00FD2407">
        <w:rPr>
          <w:rFonts w:asciiTheme="minorHAnsi" w:hAnsiTheme="minorHAnsi"/>
        </w:rPr>
        <w:t>5.1 Einschlusskriterien</w:t>
      </w:r>
      <w:bookmarkEnd w:id="22"/>
    </w:p>
    <w:p w14:paraId="7BFA4543" w14:textId="77777777" w:rsidR="00011546" w:rsidRPr="00785ABC" w:rsidRDefault="00011546" w:rsidP="001C4386">
      <w:pPr>
        <w:pBdr>
          <w:top w:val="single" w:sz="4" w:space="1" w:color="auto"/>
          <w:left w:val="single" w:sz="4" w:space="4" w:color="auto"/>
          <w:bottom w:val="single" w:sz="4" w:space="1" w:color="auto"/>
          <w:right w:val="single" w:sz="4" w:space="4" w:color="auto"/>
        </w:pBdr>
        <w:jc w:val="both"/>
        <w:rPr>
          <w:b/>
        </w:rPr>
      </w:pPr>
      <w:r w:rsidRPr="00785ABC">
        <w:rPr>
          <w:b/>
        </w:rPr>
        <w:t>Patienten n=</w:t>
      </w:r>
      <w:r w:rsidR="00DE5140">
        <w:rPr>
          <w:b/>
        </w:rPr>
        <w:t>6</w:t>
      </w:r>
      <w:r w:rsidR="00822615" w:rsidRPr="00785ABC">
        <w:rPr>
          <w:b/>
        </w:rPr>
        <w:t>0</w:t>
      </w:r>
    </w:p>
    <w:p w14:paraId="4B400F08" w14:textId="77777777" w:rsidR="00011546" w:rsidRPr="00FD2407" w:rsidRDefault="00C7428B" w:rsidP="001C4386">
      <w:pPr>
        <w:pBdr>
          <w:top w:val="single" w:sz="4" w:space="1" w:color="auto"/>
          <w:left w:val="single" w:sz="4" w:space="4" w:color="auto"/>
          <w:bottom w:val="single" w:sz="4" w:space="1" w:color="auto"/>
          <w:right w:val="single" w:sz="4" w:space="4" w:color="auto"/>
        </w:pBdr>
        <w:jc w:val="both"/>
      </w:pPr>
      <w:r w:rsidRPr="00FD2407">
        <w:t>Von einem Arzt d</w:t>
      </w:r>
      <w:r w:rsidR="002423EF" w:rsidRPr="00FD2407">
        <w:t>iagnostizierte Fazialisparese</w:t>
      </w:r>
    </w:p>
    <w:p w14:paraId="738D81D7" w14:textId="77777777" w:rsidR="0026634F" w:rsidRPr="00FD2407" w:rsidRDefault="0026634F" w:rsidP="001C4386">
      <w:pPr>
        <w:pBdr>
          <w:top w:val="single" w:sz="4" w:space="1" w:color="auto"/>
          <w:left w:val="single" w:sz="4" w:space="4" w:color="auto"/>
          <w:bottom w:val="single" w:sz="4" w:space="1" w:color="auto"/>
          <w:right w:val="single" w:sz="4" w:space="4" w:color="auto"/>
        </w:pBdr>
        <w:jc w:val="both"/>
      </w:pPr>
      <w:r w:rsidRPr="00FD2407">
        <w:t>Alle Altersgruppen</w:t>
      </w:r>
    </w:p>
    <w:p w14:paraId="16BB1071" w14:textId="77777777" w:rsidR="0026634F" w:rsidRPr="00FD2407" w:rsidRDefault="00011546" w:rsidP="001C4386">
      <w:pPr>
        <w:pBdr>
          <w:top w:val="single" w:sz="4" w:space="1" w:color="auto"/>
          <w:left w:val="single" w:sz="4" w:space="4" w:color="auto"/>
          <w:bottom w:val="single" w:sz="4" w:space="1" w:color="auto"/>
          <w:right w:val="single" w:sz="4" w:space="4" w:color="auto"/>
        </w:pBdr>
        <w:jc w:val="both"/>
      </w:pPr>
      <w:r w:rsidRPr="00FD2407">
        <w:t>Schriftliche Einwilligung des Patienten</w:t>
      </w:r>
      <w:r w:rsidR="002423EF" w:rsidRPr="00FD2407">
        <w:t xml:space="preserve"> oder des Erziehungsberechtigten </w:t>
      </w:r>
      <w:r w:rsidR="0026634F" w:rsidRPr="00FD2407">
        <w:t>(bei Patienten unter 18 Jahren</w:t>
      </w:r>
      <w:r w:rsidR="00785ABC">
        <w:t>)</w:t>
      </w:r>
      <w:r w:rsidRPr="00FD2407">
        <w:t xml:space="preserve"> zur Studienteilnahme</w:t>
      </w:r>
    </w:p>
    <w:p w14:paraId="217271EE" w14:textId="77777777" w:rsidR="0026634F" w:rsidRPr="00FD2407" w:rsidRDefault="0026634F" w:rsidP="001C4386">
      <w:pPr>
        <w:pBdr>
          <w:top w:val="single" w:sz="4" w:space="1" w:color="auto"/>
          <w:left w:val="single" w:sz="4" w:space="4" w:color="auto"/>
          <w:bottom w:val="single" w:sz="4" w:space="1" w:color="auto"/>
          <w:right w:val="single" w:sz="4" w:space="4" w:color="auto"/>
        </w:pBdr>
        <w:jc w:val="both"/>
      </w:pPr>
      <w:r w:rsidRPr="00FD2407">
        <w:t>bezahnt</w:t>
      </w:r>
    </w:p>
    <w:p w14:paraId="3E8977C0" w14:textId="77777777" w:rsidR="008A0F09" w:rsidRPr="00FD2407" w:rsidRDefault="008A0F09" w:rsidP="001C4386">
      <w:pPr>
        <w:pBdr>
          <w:top w:val="single" w:sz="4" w:space="1" w:color="auto"/>
          <w:left w:val="single" w:sz="4" w:space="4" w:color="auto"/>
          <w:bottom w:val="single" w:sz="4" w:space="1" w:color="auto"/>
          <w:right w:val="single" w:sz="4" w:space="4" w:color="auto"/>
        </w:pBdr>
        <w:jc w:val="both"/>
      </w:pPr>
      <w:r w:rsidRPr="00FD2407">
        <w:t xml:space="preserve">nicht an </w:t>
      </w:r>
      <w:r w:rsidR="0026634F" w:rsidRPr="00FD2407">
        <w:t xml:space="preserve">einer der folgenden </w:t>
      </w:r>
      <w:r w:rsidR="00785ABC">
        <w:t xml:space="preserve">diagnostizierten </w:t>
      </w:r>
      <w:r w:rsidRPr="00FD2407">
        <w:t>Grunderkrankung leidend</w:t>
      </w:r>
      <w:r w:rsidR="0026634F" w:rsidRPr="00FD2407">
        <w:t>:</w:t>
      </w:r>
    </w:p>
    <w:p w14:paraId="3AC3D4BF" w14:textId="77777777" w:rsidR="0026634F" w:rsidRPr="00FD2407" w:rsidRDefault="0026634F" w:rsidP="001C4386">
      <w:pPr>
        <w:pBdr>
          <w:top w:val="single" w:sz="4" w:space="1" w:color="auto"/>
          <w:left w:val="single" w:sz="4" w:space="4" w:color="auto"/>
          <w:bottom w:val="single" w:sz="4" w:space="1" w:color="auto"/>
          <w:right w:val="single" w:sz="4" w:space="4" w:color="auto"/>
        </w:pBdr>
        <w:jc w:val="both"/>
      </w:pPr>
      <w:r w:rsidRPr="00FD2407">
        <w:t>Hämophilie A und B</w:t>
      </w:r>
    </w:p>
    <w:p w14:paraId="05C56E9E" w14:textId="77777777" w:rsidR="0026634F" w:rsidRPr="00FD2407" w:rsidRDefault="0026634F" w:rsidP="00CA0BE0">
      <w:pPr>
        <w:pBdr>
          <w:top w:val="single" w:sz="4" w:space="1" w:color="auto"/>
          <w:left w:val="single" w:sz="4" w:space="4" w:color="auto"/>
          <w:bottom w:val="single" w:sz="4" w:space="1" w:color="auto"/>
          <w:right w:val="single" w:sz="4" w:space="4" w:color="auto"/>
        </w:pBdr>
        <w:jc w:val="both"/>
      </w:pPr>
      <w:r w:rsidRPr="00FD2407">
        <w:t>Epilepsie</w:t>
      </w:r>
    </w:p>
    <w:p w14:paraId="023164F7" w14:textId="77777777" w:rsidR="009820B0" w:rsidRPr="00FD2407" w:rsidRDefault="009820B0" w:rsidP="00CA0BE0">
      <w:pPr>
        <w:pBdr>
          <w:top w:val="single" w:sz="4" w:space="1" w:color="auto"/>
          <w:left w:val="single" w:sz="4" w:space="4" w:color="auto"/>
          <w:bottom w:val="single" w:sz="4" w:space="1" w:color="auto"/>
          <w:right w:val="single" w:sz="4" w:space="4" w:color="auto"/>
        </w:pBdr>
        <w:jc w:val="both"/>
      </w:pPr>
      <w:r w:rsidRPr="00FD2407">
        <w:t>Aids</w:t>
      </w:r>
    </w:p>
    <w:p w14:paraId="3BFB08BC" w14:textId="77777777" w:rsidR="00011546" w:rsidRPr="00785ABC" w:rsidRDefault="00011546" w:rsidP="00D754F5">
      <w:pPr>
        <w:pBdr>
          <w:top w:val="single" w:sz="4" w:space="1" w:color="auto"/>
          <w:left w:val="single" w:sz="4" w:space="3" w:color="auto"/>
          <w:bottom w:val="single" w:sz="4" w:space="1" w:color="auto"/>
          <w:right w:val="single" w:sz="4" w:space="6" w:color="auto"/>
        </w:pBdr>
        <w:jc w:val="both"/>
        <w:rPr>
          <w:b/>
        </w:rPr>
      </w:pPr>
      <w:r w:rsidRPr="00785ABC">
        <w:rPr>
          <w:b/>
        </w:rPr>
        <w:t>Probanden n=</w:t>
      </w:r>
      <w:r w:rsidR="00DE5140">
        <w:rPr>
          <w:b/>
        </w:rPr>
        <w:t>6</w:t>
      </w:r>
      <w:r w:rsidR="00822615" w:rsidRPr="00785ABC">
        <w:rPr>
          <w:b/>
        </w:rPr>
        <w:t>0</w:t>
      </w:r>
    </w:p>
    <w:p w14:paraId="288AE633" w14:textId="77777777" w:rsidR="00011546" w:rsidRPr="00FD2407" w:rsidRDefault="002423EF" w:rsidP="00D754F5">
      <w:pPr>
        <w:pBdr>
          <w:top w:val="single" w:sz="4" w:space="1" w:color="auto"/>
          <w:left w:val="single" w:sz="4" w:space="3" w:color="auto"/>
          <w:bottom w:val="single" w:sz="4" w:space="1" w:color="auto"/>
          <w:right w:val="single" w:sz="4" w:space="6" w:color="auto"/>
        </w:pBdr>
        <w:jc w:val="both"/>
      </w:pPr>
      <w:r w:rsidRPr="00FD2407">
        <w:t>Auswa</w:t>
      </w:r>
      <w:r w:rsidR="0026634F" w:rsidRPr="00FD2407">
        <w:t xml:space="preserve">hl hinsichtlich des Alters und </w:t>
      </w:r>
      <w:r w:rsidR="00D874CE" w:rsidRPr="00FD2407">
        <w:t>G</w:t>
      </w:r>
      <w:r w:rsidRPr="00FD2407">
        <w:t>eschlechts</w:t>
      </w:r>
      <w:r w:rsidR="0026634F" w:rsidRPr="00FD2407">
        <w:t xml:space="preserve"> </w:t>
      </w:r>
      <w:r w:rsidRPr="00FD2407">
        <w:t>als Kontrollgruppe zu zuvor untersuchten Patienten</w:t>
      </w:r>
    </w:p>
    <w:p w14:paraId="73ADEB18" w14:textId="77777777" w:rsidR="00011546" w:rsidRPr="00FD2407" w:rsidRDefault="002423EF" w:rsidP="00D754F5">
      <w:pPr>
        <w:pBdr>
          <w:top w:val="single" w:sz="4" w:space="1" w:color="auto"/>
          <w:left w:val="single" w:sz="4" w:space="3" w:color="auto"/>
          <w:bottom w:val="single" w:sz="4" w:space="1" w:color="auto"/>
          <w:right w:val="single" w:sz="4" w:space="6" w:color="auto"/>
        </w:pBdr>
        <w:jc w:val="both"/>
      </w:pPr>
      <w:r w:rsidRPr="00FD2407">
        <w:t xml:space="preserve">Keine </w:t>
      </w:r>
      <w:r w:rsidR="0026634F" w:rsidRPr="00FD2407">
        <w:t xml:space="preserve">jemals </w:t>
      </w:r>
      <w:r w:rsidRPr="00FD2407">
        <w:t xml:space="preserve">diagnostizierte </w:t>
      </w:r>
      <w:r w:rsidR="00011546" w:rsidRPr="00FD2407">
        <w:t>Fazialisparese</w:t>
      </w:r>
    </w:p>
    <w:p w14:paraId="7220FD3D" w14:textId="77777777" w:rsidR="002423EF" w:rsidRDefault="00011546" w:rsidP="00D754F5">
      <w:pPr>
        <w:pBdr>
          <w:top w:val="single" w:sz="4" w:space="1" w:color="auto"/>
          <w:left w:val="single" w:sz="4" w:space="3" w:color="auto"/>
          <w:bottom w:val="single" w:sz="4" w:space="1" w:color="auto"/>
          <w:right w:val="single" w:sz="4" w:space="6" w:color="auto"/>
        </w:pBdr>
        <w:jc w:val="both"/>
      </w:pPr>
      <w:r w:rsidRPr="00FD2407">
        <w:t xml:space="preserve">Schriftliche Einwilligung des Probanden </w:t>
      </w:r>
      <w:r w:rsidR="002423EF" w:rsidRPr="00FD2407">
        <w:t xml:space="preserve">oder des Erziehungsberechtigten </w:t>
      </w:r>
      <w:r w:rsidR="0026634F" w:rsidRPr="00FD2407">
        <w:t>(bei Probanden unter 18 Jahren)</w:t>
      </w:r>
      <w:r w:rsidR="00785ABC">
        <w:t xml:space="preserve"> </w:t>
      </w:r>
      <w:r w:rsidRPr="00FD2407">
        <w:t>zur Studienteilnahme</w:t>
      </w:r>
    </w:p>
    <w:p w14:paraId="76A0015F" w14:textId="77777777" w:rsidR="00234462" w:rsidRDefault="00234462" w:rsidP="00D754F5">
      <w:pPr>
        <w:pBdr>
          <w:top w:val="single" w:sz="4" w:space="1" w:color="auto"/>
          <w:left w:val="single" w:sz="4" w:space="3" w:color="auto"/>
          <w:bottom w:val="single" w:sz="4" w:space="1" w:color="auto"/>
          <w:right w:val="single" w:sz="4" w:space="6" w:color="auto"/>
        </w:pBdr>
        <w:jc w:val="both"/>
      </w:pPr>
      <w:r>
        <w:t>bezahnt</w:t>
      </w:r>
    </w:p>
    <w:p w14:paraId="73618F39" w14:textId="77777777" w:rsidR="00234462" w:rsidRDefault="00234462" w:rsidP="00D754F5">
      <w:pPr>
        <w:pBdr>
          <w:top w:val="single" w:sz="4" w:space="1" w:color="auto"/>
          <w:left w:val="single" w:sz="4" w:space="3" w:color="auto"/>
          <w:bottom w:val="single" w:sz="4" w:space="1" w:color="auto"/>
          <w:right w:val="single" w:sz="4" w:space="6" w:color="auto"/>
        </w:pBdr>
        <w:jc w:val="both"/>
      </w:pPr>
      <w:r>
        <w:t>nicht an einer der folgenden diagnostizierten Grunderkrankung leidend:</w:t>
      </w:r>
    </w:p>
    <w:p w14:paraId="00C06556" w14:textId="77777777" w:rsidR="00234462" w:rsidRDefault="00234462" w:rsidP="00D754F5">
      <w:pPr>
        <w:pBdr>
          <w:top w:val="single" w:sz="4" w:space="1" w:color="auto"/>
          <w:left w:val="single" w:sz="4" w:space="3" w:color="auto"/>
          <w:bottom w:val="single" w:sz="4" w:space="1" w:color="auto"/>
          <w:right w:val="single" w:sz="4" w:space="6" w:color="auto"/>
        </w:pBdr>
        <w:jc w:val="both"/>
      </w:pPr>
      <w:r>
        <w:t>Hämophilie A und B</w:t>
      </w:r>
    </w:p>
    <w:p w14:paraId="6FFC4FCF" w14:textId="77777777" w:rsidR="00234462" w:rsidRDefault="00234462" w:rsidP="00D754F5">
      <w:pPr>
        <w:pBdr>
          <w:top w:val="single" w:sz="4" w:space="1" w:color="auto"/>
          <w:left w:val="single" w:sz="4" w:space="3" w:color="auto"/>
          <w:bottom w:val="single" w:sz="4" w:space="1" w:color="auto"/>
          <w:right w:val="single" w:sz="4" w:space="6" w:color="auto"/>
        </w:pBdr>
        <w:jc w:val="both"/>
      </w:pPr>
      <w:r>
        <w:t>Epilepsie</w:t>
      </w:r>
    </w:p>
    <w:p w14:paraId="3D8EA18D" w14:textId="77777777" w:rsidR="00234462" w:rsidRPr="00FD2407" w:rsidRDefault="00234462" w:rsidP="00D754F5">
      <w:pPr>
        <w:pBdr>
          <w:top w:val="single" w:sz="4" w:space="1" w:color="auto"/>
          <w:left w:val="single" w:sz="4" w:space="3" w:color="auto"/>
          <w:bottom w:val="single" w:sz="4" w:space="1" w:color="auto"/>
          <w:right w:val="single" w:sz="4" w:space="6" w:color="auto"/>
        </w:pBdr>
        <w:jc w:val="both"/>
      </w:pPr>
      <w:r>
        <w:t>Aids</w:t>
      </w:r>
    </w:p>
    <w:p w14:paraId="23D86C13" w14:textId="77777777" w:rsidR="00785ABC" w:rsidRDefault="00CA0BE0" w:rsidP="00E9526B">
      <w:pPr>
        <w:pStyle w:val="Heading2"/>
        <w:jc w:val="both"/>
        <w:rPr>
          <w:rFonts w:asciiTheme="minorHAnsi" w:hAnsiTheme="minorHAnsi"/>
          <w:snapToGrid w:val="0"/>
        </w:rPr>
      </w:pPr>
      <w:bookmarkStart w:id="23" w:name="_Toc46335468"/>
      <w:r w:rsidRPr="00FD2407">
        <w:rPr>
          <w:rFonts w:asciiTheme="minorHAnsi" w:hAnsiTheme="minorHAnsi"/>
          <w:snapToGrid w:val="0"/>
        </w:rPr>
        <w:t xml:space="preserve">5.2 </w:t>
      </w:r>
      <w:r w:rsidR="00011546" w:rsidRPr="00FD2407">
        <w:rPr>
          <w:rFonts w:asciiTheme="minorHAnsi" w:hAnsiTheme="minorHAnsi"/>
          <w:snapToGrid w:val="0"/>
        </w:rPr>
        <w:t>Ausschlusskriterien</w:t>
      </w:r>
      <w:bookmarkEnd w:id="23"/>
    </w:p>
    <w:p w14:paraId="40B6E42D" w14:textId="77777777" w:rsidR="00785ABC" w:rsidRDefault="00DE5140" w:rsidP="00785ABC">
      <w:pPr>
        <w:pBdr>
          <w:top w:val="single" w:sz="4" w:space="1" w:color="auto"/>
          <w:left w:val="single" w:sz="4" w:space="4" w:color="auto"/>
          <w:bottom w:val="single" w:sz="4" w:space="1" w:color="auto"/>
          <w:right w:val="single" w:sz="4" w:space="4" w:color="auto"/>
        </w:pBdr>
        <w:jc w:val="both"/>
        <w:rPr>
          <w:b/>
        </w:rPr>
      </w:pPr>
      <w:r>
        <w:rPr>
          <w:b/>
        </w:rPr>
        <w:t xml:space="preserve">Patienten </w:t>
      </w:r>
    </w:p>
    <w:p w14:paraId="435C72EE" w14:textId="77777777" w:rsidR="009932CA" w:rsidRPr="009932CA" w:rsidRDefault="009932CA" w:rsidP="00785ABC">
      <w:pPr>
        <w:pBdr>
          <w:top w:val="single" w:sz="4" w:space="1" w:color="auto"/>
          <w:left w:val="single" w:sz="4" w:space="4" w:color="auto"/>
          <w:bottom w:val="single" w:sz="4" w:space="1" w:color="auto"/>
          <w:right w:val="single" w:sz="4" w:space="4" w:color="auto"/>
        </w:pBdr>
        <w:jc w:val="both"/>
      </w:pPr>
      <w:r w:rsidRPr="009932CA">
        <w:t>Multimorbide Patienten</w:t>
      </w:r>
    </w:p>
    <w:p w14:paraId="4CB1F378" w14:textId="77777777" w:rsidR="00785ABC" w:rsidRPr="00FD2407" w:rsidRDefault="00785ABC" w:rsidP="00785ABC">
      <w:pPr>
        <w:pBdr>
          <w:top w:val="single" w:sz="4" w:space="1" w:color="auto"/>
          <w:left w:val="single" w:sz="4" w:space="4" w:color="auto"/>
          <w:bottom w:val="single" w:sz="4" w:space="1" w:color="auto"/>
          <w:right w:val="single" w:sz="4" w:space="4" w:color="auto"/>
        </w:pBdr>
        <w:jc w:val="both"/>
      </w:pPr>
      <w:r>
        <w:t xml:space="preserve">Keine </w:t>
      </w:r>
      <w:r w:rsidRPr="00FD2407">
        <w:t>diagnostizierte Fazialisparese</w:t>
      </w:r>
    </w:p>
    <w:p w14:paraId="61D628B8" w14:textId="77777777" w:rsidR="00785ABC" w:rsidRPr="00FD2407" w:rsidRDefault="00785ABC" w:rsidP="00785ABC">
      <w:pPr>
        <w:pBdr>
          <w:top w:val="single" w:sz="4" w:space="1" w:color="auto"/>
          <w:left w:val="single" w:sz="4" w:space="4" w:color="auto"/>
          <w:bottom w:val="single" w:sz="4" w:space="1" w:color="auto"/>
          <w:right w:val="single" w:sz="4" w:space="4" w:color="auto"/>
        </w:pBdr>
        <w:jc w:val="both"/>
      </w:pPr>
      <w:r>
        <w:t xml:space="preserve">Fehlende </w:t>
      </w:r>
      <w:r w:rsidRPr="00FD2407">
        <w:t>Einwilligung des Patienten oder des Erziehungsberechtigten (bei Patienten unter 18 Jahren</w:t>
      </w:r>
      <w:r>
        <w:t>)</w:t>
      </w:r>
      <w:r w:rsidRPr="00FD2407">
        <w:t xml:space="preserve"> zur Studienteilnahme</w:t>
      </w:r>
    </w:p>
    <w:p w14:paraId="6FE50AC9" w14:textId="77777777" w:rsidR="00785ABC" w:rsidRPr="00FD2407" w:rsidRDefault="00785ABC" w:rsidP="00785ABC">
      <w:pPr>
        <w:pBdr>
          <w:top w:val="single" w:sz="4" w:space="1" w:color="auto"/>
          <w:left w:val="single" w:sz="4" w:space="4" w:color="auto"/>
          <w:bottom w:val="single" w:sz="4" w:space="1" w:color="auto"/>
          <w:right w:val="single" w:sz="4" w:space="4" w:color="auto"/>
        </w:pBdr>
        <w:jc w:val="both"/>
      </w:pPr>
      <w:r>
        <w:lastRenderedPageBreak/>
        <w:t>zahnlos</w:t>
      </w:r>
    </w:p>
    <w:p w14:paraId="40DBA918" w14:textId="77777777" w:rsidR="00785ABC" w:rsidRPr="00FD2407" w:rsidRDefault="00785ABC" w:rsidP="00785ABC">
      <w:pPr>
        <w:pBdr>
          <w:top w:val="single" w:sz="4" w:space="1" w:color="auto"/>
          <w:left w:val="single" w:sz="4" w:space="4" w:color="auto"/>
          <w:bottom w:val="single" w:sz="4" w:space="1" w:color="auto"/>
          <w:right w:val="single" w:sz="4" w:space="4" w:color="auto"/>
        </w:pBdr>
        <w:jc w:val="both"/>
      </w:pPr>
      <w:r w:rsidRPr="00FD2407">
        <w:t xml:space="preserve">an einer der folgenden </w:t>
      </w:r>
      <w:r>
        <w:t xml:space="preserve">diagnostizierten </w:t>
      </w:r>
      <w:r w:rsidRPr="00FD2407">
        <w:t>Grunderkrankung leidend:</w:t>
      </w:r>
    </w:p>
    <w:p w14:paraId="45F2E319" w14:textId="77777777" w:rsidR="00785ABC" w:rsidRPr="00FD2407" w:rsidRDefault="00785ABC" w:rsidP="00785ABC">
      <w:pPr>
        <w:pBdr>
          <w:top w:val="single" w:sz="4" w:space="1" w:color="auto"/>
          <w:left w:val="single" w:sz="4" w:space="4" w:color="auto"/>
          <w:bottom w:val="single" w:sz="4" w:space="1" w:color="auto"/>
          <w:right w:val="single" w:sz="4" w:space="4" w:color="auto"/>
        </w:pBdr>
        <w:jc w:val="both"/>
      </w:pPr>
      <w:r w:rsidRPr="00FD2407">
        <w:t>Hämophilie A und B</w:t>
      </w:r>
    </w:p>
    <w:p w14:paraId="11FF06B5" w14:textId="77777777" w:rsidR="00785ABC" w:rsidRPr="00FD2407" w:rsidRDefault="00785ABC" w:rsidP="00785ABC">
      <w:pPr>
        <w:pBdr>
          <w:top w:val="single" w:sz="4" w:space="1" w:color="auto"/>
          <w:left w:val="single" w:sz="4" w:space="4" w:color="auto"/>
          <w:bottom w:val="single" w:sz="4" w:space="1" w:color="auto"/>
          <w:right w:val="single" w:sz="4" w:space="4" w:color="auto"/>
        </w:pBdr>
        <w:jc w:val="both"/>
      </w:pPr>
      <w:r w:rsidRPr="00FD2407">
        <w:t>Epilepsie</w:t>
      </w:r>
    </w:p>
    <w:p w14:paraId="7FB1124F" w14:textId="77777777" w:rsidR="00785ABC" w:rsidRPr="00FD2407" w:rsidRDefault="00785ABC" w:rsidP="00785ABC">
      <w:pPr>
        <w:pBdr>
          <w:top w:val="single" w:sz="4" w:space="1" w:color="auto"/>
          <w:left w:val="single" w:sz="4" w:space="4" w:color="auto"/>
          <w:bottom w:val="single" w:sz="4" w:space="1" w:color="auto"/>
          <w:right w:val="single" w:sz="4" w:space="4" w:color="auto"/>
        </w:pBdr>
        <w:jc w:val="both"/>
      </w:pPr>
      <w:r w:rsidRPr="00FD2407">
        <w:t>Aids</w:t>
      </w:r>
    </w:p>
    <w:p w14:paraId="4718689E" w14:textId="77777777" w:rsidR="00785ABC" w:rsidRDefault="00DE5140" w:rsidP="00785ABC">
      <w:pPr>
        <w:pBdr>
          <w:top w:val="single" w:sz="4" w:space="1" w:color="auto"/>
          <w:left w:val="single" w:sz="4" w:space="3" w:color="auto"/>
          <w:bottom w:val="single" w:sz="4" w:space="1" w:color="auto"/>
          <w:right w:val="single" w:sz="4" w:space="6" w:color="auto"/>
        </w:pBdr>
        <w:jc w:val="both"/>
        <w:rPr>
          <w:b/>
        </w:rPr>
      </w:pPr>
      <w:r>
        <w:rPr>
          <w:b/>
        </w:rPr>
        <w:t xml:space="preserve">Probanden </w:t>
      </w:r>
    </w:p>
    <w:p w14:paraId="0E72626C" w14:textId="77777777" w:rsidR="009932CA" w:rsidRPr="009932CA" w:rsidRDefault="009932CA" w:rsidP="00785ABC">
      <w:pPr>
        <w:pBdr>
          <w:top w:val="single" w:sz="4" w:space="1" w:color="auto"/>
          <w:left w:val="single" w:sz="4" w:space="3" w:color="auto"/>
          <w:bottom w:val="single" w:sz="4" w:space="1" w:color="auto"/>
          <w:right w:val="single" w:sz="4" w:space="6" w:color="auto"/>
        </w:pBdr>
        <w:jc w:val="both"/>
      </w:pPr>
      <w:r w:rsidRPr="009932CA">
        <w:t>Multimorbide Probanden</w:t>
      </w:r>
    </w:p>
    <w:p w14:paraId="553687B9" w14:textId="77777777" w:rsidR="00785ABC" w:rsidRDefault="00785ABC" w:rsidP="00785ABC">
      <w:pPr>
        <w:pBdr>
          <w:top w:val="single" w:sz="4" w:space="1" w:color="auto"/>
          <w:left w:val="single" w:sz="4" w:space="3" w:color="auto"/>
          <w:bottom w:val="single" w:sz="4" w:space="1" w:color="auto"/>
          <w:right w:val="single" w:sz="4" w:space="6" w:color="auto"/>
        </w:pBdr>
        <w:jc w:val="both"/>
      </w:pPr>
      <w:r w:rsidRPr="00FD2407">
        <w:t xml:space="preserve">hinsichtlich des Alters und Geschlechts </w:t>
      </w:r>
      <w:r>
        <w:t xml:space="preserve">nicht matchbar mit </w:t>
      </w:r>
      <w:r w:rsidRPr="00FD2407">
        <w:t>zuvor untersuchten Patienten</w:t>
      </w:r>
    </w:p>
    <w:p w14:paraId="2801B0C8" w14:textId="77777777" w:rsidR="00785ABC" w:rsidRPr="00FD2407" w:rsidRDefault="00785ABC" w:rsidP="00785ABC">
      <w:pPr>
        <w:pBdr>
          <w:top w:val="single" w:sz="4" w:space="1" w:color="auto"/>
          <w:left w:val="single" w:sz="4" w:space="3" w:color="auto"/>
          <w:bottom w:val="single" w:sz="4" w:space="1" w:color="auto"/>
          <w:right w:val="single" w:sz="4" w:space="6" w:color="auto"/>
        </w:pBdr>
        <w:jc w:val="both"/>
      </w:pPr>
      <w:r w:rsidRPr="00FD2407">
        <w:t>diagnostizierte Fazialisparese</w:t>
      </w:r>
      <w:r>
        <w:t xml:space="preserve"> aktuell oder in Vergangenheit</w:t>
      </w:r>
    </w:p>
    <w:p w14:paraId="63E7A3B3" w14:textId="77777777" w:rsidR="00785ABC" w:rsidRDefault="00785ABC" w:rsidP="00785ABC">
      <w:pPr>
        <w:pBdr>
          <w:top w:val="single" w:sz="4" w:space="1" w:color="auto"/>
          <w:left w:val="single" w:sz="4" w:space="3" w:color="auto"/>
          <w:bottom w:val="single" w:sz="4" w:space="1" w:color="auto"/>
          <w:right w:val="single" w:sz="4" w:space="6" w:color="auto"/>
        </w:pBdr>
        <w:jc w:val="both"/>
      </w:pPr>
      <w:r>
        <w:t xml:space="preserve">fehlende </w:t>
      </w:r>
      <w:r w:rsidRPr="00FD2407">
        <w:t>Einwilligung des Probanden oder des Erziehungsberechtigten (bei Probanden unter 18 Jahren)</w:t>
      </w:r>
      <w:r>
        <w:t xml:space="preserve"> </w:t>
      </w:r>
      <w:r w:rsidRPr="00FD2407">
        <w:t>zur Studienteilnahme</w:t>
      </w:r>
    </w:p>
    <w:p w14:paraId="487FE8F6" w14:textId="77777777" w:rsidR="00234462" w:rsidRDefault="00234462" w:rsidP="00785ABC">
      <w:pPr>
        <w:pBdr>
          <w:top w:val="single" w:sz="4" w:space="1" w:color="auto"/>
          <w:left w:val="single" w:sz="4" w:space="3" w:color="auto"/>
          <w:bottom w:val="single" w:sz="4" w:space="1" w:color="auto"/>
          <w:right w:val="single" w:sz="4" w:space="6" w:color="auto"/>
        </w:pBdr>
        <w:jc w:val="both"/>
      </w:pPr>
      <w:r>
        <w:t>zahnlos</w:t>
      </w:r>
    </w:p>
    <w:p w14:paraId="6E190486" w14:textId="77777777" w:rsidR="00234462" w:rsidRDefault="00234462" w:rsidP="00785ABC">
      <w:pPr>
        <w:pBdr>
          <w:top w:val="single" w:sz="4" w:space="1" w:color="auto"/>
          <w:left w:val="single" w:sz="4" w:space="3" w:color="auto"/>
          <w:bottom w:val="single" w:sz="4" w:space="1" w:color="auto"/>
          <w:right w:val="single" w:sz="4" w:space="6" w:color="auto"/>
        </w:pBdr>
        <w:jc w:val="both"/>
      </w:pPr>
      <w:r>
        <w:t>an einer der folgenden diagnostizierten Grunderkrankung leidend:</w:t>
      </w:r>
    </w:p>
    <w:p w14:paraId="50CF7CBE" w14:textId="77777777" w:rsidR="00234462" w:rsidRDefault="00234462" w:rsidP="00785ABC">
      <w:pPr>
        <w:pBdr>
          <w:top w:val="single" w:sz="4" w:space="1" w:color="auto"/>
          <w:left w:val="single" w:sz="4" w:space="3" w:color="auto"/>
          <w:bottom w:val="single" w:sz="4" w:space="1" w:color="auto"/>
          <w:right w:val="single" w:sz="4" w:space="6" w:color="auto"/>
        </w:pBdr>
        <w:jc w:val="both"/>
      </w:pPr>
      <w:r>
        <w:t>Hämophilie A und B</w:t>
      </w:r>
    </w:p>
    <w:p w14:paraId="42F16CCD" w14:textId="77777777" w:rsidR="00234462" w:rsidRDefault="00234462" w:rsidP="00785ABC">
      <w:pPr>
        <w:pBdr>
          <w:top w:val="single" w:sz="4" w:space="1" w:color="auto"/>
          <w:left w:val="single" w:sz="4" w:space="3" w:color="auto"/>
          <w:bottom w:val="single" w:sz="4" w:space="1" w:color="auto"/>
          <w:right w:val="single" w:sz="4" w:space="6" w:color="auto"/>
        </w:pBdr>
        <w:jc w:val="both"/>
      </w:pPr>
      <w:r>
        <w:t>Epilepsie</w:t>
      </w:r>
    </w:p>
    <w:p w14:paraId="42E7BDE7" w14:textId="77777777" w:rsidR="00785ABC" w:rsidRPr="00234462" w:rsidRDefault="00234462" w:rsidP="00234462">
      <w:pPr>
        <w:pBdr>
          <w:top w:val="single" w:sz="4" w:space="1" w:color="auto"/>
          <w:left w:val="single" w:sz="4" w:space="3" w:color="auto"/>
          <w:bottom w:val="single" w:sz="4" w:space="1" w:color="auto"/>
          <w:right w:val="single" w:sz="4" w:space="6" w:color="auto"/>
        </w:pBdr>
        <w:jc w:val="both"/>
      </w:pPr>
      <w:r>
        <w:t>Aids</w:t>
      </w:r>
    </w:p>
    <w:p w14:paraId="4F6D210E" w14:textId="77777777" w:rsidR="00011546" w:rsidRPr="00FD2407" w:rsidRDefault="00EA2C77" w:rsidP="00E9526B">
      <w:pPr>
        <w:pStyle w:val="Heading1"/>
        <w:jc w:val="both"/>
        <w:rPr>
          <w:rFonts w:asciiTheme="minorHAnsi" w:hAnsiTheme="minorHAnsi"/>
        </w:rPr>
      </w:pPr>
      <w:bookmarkStart w:id="24" w:name="_Toc46335469"/>
      <w:r w:rsidRPr="00FD2407">
        <w:rPr>
          <w:rFonts w:asciiTheme="minorHAnsi" w:hAnsiTheme="minorHAnsi"/>
        </w:rPr>
        <w:t>6.</w:t>
      </w:r>
      <w:r w:rsidR="00237EDF" w:rsidRPr="00FD2407">
        <w:rPr>
          <w:rFonts w:asciiTheme="minorHAnsi" w:hAnsiTheme="minorHAnsi"/>
        </w:rPr>
        <w:t xml:space="preserve"> Ablauf der Studie</w:t>
      </w:r>
      <w:bookmarkEnd w:id="24"/>
    </w:p>
    <w:p w14:paraId="289A03A2" w14:textId="77777777" w:rsidR="00946BAF" w:rsidRPr="00FD2407" w:rsidRDefault="00695662" w:rsidP="00F83080">
      <w:pPr>
        <w:pStyle w:val="Heading3"/>
        <w:spacing w:after="240"/>
        <w:rPr>
          <w:rFonts w:asciiTheme="minorHAnsi" w:hAnsiTheme="minorHAnsi"/>
        </w:rPr>
      </w:pPr>
      <w:bookmarkStart w:id="25" w:name="_Toc46335470"/>
      <w:r w:rsidRPr="00FD2407">
        <w:rPr>
          <w:rFonts w:asciiTheme="minorHAnsi" w:hAnsiTheme="minorHAnsi"/>
        </w:rPr>
        <w:t>6.1</w:t>
      </w:r>
      <w:r w:rsidR="00CA0BE0" w:rsidRPr="00FD2407">
        <w:rPr>
          <w:rFonts w:asciiTheme="minorHAnsi" w:hAnsiTheme="minorHAnsi"/>
        </w:rPr>
        <w:t xml:space="preserve"> Aufklärung und Einwilligung</w:t>
      </w:r>
      <w:bookmarkEnd w:id="25"/>
    </w:p>
    <w:p w14:paraId="378A26C2" w14:textId="77777777" w:rsidR="00946BAF" w:rsidRPr="00FD2407" w:rsidRDefault="00946BAF" w:rsidP="00880387">
      <w:pPr>
        <w:spacing w:line="360" w:lineRule="auto"/>
        <w:jc w:val="both"/>
      </w:pPr>
      <w:r w:rsidRPr="00FD2407">
        <w:rPr>
          <w:snapToGrid w:val="0"/>
        </w:rPr>
        <w:t xml:space="preserve">Am Anfang der Studie wird der Versuchsperson (Patient oder Proband) ein Aufklärungsbogen (siehe Anhang), der </w:t>
      </w:r>
      <w:r w:rsidRPr="00FD2407">
        <w:t xml:space="preserve">über die Art der Studie, die Ziele, den Ablauf, die Dauer, die Vorteile, mögliche </w:t>
      </w:r>
      <w:r w:rsidR="004E0A60">
        <w:t xml:space="preserve">Risiken, die </w:t>
      </w:r>
      <w:r w:rsidRPr="00FD2407">
        <w:t>Datenauswertung, den Datenschutz und die Teilnehmerrechte informiert,</w:t>
      </w:r>
      <w:r w:rsidRPr="00FD2407">
        <w:rPr>
          <w:snapToGrid w:val="0"/>
        </w:rPr>
        <w:t xml:space="preserve"> sowie eine Einverständniserklärung (siehe Anhang) ausgehändigt. Nach gründlichem Lesen</w:t>
      </w:r>
      <w:r w:rsidR="004A59B5" w:rsidRPr="00FD2407">
        <w:rPr>
          <w:snapToGrid w:val="0"/>
        </w:rPr>
        <w:t xml:space="preserve"> beider Formulare</w:t>
      </w:r>
      <w:r w:rsidRPr="00FD2407">
        <w:rPr>
          <w:snapToGrid w:val="0"/>
        </w:rPr>
        <w:t xml:space="preserve"> </w:t>
      </w:r>
      <w:r w:rsidR="00150997">
        <w:t>überzeugt sich die</w:t>
      </w:r>
      <w:r w:rsidR="004A59B5" w:rsidRPr="00FD2407">
        <w:t xml:space="preserve"> Untersucher</w:t>
      </w:r>
      <w:r w:rsidR="00150997">
        <w:t>in</w:t>
      </w:r>
      <w:r w:rsidR="004A59B5" w:rsidRPr="00FD2407">
        <w:t xml:space="preserve"> davon, dass die Aufklärung vom Patient</w:t>
      </w:r>
      <w:r w:rsidR="008E1F8B" w:rsidRPr="00FD2407">
        <w:t>/Proband</w:t>
      </w:r>
      <w:r w:rsidR="004A59B5" w:rsidRPr="00FD2407">
        <w:t xml:space="preserve"> verstanden wurde und gibt ihm die Möglichkeit, offene Fragen anzusprechen und diese ausführl</w:t>
      </w:r>
      <w:r w:rsidR="008E1F8B" w:rsidRPr="00FD2407">
        <w:t>ich beantwortet zu bekommen. Der Versuchsperson</w:t>
      </w:r>
      <w:r w:rsidR="004A59B5" w:rsidRPr="00FD2407">
        <w:t xml:space="preserve"> wird anschließend ausreichend Zeit </w:t>
      </w:r>
      <w:r w:rsidR="00234462">
        <w:t xml:space="preserve">gegeben, sich über die </w:t>
      </w:r>
      <w:r w:rsidR="00150997">
        <w:t>Studient</w:t>
      </w:r>
      <w:r w:rsidR="004A59B5" w:rsidRPr="00FD2407">
        <w:t xml:space="preserve">eilnahme zu entscheiden. Im nächsten Schritt </w:t>
      </w:r>
      <w:r w:rsidR="008E1F8B" w:rsidRPr="00FD2407">
        <w:rPr>
          <w:snapToGrid w:val="0"/>
        </w:rPr>
        <w:t>wird der Teilnehmer</w:t>
      </w:r>
      <w:r w:rsidR="004A59B5" w:rsidRPr="00FD2407">
        <w:rPr>
          <w:snapToGrid w:val="0"/>
        </w:rPr>
        <w:t xml:space="preserve"> </w:t>
      </w:r>
      <w:r w:rsidR="00984052" w:rsidRPr="00FD2407">
        <w:rPr>
          <w:snapToGrid w:val="0"/>
        </w:rPr>
        <w:t xml:space="preserve">dann </w:t>
      </w:r>
      <w:r w:rsidRPr="00FD2407">
        <w:rPr>
          <w:snapToGrid w:val="0"/>
        </w:rPr>
        <w:t xml:space="preserve">gebeten, </w:t>
      </w:r>
      <w:r w:rsidR="004A59B5" w:rsidRPr="00FD2407">
        <w:rPr>
          <w:snapToGrid w:val="0"/>
        </w:rPr>
        <w:t xml:space="preserve">bei Interesse an der Studie, </w:t>
      </w:r>
      <w:r w:rsidR="00984052" w:rsidRPr="00FD2407">
        <w:rPr>
          <w:snapToGrid w:val="0"/>
        </w:rPr>
        <w:t>seine Kenntnisnahme sowie sein</w:t>
      </w:r>
      <w:r w:rsidRPr="00FD2407">
        <w:rPr>
          <w:snapToGrid w:val="0"/>
        </w:rPr>
        <w:t xml:space="preserve"> Einverständnis </w:t>
      </w:r>
      <w:r w:rsidR="004A59B5" w:rsidRPr="00FD2407">
        <w:rPr>
          <w:snapToGrid w:val="0"/>
        </w:rPr>
        <w:t xml:space="preserve">eigenhändig </w:t>
      </w:r>
      <w:r w:rsidRPr="00FD2407">
        <w:rPr>
          <w:snapToGrid w:val="0"/>
        </w:rPr>
        <w:t>schriftlich zu dokumentieren.</w:t>
      </w:r>
      <w:r w:rsidR="004A59B5" w:rsidRPr="00FD2407">
        <w:t xml:space="preserve"> Diese Einwilligung bezieht sich ausdrücklich auch auf die Erhebung und Verarbeitung von personenbezogenen Daten. Aufgrund dessen werden die Patienten</w:t>
      </w:r>
      <w:r w:rsidR="00984052" w:rsidRPr="00FD2407">
        <w:t>/Probanden</w:t>
      </w:r>
      <w:r w:rsidR="004A59B5" w:rsidRPr="00FD2407">
        <w:t xml:space="preserve"> </w:t>
      </w:r>
      <w:r w:rsidR="004A59B5" w:rsidRPr="00FD2407">
        <w:lastRenderedPageBreak/>
        <w:t>ausführlich und explizit über Zweck und Umfang der Erhebung und Verwendung dieser Daten informiert.</w:t>
      </w:r>
    </w:p>
    <w:p w14:paraId="49FDB033" w14:textId="77777777" w:rsidR="00984052" w:rsidRPr="00FD2407" w:rsidRDefault="004D29B0" w:rsidP="00880387">
      <w:pPr>
        <w:spacing w:line="360" w:lineRule="auto"/>
        <w:jc w:val="both"/>
      </w:pPr>
      <w:r w:rsidRPr="00FD2407">
        <w:t>Der Patient</w:t>
      </w:r>
      <w:r w:rsidR="00984052" w:rsidRPr="00FD2407">
        <w:t>/Proband</w:t>
      </w:r>
      <w:r w:rsidRPr="00FD2407">
        <w:t xml:space="preserve"> erhält im Anschluss eine Kopie der unterschriebenen Einwilligungserklärung, das Orig</w:t>
      </w:r>
      <w:r w:rsidR="009932CA">
        <w:t>inal verbleibt bei der</w:t>
      </w:r>
      <w:r w:rsidR="004A59B5" w:rsidRPr="00FD2407">
        <w:t xml:space="preserve"> Untersucher</w:t>
      </w:r>
      <w:r w:rsidR="009932CA">
        <w:t>in</w:t>
      </w:r>
      <w:r w:rsidRPr="00FD2407">
        <w:t>.</w:t>
      </w:r>
      <w:r w:rsidR="004A59B5" w:rsidRPr="00FD2407">
        <w:t xml:space="preserve"> </w:t>
      </w:r>
      <w:r w:rsidR="00984052" w:rsidRPr="00FD2407">
        <w:t>Der Teilnehmer</w:t>
      </w:r>
      <w:r w:rsidRPr="00FD2407">
        <w:t xml:space="preserve"> kann jederzeit ohne Angaben von Gründen und ohne Nachteil</w:t>
      </w:r>
      <w:r w:rsidR="004A59B5" w:rsidRPr="00FD2407">
        <w:t xml:space="preserve"> für seine weitere Behandlung </w:t>
      </w:r>
      <w:r w:rsidRPr="00FD2407">
        <w:t>die</w:t>
      </w:r>
      <w:r w:rsidR="00984052" w:rsidRPr="00FD2407">
        <w:t>se</w:t>
      </w:r>
      <w:r w:rsidRPr="00FD2407">
        <w:t xml:space="preserve"> Einwilli</w:t>
      </w:r>
      <w:r w:rsidR="004A59B5" w:rsidRPr="00FD2407">
        <w:t xml:space="preserve">gung zurückziehen, die Untersuchung </w:t>
      </w:r>
      <w:r w:rsidRPr="00FD2407">
        <w:t>ab</w:t>
      </w:r>
      <w:r w:rsidR="00984052" w:rsidRPr="00FD2407">
        <w:t xml:space="preserve">brechen und aus der Studie austreten. Der Zeitpunkt des Teilnahmeabbruches wird in diesem Fall dokumentiert. Bei fehlender Unterzeichnung der Einwilligung wird die Versuchsperson nicht in die Studie eingeschlossen. </w:t>
      </w:r>
    </w:p>
    <w:p w14:paraId="245D788F" w14:textId="77777777" w:rsidR="004A59B5" w:rsidRPr="00FD2407" w:rsidRDefault="004A59B5" w:rsidP="00880387">
      <w:pPr>
        <w:spacing w:line="360" w:lineRule="auto"/>
        <w:jc w:val="both"/>
      </w:pPr>
      <w:r w:rsidRPr="00FD2407">
        <w:rPr>
          <w:snapToGrid w:val="0"/>
        </w:rPr>
        <w:t>Erst wenn die Person beide Formulare bejaht und unterzeichnet hat, der Person</w:t>
      </w:r>
      <w:r w:rsidR="00860964">
        <w:rPr>
          <w:snapToGrid w:val="0"/>
        </w:rPr>
        <w:t xml:space="preserve"> </w:t>
      </w:r>
      <w:r w:rsidRPr="00FD2407">
        <w:rPr>
          <w:snapToGrid w:val="0"/>
        </w:rPr>
        <w:t>eine entsprechende Kopie der Unterlagen ausgehändigt wurde und alle sonstigen Fragen</w:t>
      </w:r>
      <w:r w:rsidR="0026634F" w:rsidRPr="00FD2407">
        <w:rPr>
          <w:snapToGrid w:val="0"/>
        </w:rPr>
        <w:t xml:space="preserve"> </w:t>
      </w:r>
      <w:r w:rsidR="00D754F5">
        <w:rPr>
          <w:snapToGrid w:val="0"/>
        </w:rPr>
        <w:t xml:space="preserve">geklärt sind, </w:t>
      </w:r>
      <w:r w:rsidR="00042EBC">
        <w:rPr>
          <w:snapToGrid w:val="0"/>
        </w:rPr>
        <w:t xml:space="preserve">wird mit der </w:t>
      </w:r>
      <w:r w:rsidR="00042EBC" w:rsidRPr="00005457">
        <w:rPr>
          <w:snapToGrid w:val="0"/>
        </w:rPr>
        <w:t>Untersuchung</w:t>
      </w:r>
      <w:r w:rsidRPr="00005457">
        <w:rPr>
          <w:snapToGrid w:val="0"/>
        </w:rPr>
        <w:t xml:space="preserve"> begonnen.</w:t>
      </w:r>
      <w:r w:rsidR="00005457">
        <w:rPr>
          <w:snapToGrid w:val="0"/>
        </w:rPr>
        <w:t xml:space="preserve"> </w:t>
      </w:r>
    </w:p>
    <w:p w14:paraId="30E6CC3C" w14:textId="77777777" w:rsidR="00527629" w:rsidRPr="00FD2407" w:rsidRDefault="00237EDF" w:rsidP="00F83080">
      <w:pPr>
        <w:pStyle w:val="Heading3"/>
        <w:spacing w:after="240"/>
        <w:jc w:val="both"/>
        <w:rPr>
          <w:rFonts w:asciiTheme="minorHAnsi" w:hAnsiTheme="minorHAnsi"/>
        </w:rPr>
      </w:pPr>
      <w:bookmarkStart w:id="26" w:name="_Toc46335471"/>
      <w:r w:rsidRPr="00FD2407">
        <w:rPr>
          <w:rFonts w:asciiTheme="minorHAnsi" w:hAnsiTheme="minorHAnsi"/>
        </w:rPr>
        <w:t>6</w:t>
      </w:r>
      <w:r w:rsidR="00CA0BE0" w:rsidRPr="00FD2407">
        <w:rPr>
          <w:rFonts w:asciiTheme="minorHAnsi" w:hAnsiTheme="minorHAnsi"/>
        </w:rPr>
        <w:t>.2</w:t>
      </w:r>
      <w:r w:rsidR="00527629" w:rsidRPr="00FD2407">
        <w:rPr>
          <w:rFonts w:asciiTheme="minorHAnsi" w:hAnsiTheme="minorHAnsi"/>
        </w:rPr>
        <w:t xml:space="preserve"> Fragebogen</w:t>
      </w:r>
      <w:bookmarkEnd w:id="26"/>
    </w:p>
    <w:p w14:paraId="2135DBD0" w14:textId="77777777" w:rsidR="00374E48" w:rsidRPr="00FD2407" w:rsidRDefault="00527629" w:rsidP="00880387">
      <w:pPr>
        <w:spacing w:line="360" w:lineRule="auto"/>
        <w:jc w:val="both"/>
        <w:rPr>
          <w:snapToGrid w:val="0"/>
        </w:rPr>
      </w:pPr>
      <w:r w:rsidRPr="00FD2407">
        <w:rPr>
          <w:snapToGrid w:val="0"/>
        </w:rPr>
        <w:t>Vor der Untersuchung der Versuchspersonen wird den Teil</w:t>
      </w:r>
      <w:r w:rsidR="00374E48" w:rsidRPr="00FD2407">
        <w:rPr>
          <w:snapToGrid w:val="0"/>
        </w:rPr>
        <w:t>nehmern ein</w:t>
      </w:r>
      <w:r w:rsidRPr="00FD2407">
        <w:rPr>
          <w:snapToGrid w:val="0"/>
        </w:rPr>
        <w:t xml:space="preserve"> Fragebogen </w:t>
      </w:r>
      <w:r w:rsidR="004A59B5" w:rsidRPr="00FD2407">
        <w:rPr>
          <w:snapToGrid w:val="0"/>
        </w:rPr>
        <w:t>(</w:t>
      </w:r>
      <w:r w:rsidR="0026634F" w:rsidRPr="00FD2407">
        <w:rPr>
          <w:snapToGrid w:val="0"/>
        </w:rPr>
        <w:t xml:space="preserve">Fragebogen 1, subjektive Bewertung der eigenen Mundhygiene und Mundgesundheit, </w:t>
      </w:r>
      <w:r w:rsidR="004A59B5" w:rsidRPr="00FD2407">
        <w:rPr>
          <w:snapToGrid w:val="0"/>
        </w:rPr>
        <w:t xml:space="preserve">siehe Anhang) </w:t>
      </w:r>
      <w:r w:rsidRPr="00FD2407">
        <w:rPr>
          <w:snapToGrid w:val="0"/>
        </w:rPr>
        <w:t xml:space="preserve">ausgehändigt und </w:t>
      </w:r>
      <w:r w:rsidR="0026634F" w:rsidRPr="00FD2407">
        <w:rPr>
          <w:snapToGrid w:val="0"/>
        </w:rPr>
        <w:t xml:space="preserve">mit </w:t>
      </w:r>
      <w:r w:rsidR="00374E48" w:rsidRPr="00FD2407">
        <w:rPr>
          <w:snapToGrid w:val="0"/>
        </w:rPr>
        <w:t>dem Patient/</w:t>
      </w:r>
      <w:r w:rsidR="0026634F" w:rsidRPr="00FD2407">
        <w:rPr>
          <w:snapToGrid w:val="0"/>
        </w:rPr>
        <w:t xml:space="preserve">Proband </w:t>
      </w:r>
      <w:r w:rsidR="00374E48" w:rsidRPr="00FD2407">
        <w:rPr>
          <w:snapToGrid w:val="0"/>
        </w:rPr>
        <w:t>in einem gemeinsamen Interview besprochen. Im Falle, dass der Patient/ Proband den Bogen lieber allein ausfüllen möchte, wir</w:t>
      </w:r>
      <w:r w:rsidR="00880387">
        <w:rPr>
          <w:snapToGrid w:val="0"/>
        </w:rPr>
        <w:t>d</w:t>
      </w:r>
      <w:r w:rsidR="00374E48" w:rsidRPr="00FD2407">
        <w:rPr>
          <w:snapToGrid w:val="0"/>
        </w:rPr>
        <w:t xml:space="preserve"> ihm dies ermöglicht. Die Patienten /Probanden werden gebeten, den Fragebogen</w:t>
      </w:r>
      <w:r w:rsidRPr="00FD2407">
        <w:rPr>
          <w:snapToGrid w:val="0"/>
        </w:rPr>
        <w:t xml:space="preserve"> so wahrheitsgemäß und intuitiv wie möglich auszufüllen. </w:t>
      </w:r>
    </w:p>
    <w:p w14:paraId="2A3E6F04" w14:textId="77777777" w:rsidR="004A59B5" w:rsidRPr="00FD2407" w:rsidRDefault="00527629" w:rsidP="00880387">
      <w:pPr>
        <w:spacing w:line="360" w:lineRule="auto"/>
        <w:jc w:val="both"/>
        <w:rPr>
          <w:snapToGrid w:val="0"/>
        </w:rPr>
      </w:pPr>
      <w:r w:rsidRPr="00FD2407">
        <w:rPr>
          <w:snapToGrid w:val="0"/>
        </w:rPr>
        <w:t>Durch den Fragebogen werden wichtige Informationen wie zum Beispiel die Einstellung der Person zur eigenen Mundhygiene, die bisherige Durchf</w:t>
      </w:r>
      <w:r w:rsidR="004A59B5" w:rsidRPr="00FD2407">
        <w:rPr>
          <w:snapToGrid w:val="0"/>
        </w:rPr>
        <w:t xml:space="preserve">ührung der Zahnreinigung sowie </w:t>
      </w:r>
      <w:r w:rsidRPr="00FD2407">
        <w:rPr>
          <w:snapToGrid w:val="0"/>
        </w:rPr>
        <w:t>mögliche Risikofaktoren für die Entwicklung einer minderwertigeren Mundhygiene erfasst, um festzustellen, ob auftretende Defizite der Mundhygiene auch bereits vor dem Zustand der Fazialisparese bestanden oder ob bei der Versuchsperson eventuell auch genetisch</w:t>
      </w:r>
      <w:r w:rsidR="00374E48" w:rsidRPr="00FD2407">
        <w:rPr>
          <w:snapToGrid w:val="0"/>
        </w:rPr>
        <w:t xml:space="preserve"> oder motorisch </w:t>
      </w:r>
      <w:r w:rsidRPr="00FD2407">
        <w:rPr>
          <w:snapToGrid w:val="0"/>
        </w:rPr>
        <w:t>bedingte Einschränkungen bestehen, wodurch eine schlechtere Mundhygiene nicht mehr unmittelbar auf die Fazialisparese zurück zu führen wäre.</w:t>
      </w:r>
      <w:r w:rsidR="004A59B5" w:rsidRPr="00FD2407">
        <w:rPr>
          <w:snapToGrid w:val="0"/>
        </w:rPr>
        <w:t xml:space="preserve"> </w:t>
      </w:r>
      <w:r w:rsidR="00A53A34" w:rsidRPr="00FD2407">
        <w:rPr>
          <w:rFonts w:eastAsia="Times New Roman" w:cs="Arial"/>
          <w:snapToGrid w:val="0"/>
        </w:rPr>
        <w:t>Der Fragebogen</w:t>
      </w:r>
      <w:r w:rsidR="004A59B5" w:rsidRPr="00FD2407">
        <w:rPr>
          <w:rFonts w:eastAsia="Times New Roman" w:cs="Arial"/>
          <w:snapToGrid w:val="0"/>
        </w:rPr>
        <w:t xml:space="preserve"> soll </w:t>
      </w:r>
      <w:r w:rsidR="00A53A34" w:rsidRPr="00FD2407">
        <w:rPr>
          <w:rFonts w:eastAsia="Times New Roman" w:cs="Arial"/>
          <w:snapToGrid w:val="0"/>
        </w:rPr>
        <w:t xml:space="preserve">somit </w:t>
      </w:r>
      <w:r w:rsidR="003E2DA1">
        <w:rPr>
          <w:rFonts w:eastAsia="Times New Roman" w:cs="Arial"/>
          <w:snapToGrid w:val="0"/>
        </w:rPr>
        <w:t>für die</w:t>
      </w:r>
      <w:r w:rsidR="004A59B5" w:rsidRPr="00FD2407">
        <w:rPr>
          <w:rFonts w:eastAsia="Times New Roman" w:cs="Arial"/>
          <w:snapToGrid w:val="0"/>
        </w:rPr>
        <w:t xml:space="preserve"> Untersucher</w:t>
      </w:r>
      <w:r w:rsidR="003E2DA1">
        <w:rPr>
          <w:rFonts w:eastAsia="Times New Roman" w:cs="Arial"/>
          <w:snapToGrid w:val="0"/>
        </w:rPr>
        <w:t>in</w:t>
      </w:r>
      <w:r w:rsidR="004A59B5" w:rsidRPr="00FD2407">
        <w:rPr>
          <w:rFonts w:eastAsia="Times New Roman" w:cs="Arial"/>
          <w:snapToGrid w:val="0"/>
        </w:rPr>
        <w:t xml:space="preserve"> die Möglichkeit bieten, den Patient</w:t>
      </w:r>
      <w:r w:rsidR="00984052" w:rsidRPr="00FD2407">
        <w:rPr>
          <w:rFonts w:eastAsia="Times New Roman" w:cs="Arial"/>
          <w:snapToGrid w:val="0"/>
        </w:rPr>
        <w:t>/Proband</w:t>
      </w:r>
      <w:r w:rsidR="004A59B5" w:rsidRPr="00FD2407">
        <w:rPr>
          <w:rFonts w:eastAsia="Times New Roman" w:cs="Arial"/>
          <w:snapToGrid w:val="0"/>
        </w:rPr>
        <w:t xml:space="preserve"> hinsichtlich seiner Mundhygiene besser kennenzulernen und ihn </w:t>
      </w:r>
      <w:r w:rsidR="00A53A34" w:rsidRPr="00FD2407">
        <w:rPr>
          <w:rFonts w:eastAsia="Times New Roman" w:cs="Arial"/>
          <w:snapToGrid w:val="0"/>
        </w:rPr>
        <w:t xml:space="preserve">in Bezug dessen erfolgreicher </w:t>
      </w:r>
      <w:r w:rsidR="004A59B5" w:rsidRPr="00FD2407">
        <w:rPr>
          <w:rFonts w:eastAsia="Times New Roman" w:cs="Arial"/>
          <w:snapToGrid w:val="0"/>
        </w:rPr>
        <w:t>einschätzen zu können.</w:t>
      </w:r>
    </w:p>
    <w:p w14:paraId="3835A5A0" w14:textId="77777777" w:rsidR="00527629" w:rsidRPr="00FD2407" w:rsidRDefault="00237EDF" w:rsidP="00F83080">
      <w:pPr>
        <w:pStyle w:val="Heading3"/>
        <w:spacing w:after="240" w:line="360" w:lineRule="auto"/>
        <w:jc w:val="both"/>
        <w:rPr>
          <w:rFonts w:asciiTheme="minorHAnsi" w:eastAsia="Times New Roman" w:hAnsiTheme="minorHAnsi"/>
        </w:rPr>
      </w:pPr>
      <w:bookmarkStart w:id="27" w:name="_Toc46335472"/>
      <w:r w:rsidRPr="00FD2407">
        <w:rPr>
          <w:rFonts w:asciiTheme="minorHAnsi" w:hAnsiTheme="minorHAnsi"/>
          <w:snapToGrid w:val="0"/>
        </w:rPr>
        <w:t>6.</w:t>
      </w:r>
      <w:r w:rsidR="00CA0BE0" w:rsidRPr="00FD2407">
        <w:rPr>
          <w:rFonts w:asciiTheme="minorHAnsi" w:hAnsiTheme="minorHAnsi"/>
          <w:snapToGrid w:val="0"/>
        </w:rPr>
        <w:t>3</w:t>
      </w:r>
      <w:r w:rsidR="00527629" w:rsidRPr="00FD2407">
        <w:rPr>
          <w:rFonts w:asciiTheme="minorHAnsi" w:eastAsia="Times New Roman" w:hAnsiTheme="minorHAnsi"/>
        </w:rPr>
        <w:t xml:space="preserve"> </w:t>
      </w:r>
      <w:r w:rsidR="00374E48" w:rsidRPr="00FD2407">
        <w:rPr>
          <w:rFonts w:asciiTheme="minorHAnsi" w:eastAsia="Times New Roman" w:hAnsiTheme="minorHAnsi"/>
        </w:rPr>
        <w:t>O</w:t>
      </w:r>
      <w:r w:rsidR="004D29B0" w:rsidRPr="00FD2407">
        <w:rPr>
          <w:rFonts w:asciiTheme="minorHAnsi" w:eastAsia="Times New Roman" w:hAnsiTheme="minorHAnsi"/>
        </w:rPr>
        <w:t xml:space="preserve">rale </w:t>
      </w:r>
      <w:r w:rsidR="00527629" w:rsidRPr="00FD2407">
        <w:rPr>
          <w:rFonts w:asciiTheme="minorHAnsi" w:eastAsia="Times New Roman" w:hAnsiTheme="minorHAnsi"/>
        </w:rPr>
        <w:t>Untersuchung</w:t>
      </w:r>
      <w:bookmarkEnd w:id="27"/>
    </w:p>
    <w:p w14:paraId="7D1FB54D" w14:textId="77777777" w:rsidR="00A53A34" w:rsidRPr="00FD2407" w:rsidRDefault="004D29B0" w:rsidP="00880387">
      <w:pPr>
        <w:spacing w:line="360" w:lineRule="auto"/>
        <w:jc w:val="both"/>
      </w:pPr>
      <w:r w:rsidRPr="00FD2407">
        <w:t>Die orale Untersuchung erfolgt bei den Patienten nach demselben Schema wie bei den Probanden.</w:t>
      </w:r>
    </w:p>
    <w:p w14:paraId="447B446E" w14:textId="77777777" w:rsidR="00F57CEB" w:rsidRPr="00FD2407" w:rsidRDefault="00527629" w:rsidP="00880387">
      <w:pPr>
        <w:spacing w:line="360" w:lineRule="auto"/>
        <w:jc w:val="both"/>
      </w:pPr>
      <w:r w:rsidRPr="00FD2407">
        <w:lastRenderedPageBreak/>
        <w:t xml:space="preserve">Während der Mundhygieneuntersuchung </w:t>
      </w:r>
      <w:r w:rsidR="00274E3C">
        <w:t>inspiziert die</w:t>
      </w:r>
      <w:r w:rsidR="00A53A34" w:rsidRPr="00FD2407">
        <w:t xml:space="preserve"> Untersucher</w:t>
      </w:r>
      <w:r w:rsidR="00274E3C">
        <w:t>in</w:t>
      </w:r>
      <w:r w:rsidR="00A53A34" w:rsidRPr="00FD2407">
        <w:t xml:space="preserve"> die gut ausgeleuchtete Mundhöhle und diagnostiziert die Zähne, die Gingiva sowie die Mundschleimhaut </w:t>
      </w:r>
      <w:r w:rsidR="00984052" w:rsidRPr="00FD2407">
        <w:t xml:space="preserve">sowie vorhandenen Zahnersatz als orale Strukturen. </w:t>
      </w:r>
      <w:r w:rsidR="00A53A34" w:rsidRPr="00FD2407">
        <w:t xml:space="preserve">Dabei </w:t>
      </w:r>
      <w:r w:rsidRPr="00FD2407">
        <w:t>wird der komplette Zahnstatus</w:t>
      </w:r>
      <w:r w:rsidR="00984052" w:rsidRPr="00FD2407">
        <w:t xml:space="preserve"> der Person</w:t>
      </w:r>
      <w:r w:rsidRPr="00FD2407">
        <w:t xml:space="preserve"> </w:t>
      </w:r>
      <w:r w:rsidR="00984052" w:rsidRPr="00FD2407">
        <w:t>inklusive Versorgungen der Zähne sowie deren Lockerungsgrad</w:t>
      </w:r>
      <w:r w:rsidRPr="00FD2407">
        <w:t xml:space="preserve">, </w:t>
      </w:r>
      <w:r w:rsidR="00984052" w:rsidRPr="00FD2407">
        <w:t>die parodontale Gesundheit mittels des PSI, dem Vorhandensein von Zahnstein, der maximalen Sondierungstiefe sowie dem Attachementverlust, die Blutungsneigung des Zahnfleisches mittels</w:t>
      </w:r>
      <w:r w:rsidR="006036A5" w:rsidRPr="00FD2407">
        <w:t xml:space="preserve"> des modifizierten SBI nach Lange </w:t>
      </w:r>
      <w:r w:rsidR="00005457">
        <w:t>et. al 1986</w:t>
      </w:r>
      <w:r w:rsidR="00013AFE" w:rsidRPr="00FD2407">
        <w:t xml:space="preserve"> sowie dem</w:t>
      </w:r>
      <w:r w:rsidR="00984052" w:rsidRPr="00FD2407">
        <w:t xml:space="preserve"> </w:t>
      </w:r>
      <w:r w:rsidR="00013AFE" w:rsidRPr="00FD2407">
        <w:t>PBI nach Mühlemann und Saxer 1975, der</w:t>
      </w:r>
      <w:r w:rsidR="004E0A60">
        <w:t xml:space="preserve"> Kariesbefall mittels dem PUFA-Index nach Monse et al. 2010 </w:t>
      </w:r>
      <w:r w:rsidR="00013AFE" w:rsidRPr="00FD2407">
        <w:t>und der Kariesaktivität, der Plaquebefall mittels dem API nach Lang</w:t>
      </w:r>
      <w:r w:rsidR="00005457">
        <w:t xml:space="preserve">e et al. 1986 </w:t>
      </w:r>
      <w:r w:rsidR="004E0A60">
        <w:t>und dem Turesky-</w:t>
      </w:r>
      <w:r w:rsidR="00880387">
        <w:t>Plaque-</w:t>
      </w:r>
      <w:r w:rsidR="00013AFE" w:rsidRPr="00FD2407">
        <w:t>Index</w:t>
      </w:r>
      <w:r w:rsidR="004E0A60">
        <w:t xml:space="preserve"> nach Turesky et al.</w:t>
      </w:r>
      <w:r w:rsidR="00013AFE" w:rsidRPr="00FD2407">
        <w:t xml:space="preserve"> 1970,</w:t>
      </w:r>
      <w:r w:rsidRPr="00FD2407">
        <w:t xml:space="preserve"> Auffälligkeiten an der Mund</w:t>
      </w:r>
      <w:r w:rsidR="00013AFE" w:rsidRPr="00FD2407">
        <w:t>schleimhaut nach WHO-Einteilung sowie das Vorha</w:t>
      </w:r>
      <w:r w:rsidR="008A0F09" w:rsidRPr="00FD2407">
        <w:t>ndensein von</w:t>
      </w:r>
      <w:r w:rsidR="003B16DC">
        <w:t xml:space="preserve"> Halitosis untersucht </w:t>
      </w:r>
      <w:r w:rsidR="00013AFE" w:rsidRPr="00FD2407">
        <w:t>und dokumentiert.</w:t>
      </w:r>
      <w:r w:rsidR="00A53A34" w:rsidRPr="00FD2407">
        <w:t xml:space="preserve"> </w:t>
      </w:r>
      <w:r w:rsidRPr="00FD2407">
        <w:t>Zur Erhebung</w:t>
      </w:r>
      <w:r w:rsidR="00013AFE" w:rsidRPr="00FD2407">
        <w:t xml:space="preserve"> und Dokumentation</w:t>
      </w:r>
      <w:r w:rsidRPr="00FD2407">
        <w:t xml:space="preserve"> des Zahnstatus</w:t>
      </w:r>
      <w:r w:rsidR="00013AFE" w:rsidRPr="00FD2407">
        <w:t xml:space="preserve"> sowie der verschiedenen </w:t>
      </w:r>
      <w:r w:rsidRPr="00FD2407">
        <w:t xml:space="preserve"> </w:t>
      </w:r>
      <w:r w:rsidR="00013AFE" w:rsidRPr="00FD2407">
        <w:t>Mundgesundheitsparameter dient ein papierbasierter Befundbogen (siehe Anhang), der im Anschluss in ein Excel- Dokument überführt wird.</w:t>
      </w:r>
    </w:p>
    <w:p w14:paraId="47FD1ABC" w14:textId="77777777" w:rsidR="005764B0" w:rsidRPr="00FD2407" w:rsidRDefault="005764B0" w:rsidP="00880387">
      <w:pPr>
        <w:spacing w:line="360" w:lineRule="auto"/>
        <w:jc w:val="both"/>
      </w:pPr>
      <w:r w:rsidRPr="00FD2407">
        <w:t>Nach der Befundaufnahme werden intraorale Fotoaufnahmen angefertigt.</w:t>
      </w:r>
    </w:p>
    <w:p w14:paraId="53F771EA" w14:textId="77777777" w:rsidR="00E903C2" w:rsidRPr="00FD2407" w:rsidRDefault="00E903C2" w:rsidP="00880387">
      <w:pPr>
        <w:spacing w:line="360" w:lineRule="auto"/>
        <w:jc w:val="both"/>
      </w:pPr>
      <w:r w:rsidRPr="00FD2407">
        <w:t xml:space="preserve">Auf Wunsch können die Patienten </w:t>
      </w:r>
      <w:r w:rsidR="00274E3C">
        <w:t>der</w:t>
      </w:r>
      <w:r w:rsidR="00695662" w:rsidRPr="00FD2407">
        <w:t xml:space="preserve"> Untersucher</w:t>
      </w:r>
      <w:r w:rsidR="00274E3C">
        <w:t>in</w:t>
      </w:r>
      <w:r w:rsidR="00695662" w:rsidRPr="00FD2407">
        <w:t xml:space="preserve"> </w:t>
      </w:r>
      <w:r w:rsidRPr="00FD2407">
        <w:t xml:space="preserve">offene Fragen bezüglich der Mundpflege stellen und fachkundige Ratschläge </w:t>
      </w:r>
      <w:r w:rsidR="00695662" w:rsidRPr="00FD2407">
        <w:t>zur Durchführung einer optimalen Zahnreinigung sowie Biofilmmanagement erhalten.</w:t>
      </w:r>
    </w:p>
    <w:p w14:paraId="56DA131F" w14:textId="77777777" w:rsidR="00F57CEB" w:rsidRPr="00FD2407" w:rsidRDefault="00F57CEB" w:rsidP="00880387">
      <w:pPr>
        <w:spacing w:line="360" w:lineRule="auto"/>
        <w:jc w:val="both"/>
        <w:rPr>
          <w:snapToGrid w:val="0"/>
        </w:rPr>
      </w:pPr>
      <w:r w:rsidRPr="00FD2407">
        <w:rPr>
          <w:rFonts w:eastAsia="Times New Roman" w:cs="Arial"/>
          <w:snapToGrid w:val="0"/>
        </w:rPr>
        <w:t>Die Durchführung der Untersuchungen erfolgt dabei in den Räumlichkeiten des Universitätsklinikums Jena</w:t>
      </w:r>
      <w:r w:rsidR="00374E48" w:rsidRPr="00FD2407">
        <w:rPr>
          <w:rFonts w:eastAsia="Times New Roman" w:cs="Arial"/>
          <w:snapToGrid w:val="0"/>
        </w:rPr>
        <w:t xml:space="preserve">, </w:t>
      </w:r>
      <w:r w:rsidRPr="00FD2407">
        <w:rPr>
          <w:rFonts w:eastAsia="Times New Roman" w:cs="Arial"/>
          <w:snapToGrid w:val="0"/>
        </w:rPr>
        <w:t xml:space="preserve">insbesondere in der Ambulanzebene für Hals-, Nasen und Ohrenheilkunde. Eine Untersuchung der Probanden ist darüber hinaus </w:t>
      </w:r>
      <w:r w:rsidR="00117972">
        <w:rPr>
          <w:rFonts w:eastAsia="Times New Roman" w:cs="Arial"/>
          <w:snapToGrid w:val="0"/>
        </w:rPr>
        <w:t xml:space="preserve">auch in einer niedergelassenen </w:t>
      </w:r>
      <w:r w:rsidRPr="00FD2407">
        <w:rPr>
          <w:rFonts w:eastAsia="Times New Roman" w:cs="Arial"/>
          <w:snapToGrid w:val="0"/>
        </w:rPr>
        <w:t>zahnärztlichen Praxis denkbar.</w:t>
      </w:r>
      <w:r w:rsidRPr="00FD2407">
        <w:rPr>
          <w:snapToGrid w:val="0"/>
        </w:rPr>
        <w:t xml:space="preserve"> Die teilnehmenden Patienten</w:t>
      </w:r>
      <w:r w:rsidR="00374E48" w:rsidRPr="00FD2407">
        <w:rPr>
          <w:snapToGrid w:val="0"/>
        </w:rPr>
        <w:t xml:space="preserve"> und Probanden</w:t>
      </w:r>
      <w:r w:rsidRPr="00FD2407">
        <w:rPr>
          <w:snapToGrid w:val="0"/>
        </w:rPr>
        <w:t xml:space="preserve"> werden</w:t>
      </w:r>
      <w:r w:rsidR="00374E48" w:rsidRPr="00FD2407">
        <w:rPr>
          <w:snapToGrid w:val="0"/>
        </w:rPr>
        <w:t xml:space="preserve"> bezüglich ihrer Erkrankung </w:t>
      </w:r>
      <w:r w:rsidRPr="00FD2407">
        <w:rPr>
          <w:snapToGrid w:val="0"/>
        </w:rPr>
        <w:t xml:space="preserve">unabhängig von der geplanten Studie in der HNO-Klinik </w:t>
      </w:r>
      <w:r w:rsidR="00117972">
        <w:rPr>
          <w:snapToGrid w:val="0"/>
        </w:rPr>
        <w:t xml:space="preserve">des Universitätsklinikums Jena </w:t>
      </w:r>
      <w:r w:rsidRPr="00FD2407">
        <w:rPr>
          <w:snapToGrid w:val="0"/>
        </w:rPr>
        <w:t>standardisiert untersucht und therapiert. Die ermitt</w:t>
      </w:r>
      <w:r w:rsidR="00374E48" w:rsidRPr="00FD2407">
        <w:rPr>
          <w:snapToGrid w:val="0"/>
        </w:rPr>
        <w:t>elten Daten über die Mundgesundheits</w:t>
      </w:r>
      <w:r w:rsidRPr="00FD2407">
        <w:rPr>
          <w:snapToGrid w:val="0"/>
        </w:rPr>
        <w:t>situation der Patienten</w:t>
      </w:r>
      <w:r w:rsidR="00374E48" w:rsidRPr="00FD2407">
        <w:rPr>
          <w:snapToGrid w:val="0"/>
        </w:rPr>
        <w:t>/Probanden</w:t>
      </w:r>
      <w:r w:rsidRPr="00FD2407">
        <w:rPr>
          <w:snapToGrid w:val="0"/>
        </w:rPr>
        <w:t xml:space="preserve"> werden diesen mitgeteilt und vertraulich behandelt, nehmen aber</w:t>
      </w:r>
      <w:r w:rsidR="00117972">
        <w:rPr>
          <w:snapToGrid w:val="0"/>
        </w:rPr>
        <w:t xml:space="preserve"> auf die weitere zahnärztliche </w:t>
      </w:r>
      <w:r w:rsidRPr="00FD2407">
        <w:rPr>
          <w:snapToGrid w:val="0"/>
        </w:rPr>
        <w:t>sowie hno-ärztliche Behandlung  der Patienten keinen Einfluss.</w:t>
      </w:r>
    </w:p>
    <w:p w14:paraId="071C626F" w14:textId="77777777" w:rsidR="00527629" w:rsidRPr="00FD2407" w:rsidRDefault="00237EDF" w:rsidP="00F83080">
      <w:pPr>
        <w:pStyle w:val="Heading3"/>
        <w:spacing w:after="240" w:line="360" w:lineRule="auto"/>
        <w:jc w:val="both"/>
        <w:rPr>
          <w:rFonts w:asciiTheme="minorHAnsi" w:eastAsia="Times New Roman" w:hAnsiTheme="minorHAnsi"/>
        </w:rPr>
      </w:pPr>
      <w:bookmarkStart w:id="28" w:name="_Toc46335473"/>
      <w:r w:rsidRPr="00FD2407">
        <w:rPr>
          <w:rFonts w:asciiTheme="minorHAnsi" w:eastAsia="Times New Roman" w:hAnsiTheme="minorHAnsi"/>
        </w:rPr>
        <w:t>6</w:t>
      </w:r>
      <w:r w:rsidR="00CA0BE0" w:rsidRPr="00FD2407">
        <w:rPr>
          <w:rFonts w:asciiTheme="minorHAnsi" w:eastAsia="Times New Roman" w:hAnsiTheme="minorHAnsi"/>
        </w:rPr>
        <w:t>.4</w:t>
      </w:r>
      <w:r w:rsidR="00527629" w:rsidRPr="00FD2407">
        <w:rPr>
          <w:rFonts w:asciiTheme="minorHAnsi" w:eastAsia="Times New Roman" w:hAnsiTheme="minorHAnsi"/>
        </w:rPr>
        <w:t xml:space="preserve"> OHIP-</w:t>
      </w:r>
      <w:r w:rsidRPr="00FD2407">
        <w:rPr>
          <w:rFonts w:asciiTheme="minorHAnsi" w:eastAsia="Times New Roman" w:hAnsiTheme="minorHAnsi"/>
        </w:rPr>
        <w:t>G14-</w:t>
      </w:r>
      <w:r w:rsidR="00527629" w:rsidRPr="00FD2407">
        <w:rPr>
          <w:rFonts w:asciiTheme="minorHAnsi" w:eastAsia="Times New Roman" w:hAnsiTheme="minorHAnsi"/>
        </w:rPr>
        <w:t>Fragebogen</w:t>
      </w:r>
      <w:bookmarkEnd w:id="28"/>
    </w:p>
    <w:p w14:paraId="66F8EB74" w14:textId="77777777" w:rsidR="00695662" w:rsidRPr="00FD2407" w:rsidRDefault="00527629" w:rsidP="00880387">
      <w:pPr>
        <w:spacing w:line="360" w:lineRule="auto"/>
        <w:jc w:val="both"/>
      </w:pPr>
      <w:r w:rsidRPr="00FD2407">
        <w:t xml:space="preserve">Nach der Mundhygieneuntersuchung bekommt die Person einen weiteren Fragebogen ausgehändigt, der die empfundene </w:t>
      </w:r>
      <w:r w:rsidR="00A53A34" w:rsidRPr="00FD2407">
        <w:t xml:space="preserve">mundgesundheitsbezogene </w:t>
      </w:r>
      <w:r w:rsidRPr="00FD2407">
        <w:t>Leben</w:t>
      </w:r>
      <w:r w:rsidR="00A53A34" w:rsidRPr="00FD2407">
        <w:t xml:space="preserve">squalität wiederspiegeln soll. Dazu wird der validierte OHIP-G14-Fragebogen verwendet. Die Versuchsperson wird gebeten, auch diesen wahrheitsgemäß und intuitiv auszufüllen. Alternativ wird der Fragebogen im gemeinsamen Interview besprochen. </w:t>
      </w:r>
    </w:p>
    <w:p w14:paraId="766DA4A4" w14:textId="77777777" w:rsidR="00527629" w:rsidRPr="00FD2407" w:rsidRDefault="00237EDF" w:rsidP="00F83080">
      <w:pPr>
        <w:pStyle w:val="Heading3"/>
        <w:spacing w:after="240" w:line="360" w:lineRule="auto"/>
        <w:jc w:val="both"/>
        <w:rPr>
          <w:rFonts w:asciiTheme="minorHAnsi" w:hAnsiTheme="minorHAnsi"/>
          <w:snapToGrid w:val="0"/>
        </w:rPr>
      </w:pPr>
      <w:bookmarkStart w:id="29" w:name="_Toc46335474"/>
      <w:r w:rsidRPr="00FD2407">
        <w:rPr>
          <w:rFonts w:asciiTheme="minorHAnsi" w:hAnsiTheme="minorHAnsi"/>
          <w:snapToGrid w:val="0"/>
        </w:rPr>
        <w:lastRenderedPageBreak/>
        <w:t>6</w:t>
      </w:r>
      <w:r w:rsidR="00CA0BE0" w:rsidRPr="00FD2407">
        <w:rPr>
          <w:rFonts w:asciiTheme="minorHAnsi" w:hAnsiTheme="minorHAnsi"/>
          <w:snapToGrid w:val="0"/>
        </w:rPr>
        <w:t>.5</w:t>
      </w:r>
      <w:r w:rsidR="00527629" w:rsidRPr="00FD2407">
        <w:rPr>
          <w:rFonts w:asciiTheme="minorHAnsi" w:hAnsiTheme="minorHAnsi"/>
          <w:snapToGrid w:val="0"/>
        </w:rPr>
        <w:t xml:space="preserve"> Dokumentation</w:t>
      </w:r>
      <w:bookmarkEnd w:id="29"/>
    </w:p>
    <w:p w14:paraId="6752302C" w14:textId="77777777" w:rsidR="00527629" w:rsidRPr="00FD2407" w:rsidRDefault="004E0A60" w:rsidP="00880387">
      <w:pPr>
        <w:spacing w:line="360" w:lineRule="auto"/>
        <w:jc w:val="both"/>
        <w:rPr>
          <w:b/>
          <w:snapToGrid w:val="0"/>
        </w:rPr>
      </w:pPr>
      <w:r>
        <w:t>Es erfolgt eine p</w:t>
      </w:r>
      <w:r w:rsidR="00527629" w:rsidRPr="00FD2407">
        <w:t>seudonymisierte Datener</w:t>
      </w:r>
      <w:r w:rsidR="00013AFE" w:rsidRPr="00FD2407">
        <w:t>fas</w:t>
      </w:r>
      <w:r w:rsidR="00DD04D0">
        <w:t>sung mithilfe einer Patienten-/</w:t>
      </w:r>
      <w:r w:rsidR="00013AFE" w:rsidRPr="00FD2407">
        <w:t>Probandenidentifikationsliste (siehe Anhang), einem manuell auszufüllenden Befundbogen (siehe Anhang)</w:t>
      </w:r>
      <w:r w:rsidR="00527629" w:rsidRPr="00FD2407">
        <w:t xml:space="preserve"> sowie mithilfe von zwei manuell auszufüllenden Fragebögen</w:t>
      </w:r>
      <w:r w:rsidR="00DD04D0">
        <w:t xml:space="preserve"> (siehe Anhang). </w:t>
      </w:r>
      <w:r w:rsidR="002C6FE0">
        <w:t>Der papierbasierte Befundbogen wird in ein digitales Excel-Formular überführt.</w:t>
      </w:r>
    </w:p>
    <w:p w14:paraId="570EE6EB" w14:textId="77777777" w:rsidR="00527629" w:rsidRPr="00FD2407" w:rsidRDefault="00237EDF" w:rsidP="00F83080">
      <w:pPr>
        <w:pStyle w:val="Heading3"/>
        <w:spacing w:after="240" w:line="360" w:lineRule="auto"/>
        <w:jc w:val="both"/>
        <w:rPr>
          <w:rFonts w:asciiTheme="minorHAnsi" w:hAnsiTheme="minorHAnsi"/>
          <w:snapToGrid w:val="0"/>
        </w:rPr>
      </w:pPr>
      <w:bookmarkStart w:id="30" w:name="_Toc46335475"/>
      <w:r w:rsidRPr="00FD2407">
        <w:rPr>
          <w:rFonts w:asciiTheme="minorHAnsi" w:hAnsiTheme="minorHAnsi"/>
          <w:snapToGrid w:val="0"/>
        </w:rPr>
        <w:t>6.</w:t>
      </w:r>
      <w:r w:rsidR="00CA0BE0" w:rsidRPr="00FD2407">
        <w:rPr>
          <w:rFonts w:asciiTheme="minorHAnsi" w:hAnsiTheme="minorHAnsi"/>
          <w:snapToGrid w:val="0"/>
        </w:rPr>
        <w:t>6</w:t>
      </w:r>
      <w:r w:rsidR="00527629" w:rsidRPr="00FD2407">
        <w:rPr>
          <w:rFonts w:asciiTheme="minorHAnsi" w:hAnsiTheme="minorHAnsi"/>
          <w:snapToGrid w:val="0"/>
        </w:rPr>
        <w:t xml:space="preserve"> Analyse der gewonnenen Daten</w:t>
      </w:r>
      <w:bookmarkEnd w:id="30"/>
    </w:p>
    <w:p w14:paraId="71BDA487" w14:textId="77777777" w:rsidR="00F3616A" w:rsidRDefault="00527629" w:rsidP="00880387">
      <w:pPr>
        <w:spacing w:line="360" w:lineRule="auto"/>
        <w:jc w:val="both"/>
        <w:rPr>
          <w:snapToGrid w:val="0"/>
        </w:rPr>
      </w:pPr>
      <w:r w:rsidRPr="00FD2407">
        <w:rPr>
          <w:snapToGrid w:val="0"/>
        </w:rPr>
        <w:t>Die gewonnen</w:t>
      </w:r>
      <w:r w:rsidR="00F3616A">
        <w:rPr>
          <w:snapToGrid w:val="0"/>
        </w:rPr>
        <w:t>en Daten werden hinsichtlich der einzelnen Mundgesundheitsparameter für jeden Patient/ Proband ausgewertet. Dabei erfolgt eine Auswertung der Parameter bei den Patienten</w:t>
      </w:r>
      <w:r w:rsidR="00150997">
        <w:rPr>
          <w:snapToGrid w:val="0"/>
        </w:rPr>
        <w:t xml:space="preserve"> auch getrennt für die paretische</w:t>
      </w:r>
      <w:r w:rsidR="00F3616A">
        <w:rPr>
          <w:snapToGrid w:val="0"/>
        </w:rPr>
        <w:t xml:space="preserve"> und </w:t>
      </w:r>
      <w:r w:rsidR="00150997">
        <w:rPr>
          <w:snapToGrid w:val="0"/>
        </w:rPr>
        <w:t>nicht paretische Seite</w:t>
      </w:r>
      <w:r w:rsidR="00F3616A">
        <w:rPr>
          <w:snapToGrid w:val="0"/>
        </w:rPr>
        <w:t xml:space="preserve"> sowie bei den Probanden für di</w:t>
      </w:r>
      <w:r w:rsidR="00150997">
        <w:rPr>
          <w:snapToGrid w:val="0"/>
        </w:rPr>
        <w:t xml:space="preserve">e linke und rechte Mundhälfte, </w:t>
      </w:r>
      <w:r w:rsidR="00F3616A">
        <w:rPr>
          <w:snapToGrid w:val="0"/>
        </w:rPr>
        <w:t xml:space="preserve">um im Anschluss einen Seitenvergleich anstellen zu können. </w:t>
      </w:r>
    </w:p>
    <w:p w14:paraId="135DC31C" w14:textId="77777777" w:rsidR="007A31B0" w:rsidRDefault="007A31B0" w:rsidP="00880387">
      <w:pPr>
        <w:spacing w:line="360" w:lineRule="auto"/>
        <w:jc w:val="both"/>
        <w:rPr>
          <w:snapToGrid w:val="0"/>
        </w:rPr>
      </w:pPr>
      <w:r>
        <w:rPr>
          <w:snapToGrid w:val="0"/>
        </w:rPr>
        <w:t>Hinsichtlich der gewonnenen Daten der Fragebögen erfolgt eine Auswertung für jede gestellte Frage einzeln.</w:t>
      </w:r>
    </w:p>
    <w:p w14:paraId="0F12CA96" w14:textId="77777777" w:rsidR="00527629" w:rsidRPr="00FD2407" w:rsidRDefault="00553540" w:rsidP="00880387">
      <w:pPr>
        <w:spacing w:line="360" w:lineRule="auto"/>
        <w:jc w:val="both"/>
        <w:rPr>
          <w:snapToGrid w:val="0"/>
        </w:rPr>
      </w:pPr>
      <w:r>
        <w:rPr>
          <w:snapToGrid w:val="0"/>
        </w:rPr>
        <w:t>Zudem w</w:t>
      </w:r>
      <w:r w:rsidR="00150997">
        <w:rPr>
          <w:snapToGrid w:val="0"/>
        </w:rPr>
        <w:t>erden die gewonnenen Daten nach</w:t>
      </w:r>
      <w:r>
        <w:rPr>
          <w:snapToGrid w:val="0"/>
        </w:rPr>
        <w:t xml:space="preserve"> Alter, Geschlecht</w:t>
      </w:r>
      <w:r w:rsidR="004E0A60">
        <w:rPr>
          <w:snapToGrid w:val="0"/>
        </w:rPr>
        <w:t xml:space="preserve">, </w:t>
      </w:r>
      <w:r w:rsidR="00527629" w:rsidRPr="00FD2407">
        <w:rPr>
          <w:snapToGrid w:val="0"/>
        </w:rPr>
        <w:t>Form</w:t>
      </w:r>
      <w:r w:rsidR="00150997">
        <w:rPr>
          <w:snapToGrid w:val="0"/>
        </w:rPr>
        <w:t>, D</w:t>
      </w:r>
      <w:r w:rsidR="004E0A60">
        <w:rPr>
          <w:snapToGrid w:val="0"/>
        </w:rPr>
        <w:t>auer</w:t>
      </w:r>
      <w:r w:rsidR="00527629" w:rsidRPr="00FD2407">
        <w:rPr>
          <w:snapToGrid w:val="0"/>
        </w:rPr>
        <w:t xml:space="preserve"> </w:t>
      </w:r>
      <w:r w:rsidR="00150997">
        <w:rPr>
          <w:snapToGrid w:val="0"/>
        </w:rPr>
        <w:t xml:space="preserve">und Ursache </w:t>
      </w:r>
      <w:r w:rsidR="00527629" w:rsidRPr="00FD2407">
        <w:rPr>
          <w:snapToGrid w:val="0"/>
        </w:rPr>
        <w:t>der Fazi</w:t>
      </w:r>
      <w:r w:rsidR="004E0A60">
        <w:rPr>
          <w:snapToGrid w:val="0"/>
        </w:rPr>
        <w:t>alisparese</w:t>
      </w:r>
      <w:r w:rsidR="00527629" w:rsidRPr="00FD2407">
        <w:rPr>
          <w:snapToGrid w:val="0"/>
        </w:rPr>
        <w:t xml:space="preserve"> ausgewertet. </w:t>
      </w:r>
    </w:p>
    <w:p w14:paraId="5EF2A5EC" w14:textId="77777777" w:rsidR="00293A68" w:rsidRDefault="00237EDF" w:rsidP="00293A68">
      <w:pPr>
        <w:pStyle w:val="Heading3"/>
        <w:spacing w:before="0" w:after="240"/>
        <w:jc w:val="both"/>
        <w:rPr>
          <w:rFonts w:asciiTheme="minorHAnsi" w:hAnsiTheme="minorHAnsi"/>
          <w:snapToGrid w:val="0"/>
        </w:rPr>
      </w:pPr>
      <w:bookmarkStart w:id="31" w:name="_Toc46335476"/>
      <w:r w:rsidRPr="00FD2407">
        <w:rPr>
          <w:rFonts w:asciiTheme="minorHAnsi" w:hAnsiTheme="minorHAnsi"/>
          <w:snapToGrid w:val="0"/>
        </w:rPr>
        <w:t>6.</w:t>
      </w:r>
      <w:r w:rsidR="00CA0BE0" w:rsidRPr="00FD2407">
        <w:rPr>
          <w:rFonts w:asciiTheme="minorHAnsi" w:hAnsiTheme="minorHAnsi"/>
          <w:snapToGrid w:val="0"/>
        </w:rPr>
        <w:t>7</w:t>
      </w:r>
      <w:r w:rsidR="00527629" w:rsidRPr="00FD2407">
        <w:rPr>
          <w:rFonts w:asciiTheme="minorHAnsi" w:hAnsiTheme="minorHAnsi"/>
          <w:snapToGrid w:val="0"/>
        </w:rPr>
        <w:t xml:space="preserve"> Vergleich der Ergebnisse </w:t>
      </w:r>
      <w:bookmarkEnd w:id="31"/>
    </w:p>
    <w:p w14:paraId="1DD428E0" w14:textId="77777777" w:rsidR="00553540" w:rsidRDefault="00553540" w:rsidP="00553540">
      <w:pPr>
        <w:spacing w:line="360" w:lineRule="auto"/>
        <w:jc w:val="both"/>
        <w:rPr>
          <w:snapToGrid w:val="0"/>
        </w:rPr>
      </w:pPr>
      <w:r w:rsidRPr="00FD2407">
        <w:rPr>
          <w:snapToGrid w:val="0"/>
        </w:rPr>
        <w:t>Die gewonnenen und ausgewerteten Daten werden zunächst zwi</w:t>
      </w:r>
      <w:r>
        <w:rPr>
          <w:snapToGrid w:val="0"/>
        </w:rPr>
        <w:t>schen den Patienten und i</w:t>
      </w:r>
      <w:r w:rsidRPr="00FD2407">
        <w:rPr>
          <w:snapToGrid w:val="0"/>
        </w:rPr>
        <w:t>m Anschlus</w:t>
      </w:r>
      <w:r>
        <w:rPr>
          <w:snapToGrid w:val="0"/>
        </w:rPr>
        <w:t xml:space="preserve">s mit denen </w:t>
      </w:r>
      <w:r w:rsidRPr="00FD2407">
        <w:rPr>
          <w:snapToGrid w:val="0"/>
        </w:rPr>
        <w:t>der Kontrollgruppe verglichen.</w:t>
      </w:r>
    </w:p>
    <w:p w14:paraId="6F30E08E" w14:textId="77777777" w:rsidR="00553540" w:rsidRDefault="00553540" w:rsidP="00553540">
      <w:pPr>
        <w:spacing w:line="360" w:lineRule="auto"/>
        <w:jc w:val="both"/>
        <w:rPr>
          <w:snapToGrid w:val="0"/>
        </w:rPr>
      </w:pPr>
      <w:r>
        <w:rPr>
          <w:snapToGrid w:val="0"/>
        </w:rPr>
        <w:t>Verglichen werden hinsichtlich der Mundgesundheitsparameter:</w:t>
      </w:r>
    </w:p>
    <w:p w14:paraId="412396DB" w14:textId="77777777" w:rsidR="00553540" w:rsidRPr="00553540" w:rsidRDefault="00553540" w:rsidP="00553540">
      <w:pPr>
        <w:pStyle w:val="ListParagraph"/>
        <w:numPr>
          <w:ilvl w:val="0"/>
          <w:numId w:val="31"/>
        </w:numPr>
        <w:spacing w:line="360" w:lineRule="auto"/>
        <w:jc w:val="both"/>
        <w:rPr>
          <w:snapToGrid w:val="0"/>
        </w:rPr>
      </w:pPr>
      <w:r w:rsidRPr="00553540">
        <w:rPr>
          <w:snapToGrid w:val="0"/>
        </w:rPr>
        <w:t xml:space="preserve">Pro Patient: </w:t>
      </w:r>
    </w:p>
    <w:p w14:paraId="0D5F1F5C" w14:textId="77777777" w:rsidR="00553540" w:rsidRPr="00553540" w:rsidRDefault="00150997" w:rsidP="00553540">
      <w:pPr>
        <w:pStyle w:val="ListParagraph"/>
        <w:numPr>
          <w:ilvl w:val="0"/>
          <w:numId w:val="32"/>
        </w:numPr>
        <w:spacing w:line="360" w:lineRule="auto"/>
        <w:jc w:val="both"/>
        <w:rPr>
          <w:snapToGrid w:val="0"/>
        </w:rPr>
      </w:pPr>
      <w:r>
        <w:rPr>
          <w:snapToGrid w:val="0"/>
        </w:rPr>
        <w:t xml:space="preserve">paretische </w:t>
      </w:r>
      <w:r w:rsidR="00553540" w:rsidRPr="00553540">
        <w:rPr>
          <w:snapToGrid w:val="0"/>
        </w:rPr>
        <w:t xml:space="preserve">und </w:t>
      </w:r>
      <w:r>
        <w:rPr>
          <w:snapToGrid w:val="0"/>
        </w:rPr>
        <w:t>nicht paretische</w:t>
      </w:r>
      <w:r w:rsidR="00553540" w:rsidRPr="00553540">
        <w:rPr>
          <w:snapToGrid w:val="0"/>
        </w:rPr>
        <w:t xml:space="preserve"> Mundhälfte</w:t>
      </w:r>
    </w:p>
    <w:p w14:paraId="1542D10F" w14:textId="77777777" w:rsidR="00553540" w:rsidRPr="00553540" w:rsidRDefault="00553540" w:rsidP="00553540">
      <w:pPr>
        <w:pStyle w:val="ListParagraph"/>
        <w:numPr>
          <w:ilvl w:val="0"/>
          <w:numId w:val="31"/>
        </w:numPr>
        <w:spacing w:line="360" w:lineRule="auto"/>
        <w:jc w:val="both"/>
        <w:rPr>
          <w:snapToGrid w:val="0"/>
        </w:rPr>
      </w:pPr>
      <w:r w:rsidRPr="00553540">
        <w:rPr>
          <w:snapToGrid w:val="0"/>
        </w:rPr>
        <w:t xml:space="preserve">Pro Proband: </w:t>
      </w:r>
    </w:p>
    <w:p w14:paraId="3F5AEE9C" w14:textId="77777777" w:rsidR="00553540" w:rsidRPr="00553540" w:rsidRDefault="00553540" w:rsidP="00553540">
      <w:pPr>
        <w:pStyle w:val="ListParagraph"/>
        <w:numPr>
          <w:ilvl w:val="0"/>
          <w:numId w:val="32"/>
        </w:numPr>
        <w:spacing w:line="360" w:lineRule="auto"/>
        <w:jc w:val="both"/>
        <w:rPr>
          <w:snapToGrid w:val="0"/>
        </w:rPr>
      </w:pPr>
      <w:r w:rsidRPr="00553540">
        <w:rPr>
          <w:snapToGrid w:val="0"/>
        </w:rPr>
        <w:t>rechte und linke Mundhälfte</w:t>
      </w:r>
    </w:p>
    <w:p w14:paraId="1E80BF6D" w14:textId="77777777" w:rsidR="00553540" w:rsidRPr="00553540" w:rsidRDefault="00553540" w:rsidP="00553540">
      <w:pPr>
        <w:pStyle w:val="ListParagraph"/>
        <w:numPr>
          <w:ilvl w:val="0"/>
          <w:numId w:val="31"/>
        </w:numPr>
        <w:spacing w:line="360" w:lineRule="auto"/>
        <w:jc w:val="both"/>
        <w:rPr>
          <w:snapToGrid w:val="0"/>
        </w:rPr>
      </w:pPr>
      <w:r w:rsidRPr="00553540">
        <w:rPr>
          <w:snapToGrid w:val="0"/>
        </w:rPr>
        <w:t>zwischen den Patienten:</w:t>
      </w:r>
    </w:p>
    <w:p w14:paraId="4C3C6987" w14:textId="77777777" w:rsidR="00553540" w:rsidRPr="00553540" w:rsidRDefault="003F1D95" w:rsidP="00553540">
      <w:pPr>
        <w:pStyle w:val="ListParagraph"/>
        <w:numPr>
          <w:ilvl w:val="0"/>
          <w:numId w:val="33"/>
        </w:numPr>
        <w:spacing w:line="360" w:lineRule="auto"/>
        <w:jc w:val="both"/>
        <w:rPr>
          <w:snapToGrid w:val="0"/>
        </w:rPr>
      </w:pPr>
      <w:r>
        <w:rPr>
          <w:snapToGrid w:val="0"/>
        </w:rPr>
        <w:t>b</w:t>
      </w:r>
      <w:r w:rsidR="00553540" w:rsidRPr="00553540">
        <w:rPr>
          <w:snapToGrid w:val="0"/>
        </w:rPr>
        <w:t>eide Mundhälften gesamt</w:t>
      </w:r>
    </w:p>
    <w:p w14:paraId="44A92AF9" w14:textId="77777777" w:rsidR="00553540" w:rsidRPr="00553540" w:rsidRDefault="003F1D95" w:rsidP="00553540">
      <w:pPr>
        <w:pStyle w:val="ListParagraph"/>
        <w:numPr>
          <w:ilvl w:val="0"/>
          <w:numId w:val="33"/>
        </w:numPr>
        <w:spacing w:line="360" w:lineRule="auto"/>
        <w:jc w:val="both"/>
        <w:rPr>
          <w:snapToGrid w:val="0"/>
        </w:rPr>
      </w:pPr>
      <w:r>
        <w:rPr>
          <w:snapToGrid w:val="0"/>
        </w:rPr>
        <w:t>paretische</w:t>
      </w:r>
      <w:r w:rsidR="00553540" w:rsidRPr="00553540">
        <w:rPr>
          <w:snapToGrid w:val="0"/>
        </w:rPr>
        <w:t xml:space="preserve"> Mundhälfte</w:t>
      </w:r>
    </w:p>
    <w:p w14:paraId="28E25E83" w14:textId="77777777" w:rsidR="00553540" w:rsidRPr="00553540" w:rsidRDefault="003F1D95" w:rsidP="00553540">
      <w:pPr>
        <w:pStyle w:val="ListParagraph"/>
        <w:numPr>
          <w:ilvl w:val="0"/>
          <w:numId w:val="33"/>
        </w:numPr>
        <w:spacing w:line="360" w:lineRule="auto"/>
        <w:jc w:val="both"/>
        <w:rPr>
          <w:snapToGrid w:val="0"/>
        </w:rPr>
      </w:pPr>
      <w:r>
        <w:rPr>
          <w:snapToGrid w:val="0"/>
        </w:rPr>
        <w:t>nicht paretische</w:t>
      </w:r>
      <w:r w:rsidR="00553540" w:rsidRPr="00553540">
        <w:rPr>
          <w:snapToGrid w:val="0"/>
        </w:rPr>
        <w:t xml:space="preserve"> Mundhälfte</w:t>
      </w:r>
    </w:p>
    <w:p w14:paraId="0F508915" w14:textId="77777777" w:rsidR="00553540" w:rsidRPr="00553540" w:rsidRDefault="00553540" w:rsidP="00553540">
      <w:pPr>
        <w:pStyle w:val="ListParagraph"/>
        <w:numPr>
          <w:ilvl w:val="0"/>
          <w:numId w:val="31"/>
        </w:numPr>
        <w:spacing w:line="360" w:lineRule="auto"/>
        <w:jc w:val="both"/>
        <w:rPr>
          <w:snapToGrid w:val="0"/>
        </w:rPr>
      </w:pPr>
      <w:r w:rsidRPr="00553540">
        <w:rPr>
          <w:snapToGrid w:val="0"/>
        </w:rPr>
        <w:t>Zwischen den Patienten und Probanden:</w:t>
      </w:r>
    </w:p>
    <w:p w14:paraId="1FA794AA" w14:textId="77777777" w:rsidR="00553540" w:rsidRPr="00553540" w:rsidRDefault="003F1D95" w:rsidP="00553540">
      <w:pPr>
        <w:pStyle w:val="ListParagraph"/>
        <w:numPr>
          <w:ilvl w:val="0"/>
          <w:numId w:val="34"/>
        </w:numPr>
        <w:spacing w:line="360" w:lineRule="auto"/>
        <w:jc w:val="both"/>
        <w:rPr>
          <w:snapToGrid w:val="0"/>
        </w:rPr>
      </w:pPr>
      <w:r>
        <w:rPr>
          <w:snapToGrid w:val="0"/>
        </w:rPr>
        <w:t>b</w:t>
      </w:r>
      <w:r w:rsidR="00553540" w:rsidRPr="00553540">
        <w:rPr>
          <w:snapToGrid w:val="0"/>
        </w:rPr>
        <w:t>eide Mundhälften gesamt</w:t>
      </w:r>
    </w:p>
    <w:p w14:paraId="7AFF13C6" w14:textId="77777777" w:rsidR="00553540" w:rsidRPr="00553540" w:rsidRDefault="00345DB6" w:rsidP="00553540">
      <w:pPr>
        <w:pStyle w:val="ListParagraph"/>
        <w:numPr>
          <w:ilvl w:val="0"/>
          <w:numId w:val="34"/>
        </w:numPr>
        <w:spacing w:line="360" w:lineRule="auto"/>
        <w:jc w:val="both"/>
        <w:rPr>
          <w:snapToGrid w:val="0"/>
        </w:rPr>
      </w:pPr>
      <w:r>
        <w:rPr>
          <w:snapToGrid w:val="0"/>
        </w:rPr>
        <w:t>paretische</w:t>
      </w:r>
      <w:r w:rsidR="00553540" w:rsidRPr="00553540">
        <w:rPr>
          <w:snapToGrid w:val="0"/>
        </w:rPr>
        <w:t xml:space="preserve"> Mundhälfte</w:t>
      </w:r>
      <w:r>
        <w:rPr>
          <w:snapToGrid w:val="0"/>
        </w:rPr>
        <w:t xml:space="preserve"> mit entsprechender Mundhälfte des Probanden</w:t>
      </w:r>
    </w:p>
    <w:p w14:paraId="26A680DA" w14:textId="77777777" w:rsidR="00553540" w:rsidRPr="00553540" w:rsidRDefault="00345DB6" w:rsidP="00553540">
      <w:pPr>
        <w:pStyle w:val="ListParagraph"/>
        <w:numPr>
          <w:ilvl w:val="0"/>
          <w:numId w:val="34"/>
        </w:numPr>
        <w:spacing w:line="360" w:lineRule="auto"/>
        <w:jc w:val="both"/>
        <w:rPr>
          <w:snapToGrid w:val="0"/>
        </w:rPr>
      </w:pPr>
      <w:r>
        <w:rPr>
          <w:snapToGrid w:val="0"/>
        </w:rPr>
        <w:t>nicht paretische</w:t>
      </w:r>
      <w:r w:rsidR="00553540" w:rsidRPr="00553540">
        <w:rPr>
          <w:snapToGrid w:val="0"/>
        </w:rPr>
        <w:t xml:space="preserve"> Mundhälfte</w:t>
      </w:r>
      <w:r>
        <w:rPr>
          <w:snapToGrid w:val="0"/>
        </w:rPr>
        <w:t xml:space="preserve"> mit entsprechender Mundhälfte des Probanden</w:t>
      </w:r>
    </w:p>
    <w:p w14:paraId="5CA9F0A7" w14:textId="77777777" w:rsidR="00553540" w:rsidRDefault="007A31B0" w:rsidP="00553540">
      <w:pPr>
        <w:spacing w:line="360" w:lineRule="auto"/>
        <w:jc w:val="both"/>
        <w:rPr>
          <w:snapToGrid w:val="0"/>
        </w:rPr>
      </w:pPr>
      <w:r>
        <w:rPr>
          <w:snapToGrid w:val="0"/>
        </w:rPr>
        <w:lastRenderedPageBreak/>
        <w:t>Verglichen werden hinsichtlich der Daten aus den Fragebögen:</w:t>
      </w:r>
    </w:p>
    <w:p w14:paraId="7E821F1D" w14:textId="77777777" w:rsidR="007A31B0" w:rsidRPr="007A31B0" w:rsidRDefault="007A31B0" w:rsidP="007A31B0">
      <w:pPr>
        <w:pStyle w:val="ListParagraph"/>
        <w:numPr>
          <w:ilvl w:val="0"/>
          <w:numId w:val="35"/>
        </w:numPr>
        <w:spacing w:line="360" w:lineRule="auto"/>
        <w:jc w:val="both"/>
        <w:rPr>
          <w:snapToGrid w:val="0"/>
        </w:rPr>
      </w:pPr>
      <w:r w:rsidRPr="007A31B0">
        <w:rPr>
          <w:snapToGrid w:val="0"/>
        </w:rPr>
        <w:t>Die Antworten jeder Frage zwischen den Patienten</w:t>
      </w:r>
    </w:p>
    <w:p w14:paraId="60F0A3AE" w14:textId="77777777" w:rsidR="007A31B0" w:rsidRPr="007A31B0" w:rsidRDefault="007A31B0" w:rsidP="007A31B0">
      <w:pPr>
        <w:pStyle w:val="ListParagraph"/>
        <w:numPr>
          <w:ilvl w:val="0"/>
          <w:numId w:val="35"/>
        </w:numPr>
        <w:spacing w:line="360" w:lineRule="auto"/>
        <w:jc w:val="both"/>
        <w:rPr>
          <w:snapToGrid w:val="0"/>
        </w:rPr>
      </w:pPr>
      <w:r w:rsidRPr="007A31B0">
        <w:rPr>
          <w:snapToGrid w:val="0"/>
        </w:rPr>
        <w:t>Die Antworten jeder Frage zwischen den Probanden</w:t>
      </w:r>
    </w:p>
    <w:p w14:paraId="0AC425B4" w14:textId="77777777" w:rsidR="00553540" w:rsidRDefault="007A31B0" w:rsidP="00553540">
      <w:pPr>
        <w:pStyle w:val="ListParagraph"/>
        <w:numPr>
          <w:ilvl w:val="0"/>
          <w:numId w:val="35"/>
        </w:numPr>
        <w:spacing w:line="360" w:lineRule="auto"/>
        <w:jc w:val="both"/>
        <w:rPr>
          <w:snapToGrid w:val="0"/>
        </w:rPr>
      </w:pPr>
      <w:r w:rsidRPr="007A31B0">
        <w:rPr>
          <w:snapToGrid w:val="0"/>
        </w:rPr>
        <w:t>Die Antworten jeder Frage zwischen den Patienten und den Probanden</w:t>
      </w:r>
    </w:p>
    <w:p w14:paraId="21E7158D" w14:textId="77777777" w:rsidR="007A31B0" w:rsidRPr="007A31B0" w:rsidRDefault="007A31B0" w:rsidP="007A31B0">
      <w:pPr>
        <w:spacing w:line="360" w:lineRule="auto"/>
        <w:jc w:val="both"/>
        <w:rPr>
          <w:snapToGrid w:val="0"/>
        </w:rPr>
      </w:pPr>
    </w:p>
    <w:p w14:paraId="39328DAD" w14:textId="77777777" w:rsidR="00E9526B" w:rsidRPr="00293A68" w:rsidRDefault="00237EDF" w:rsidP="00F83080">
      <w:pPr>
        <w:pStyle w:val="Heading3"/>
        <w:spacing w:after="240" w:line="360" w:lineRule="auto"/>
        <w:jc w:val="both"/>
        <w:rPr>
          <w:rFonts w:asciiTheme="minorHAnsi" w:hAnsiTheme="minorHAnsi"/>
        </w:rPr>
      </w:pPr>
      <w:bookmarkStart w:id="32" w:name="_Toc46335477"/>
      <w:r w:rsidRPr="00FD2407">
        <w:rPr>
          <w:rFonts w:asciiTheme="minorHAnsi" w:hAnsiTheme="minorHAnsi"/>
        </w:rPr>
        <w:t>6.</w:t>
      </w:r>
      <w:r w:rsidR="00CA0BE0" w:rsidRPr="00FD2407">
        <w:rPr>
          <w:rFonts w:asciiTheme="minorHAnsi" w:hAnsiTheme="minorHAnsi"/>
        </w:rPr>
        <w:t>8</w:t>
      </w:r>
      <w:r w:rsidR="00527629" w:rsidRPr="00FD2407">
        <w:rPr>
          <w:rFonts w:asciiTheme="minorHAnsi" w:hAnsiTheme="minorHAnsi"/>
        </w:rPr>
        <w:t xml:space="preserve"> Tabellarischer Ablaufplan</w:t>
      </w:r>
      <w:bookmarkEnd w:id="32"/>
    </w:p>
    <w:tbl>
      <w:tblPr>
        <w:tblStyle w:val="TableGrid"/>
        <w:tblW w:w="0" w:type="auto"/>
        <w:tblLook w:val="04A0" w:firstRow="1" w:lastRow="0" w:firstColumn="1" w:lastColumn="0" w:noHBand="0" w:noVBand="1"/>
      </w:tblPr>
      <w:tblGrid>
        <w:gridCol w:w="392"/>
        <w:gridCol w:w="8624"/>
      </w:tblGrid>
      <w:tr w:rsidR="00527629" w:rsidRPr="00FD2407" w14:paraId="660AA0FB" w14:textId="77777777" w:rsidTr="00DD04D0">
        <w:tc>
          <w:tcPr>
            <w:tcW w:w="392" w:type="dxa"/>
          </w:tcPr>
          <w:p w14:paraId="6371FC50"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 xml:space="preserve">1. </w:t>
            </w:r>
          </w:p>
        </w:tc>
        <w:tc>
          <w:tcPr>
            <w:tcW w:w="8788" w:type="dxa"/>
          </w:tcPr>
          <w:p w14:paraId="26E97A6E"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Aufklärung über die Studie und Einholen der Einverständniserklärung</w:t>
            </w:r>
          </w:p>
        </w:tc>
      </w:tr>
      <w:tr w:rsidR="00527629" w:rsidRPr="00FD2407" w14:paraId="757E397B" w14:textId="77777777" w:rsidTr="00DD04D0">
        <w:tc>
          <w:tcPr>
            <w:tcW w:w="392" w:type="dxa"/>
          </w:tcPr>
          <w:p w14:paraId="40CEA0EA"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2.</w:t>
            </w:r>
          </w:p>
        </w:tc>
        <w:tc>
          <w:tcPr>
            <w:tcW w:w="8788" w:type="dxa"/>
          </w:tcPr>
          <w:p w14:paraId="520001C8"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 xml:space="preserve">Aushändigung, Beantwortung und Dokumentation des </w:t>
            </w:r>
            <w:r w:rsidR="00F57CEB" w:rsidRPr="00FD2407">
              <w:rPr>
                <w:rFonts w:cs="Arial"/>
                <w:snapToGrid w:val="0"/>
              </w:rPr>
              <w:t xml:space="preserve">1. </w:t>
            </w:r>
            <w:r w:rsidRPr="00FD2407">
              <w:rPr>
                <w:rFonts w:cs="Arial"/>
                <w:snapToGrid w:val="0"/>
              </w:rPr>
              <w:t>Fragebogens</w:t>
            </w:r>
          </w:p>
          <w:p w14:paraId="65512826" w14:textId="77777777" w:rsidR="00374E48" w:rsidRPr="00FD2407" w:rsidRDefault="00374E48" w:rsidP="00DD04D0">
            <w:pPr>
              <w:widowControl w:val="0"/>
              <w:spacing w:after="120" w:line="360" w:lineRule="auto"/>
              <w:rPr>
                <w:rFonts w:cs="Arial"/>
                <w:snapToGrid w:val="0"/>
              </w:rPr>
            </w:pPr>
            <w:r w:rsidRPr="00FD2407">
              <w:rPr>
                <w:rFonts w:cs="Arial"/>
                <w:snapToGrid w:val="0"/>
              </w:rPr>
              <w:t xml:space="preserve">(Fragebogen 1, subjektive Beurteilung der eigenen Mundhygiene und Mundgesundheit) </w:t>
            </w:r>
          </w:p>
        </w:tc>
      </w:tr>
      <w:tr w:rsidR="00527629" w:rsidRPr="00FD2407" w14:paraId="0F889C18" w14:textId="77777777" w:rsidTr="00DD04D0">
        <w:tc>
          <w:tcPr>
            <w:tcW w:w="392" w:type="dxa"/>
          </w:tcPr>
          <w:p w14:paraId="0670114F"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3.</w:t>
            </w:r>
          </w:p>
        </w:tc>
        <w:tc>
          <w:tcPr>
            <w:tcW w:w="8788" w:type="dxa"/>
          </w:tcPr>
          <w:p w14:paraId="1454AD4A"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Datenerhebung im Rahmen der</w:t>
            </w:r>
            <w:r w:rsidR="00374E48" w:rsidRPr="00FD2407">
              <w:rPr>
                <w:rFonts w:cs="Arial"/>
                <w:snapToGrid w:val="0"/>
              </w:rPr>
              <w:t xml:space="preserve"> zahnärztlichen</w:t>
            </w:r>
            <w:r w:rsidRPr="00FD2407">
              <w:rPr>
                <w:rFonts w:cs="Arial"/>
                <w:snapToGrid w:val="0"/>
              </w:rPr>
              <w:t xml:space="preserve"> Mundhygieneuntersuchung </w:t>
            </w:r>
          </w:p>
        </w:tc>
      </w:tr>
      <w:tr w:rsidR="00527629" w:rsidRPr="00FD2407" w14:paraId="1861E8BB" w14:textId="77777777" w:rsidTr="00DD04D0">
        <w:tc>
          <w:tcPr>
            <w:tcW w:w="392" w:type="dxa"/>
          </w:tcPr>
          <w:p w14:paraId="06D8FEA4"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4.</w:t>
            </w:r>
          </w:p>
        </w:tc>
        <w:tc>
          <w:tcPr>
            <w:tcW w:w="8788" w:type="dxa"/>
          </w:tcPr>
          <w:p w14:paraId="4DAD9CB7" w14:textId="77777777" w:rsidR="00527629" w:rsidRPr="00FD2407" w:rsidRDefault="00527629" w:rsidP="00E9526B">
            <w:pPr>
              <w:widowControl w:val="0"/>
              <w:spacing w:after="120" w:line="360" w:lineRule="auto"/>
              <w:jc w:val="both"/>
              <w:rPr>
                <w:rFonts w:cs="Arial"/>
              </w:rPr>
            </w:pPr>
            <w:r w:rsidRPr="00FD2407">
              <w:rPr>
                <w:rFonts w:cs="Arial"/>
              </w:rPr>
              <w:t>Dokumentation der gewonnenen Daten</w:t>
            </w:r>
          </w:p>
        </w:tc>
      </w:tr>
      <w:tr w:rsidR="00F57CEB" w:rsidRPr="00FD2407" w14:paraId="43A15248" w14:textId="77777777" w:rsidTr="00DD04D0">
        <w:tc>
          <w:tcPr>
            <w:tcW w:w="392" w:type="dxa"/>
          </w:tcPr>
          <w:p w14:paraId="7F2A1603" w14:textId="77777777" w:rsidR="00F57CEB" w:rsidRPr="00FD2407" w:rsidRDefault="00F57CEB" w:rsidP="00E9526B">
            <w:pPr>
              <w:widowControl w:val="0"/>
              <w:spacing w:after="120" w:line="360" w:lineRule="auto"/>
              <w:jc w:val="both"/>
              <w:rPr>
                <w:rFonts w:cs="Arial"/>
                <w:snapToGrid w:val="0"/>
              </w:rPr>
            </w:pPr>
            <w:r w:rsidRPr="00FD2407">
              <w:rPr>
                <w:rFonts w:cs="Arial"/>
                <w:snapToGrid w:val="0"/>
              </w:rPr>
              <w:t>5</w:t>
            </w:r>
          </w:p>
        </w:tc>
        <w:tc>
          <w:tcPr>
            <w:tcW w:w="8788" w:type="dxa"/>
          </w:tcPr>
          <w:p w14:paraId="0C9B6741" w14:textId="77777777" w:rsidR="00F57CEB" w:rsidRPr="00FD2407" w:rsidRDefault="00F57CEB" w:rsidP="00E9526B">
            <w:pPr>
              <w:widowControl w:val="0"/>
              <w:spacing w:after="120" w:line="360" w:lineRule="auto"/>
              <w:jc w:val="both"/>
              <w:rPr>
                <w:rFonts w:cs="Arial"/>
              </w:rPr>
            </w:pPr>
            <w:r w:rsidRPr="00FD2407">
              <w:rPr>
                <w:rFonts w:cs="Arial"/>
              </w:rPr>
              <w:t>Aushändigung, Beantwortung und Dokumentation des 2. Fragebogens</w:t>
            </w:r>
          </w:p>
          <w:p w14:paraId="40D4ED53" w14:textId="77777777" w:rsidR="00374E48" w:rsidRPr="00FD2407" w:rsidRDefault="00237EDF" w:rsidP="00E9526B">
            <w:pPr>
              <w:widowControl w:val="0"/>
              <w:spacing w:after="120" w:line="360" w:lineRule="auto"/>
              <w:jc w:val="both"/>
              <w:rPr>
                <w:rFonts w:cs="Arial"/>
              </w:rPr>
            </w:pPr>
            <w:r w:rsidRPr="00FD2407">
              <w:rPr>
                <w:rFonts w:cs="Arial"/>
              </w:rPr>
              <w:t>(OHIP-G14-</w:t>
            </w:r>
            <w:r w:rsidR="00374E48" w:rsidRPr="00FD2407">
              <w:rPr>
                <w:rFonts w:cs="Arial"/>
              </w:rPr>
              <w:t>Fragebogen zur mundgesundheitsbezogenen Lebensqualität)</w:t>
            </w:r>
          </w:p>
        </w:tc>
      </w:tr>
      <w:tr w:rsidR="00527629" w:rsidRPr="00FD2407" w14:paraId="5D8ABD58" w14:textId="77777777" w:rsidTr="00DD04D0">
        <w:tc>
          <w:tcPr>
            <w:tcW w:w="392" w:type="dxa"/>
          </w:tcPr>
          <w:p w14:paraId="1EDE78CA" w14:textId="77777777" w:rsidR="00527629" w:rsidRPr="00FD2407" w:rsidRDefault="00F57CEB" w:rsidP="00E9526B">
            <w:pPr>
              <w:widowControl w:val="0"/>
              <w:spacing w:after="120" w:line="360" w:lineRule="auto"/>
              <w:jc w:val="both"/>
              <w:rPr>
                <w:rFonts w:cs="Arial"/>
                <w:snapToGrid w:val="0"/>
              </w:rPr>
            </w:pPr>
            <w:r w:rsidRPr="00FD2407">
              <w:rPr>
                <w:rFonts w:cs="Arial"/>
                <w:snapToGrid w:val="0"/>
              </w:rPr>
              <w:t>6</w:t>
            </w:r>
            <w:r w:rsidR="00527629" w:rsidRPr="00FD2407">
              <w:rPr>
                <w:rFonts w:cs="Arial"/>
                <w:snapToGrid w:val="0"/>
              </w:rPr>
              <w:t xml:space="preserve">. </w:t>
            </w:r>
          </w:p>
        </w:tc>
        <w:tc>
          <w:tcPr>
            <w:tcW w:w="8788" w:type="dxa"/>
          </w:tcPr>
          <w:p w14:paraId="57CC8EAF" w14:textId="77777777" w:rsidR="00527629" w:rsidRPr="00FD2407" w:rsidRDefault="00527629" w:rsidP="00E9526B">
            <w:pPr>
              <w:widowControl w:val="0"/>
              <w:spacing w:after="120" w:line="360" w:lineRule="auto"/>
              <w:jc w:val="both"/>
              <w:rPr>
                <w:rFonts w:cs="Arial"/>
              </w:rPr>
            </w:pPr>
            <w:r w:rsidRPr="00FD2407">
              <w:rPr>
                <w:rFonts w:cs="Arial"/>
              </w:rPr>
              <w:t>Analyse und Auswertung der Daten</w:t>
            </w:r>
          </w:p>
        </w:tc>
      </w:tr>
      <w:tr w:rsidR="00527629" w:rsidRPr="00FD2407" w14:paraId="05E6B09C" w14:textId="77777777" w:rsidTr="00DD04D0">
        <w:tc>
          <w:tcPr>
            <w:tcW w:w="392" w:type="dxa"/>
          </w:tcPr>
          <w:p w14:paraId="2E8EB6C8" w14:textId="77777777" w:rsidR="00527629" w:rsidRPr="00FD2407" w:rsidRDefault="00F57CEB" w:rsidP="00E9526B">
            <w:pPr>
              <w:widowControl w:val="0"/>
              <w:spacing w:after="120" w:line="360" w:lineRule="auto"/>
              <w:jc w:val="both"/>
              <w:rPr>
                <w:rFonts w:cs="Arial"/>
                <w:snapToGrid w:val="0"/>
              </w:rPr>
            </w:pPr>
            <w:r w:rsidRPr="00FD2407">
              <w:rPr>
                <w:rFonts w:cs="Arial"/>
                <w:snapToGrid w:val="0"/>
              </w:rPr>
              <w:t>7</w:t>
            </w:r>
            <w:r w:rsidR="00527629" w:rsidRPr="00FD2407">
              <w:rPr>
                <w:rFonts w:cs="Arial"/>
                <w:snapToGrid w:val="0"/>
              </w:rPr>
              <w:t xml:space="preserve">. </w:t>
            </w:r>
          </w:p>
        </w:tc>
        <w:tc>
          <w:tcPr>
            <w:tcW w:w="8788" w:type="dxa"/>
          </w:tcPr>
          <w:p w14:paraId="3406DA05"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Vergleich der Ergebnisse</w:t>
            </w:r>
          </w:p>
        </w:tc>
      </w:tr>
      <w:tr w:rsidR="00527629" w:rsidRPr="00FD2407" w14:paraId="57A55CAE" w14:textId="77777777" w:rsidTr="00DD04D0">
        <w:tc>
          <w:tcPr>
            <w:tcW w:w="392" w:type="dxa"/>
          </w:tcPr>
          <w:p w14:paraId="7E120C63" w14:textId="77777777" w:rsidR="00527629" w:rsidRPr="00FD2407" w:rsidRDefault="00F57CEB" w:rsidP="00E9526B">
            <w:pPr>
              <w:widowControl w:val="0"/>
              <w:spacing w:after="120" w:line="360" w:lineRule="auto"/>
              <w:jc w:val="both"/>
              <w:rPr>
                <w:rFonts w:cs="Arial"/>
                <w:snapToGrid w:val="0"/>
              </w:rPr>
            </w:pPr>
            <w:r w:rsidRPr="00FD2407">
              <w:rPr>
                <w:rFonts w:cs="Arial"/>
                <w:snapToGrid w:val="0"/>
              </w:rPr>
              <w:t>8</w:t>
            </w:r>
            <w:r w:rsidR="00527629" w:rsidRPr="00FD2407">
              <w:rPr>
                <w:rFonts w:cs="Arial"/>
                <w:snapToGrid w:val="0"/>
              </w:rPr>
              <w:t>.</w:t>
            </w:r>
          </w:p>
        </w:tc>
        <w:tc>
          <w:tcPr>
            <w:tcW w:w="8788" w:type="dxa"/>
          </w:tcPr>
          <w:p w14:paraId="15722941" w14:textId="77777777" w:rsidR="00527629" w:rsidRPr="00FD2407" w:rsidRDefault="00527629" w:rsidP="00E9526B">
            <w:pPr>
              <w:widowControl w:val="0"/>
              <w:spacing w:after="120" w:line="360" w:lineRule="auto"/>
              <w:jc w:val="both"/>
              <w:rPr>
                <w:rFonts w:cs="Arial"/>
                <w:snapToGrid w:val="0"/>
              </w:rPr>
            </w:pPr>
            <w:r w:rsidRPr="00FD2407">
              <w:rPr>
                <w:rFonts w:cs="Arial"/>
                <w:snapToGrid w:val="0"/>
              </w:rPr>
              <w:t>Publikation der Ergebnisse</w:t>
            </w:r>
          </w:p>
        </w:tc>
      </w:tr>
    </w:tbl>
    <w:p w14:paraId="7DE176A5" w14:textId="77777777" w:rsidR="00F57CEB" w:rsidRPr="00FD2407" w:rsidRDefault="00F57CEB" w:rsidP="00E9526B">
      <w:pPr>
        <w:pStyle w:val="Heading2"/>
        <w:jc w:val="both"/>
        <w:rPr>
          <w:rFonts w:asciiTheme="minorHAnsi" w:hAnsiTheme="minorHAnsi"/>
        </w:rPr>
      </w:pPr>
    </w:p>
    <w:p w14:paraId="4D91864F" w14:textId="77777777" w:rsidR="00EA2C77" w:rsidRPr="00FD2407" w:rsidRDefault="00EA2C77" w:rsidP="00E9526B">
      <w:pPr>
        <w:pStyle w:val="Heading1"/>
        <w:numPr>
          <w:ilvl w:val="0"/>
          <w:numId w:val="6"/>
        </w:numPr>
        <w:jc w:val="both"/>
        <w:rPr>
          <w:rFonts w:asciiTheme="minorHAnsi" w:hAnsiTheme="minorHAnsi"/>
          <w:snapToGrid w:val="0"/>
        </w:rPr>
      </w:pPr>
      <w:bookmarkStart w:id="33" w:name="_Toc46335478"/>
      <w:r w:rsidRPr="00FD2407">
        <w:rPr>
          <w:rFonts w:asciiTheme="minorHAnsi" w:hAnsiTheme="minorHAnsi"/>
          <w:snapToGrid w:val="0"/>
        </w:rPr>
        <w:t>Biometrie</w:t>
      </w:r>
      <w:r w:rsidR="00237EDF" w:rsidRPr="00FD2407">
        <w:rPr>
          <w:rFonts w:asciiTheme="minorHAnsi" w:hAnsiTheme="minorHAnsi"/>
          <w:snapToGrid w:val="0"/>
        </w:rPr>
        <w:t xml:space="preserve"> und Fallzahlplanung</w:t>
      </w:r>
      <w:bookmarkEnd w:id="33"/>
    </w:p>
    <w:p w14:paraId="62DA73F7" w14:textId="77777777" w:rsidR="00237EDF" w:rsidRPr="00FD2407" w:rsidRDefault="00237EDF" w:rsidP="00872792">
      <w:pPr>
        <w:rPr>
          <w:snapToGrid w:val="0"/>
        </w:rPr>
      </w:pPr>
    </w:p>
    <w:p w14:paraId="719FC0D1" w14:textId="77777777" w:rsidR="001650B9" w:rsidRPr="00293A68" w:rsidRDefault="00B508C3" w:rsidP="00293A68">
      <w:pPr>
        <w:spacing w:line="360" w:lineRule="auto"/>
        <w:jc w:val="both"/>
      </w:pPr>
      <w:r w:rsidRPr="00293A68">
        <w:rPr>
          <w:snapToGrid w:val="0"/>
        </w:rPr>
        <w:t xml:space="preserve">Eine ähnliche Studie, die belegt, </w:t>
      </w:r>
      <w:r w:rsidRPr="00293A68">
        <w:t>dass eine periphere Gesichtslähmung die Nahrungsaufnahme beeinträchtigt und somit die Mundhygiene verschlechtert, was zu Munderkrankungen führen kann,</w:t>
      </w:r>
      <w:r w:rsidR="000742C2">
        <w:rPr>
          <w:color w:val="FF0000"/>
        </w:rPr>
        <w:t xml:space="preserve"> </w:t>
      </w:r>
      <w:r w:rsidR="009A30E6" w:rsidRPr="00293A68">
        <w:rPr>
          <w:snapToGrid w:val="0"/>
        </w:rPr>
        <w:t>wurde von 2009 bis 2011 in der HNO- Klinik Nabon University Itabashi Hospital und Nihon University Dental Hospital in Japan durchgeführt. Diese Studie beinhaltete 30 Patienten sowie 30 Kontrollpersonen, woran sich die geplante Studie orientiert</w:t>
      </w:r>
      <w:r w:rsidRPr="00293A68">
        <w:rPr>
          <w:snapToGrid w:val="0"/>
        </w:rPr>
        <w:t>.</w:t>
      </w:r>
    </w:p>
    <w:p w14:paraId="18B4F5F5" w14:textId="77777777" w:rsidR="00822615" w:rsidRDefault="00822615" w:rsidP="00293A68">
      <w:pPr>
        <w:spacing w:line="360" w:lineRule="auto"/>
        <w:jc w:val="both"/>
        <w:rPr>
          <w:snapToGrid w:val="0"/>
        </w:rPr>
      </w:pPr>
      <w:r>
        <w:rPr>
          <w:snapToGrid w:val="0"/>
        </w:rPr>
        <w:t xml:space="preserve">Die </w:t>
      </w:r>
      <w:r w:rsidR="009A30E6" w:rsidRPr="00293A68">
        <w:rPr>
          <w:snapToGrid w:val="0"/>
        </w:rPr>
        <w:t>notwend</w:t>
      </w:r>
      <w:r>
        <w:rPr>
          <w:snapToGrid w:val="0"/>
        </w:rPr>
        <w:t xml:space="preserve">ige Anzahl von Versuchspersonen </w:t>
      </w:r>
      <w:r w:rsidR="00773213" w:rsidRPr="00293A68">
        <w:rPr>
          <w:snapToGrid w:val="0"/>
        </w:rPr>
        <w:t xml:space="preserve">wurde </w:t>
      </w:r>
      <w:r w:rsidR="001650B9" w:rsidRPr="00293A68">
        <w:rPr>
          <w:snapToGrid w:val="0"/>
        </w:rPr>
        <w:t xml:space="preserve">mit Hilfe des Institutes für Medizinische Statistik, Informatik und Datenwissenschaften </w:t>
      </w:r>
      <w:r w:rsidR="00016A2E" w:rsidRPr="00293A68">
        <w:rPr>
          <w:snapToGrid w:val="0"/>
        </w:rPr>
        <w:t xml:space="preserve">Jena ermittelt. Es </w:t>
      </w:r>
      <w:r w:rsidR="00773213" w:rsidRPr="00293A68">
        <w:rPr>
          <w:snapToGrid w:val="0"/>
        </w:rPr>
        <w:t>wurde das Programm G*power verwendet. Bei der Berech</w:t>
      </w:r>
      <w:r>
        <w:rPr>
          <w:snapToGrid w:val="0"/>
        </w:rPr>
        <w:t>nung der genauen Fallzahl wurden folgende Werte angenommen:</w:t>
      </w:r>
    </w:p>
    <w:p w14:paraId="714C7E5C" w14:textId="77777777" w:rsidR="00822615" w:rsidRPr="00822615" w:rsidRDefault="00773213" w:rsidP="00822615">
      <w:pPr>
        <w:pStyle w:val="ListParagraph"/>
        <w:numPr>
          <w:ilvl w:val="0"/>
          <w:numId w:val="30"/>
        </w:numPr>
        <w:spacing w:before="240" w:line="240" w:lineRule="auto"/>
        <w:jc w:val="both"/>
        <w:rPr>
          <w:snapToGrid w:val="0"/>
          <w:lang w:val="en-US"/>
        </w:rPr>
      </w:pPr>
      <w:r w:rsidRPr="00822615">
        <w:rPr>
          <w:snapToGrid w:val="0"/>
          <w:lang w:val="en-US"/>
        </w:rPr>
        <w:lastRenderedPageBreak/>
        <w:t>Wilcoxon-Ma</w:t>
      </w:r>
      <w:r w:rsidR="00822615" w:rsidRPr="00822615">
        <w:rPr>
          <w:snapToGrid w:val="0"/>
          <w:lang w:val="en-US"/>
        </w:rPr>
        <w:t>nn-Whitney- Test (two groups)</w:t>
      </w:r>
    </w:p>
    <w:p w14:paraId="1E987EC5" w14:textId="77777777" w:rsidR="00822615" w:rsidRPr="00822615" w:rsidRDefault="002C6FE0" w:rsidP="00822615">
      <w:pPr>
        <w:pStyle w:val="ListParagraph"/>
        <w:numPr>
          <w:ilvl w:val="0"/>
          <w:numId w:val="30"/>
        </w:numPr>
        <w:spacing w:before="240" w:line="240" w:lineRule="auto"/>
        <w:jc w:val="both"/>
        <w:rPr>
          <w:snapToGrid w:val="0"/>
          <w:lang w:val="en-US"/>
        </w:rPr>
      </w:pPr>
      <w:r w:rsidRPr="00822615">
        <w:rPr>
          <w:snapToGrid w:val="0"/>
          <w:lang w:val="en-US"/>
        </w:rPr>
        <w:t>T</w:t>
      </w:r>
      <w:r w:rsidR="00822615" w:rsidRPr="00822615">
        <w:rPr>
          <w:snapToGrid w:val="0"/>
          <w:lang w:val="en-US"/>
        </w:rPr>
        <w:t>ail: two</w:t>
      </w:r>
    </w:p>
    <w:p w14:paraId="5B43FC0B" w14:textId="77777777" w:rsidR="00822615" w:rsidRPr="00822615" w:rsidRDefault="00773213" w:rsidP="00822615">
      <w:pPr>
        <w:pStyle w:val="ListParagraph"/>
        <w:numPr>
          <w:ilvl w:val="0"/>
          <w:numId w:val="30"/>
        </w:numPr>
        <w:spacing w:before="240" w:line="240" w:lineRule="auto"/>
        <w:jc w:val="both"/>
        <w:rPr>
          <w:snapToGrid w:val="0"/>
          <w:lang w:val="en-US"/>
        </w:rPr>
      </w:pPr>
      <w:r w:rsidRPr="00822615">
        <w:rPr>
          <w:snapToGrid w:val="0"/>
          <w:lang w:val="en-US"/>
        </w:rPr>
        <w:t>parent distribution</w:t>
      </w:r>
      <w:r w:rsidR="00822615" w:rsidRPr="00822615">
        <w:rPr>
          <w:snapToGrid w:val="0"/>
          <w:lang w:val="en-US"/>
        </w:rPr>
        <w:t xml:space="preserve">: min ARE </w:t>
      </w:r>
    </w:p>
    <w:p w14:paraId="5A291FD7" w14:textId="77777777" w:rsidR="00822615" w:rsidRPr="00822615" w:rsidRDefault="00822615" w:rsidP="00822615">
      <w:pPr>
        <w:pStyle w:val="ListParagraph"/>
        <w:numPr>
          <w:ilvl w:val="0"/>
          <w:numId w:val="30"/>
        </w:numPr>
        <w:spacing w:before="240" w:line="240" w:lineRule="auto"/>
        <w:jc w:val="both"/>
        <w:rPr>
          <w:snapToGrid w:val="0"/>
          <w:lang w:val="en-US"/>
        </w:rPr>
      </w:pPr>
      <w:r w:rsidRPr="00822615">
        <w:rPr>
          <w:snapToGrid w:val="0"/>
          <w:lang w:val="en-US"/>
        </w:rPr>
        <w:t>effect size d: 0,6666667</w:t>
      </w:r>
    </w:p>
    <w:p w14:paraId="76B75FE2" w14:textId="77777777" w:rsidR="00822615" w:rsidRPr="00822615" w:rsidRDefault="00773213" w:rsidP="00822615">
      <w:pPr>
        <w:pStyle w:val="ListParagraph"/>
        <w:numPr>
          <w:ilvl w:val="0"/>
          <w:numId w:val="30"/>
        </w:numPr>
        <w:spacing w:before="240" w:line="240" w:lineRule="auto"/>
        <w:jc w:val="both"/>
        <w:rPr>
          <w:snapToGrid w:val="0"/>
          <w:lang w:val="en-US"/>
        </w:rPr>
      </w:pPr>
      <m:oMath>
        <m:r>
          <w:rPr>
            <w:rFonts w:ascii="Cambria Math" w:hAnsi="Cambria Math"/>
            <w:snapToGrid w:val="0"/>
          </w:rPr>
          <m:t>α</m:t>
        </m:r>
      </m:oMath>
      <w:r w:rsidR="00822615" w:rsidRPr="00822615">
        <w:rPr>
          <w:snapToGrid w:val="0"/>
          <w:lang w:val="en-US"/>
        </w:rPr>
        <w:t xml:space="preserve"> err prop: 0,05</w:t>
      </w:r>
    </w:p>
    <w:p w14:paraId="73E646B4" w14:textId="77777777" w:rsidR="00822615" w:rsidRPr="00822615" w:rsidRDefault="00773213" w:rsidP="00822615">
      <w:pPr>
        <w:pStyle w:val="ListParagraph"/>
        <w:numPr>
          <w:ilvl w:val="0"/>
          <w:numId w:val="30"/>
        </w:numPr>
        <w:spacing w:before="240" w:line="240" w:lineRule="auto"/>
        <w:jc w:val="both"/>
        <w:rPr>
          <w:snapToGrid w:val="0"/>
          <w:lang w:val="en-US"/>
        </w:rPr>
      </w:pPr>
      <w:r w:rsidRPr="00822615">
        <w:rPr>
          <w:snapToGrid w:val="0"/>
          <w:lang w:val="en-US"/>
        </w:rPr>
        <w:t>Power (1-</w:t>
      </w:r>
      <m:oMath>
        <m:r>
          <w:rPr>
            <w:rFonts w:ascii="Cambria Math" w:hAnsi="Cambria Math"/>
            <w:snapToGrid w:val="0"/>
          </w:rPr>
          <m:t>β</m:t>
        </m:r>
      </m:oMath>
      <w:r w:rsidR="00016A2E" w:rsidRPr="00822615">
        <w:rPr>
          <w:snapToGrid w:val="0"/>
          <w:lang w:val="en-US"/>
        </w:rPr>
        <w:t xml:space="preserve"> err prop)</w:t>
      </w:r>
      <w:r w:rsidR="00822615" w:rsidRPr="00822615">
        <w:rPr>
          <w:snapToGrid w:val="0"/>
          <w:lang w:val="en-US"/>
        </w:rPr>
        <w:t>: 0,8</w:t>
      </w:r>
    </w:p>
    <w:p w14:paraId="64334CEB" w14:textId="77777777" w:rsidR="00011546" w:rsidRPr="00822615" w:rsidRDefault="00822615" w:rsidP="00822615">
      <w:pPr>
        <w:pStyle w:val="ListParagraph"/>
        <w:numPr>
          <w:ilvl w:val="0"/>
          <w:numId w:val="30"/>
        </w:numPr>
        <w:spacing w:before="240" w:after="0" w:line="240" w:lineRule="auto"/>
        <w:jc w:val="both"/>
        <w:rPr>
          <w:snapToGrid w:val="0"/>
          <w:lang w:val="en-US"/>
        </w:rPr>
      </w:pPr>
      <w:r w:rsidRPr="00822615">
        <w:rPr>
          <w:snapToGrid w:val="0"/>
          <w:lang w:val="en-US"/>
        </w:rPr>
        <w:t xml:space="preserve">allocation ratio N1/N2:  1 </w:t>
      </w:r>
    </w:p>
    <w:p w14:paraId="1F1AB202" w14:textId="77777777" w:rsidR="00016A2E" w:rsidRPr="00293A68" w:rsidRDefault="002003C1" w:rsidP="00822615">
      <w:pPr>
        <w:spacing w:before="240" w:line="360" w:lineRule="auto"/>
        <w:jc w:val="both"/>
        <w:rPr>
          <w:snapToGrid w:val="0"/>
        </w:rPr>
      </w:pPr>
      <w:r>
        <w:rPr>
          <w:snapToGrid w:val="0"/>
        </w:rPr>
        <w:t xml:space="preserve">Somit wurde eine Fallzahl von 43 Patienten und 43 </w:t>
      </w:r>
      <w:r w:rsidR="00016A2E" w:rsidRPr="00293A68">
        <w:rPr>
          <w:snapToGrid w:val="0"/>
        </w:rPr>
        <w:t>Probanden berechnet. Das macht</w:t>
      </w:r>
      <w:r>
        <w:rPr>
          <w:snapToGrid w:val="0"/>
        </w:rPr>
        <w:t xml:space="preserve"> eine Gesamtzahl von insgesamt 86 </w:t>
      </w:r>
      <w:r w:rsidR="00016A2E" w:rsidRPr="00293A68">
        <w:rPr>
          <w:snapToGrid w:val="0"/>
        </w:rPr>
        <w:t xml:space="preserve">Versuchspersonen. </w:t>
      </w:r>
      <w:r>
        <w:rPr>
          <w:snapToGrid w:val="0"/>
        </w:rPr>
        <w:t xml:space="preserve">Zur Berücksichtigung von Drop-out-Fällen </w:t>
      </w:r>
      <w:r w:rsidR="00DE5140">
        <w:rPr>
          <w:snapToGrid w:val="0"/>
        </w:rPr>
        <w:t>wird von einer Gesamtzahl von 120 Versuchspersonen (jeweils 6</w:t>
      </w:r>
      <w:r>
        <w:rPr>
          <w:snapToGrid w:val="0"/>
        </w:rPr>
        <w:t xml:space="preserve">0 Patienten/Probanden pro Gruppe) ausgegangen. </w:t>
      </w:r>
    </w:p>
    <w:p w14:paraId="5E2BBA03" w14:textId="77777777" w:rsidR="00EF4E28" w:rsidRPr="00EF4E28" w:rsidRDefault="00527629" w:rsidP="00EF4E28">
      <w:pPr>
        <w:pStyle w:val="Heading1"/>
        <w:numPr>
          <w:ilvl w:val="0"/>
          <w:numId w:val="6"/>
        </w:numPr>
        <w:spacing w:after="240"/>
        <w:jc w:val="both"/>
        <w:rPr>
          <w:rFonts w:asciiTheme="minorHAnsi" w:hAnsiTheme="minorHAnsi"/>
        </w:rPr>
      </w:pPr>
      <w:bookmarkStart w:id="34" w:name="_Toc46335479"/>
      <w:r w:rsidRPr="00FD2407">
        <w:rPr>
          <w:rFonts w:asciiTheme="minorHAnsi" w:hAnsiTheme="minorHAnsi"/>
        </w:rPr>
        <w:t>Datenmanagement</w:t>
      </w:r>
      <w:bookmarkEnd w:id="34"/>
    </w:p>
    <w:p w14:paraId="4E8BE346" w14:textId="77777777" w:rsidR="00527629" w:rsidRPr="00FD2407" w:rsidRDefault="00527629" w:rsidP="001C4C70">
      <w:pPr>
        <w:pStyle w:val="Heading2"/>
        <w:numPr>
          <w:ilvl w:val="1"/>
          <w:numId w:val="6"/>
        </w:numPr>
        <w:jc w:val="both"/>
        <w:rPr>
          <w:rFonts w:asciiTheme="minorHAnsi" w:hAnsiTheme="minorHAnsi"/>
        </w:rPr>
      </w:pPr>
      <w:bookmarkStart w:id="35" w:name="_Toc46335480"/>
      <w:r w:rsidRPr="00FD2407">
        <w:rPr>
          <w:rFonts w:asciiTheme="minorHAnsi" w:hAnsiTheme="minorHAnsi"/>
        </w:rPr>
        <w:t>Patienten- und Probandenidentifikationsliste</w:t>
      </w:r>
      <w:bookmarkEnd w:id="35"/>
    </w:p>
    <w:p w14:paraId="679ADAA1" w14:textId="77777777" w:rsidR="002C6FE0" w:rsidRPr="00FD2407" w:rsidRDefault="009F0D97" w:rsidP="00293A68">
      <w:pPr>
        <w:spacing w:line="360" w:lineRule="auto"/>
        <w:jc w:val="both"/>
      </w:pPr>
      <w:r w:rsidRPr="00FD2407">
        <w:t>Es erfolgt eine pseudonymisierte Erfassung der Patienten</w:t>
      </w:r>
      <w:r w:rsidR="00DD04D0">
        <w:t>-/</w:t>
      </w:r>
      <w:r w:rsidR="00013AFE" w:rsidRPr="00FD2407">
        <w:t>Probanden</w:t>
      </w:r>
      <w:r w:rsidRPr="00FD2407">
        <w:t>daten. Für jeden Patienten</w:t>
      </w:r>
      <w:r w:rsidR="00013AFE" w:rsidRPr="00FD2407">
        <w:t>/Proband</w:t>
      </w:r>
      <w:r w:rsidRPr="00FD2407">
        <w:t xml:space="preserve"> wir ein individuelles Pseudony</w:t>
      </w:r>
      <w:r w:rsidR="00872792" w:rsidRPr="00FD2407">
        <w:t>m verwendet, durch welches allein die I</w:t>
      </w:r>
      <w:r w:rsidRPr="00FD2407">
        <w:t>dentität de</w:t>
      </w:r>
      <w:r w:rsidR="007F484D" w:rsidRPr="00FD2407">
        <w:t>r Versuchsperson</w:t>
      </w:r>
      <w:r w:rsidRPr="00FD2407">
        <w:t xml:space="preserve"> nicht erk</w:t>
      </w:r>
      <w:r w:rsidR="00872792" w:rsidRPr="00FD2407">
        <w:t>a</w:t>
      </w:r>
      <w:r w:rsidRPr="00FD2407">
        <w:t>nnt werden kann.</w:t>
      </w:r>
      <w:r w:rsidR="00872792" w:rsidRPr="00FD2407">
        <w:t xml:space="preserve"> Es wird eine Patient</w:t>
      </w:r>
      <w:r w:rsidRPr="00FD2407">
        <w:t>en</w:t>
      </w:r>
      <w:r w:rsidR="00DD04D0">
        <w:t>-/</w:t>
      </w:r>
      <w:r w:rsidR="007F484D" w:rsidRPr="00FD2407">
        <w:t>Probanden</w:t>
      </w:r>
      <w:r w:rsidRPr="00FD2407">
        <w:t>i</w:t>
      </w:r>
      <w:r w:rsidR="00872792" w:rsidRPr="00FD2407">
        <w:t>dentifik</w:t>
      </w:r>
      <w:r w:rsidR="00EF4E28">
        <w:t xml:space="preserve">ationsliste geführt. In dieser </w:t>
      </w:r>
      <w:r w:rsidRPr="00FD2407">
        <w:t>wird die Patienten</w:t>
      </w:r>
      <w:r w:rsidR="007F484D" w:rsidRPr="00FD2407">
        <w:t>-/Probanden</w:t>
      </w:r>
      <w:r w:rsidRPr="00FD2407">
        <w:t>identifikationsnummer m</w:t>
      </w:r>
      <w:r w:rsidR="007F484D" w:rsidRPr="00FD2407">
        <w:t>it dem vollständigen N</w:t>
      </w:r>
      <w:r w:rsidR="00013AFE" w:rsidRPr="00FD2407">
        <w:t>amen</w:t>
      </w:r>
      <w:r w:rsidR="007F484D" w:rsidRPr="00FD2407">
        <w:t xml:space="preserve"> des Teilnehmers</w:t>
      </w:r>
      <w:r w:rsidR="00013AFE" w:rsidRPr="00FD2407">
        <w:t>,</w:t>
      </w:r>
      <w:r w:rsidRPr="00FD2407">
        <w:t xml:space="preserve"> </w:t>
      </w:r>
      <w:r w:rsidR="00872792" w:rsidRPr="00FD2407">
        <w:t>dessen Geburtsdatum</w:t>
      </w:r>
      <w:r w:rsidR="00013AFE" w:rsidRPr="00FD2407">
        <w:t xml:space="preserve">, dessen Alter, dessen Beruf </w:t>
      </w:r>
      <w:r w:rsidR="007F484D" w:rsidRPr="00FD2407">
        <w:t xml:space="preserve">sowie bei </w:t>
      </w:r>
      <w:r w:rsidR="00AC15AC">
        <w:t xml:space="preserve">den </w:t>
      </w:r>
      <w:r w:rsidR="0025044C">
        <w:t xml:space="preserve">Patienten mit deren Form, </w:t>
      </w:r>
      <w:r w:rsidR="007F484D" w:rsidRPr="00FD2407">
        <w:t>Schwere</w:t>
      </w:r>
      <w:r w:rsidR="00117972">
        <w:t xml:space="preserve">, </w:t>
      </w:r>
      <w:r w:rsidR="0025044C">
        <w:t>Dauer</w:t>
      </w:r>
      <w:r w:rsidR="007F484D" w:rsidRPr="00FD2407">
        <w:t xml:space="preserve"> </w:t>
      </w:r>
      <w:r w:rsidR="00117972">
        <w:t xml:space="preserve">und Ursache </w:t>
      </w:r>
      <w:r w:rsidR="007F484D" w:rsidRPr="00FD2407">
        <w:t>der Fazialisparese</w:t>
      </w:r>
      <w:r w:rsidR="00872792" w:rsidRPr="00FD2407">
        <w:t xml:space="preserve"> in V</w:t>
      </w:r>
      <w:r w:rsidRPr="00FD2407">
        <w:t xml:space="preserve">erbindung gebracht, um eine spätere Identifikation </w:t>
      </w:r>
      <w:r w:rsidR="007F484D" w:rsidRPr="00FD2407">
        <w:t>der Versuchspersonen</w:t>
      </w:r>
      <w:r w:rsidR="00872792" w:rsidRPr="00FD2407">
        <w:t xml:space="preserve"> zu ermöglichen. Dieses Doku</w:t>
      </w:r>
      <w:r w:rsidRPr="00FD2407">
        <w:t>ment wird absolut vertraulich aufbew</w:t>
      </w:r>
      <w:r w:rsidR="00872792" w:rsidRPr="00FD2407">
        <w:t>a</w:t>
      </w:r>
      <w:r w:rsidRPr="00FD2407">
        <w:t xml:space="preserve">hrt und gelangt nicht in </w:t>
      </w:r>
      <w:r w:rsidR="00AC15AC">
        <w:t>die Hände Dritter. Es wird</w:t>
      </w:r>
      <w:r w:rsidRPr="00FD2407">
        <w:t xml:space="preserve"> mindestens 10 Jahre archiviert</w:t>
      </w:r>
      <w:r w:rsidR="00872792" w:rsidRPr="00FD2407">
        <w:t>.</w:t>
      </w:r>
    </w:p>
    <w:p w14:paraId="3AC24966" w14:textId="77777777" w:rsidR="00527629" w:rsidRPr="00FD2407" w:rsidRDefault="00527629" w:rsidP="001C4C70">
      <w:pPr>
        <w:pStyle w:val="Heading2"/>
        <w:numPr>
          <w:ilvl w:val="1"/>
          <w:numId w:val="6"/>
        </w:numPr>
        <w:jc w:val="both"/>
        <w:rPr>
          <w:rFonts w:asciiTheme="minorHAnsi" w:hAnsiTheme="minorHAnsi"/>
        </w:rPr>
      </w:pPr>
      <w:bookmarkStart w:id="36" w:name="_Toc46335481"/>
      <w:r w:rsidRPr="00FD2407">
        <w:rPr>
          <w:rFonts w:asciiTheme="minorHAnsi" w:hAnsiTheme="minorHAnsi"/>
        </w:rPr>
        <w:t>Datenerhebung/Dokumentationsbögen</w:t>
      </w:r>
      <w:bookmarkEnd w:id="36"/>
    </w:p>
    <w:p w14:paraId="4A86B202" w14:textId="77777777" w:rsidR="00EF4E28" w:rsidRPr="00FD2407" w:rsidRDefault="00872792" w:rsidP="00293A68">
      <w:pPr>
        <w:spacing w:line="360" w:lineRule="auto"/>
        <w:jc w:val="both"/>
      </w:pPr>
      <w:r w:rsidRPr="00FD2407">
        <w:t>Die für die Studie notwendige Datenerhebung erfolgt in der HNO-</w:t>
      </w:r>
      <w:r w:rsidR="001C4C70" w:rsidRPr="00FD2407">
        <w:t>Kl</w:t>
      </w:r>
      <w:r w:rsidRPr="00FD2407">
        <w:t>inik des Universitätsklinikums J</w:t>
      </w:r>
      <w:r w:rsidR="001C4C70" w:rsidRPr="00FD2407">
        <w:t>e</w:t>
      </w:r>
      <w:r w:rsidR="000742C2">
        <w:t>na und gegebenenfalls</w:t>
      </w:r>
      <w:r w:rsidR="00293A68">
        <w:t xml:space="preserve"> in</w:t>
      </w:r>
      <w:r w:rsidR="001C4C70" w:rsidRPr="00FD2407">
        <w:t xml:space="preserve"> nie</w:t>
      </w:r>
      <w:r w:rsidRPr="00FD2407">
        <w:t>dergelassenen Z</w:t>
      </w:r>
      <w:r w:rsidR="00293A68">
        <w:t>ahnarztpraxen in Thüringen</w:t>
      </w:r>
      <w:r w:rsidR="001C4C70" w:rsidRPr="00FD2407">
        <w:t>.</w:t>
      </w:r>
      <w:r w:rsidRPr="00FD2407">
        <w:t xml:space="preserve"> Die D</w:t>
      </w:r>
      <w:r w:rsidR="001C4C70" w:rsidRPr="00FD2407">
        <w:t>aten werden primär in Form von papierbasierten Dokumenta</w:t>
      </w:r>
      <w:r w:rsidRPr="00FD2407">
        <w:t>tionsbögen erfasst und anschließ</w:t>
      </w:r>
      <w:r w:rsidR="001C4C70" w:rsidRPr="00FD2407">
        <w:t>end in entspre</w:t>
      </w:r>
      <w:r w:rsidR="00293A68">
        <w:t>chende digitale Excel-</w:t>
      </w:r>
      <w:r w:rsidR="001C4C70" w:rsidRPr="00FD2407">
        <w:t xml:space="preserve">Tabellen überführt. </w:t>
      </w:r>
    </w:p>
    <w:p w14:paraId="2C67DC68" w14:textId="77777777" w:rsidR="00527629" w:rsidRPr="00FD2407" w:rsidRDefault="00527629" w:rsidP="001C4C70">
      <w:pPr>
        <w:pStyle w:val="Heading2"/>
        <w:numPr>
          <w:ilvl w:val="1"/>
          <w:numId w:val="6"/>
        </w:numPr>
        <w:jc w:val="both"/>
        <w:rPr>
          <w:rFonts w:asciiTheme="minorHAnsi" w:hAnsiTheme="minorHAnsi"/>
        </w:rPr>
      </w:pPr>
      <w:bookmarkStart w:id="37" w:name="_Toc46335482"/>
      <w:r w:rsidRPr="00FD2407">
        <w:rPr>
          <w:rFonts w:asciiTheme="minorHAnsi" w:hAnsiTheme="minorHAnsi"/>
        </w:rPr>
        <w:t>Aufbewahrung der Studienunterlagen</w:t>
      </w:r>
      <w:bookmarkEnd w:id="37"/>
    </w:p>
    <w:p w14:paraId="277F47EA" w14:textId="77777777" w:rsidR="00EF2098" w:rsidRPr="00FD2407" w:rsidRDefault="001C4C70" w:rsidP="00293A68">
      <w:pPr>
        <w:spacing w:line="360" w:lineRule="auto"/>
        <w:jc w:val="both"/>
      </w:pPr>
      <w:r w:rsidRPr="00FD2407">
        <w:t>Alle studienbegleitenden Unterlagen werden in Original</w:t>
      </w:r>
      <w:r w:rsidR="00872792" w:rsidRPr="00FD2407">
        <w:t xml:space="preserve">form für mindestens 10 Jahre beim Untersucher </w:t>
      </w:r>
      <w:r w:rsidRPr="00FD2407">
        <w:t>nach Abschluss der Studie aufbewahrt. Die Dokumente werden vertraulich an einem sicheren</w:t>
      </w:r>
      <w:r w:rsidR="00872792" w:rsidRPr="00FD2407">
        <w:t xml:space="preserve"> Ort aufbewahrt. Dabei wird dar</w:t>
      </w:r>
      <w:r w:rsidRPr="00FD2407">
        <w:t>a</w:t>
      </w:r>
      <w:r w:rsidR="00872792" w:rsidRPr="00FD2407">
        <w:t xml:space="preserve">uf </w:t>
      </w:r>
      <w:r w:rsidRPr="00FD2407">
        <w:t>geachtet</w:t>
      </w:r>
      <w:r w:rsidR="00872792" w:rsidRPr="00FD2407">
        <w:t>,</w:t>
      </w:r>
      <w:r w:rsidRPr="00FD2407">
        <w:t xml:space="preserve"> dass die Dokumentationsunterlagen nicht gemeinsam mi</w:t>
      </w:r>
      <w:r w:rsidR="00872792" w:rsidRPr="00FD2407">
        <w:t>t der I</w:t>
      </w:r>
      <w:r w:rsidRPr="00FD2407">
        <w:t>dentifikati</w:t>
      </w:r>
      <w:r w:rsidR="00872792" w:rsidRPr="00FD2407">
        <w:t>o</w:t>
      </w:r>
      <w:r w:rsidRPr="00FD2407">
        <w:t xml:space="preserve">nsliste </w:t>
      </w:r>
      <w:r w:rsidR="00872792" w:rsidRPr="00FD2407">
        <w:t>der Patienten</w:t>
      </w:r>
      <w:r w:rsidR="007F484D" w:rsidRPr="00FD2407">
        <w:t>/Probanden</w:t>
      </w:r>
      <w:r w:rsidR="00872792" w:rsidRPr="00FD2407">
        <w:t xml:space="preserve"> </w:t>
      </w:r>
      <w:r w:rsidRPr="00FD2407">
        <w:t>gelagert werden.</w:t>
      </w:r>
    </w:p>
    <w:p w14:paraId="58F6B672" w14:textId="77777777" w:rsidR="00EF2098" w:rsidRPr="00FD2407" w:rsidRDefault="00EF2098" w:rsidP="001C4C70">
      <w:pPr>
        <w:pStyle w:val="Heading1"/>
        <w:numPr>
          <w:ilvl w:val="0"/>
          <w:numId w:val="6"/>
        </w:numPr>
        <w:jc w:val="both"/>
        <w:rPr>
          <w:rFonts w:asciiTheme="minorHAnsi" w:hAnsiTheme="minorHAnsi"/>
        </w:rPr>
      </w:pPr>
      <w:bookmarkStart w:id="38" w:name="_Toc46335483"/>
      <w:r w:rsidRPr="00FD2407">
        <w:rPr>
          <w:rFonts w:asciiTheme="minorHAnsi" w:hAnsiTheme="minorHAnsi"/>
        </w:rPr>
        <w:lastRenderedPageBreak/>
        <w:t>Ethische Erwägungen</w:t>
      </w:r>
      <w:bookmarkEnd w:id="38"/>
    </w:p>
    <w:p w14:paraId="0BC21679" w14:textId="77777777" w:rsidR="001B1389" w:rsidRPr="00FD2407" w:rsidRDefault="001B1389" w:rsidP="001C4C70">
      <w:pPr>
        <w:spacing w:after="120" w:line="360" w:lineRule="auto"/>
        <w:ind w:left="720"/>
        <w:contextualSpacing/>
        <w:jc w:val="both"/>
        <w:rPr>
          <w:rFonts w:cs="Arial"/>
          <w:b/>
          <w:i/>
        </w:rPr>
      </w:pPr>
    </w:p>
    <w:p w14:paraId="2FE4D861" w14:textId="77777777" w:rsidR="00472A0B" w:rsidRPr="00FD2407" w:rsidRDefault="00EF2098" w:rsidP="00293A68">
      <w:pPr>
        <w:spacing w:line="360" w:lineRule="auto"/>
        <w:jc w:val="both"/>
      </w:pPr>
      <w:r w:rsidRPr="00FD2407">
        <w:t xml:space="preserve">Bei der Planung der Studie sind die Grundsätze der „Deklaration von Helsinki“ (Stand Oktober 2013) berücksichtigt. Es sind keine negativen Auswirkungen auf die Patienten und Probanden aufgrund der Studie zu erwarten. Für die Patienten und Probanden besteht kein Risiko. Die Behandlung der Patienten wird durch die Studie nicht verändert. </w:t>
      </w:r>
      <w:r w:rsidR="001B1389" w:rsidRPr="00FD2407">
        <w:t xml:space="preserve">Für die Versuchspersonen </w:t>
      </w:r>
      <w:r w:rsidRPr="00FD2407">
        <w:t xml:space="preserve">ergibt sich ein durch die Studie bedingter </w:t>
      </w:r>
      <w:r w:rsidR="001B1389" w:rsidRPr="00FD2407">
        <w:t>einmaliger</w:t>
      </w:r>
      <w:r w:rsidR="00AC15AC">
        <w:t xml:space="preserve"> Zeitaufwand von ca. 60</w:t>
      </w:r>
      <w:r w:rsidR="00872792" w:rsidRPr="00FD2407">
        <w:t xml:space="preserve"> Minuten.</w:t>
      </w:r>
      <w:r w:rsidRPr="00FD2407">
        <w:t xml:space="preserve"> </w:t>
      </w:r>
    </w:p>
    <w:p w14:paraId="794DD275" w14:textId="77777777" w:rsidR="008A0F09" w:rsidRPr="00FD2407" w:rsidRDefault="00EF2098" w:rsidP="00293A68">
      <w:pPr>
        <w:spacing w:line="360" w:lineRule="auto"/>
        <w:jc w:val="both"/>
      </w:pPr>
      <w:r w:rsidRPr="00FD2407">
        <w:t>Die Empfehlungen der „Guten Klinischen Praxis“, gültig seit dem 17.1.1997, werden, sofern zutreffend, berücksichtigt.</w:t>
      </w:r>
    </w:p>
    <w:p w14:paraId="398FCED0" w14:textId="77777777" w:rsidR="00EF2098" w:rsidRPr="00FD2407" w:rsidRDefault="00EF2098" w:rsidP="00E9526B">
      <w:pPr>
        <w:pStyle w:val="Heading1"/>
        <w:numPr>
          <w:ilvl w:val="0"/>
          <w:numId w:val="6"/>
        </w:numPr>
        <w:jc w:val="both"/>
        <w:rPr>
          <w:rFonts w:asciiTheme="minorHAnsi" w:hAnsiTheme="minorHAnsi"/>
        </w:rPr>
      </w:pPr>
      <w:bookmarkStart w:id="39" w:name="_Toc46335484"/>
      <w:r w:rsidRPr="00FD2407">
        <w:rPr>
          <w:rFonts w:asciiTheme="minorHAnsi" w:hAnsiTheme="minorHAnsi"/>
        </w:rPr>
        <w:t>Finanzierung</w:t>
      </w:r>
      <w:bookmarkEnd w:id="39"/>
    </w:p>
    <w:p w14:paraId="5CFDC239" w14:textId="77777777" w:rsidR="00472A0B" w:rsidRPr="00FD2407" w:rsidRDefault="00472A0B" w:rsidP="00E9526B">
      <w:pPr>
        <w:spacing w:after="120" w:line="360" w:lineRule="auto"/>
        <w:ind w:left="720"/>
        <w:contextualSpacing/>
        <w:jc w:val="both"/>
        <w:rPr>
          <w:rFonts w:cs="Arial"/>
          <w:b/>
          <w:i/>
        </w:rPr>
      </w:pPr>
    </w:p>
    <w:p w14:paraId="0E10FB8C" w14:textId="77777777" w:rsidR="007F484D" w:rsidRPr="00FD2407" w:rsidRDefault="00EF2098" w:rsidP="00293A68">
      <w:pPr>
        <w:spacing w:line="360" w:lineRule="auto"/>
        <w:jc w:val="both"/>
        <w:rPr>
          <w:snapToGrid w:val="0"/>
        </w:rPr>
      </w:pPr>
      <w:r w:rsidRPr="00FD2407">
        <w:rPr>
          <w:snapToGrid w:val="0"/>
        </w:rPr>
        <w:t xml:space="preserve">Es ist keine Entschädigung für die Teilnahme vorgesehen. </w:t>
      </w:r>
      <w:r w:rsidRPr="00FD2407">
        <w:t xml:space="preserve">Die Finanzierung der Studie erfolgt aus Haushaltsmitteln. </w:t>
      </w:r>
      <w:r w:rsidRPr="00FD2407">
        <w:rPr>
          <w:snapToGrid w:val="0"/>
        </w:rPr>
        <w:t xml:space="preserve">Es gibt keine anderen Sponsoren oder Interessenskonflikte. </w:t>
      </w:r>
    </w:p>
    <w:p w14:paraId="3C8EE07C" w14:textId="77777777" w:rsidR="008469D6" w:rsidRPr="00293A68" w:rsidRDefault="00E9526B" w:rsidP="008469D6">
      <w:pPr>
        <w:pStyle w:val="Heading1"/>
        <w:numPr>
          <w:ilvl w:val="0"/>
          <w:numId w:val="6"/>
        </w:numPr>
        <w:jc w:val="both"/>
        <w:rPr>
          <w:rFonts w:asciiTheme="minorHAnsi" w:hAnsiTheme="minorHAnsi"/>
        </w:rPr>
      </w:pPr>
      <w:bookmarkStart w:id="40" w:name="_Toc46335485"/>
      <w:r w:rsidRPr="00FD2407">
        <w:rPr>
          <w:rFonts w:asciiTheme="minorHAnsi" w:hAnsiTheme="minorHAnsi"/>
        </w:rPr>
        <w:t>Literatur</w:t>
      </w:r>
      <w:bookmarkEnd w:id="40"/>
    </w:p>
    <w:sdt>
      <w:sdtPr>
        <w:rPr>
          <w:rFonts w:asciiTheme="minorHAnsi" w:eastAsiaTheme="minorHAnsi" w:hAnsiTheme="minorHAnsi" w:cstheme="minorBidi"/>
          <w:b w:val="0"/>
          <w:bCs w:val="0"/>
          <w:color w:val="auto"/>
          <w:sz w:val="22"/>
          <w:szCs w:val="22"/>
        </w:rPr>
        <w:id w:val="-811401250"/>
        <w:docPartObj>
          <w:docPartGallery w:val="Bibliographies"/>
          <w:docPartUnique/>
        </w:docPartObj>
      </w:sdtPr>
      <w:sdtEndPr>
        <w:rPr>
          <w:rFonts w:eastAsiaTheme="minorEastAsia"/>
        </w:rPr>
      </w:sdtEndPr>
      <w:sdtContent>
        <w:p w14:paraId="5046B87B" w14:textId="77777777" w:rsidR="00973BB7" w:rsidRPr="00FD2407" w:rsidRDefault="00973BB7" w:rsidP="00293A68">
          <w:pPr>
            <w:pStyle w:val="Heading1"/>
            <w:spacing w:before="0"/>
            <w:rPr>
              <w:rFonts w:asciiTheme="minorHAnsi" w:hAnsiTheme="minorHAnsi"/>
            </w:rPr>
          </w:pPr>
        </w:p>
        <w:sdt>
          <w:sdtPr>
            <w:id w:val="111145805"/>
            <w:bibliography/>
          </w:sdtPr>
          <w:sdtEndPr/>
          <w:sdtContent>
            <w:p w14:paraId="442032CE" w14:textId="77777777" w:rsidR="00B42C54" w:rsidRDefault="009B1764" w:rsidP="00B42C54">
              <w:pPr>
                <w:pStyle w:val="Bibliography"/>
                <w:rPr>
                  <w:noProof/>
                </w:rPr>
              </w:pPr>
              <w:r w:rsidRPr="00FD2407">
                <w:fldChar w:fldCharType="begin"/>
              </w:r>
              <w:r w:rsidR="00973BB7" w:rsidRPr="00FD2407">
                <w:instrText xml:space="preserve"> BIBLIOGRAPHY </w:instrText>
              </w:r>
              <w:r w:rsidRPr="00FD2407">
                <w:fldChar w:fldCharType="separate"/>
              </w:r>
              <w:r w:rsidR="007A31B0">
                <w:rPr>
                  <w:noProof/>
                </w:rPr>
                <w:t>Elferich, B.</w:t>
              </w:r>
              <w:r w:rsidR="00B42C54">
                <w:rPr>
                  <w:noProof/>
                </w:rPr>
                <w:t xml:space="preserve"> &amp; Tittmann, D. (2004). </w:t>
              </w:r>
              <w:r w:rsidR="00B42C54">
                <w:rPr>
                  <w:i/>
                  <w:iCs/>
                  <w:noProof/>
                </w:rPr>
                <w:t>Die Therapie des Facio-Oralen Ttrakts:</w:t>
              </w:r>
              <w:r w:rsidR="007915AE">
                <w:rPr>
                  <w:i/>
                  <w:iCs/>
                  <w:noProof/>
                </w:rPr>
                <w:t xml:space="preserve"> </w:t>
              </w:r>
              <w:r w:rsidR="00B42C54">
                <w:rPr>
                  <w:i/>
                  <w:iCs/>
                  <w:noProof/>
                </w:rPr>
                <w:t>F.O.T.T. nach kay Coombes.</w:t>
              </w:r>
              <w:r w:rsidR="00B42C54">
                <w:rPr>
                  <w:noProof/>
                </w:rPr>
                <w:t xml:space="preserve"> (R. Nusser-Müller-Busch, Hrsg.) Berlin; Heidelberg; New York: Springer. S.78-79</w:t>
              </w:r>
            </w:p>
            <w:p w14:paraId="2249E6CC" w14:textId="77777777" w:rsidR="004929E0" w:rsidRDefault="007A31B0" w:rsidP="004929E0">
              <w:pPr>
                <w:pStyle w:val="Bibliography"/>
                <w:rPr>
                  <w:noProof/>
                </w:rPr>
              </w:pPr>
              <w:r>
                <w:rPr>
                  <w:noProof/>
                </w:rPr>
                <w:t xml:space="preserve">Elsäßer, G. </w:t>
              </w:r>
              <w:r w:rsidR="00B42C54">
                <w:rPr>
                  <w:noProof/>
                </w:rPr>
                <w:t>&amp; Ludwig, E. (2017). Handbuch der Mundhygiene. In Bundeszahnärztekammer (Hrsg.). Berlin.</w:t>
              </w:r>
            </w:p>
            <w:p w14:paraId="0827F169" w14:textId="77777777" w:rsidR="004929E0" w:rsidRDefault="004929E0" w:rsidP="004929E0">
              <w:pPr>
                <w:pStyle w:val="Bibliography"/>
                <w:spacing w:after="0"/>
              </w:pPr>
              <w:r w:rsidRPr="004929E0">
                <w:rPr>
                  <w:rStyle w:val="addmd"/>
                  <w:rFonts w:cs="Arial"/>
                  <w:shd w:val="clear" w:color="auto" w:fill="FFFFFF"/>
                </w:rPr>
                <w:t>Gängler</w:t>
              </w:r>
              <w:r w:rsidR="007A31B0">
                <w:rPr>
                  <w:rStyle w:val="addmd"/>
                  <w:rFonts w:cs="Arial"/>
                  <w:shd w:val="clear" w:color="auto" w:fill="FFFFFF"/>
                </w:rPr>
                <w:t>,</w:t>
              </w:r>
              <w:r>
                <w:rPr>
                  <w:rStyle w:val="addmd"/>
                  <w:rFonts w:cs="Arial"/>
                  <w:shd w:val="clear" w:color="auto" w:fill="FFFFFF"/>
                </w:rPr>
                <w:t xml:space="preserve"> P., </w:t>
              </w:r>
              <w:r w:rsidRPr="004929E0">
                <w:rPr>
                  <w:rStyle w:val="addmd"/>
                  <w:rFonts w:cs="Arial"/>
                  <w:shd w:val="clear" w:color="auto" w:fill="FFFFFF"/>
                </w:rPr>
                <w:t>Hoffmann</w:t>
              </w:r>
              <w:r w:rsidR="007A31B0">
                <w:rPr>
                  <w:rStyle w:val="addmd"/>
                  <w:rFonts w:cs="Arial"/>
                  <w:shd w:val="clear" w:color="auto" w:fill="FFFFFF"/>
                </w:rPr>
                <w:t>,</w:t>
              </w:r>
              <w:r>
                <w:rPr>
                  <w:rStyle w:val="addmd"/>
                  <w:rFonts w:cs="Arial"/>
                  <w:shd w:val="clear" w:color="auto" w:fill="FFFFFF"/>
                </w:rPr>
                <w:t xml:space="preserve"> T., </w:t>
              </w:r>
              <w:r w:rsidRPr="004929E0">
                <w:rPr>
                  <w:rStyle w:val="addmd"/>
                  <w:rFonts w:cs="Arial"/>
                  <w:shd w:val="clear" w:color="auto" w:fill="FFFFFF"/>
                </w:rPr>
                <w:t>Schwenzer</w:t>
              </w:r>
              <w:r w:rsidR="007A31B0">
                <w:rPr>
                  <w:rStyle w:val="addmd"/>
                  <w:rFonts w:cs="Arial"/>
                  <w:shd w:val="clear" w:color="auto" w:fill="FFFFFF"/>
                </w:rPr>
                <w:t xml:space="preserve">, N. &amp; </w:t>
              </w:r>
              <w:r w:rsidRPr="004929E0">
                <w:rPr>
                  <w:rStyle w:val="addmd"/>
                  <w:rFonts w:cs="Arial"/>
                  <w:shd w:val="clear" w:color="auto" w:fill="FFFFFF"/>
                </w:rPr>
                <w:t>Willershausen</w:t>
              </w:r>
              <w:r w:rsidR="007A31B0">
                <w:rPr>
                  <w:rStyle w:val="addmd"/>
                  <w:rFonts w:cs="Arial"/>
                  <w:shd w:val="clear" w:color="auto" w:fill="FFFFFF"/>
                </w:rPr>
                <w:t>,</w:t>
              </w:r>
              <w:r>
                <w:rPr>
                  <w:rStyle w:val="addmd"/>
                  <w:rFonts w:cs="Arial"/>
                  <w:shd w:val="clear" w:color="auto" w:fill="FFFFFF"/>
                </w:rPr>
                <w:t xml:space="preserve"> B.</w:t>
              </w:r>
              <w:r w:rsidRPr="00275518">
                <w:t xml:space="preserve"> (2005)</w:t>
              </w:r>
              <w:bookmarkStart w:id="41" w:name="_Toc45269815"/>
            </w:p>
            <w:p w14:paraId="7F64FFB0" w14:textId="77777777" w:rsidR="004929E0" w:rsidRDefault="004929E0" w:rsidP="004929E0">
              <w:pPr>
                <w:pStyle w:val="Bibliography"/>
                <w:spacing w:after="0"/>
                <w:rPr>
                  <w:rStyle w:val="addmd"/>
                  <w:rFonts w:cs="Arial"/>
                  <w:shd w:val="clear" w:color="auto" w:fill="FFFFFF"/>
                </w:rPr>
              </w:pPr>
              <w:r w:rsidRPr="004929E0">
                <w:rPr>
                  <w:rFonts w:cs="Arial"/>
                  <w:i/>
                </w:rPr>
                <w:t>Konservierende Zahnheilkunde und Parodontologie</w:t>
              </w:r>
              <w:bookmarkEnd w:id="41"/>
              <w:r>
                <w:rPr>
                  <w:rFonts w:cs="Arial"/>
                  <w:i/>
                </w:rPr>
                <w:t xml:space="preserve">. </w:t>
              </w:r>
              <w:r w:rsidRPr="004929E0">
                <w:rPr>
                  <w:rStyle w:val="addmd"/>
                  <w:rFonts w:cs="Arial"/>
                  <w:shd w:val="clear" w:color="auto" w:fill="FFFFFF"/>
                </w:rPr>
                <w:t>Michael Ehrenfeld</w:t>
              </w:r>
              <w:r>
                <w:rPr>
                  <w:rStyle w:val="addmd"/>
                  <w:rFonts w:cs="Arial"/>
                  <w:shd w:val="clear" w:color="auto" w:fill="FFFFFF"/>
                </w:rPr>
                <w:t>(Hrsg.)</w:t>
              </w:r>
              <w:r w:rsidRPr="004929E0">
                <w:rPr>
                  <w:rStyle w:val="addmd"/>
                  <w:rFonts w:cs="Arial"/>
                  <w:shd w:val="clear" w:color="auto" w:fill="FFFFFF"/>
                </w:rPr>
                <w:t xml:space="preserve">, </w:t>
              </w:r>
              <w:r>
                <w:rPr>
                  <w:rStyle w:val="addmd"/>
                  <w:rFonts w:cs="Arial"/>
                  <w:shd w:val="clear" w:color="auto" w:fill="FFFFFF"/>
                </w:rPr>
                <w:t>Zweite Aufl.</w:t>
              </w:r>
            </w:p>
            <w:p w14:paraId="60B20C21" w14:textId="77777777" w:rsidR="004929E0" w:rsidRDefault="004929E0" w:rsidP="00EF4E28">
              <w:pPr>
                <w:pStyle w:val="Bibliography"/>
                <w:spacing w:after="0"/>
                <w:rPr>
                  <w:rStyle w:val="addmd"/>
                  <w:rFonts w:cs="Arial"/>
                  <w:shd w:val="clear" w:color="auto" w:fill="FFFFFF"/>
                </w:rPr>
              </w:pPr>
              <w:r>
                <w:rPr>
                  <w:rStyle w:val="addmd"/>
                  <w:rFonts w:cs="Arial"/>
                  <w:shd w:val="clear" w:color="auto" w:fill="FFFFFF"/>
                </w:rPr>
                <w:t>Stuttgart: Georg-Thieme-Verlag KG, S. 252</w:t>
              </w:r>
            </w:p>
            <w:p w14:paraId="29883E4F" w14:textId="77777777" w:rsidR="00EF4E28" w:rsidRPr="00EF4E28" w:rsidRDefault="00EF4E28" w:rsidP="00EF4E28"/>
            <w:p w14:paraId="6ACB1AE3" w14:textId="77777777" w:rsidR="00B42C54" w:rsidRDefault="00B42C54" w:rsidP="00B42C54">
              <w:pPr>
                <w:pStyle w:val="Bibliography"/>
                <w:rPr>
                  <w:noProof/>
                </w:rPr>
              </w:pPr>
              <w:r>
                <w:rPr>
                  <w:noProof/>
                </w:rPr>
                <w:t xml:space="preserve">Hellwege, K.-D. (2018). </w:t>
              </w:r>
              <w:r>
                <w:rPr>
                  <w:i/>
                  <w:iCs/>
                  <w:noProof/>
                </w:rPr>
                <w:t>Die Praxis der Zahnmedizinischen Prophylaxe, Ein Leitfaden für die Individualprophylaxe für Zahnärzte und Mitarbeiter.</w:t>
              </w:r>
              <w:r>
                <w:rPr>
                  <w:noProof/>
                </w:rPr>
                <w:t xml:space="preserve"> Stuttgart: Georg Thieme verlag KG.S. 35, S.46-47, S.88-90</w:t>
              </w:r>
            </w:p>
            <w:p w14:paraId="0CD36D88" w14:textId="77777777" w:rsidR="00B42C54" w:rsidRDefault="00B42C54" w:rsidP="00B42C54">
              <w:pPr>
                <w:pStyle w:val="Bibliography"/>
                <w:rPr>
                  <w:noProof/>
                </w:rPr>
              </w:pPr>
              <w:r>
                <w:rPr>
                  <w:noProof/>
                </w:rPr>
                <w:t xml:space="preserve">Jacek, R. (November 2018). Parodontitis ist ein Risiko für den gesamten Körper. </w:t>
              </w:r>
              <w:r>
                <w:rPr>
                  <w:i/>
                  <w:iCs/>
                  <w:noProof/>
                </w:rPr>
                <w:t>ZMK aktuell</w:t>
              </w:r>
              <w:r>
                <w:rPr>
                  <w:noProof/>
                </w:rPr>
                <w:t xml:space="preserve"> , S. 788-790.</w:t>
              </w:r>
            </w:p>
            <w:p w14:paraId="261D9FA6" w14:textId="77777777" w:rsidR="00B42C54" w:rsidRDefault="007A31B0" w:rsidP="00B42C54">
              <w:pPr>
                <w:pStyle w:val="Bibliography"/>
                <w:rPr>
                  <w:noProof/>
                </w:rPr>
              </w:pPr>
              <w:r>
                <w:rPr>
                  <w:noProof/>
                </w:rPr>
                <w:t xml:space="preserve">Jakobsen, D. </w:t>
              </w:r>
              <w:r w:rsidR="00B42C54">
                <w:rPr>
                  <w:noProof/>
                </w:rPr>
                <w:t>&amp; Sticher, H. (2015). Die Therapie des Facio-Oralen Trakts: F.O.T.T. nach Kay Coombes. In R. Nusser-Müller-Busch (Hrsg.). Berlin, Deutschland: Springer.</w:t>
              </w:r>
              <w:r w:rsidR="00D179CD">
                <w:rPr>
                  <w:noProof/>
                </w:rPr>
                <w:t>S.160-161,S.168, S.171</w:t>
              </w:r>
            </w:p>
            <w:p w14:paraId="59826158" w14:textId="77777777" w:rsidR="00B42C54" w:rsidRPr="00B42C54" w:rsidRDefault="00B42C54" w:rsidP="00B42C54">
              <w:pPr>
                <w:pStyle w:val="Bibliography"/>
                <w:rPr>
                  <w:noProof/>
                  <w:lang w:val="en-US"/>
                </w:rPr>
              </w:pPr>
              <w:r w:rsidRPr="007D28B1">
                <w:rPr>
                  <w:noProof/>
                  <w:lang w:val="en-US"/>
                </w:rPr>
                <w:t xml:space="preserve">John, M. T. (2002). </w:t>
              </w:r>
              <w:r w:rsidRPr="00B42C54">
                <w:rPr>
                  <w:noProof/>
                  <w:lang w:val="en-US"/>
                </w:rPr>
                <w:t xml:space="preserve">The German version of the Oral Health Impact Profile – Translation and psychometric properties. </w:t>
              </w:r>
              <w:r w:rsidRPr="00B42C54">
                <w:rPr>
                  <w:i/>
                  <w:iCs/>
                  <w:noProof/>
                  <w:lang w:val="en-US"/>
                </w:rPr>
                <w:t>European Journal of Oral Science</w:t>
              </w:r>
              <w:r w:rsidRPr="00B42C54">
                <w:rPr>
                  <w:noProof/>
                  <w:lang w:val="en-US"/>
                </w:rPr>
                <w:t xml:space="preserve"> , S. 110,425-433.</w:t>
              </w:r>
            </w:p>
            <w:p w14:paraId="79DD5617" w14:textId="77777777" w:rsidR="00B42C54" w:rsidRDefault="007A31B0" w:rsidP="00B42C54">
              <w:pPr>
                <w:pStyle w:val="Bibliography"/>
                <w:rPr>
                  <w:noProof/>
                </w:rPr>
              </w:pPr>
              <w:r w:rsidRPr="008B188E">
                <w:rPr>
                  <w:noProof/>
                  <w:lang w:val="en-US"/>
                </w:rPr>
                <w:lastRenderedPageBreak/>
                <w:t xml:space="preserve">Kaschke, O., Behrbohm, H. </w:t>
              </w:r>
              <w:r w:rsidR="00B42C54" w:rsidRPr="008B188E">
                <w:rPr>
                  <w:noProof/>
                  <w:lang w:val="en-US"/>
                </w:rPr>
                <w:t xml:space="preserve">&amp; Nawka, T. (2009). </w:t>
              </w:r>
              <w:r w:rsidR="00B42C54">
                <w:rPr>
                  <w:i/>
                  <w:iCs/>
                  <w:noProof/>
                </w:rPr>
                <w:t>Kurzlehrbuch Hals-Nasen-Ohren-Heilkunde.</w:t>
              </w:r>
              <w:r w:rsidR="00B42C54">
                <w:rPr>
                  <w:noProof/>
                </w:rPr>
                <w:t xml:space="preserve"> Stuttgart: Georg Thieme Verlag KG.</w:t>
              </w:r>
              <w:r w:rsidR="001804D1">
                <w:rPr>
                  <w:noProof/>
                </w:rPr>
                <w:t>S.67</w:t>
              </w:r>
            </w:p>
            <w:p w14:paraId="3B3CAA7D" w14:textId="77777777" w:rsidR="00B42C54" w:rsidRDefault="00B42C54" w:rsidP="00B42C54">
              <w:pPr>
                <w:pStyle w:val="Bibliography"/>
                <w:rPr>
                  <w:noProof/>
                </w:rPr>
              </w:pPr>
              <w:r>
                <w:rPr>
                  <w:noProof/>
                </w:rPr>
                <w:t>Kato, Y., Kamo, H., Kobayashi, A., Abe,</w:t>
              </w:r>
              <w:r w:rsidR="007A31B0">
                <w:rPr>
                  <w:noProof/>
                </w:rPr>
                <w:t xml:space="preserve"> S., Okada-Ogawa, A., Noma, N. </w:t>
              </w:r>
              <w:r>
                <w:rPr>
                  <w:noProof/>
                </w:rPr>
                <w:t xml:space="preserve">et al. </w:t>
              </w:r>
              <w:r w:rsidRPr="00B42C54">
                <w:rPr>
                  <w:noProof/>
                  <w:lang w:val="en-US"/>
                </w:rPr>
                <w:t xml:space="preserve">(Juni 2013). Quantitative evaluation of Oral Function in Acute and Recovery Phase of Idiopathic Facial Palsy; A Preliminary Controlles Study. </w:t>
              </w:r>
              <w:r>
                <w:rPr>
                  <w:i/>
                  <w:iCs/>
                  <w:noProof/>
                </w:rPr>
                <w:t>Clinical Otolaryngology</w:t>
              </w:r>
              <w:r>
                <w:rPr>
                  <w:noProof/>
                </w:rPr>
                <w:t xml:space="preserve"> , S. 231-236.</w:t>
              </w:r>
            </w:p>
            <w:p w14:paraId="21655A40" w14:textId="77777777" w:rsidR="00B42C54" w:rsidRDefault="007A31B0" w:rsidP="00B42C54">
              <w:pPr>
                <w:pStyle w:val="Bibliography"/>
                <w:rPr>
                  <w:noProof/>
                </w:rPr>
              </w:pPr>
              <w:r>
                <w:rPr>
                  <w:noProof/>
                </w:rPr>
                <w:t xml:space="preserve">Kühnisch, J. </w:t>
              </w:r>
              <w:r w:rsidR="00B42C54">
                <w:rPr>
                  <w:noProof/>
                </w:rPr>
                <w:t xml:space="preserve">&amp; Heinrich-Weltzien, R. (2020). </w:t>
              </w:r>
              <w:r w:rsidR="00B42C54">
                <w:rPr>
                  <w:i/>
                  <w:iCs/>
                  <w:noProof/>
                </w:rPr>
                <w:t>Kinderzahnmedizin.</w:t>
              </w:r>
              <w:r w:rsidR="00B42C54">
                <w:rPr>
                  <w:noProof/>
                </w:rPr>
                <w:t xml:space="preserve"> (J. Kühnisch, Hrsg.) Berlin, Deutschland: Quintessenz-Verlags-GmbH.</w:t>
              </w:r>
            </w:p>
            <w:p w14:paraId="4843FEC0" w14:textId="77777777" w:rsidR="00B42C54" w:rsidRDefault="00B42C54" w:rsidP="00B42C54">
              <w:pPr>
                <w:pStyle w:val="Bibliography"/>
                <w:rPr>
                  <w:noProof/>
                </w:rPr>
              </w:pPr>
              <w:r>
                <w:rPr>
                  <w:noProof/>
                </w:rPr>
                <w:t>Mastragelopulos, N., Rogge, S., Kielbassa, A., Haraszthy</w:t>
              </w:r>
              <w:r w:rsidR="007A31B0">
                <w:rPr>
                  <w:noProof/>
                </w:rPr>
                <w:t xml:space="preserve">, V., Zambon, J., Brunkwall, J. </w:t>
              </w:r>
              <w:r>
                <w:rPr>
                  <w:noProof/>
                </w:rPr>
                <w:t xml:space="preserve">et al. (April 2004). Parodontitis und Arteriosklerose. </w:t>
              </w:r>
              <w:r>
                <w:rPr>
                  <w:i/>
                  <w:iCs/>
                  <w:noProof/>
                </w:rPr>
                <w:t>Gefässchirurgie</w:t>
              </w:r>
              <w:r>
                <w:rPr>
                  <w:noProof/>
                </w:rPr>
                <w:t xml:space="preserve"> .</w:t>
              </w:r>
            </w:p>
            <w:p w14:paraId="7390D9BF" w14:textId="77777777" w:rsidR="00B42C54" w:rsidRPr="007D28B1" w:rsidRDefault="007A31B0" w:rsidP="00B42C54">
              <w:pPr>
                <w:pStyle w:val="Bibliography"/>
                <w:rPr>
                  <w:noProof/>
                </w:rPr>
              </w:pPr>
              <w:r w:rsidRPr="008B188E">
                <w:rPr>
                  <w:noProof/>
                </w:rPr>
                <w:t xml:space="preserve">Roulet, J.-F., Fath, S. </w:t>
              </w:r>
              <w:r w:rsidR="00B42C54" w:rsidRPr="008B188E">
                <w:rPr>
                  <w:noProof/>
                </w:rPr>
                <w:t xml:space="preserve">&amp; Zimmer, S. (. </w:t>
              </w:r>
              <w:r w:rsidR="00B42C54">
                <w:rPr>
                  <w:noProof/>
                </w:rPr>
                <w:t xml:space="preserve">(2017). </w:t>
              </w:r>
              <w:r w:rsidR="00B42C54">
                <w:rPr>
                  <w:i/>
                  <w:iCs/>
                  <w:noProof/>
                </w:rPr>
                <w:t>Zahnmedizinische Prophylaxe: Lehrbuch und Praxisleitfaden.</w:t>
              </w:r>
              <w:r w:rsidR="00B42C54">
                <w:rPr>
                  <w:noProof/>
                </w:rPr>
                <w:t xml:space="preserve"> </w:t>
              </w:r>
              <w:r w:rsidR="00B42C54" w:rsidRPr="007D28B1">
                <w:rPr>
                  <w:noProof/>
                </w:rPr>
                <w:t>Deutschland</w:t>
              </w:r>
              <w:r w:rsidR="003703AA" w:rsidRPr="007D28B1">
                <w:rPr>
                  <w:noProof/>
                </w:rPr>
                <w:t xml:space="preserve">: </w:t>
              </w:r>
              <w:r w:rsidR="00B42C54" w:rsidRPr="007D28B1">
                <w:rPr>
                  <w:noProof/>
                </w:rPr>
                <w:t>Elsevier, Urban&amp;Fischer.</w:t>
              </w:r>
              <w:r w:rsidR="003703AA" w:rsidRPr="007D28B1">
                <w:rPr>
                  <w:noProof/>
                </w:rPr>
                <w:t>S.58, S.60, S.68</w:t>
              </w:r>
            </w:p>
            <w:p w14:paraId="16FE77F7" w14:textId="77777777" w:rsidR="00B42C54" w:rsidRPr="00042EBC" w:rsidRDefault="00B42C54" w:rsidP="00B42C54">
              <w:pPr>
                <w:pStyle w:val="Bibliography"/>
                <w:rPr>
                  <w:noProof/>
                </w:rPr>
              </w:pPr>
              <w:r w:rsidRPr="007D28B1">
                <w:rPr>
                  <w:noProof/>
                </w:rPr>
                <w:t xml:space="preserve">Slade, G. D. (1997). </w:t>
              </w:r>
              <w:r w:rsidRPr="00B42C54">
                <w:rPr>
                  <w:noProof/>
                  <w:lang w:val="en-US"/>
                </w:rPr>
                <w:t xml:space="preserve">Derivation and validation of a short‐form oral health impact profile. </w:t>
              </w:r>
              <w:r w:rsidRPr="00042EBC">
                <w:rPr>
                  <w:i/>
                  <w:iCs/>
                  <w:noProof/>
                </w:rPr>
                <w:t>Community Dentistry and Oral Epidemiology</w:t>
              </w:r>
              <w:r w:rsidRPr="00042EBC">
                <w:rPr>
                  <w:noProof/>
                </w:rPr>
                <w:t xml:space="preserve"> , S. 25(4), 284-290.</w:t>
              </w:r>
            </w:p>
            <w:p w14:paraId="3B4CF0B5" w14:textId="77777777" w:rsidR="00B42C54" w:rsidRPr="007915AE" w:rsidRDefault="00B42C54" w:rsidP="00B42C54">
              <w:pPr>
                <w:pStyle w:val="Bibliography"/>
                <w:rPr>
                  <w:noProof/>
                </w:rPr>
              </w:pPr>
              <w:r w:rsidRPr="001539C2">
                <w:rPr>
                  <w:noProof/>
                </w:rPr>
                <w:t xml:space="preserve">Trepel, M. (2017). </w:t>
              </w:r>
              <w:r w:rsidRPr="001539C2">
                <w:rPr>
                  <w:i/>
                  <w:iCs/>
                  <w:noProof/>
                </w:rPr>
                <w:t>Neuroanatomie, Struktur und Funktion.</w:t>
              </w:r>
              <w:r w:rsidRPr="001539C2">
                <w:rPr>
                  <w:noProof/>
                </w:rPr>
                <w:t xml:space="preserve"> </w:t>
              </w:r>
              <w:r w:rsidRPr="007915AE">
                <w:rPr>
                  <w:noProof/>
                </w:rPr>
                <w:t>Deutschland: Elsevier, Urban&amp;Fischer.</w:t>
              </w:r>
              <w:r w:rsidR="00DD2197" w:rsidRPr="007915AE">
                <w:rPr>
                  <w:noProof/>
                </w:rPr>
                <w:t>S.68, S.122, S</w:t>
              </w:r>
              <w:r w:rsidR="007915AE" w:rsidRPr="007915AE">
                <w:rPr>
                  <w:noProof/>
                </w:rPr>
                <w:t>.</w:t>
              </w:r>
              <w:r w:rsidR="00DD2197" w:rsidRPr="007915AE">
                <w:rPr>
                  <w:noProof/>
                </w:rPr>
                <w:t>148</w:t>
              </w:r>
            </w:p>
            <w:p w14:paraId="11BB2F84" w14:textId="77777777" w:rsidR="007D28B1" w:rsidRDefault="007D28B1" w:rsidP="007D28B1">
              <w:r w:rsidRPr="001539C2">
                <w:t>Weber, T.</w:t>
              </w:r>
              <w:r w:rsidR="007915AE" w:rsidRPr="001539C2">
                <w:t xml:space="preserve"> </w:t>
              </w:r>
              <w:r w:rsidRPr="001539C2">
                <w:t xml:space="preserve">(2010). </w:t>
              </w:r>
              <w:r>
                <w:rPr>
                  <w:i/>
                </w:rPr>
                <w:t xml:space="preserve">Memorix Zahnmedizin. </w:t>
              </w:r>
              <w:r w:rsidRPr="007D28B1">
                <w:t>Stuttgart, New York: Georg-Thieme-Verlag KG</w:t>
              </w:r>
              <w:r>
                <w:t>. S.109</w:t>
              </w:r>
            </w:p>
            <w:p w14:paraId="551A93AC" w14:textId="77777777" w:rsidR="00CF5E17" w:rsidRPr="007D28B1" w:rsidRDefault="00CF5E17" w:rsidP="007D28B1">
              <w:r>
                <w:t xml:space="preserve">Weber, T. (2017). </w:t>
              </w:r>
              <w:r w:rsidRPr="00CF5E17">
                <w:rPr>
                  <w:i/>
                </w:rPr>
                <w:t>Memorix Zahnmedizin</w:t>
              </w:r>
              <w:r>
                <w:t>. Stuttgart, New York: Georg-Thieme-Verlag KG. S.118-126</w:t>
              </w:r>
            </w:p>
            <w:p w14:paraId="77A01A94" w14:textId="77777777" w:rsidR="00B42C54" w:rsidRDefault="007A31B0" w:rsidP="00B42C54">
              <w:pPr>
                <w:pStyle w:val="Bibliography"/>
                <w:rPr>
                  <w:noProof/>
                </w:rPr>
              </w:pPr>
              <w:r>
                <w:rPr>
                  <w:noProof/>
                </w:rPr>
                <w:t xml:space="preserve">Zenk, J., Leins, P. </w:t>
              </w:r>
              <w:r w:rsidR="00B42C54" w:rsidRPr="007D28B1">
                <w:rPr>
                  <w:noProof/>
                </w:rPr>
                <w:t xml:space="preserve">&amp; Bozzato, A. (2005). </w:t>
              </w:r>
              <w:r w:rsidR="00B42C54">
                <w:rPr>
                  <w:i/>
                  <w:iCs/>
                  <w:noProof/>
                </w:rPr>
                <w:t>HNO Praxis heute, Funktionsstörungen und funktionelle Störungen.</w:t>
              </w:r>
              <w:r w:rsidR="00B42C54">
                <w:rPr>
                  <w:noProof/>
                </w:rPr>
                <w:t xml:space="preserve"> (E. Biesinger, &amp; H. Iro, Hrsg.) Heidelberg: Springer.</w:t>
              </w:r>
              <w:r w:rsidR="007915AE">
                <w:rPr>
                  <w:noProof/>
                </w:rPr>
                <w:t xml:space="preserve"> </w:t>
              </w:r>
              <w:r w:rsidR="003703AA">
                <w:rPr>
                  <w:noProof/>
                </w:rPr>
                <w:t>S.2</w:t>
              </w:r>
            </w:p>
            <w:p w14:paraId="54288B96" w14:textId="77777777" w:rsidR="005B4CD6" w:rsidRDefault="009B1764" w:rsidP="00860964">
              <w:r w:rsidRPr="00FD2407">
                <w:fldChar w:fldCharType="end"/>
              </w:r>
            </w:p>
          </w:sdtContent>
        </w:sdt>
      </w:sdtContent>
    </w:sdt>
    <w:p w14:paraId="327FE205" w14:textId="77777777" w:rsidR="005B4CD6" w:rsidRDefault="005B4CD6" w:rsidP="005B4CD6">
      <w:pPr>
        <w:pStyle w:val="Heading1"/>
        <w:spacing w:before="0"/>
        <w:ind w:left="567"/>
        <w:jc w:val="both"/>
        <w:rPr>
          <w:rFonts w:asciiTheme="minorHAnsi" w:hAnsiTheme="minorHAnsi"/>
        </w:rPr>
      </w:pPr>
    </w:p>
    <w:p w14:paraId="6F0E9C33" w14:textId="77777777" w:rsidR="00E9526B" w:rsidRPr="005B4CD6" w:rsidRDefault="00E9526B" w:rsidP="005B4CD6">
      <w:pPr>
        <w:pStyle w:val="Heading1"/>
        <w:numPr>
          <w:ilvl w:val="0"/>
          <w:numId w:val="6"/>
        </w:numPr>
        <w:spacing w:before="0"/>
        <w:jc w:val="both"/>
        <w:rPr>
          <w:rFonts w:asciiTheme="minorHAnsi" w:hAnsiTheme="minorHAnsi"/>
        </w:rPr>
      </w:pPr>
      <w:bookmarkStart w:id="42" w:name="_Toc46335486"/>
      <w:r w:rsidRPr="005B4CD6">
        <w:rPr>
          <w:rFonts w:asciiTheme="minorHAnsi" w:hAnsiTheme="minorHAnsi"/>
        </w:rPr>
        <w:t>Anlagen</w:t>
      </w:r>
      <w:bookmarkEnd w:id="42"/>
    </w:p>
    <w:p w14:paraId="1E8B4E2F" w14:textId="77777777" w:rsidR="00E9526B" w:rsidRPr="00FD2407" w:rsidRDefault="00E9526B" w:rsidP="00E9526B">
      <w:pPr>
        <w:jc w:val="both"/>
      </w:pPr>
    </w:p>
    <w:p w14:paraId="61432C13" w14:textId="77777777" w:rsidR="00E9526B" w:rsidRPr="00FD2407" w:rsidRDefault="00E9526B" w:rsidP="00EF4E28">
      <w:pPr>
        <w:spacing w:after="0"/>
        <w:jc w:val="both"/>
      </w:pPr>
      <w:r w:rsidRPr="00FD2407">
        <w:t>Aufklärungsbogen Patientengruppe</w:t>
      </w:r>
    </w:p>
    <w:p w14:paraId="68FECE49" w14:textId="77777777" w:rsidR="00E9526B" w:rsidRPr="00FD2407" w:rsidRDefault="00E9526B" w:rsidP="00EF4E28">
      <w:pPr>
        <w:spacing w:after="0"/>
        <w:jc w:val="both"/>
      </w:pPr>
      <w:r w:rsidRPr="00FD2407">
        <w:t>Aufklärungsbogen Kontrollgruppe</w:t>
      </w:r>
    </w:p>
    <w:p w14:paraId="123CAA41" w14:textId="77777777" w:rsidR="00E9526B" w:rsidRPr="00FD2407" w:rsidRDefault="00E9526B" w:rsidP="00EF4E28">
      <w:pPr>
        <w:spacing w:after="0"/>
        <w:jc w:val="both"/>
      </w:pPr>
      <w:r w:rsidRPr="00FD2407">
        <w:t>Einwilligungserklärung  Patienten</w:t>
      </w:r>
    </w:p>
    <w:p w14:paraId="3C5C2A06" w14:textId="77777777" w:rsidR="00E9526B" w:rsidRDefault="00E9526B" w:rsidP="00EF4E28">
      <w:pPr>
        <w:spacing w:after="0"/>
        <w:jc w:val="both"/>
      </w:pPr>
      <w:r w:rsidRPr="00FD2407">
        <w:t>Einwilligungserklärung Probanden</w:t>
      </w:r>
    </w:p>
    <w:p w14:paraId="36C4FAAD" w14:textId="77777777" w:rsidR="001539C2" w:rsidRPr="00FD2407" w:rsidRDefault="001539C2" w:rsidP="00EF4E28">
      <w:pPr>
        <w:spacing w:after="0"/>
        <w:jc w:val="both"/>
      </w:pPr>
      <w:r>
        <w:t>Identifikationsliste</w:t>
      </w:r>
    </w:p>
    <w:p w14:paraId="3DD1982A" w14:textId="77777777" w:rsidR="00E9526B" w:rsidRPr="00FD2407" w:rsidRDefault="00E9526B" w:rsidP="00EF4E28">
      <w:pPr>
        <w:spacing w:after="0"/>
        <w:jc w:val="both"/>
      </w:pPr>
      <w:r w:rsidRPr="00FD2407">
        <w:t xml:space="preserve">Fragebogen </w:t>
      </w:r>
      <w:r w:rsidR="007F484D" w:rsidRPr="00FD2407">
        <w:t>1</w:t>
      </w:r>
    </w:p>
    <w:p w14:paraId="2CC74A84" w14:textId="77777777" w:rsidR="00E9526B" w:rsidRPr="00FD2407" w:rsidRDefault="00E9526B" w:rsidP="00EF4E28">
      <w:pPr>
        <w:spacing w:after="0"/>
        <w:jc w:val="both"/>
      </w:pPr>
      <w:r w:rsidRPr="00FD2407">
        <w:t>OHIP-</w:t>
      </w:r>
      <w:r w:rsidR="007F484D" w:rsidRPr="00FD2407">
        <w:t>G14-</w:t>
      </w:r>
      <w:r w:rsidRPr="00FD2407">
        <w:t>Fragebogen</w:t>
      </w:r>
    </w:p>
    <w:p w14:paraId="748279D3" w14:textId="77777777" w:rsidR="00AC15AC" w:rsidRPr="00FD2407" w:rsidRDefault="00E9526B" w:rsidP="00EF4E28">
      <w:pPr>
        <w:jc w:val="both"/>
      </w:pPr>
      <w:r w:rsidRPr="00FD2407">
        <w:t>Befundbogen</w:t>
      </w:r>
    </w:p>
    <w:p w14:paraId="4C88859E" w14:textId="77777777" w:rsidR="00861D80" w:rsidRPr="00FD2407" w:rsidRDefault="00861D80" w:rsidP="00E9526B">
      <w:pPr>
        <w:jc w:val="both"/>
      </w:pPr>
    </w:p>
    <w:sectPr w:rsidR="00861D80" w:rsidRPr="00FD2407" w:rsidSect="00861D80">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6E565" w14:textId="77777777" w:rsidR="004316CE" w:rsidRDefault="004316CE" w:rsidP="00CF2E9A">
      <w:pPr>
        <w:spacing w:after="0" w:line="240" w:lineRule="auto"/>
      </w:pPr>
      <w:r>
        <w:separator/>
      </w:r>
    </w:p>
  </w:endnote>
  <w:endnote w:type="continuationSeparator" w:id="0">
    <w:p w14:paraId="2BEFCA51" w14:textId="77777777" w:rsidR="004316CE" w:rsidRDefault="004316CE" w:rsidP="00CF2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7AE2E1" w14:textId="77777777" w:rsidR="004316CE" w:rsidRDefault="004316CE" w:rsidP="00CF2E9A">
      <w:pPr>
        <w:spacing w:after="0" w:line="240" w:lineRule="auto"/>
      </w:pPr>
      <w:r>
        <w:separator/>
      </w:r>
    </w:p>
  </w:footnote>
  <w:footnote w:type="continuationSeparator" w:id="0">
    <w:p w14:paraId="257F1A3F" w14:textId="77777777" w:rsidR="004316CE" w:rsidRDefault="004316CE" w:rsidP="00CF2E9A">
      <w:pPr>
        <w:spacing w:after="0" w:line="240" w:lineRule="auto"/>
      </w:pPr>
      <w:r>
        <w:continuationSeparator/>
      </w:r>
    </w:p>
  </w:footnote>
  <w:footnote w:id="1">
    <w:p w14:paraId="00A67A0F" w14:textId="77777777" w:rsidR="003F1D95" w:rsidRDefault="003F1D95">
      <w:pPr>
        <w:pStyle w:val="FootnoteText"/>
      </w:pPr>
      <w:r>
        <w:rPr>
          <w:rStyle w:val="FootnoteReference"/>
        </w:rPr>
        <w:footnoteRef/>
      </w:r>
      <w:r>
        <w:t xml:space="preserve"> Die genaue Angabe folgt auf Seite 10.</w:t>
      </w:r>
    </w:p>
  </w:footnote>
  <w:footnote w:id="2">
    <w:p w14:paraId="0DA53831" w14:textId="77777777" w:rsidR="003F1D95" w:rsidRDefault="003F1D95">
      <w:pPr>
        <w:pStyle w:val="FootnoteText"/>
      </w:pPr>
      <w:r>
        <w:rPr>
          <w:rStyle w:val="FootnoteReference"/>
        </w:rPr>
        <w:footnoteRef/>
      </w:r>
      <w:r>
        <w:t xml:space="preserve"> Genaueres zum Fragebogen folgt bei Gliederungspunkt 6.4. </w:t>
      </w:r>
    </w:p>
  </w:footnote>
  <w:footnote w:id="3">
    <w:p w14:paraId="16695FC2" w14:textId="77777777" w:rsidR="003F1D95" w:rsidRDefault="003F1D95">
      <w:pPr>
        <w:pStyle w:val="FootnoteText"/>
      </w:pPr>
      <w:r>
        <w:rPr>
          <w:rStyle w:val="FootnoteReference"/>
        </w:rPr>
        <w:footnoteRef/>
      </w:r>
      <w:r>
        <w:t xml:space="preserve"> Genaue Angaben sind unter 7. Biometrie und Fallzahlplanung ersichtlich.</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bottom w:val="single" w:sz="18" w:space="0" w:color="808080" w:themeColor="background1" w:themeShade="80"/>
        <w:insideV w:val="single" w:sz="18" w:space="0" w:color="808080" w:themeColor="background1" w:themeShade="80"/>
      </w:tblBorders>
      <w:tblCellMar>
        <w:top w:w="72" w:type="dxa"/>
        <w:left w:w="115" w:type="dxa"/>
        <w:bottom w:w="72" w:type="dxa"/>
        <w:right w:w="115" w:type="dxa"/>
      </w:tblCellMar>
      <w:tblLook w:val="04A0" w:firstRow="1" w:lastRow="0" w:firstColumn="1" w:lastColumn="0" w:noHBand="0" w:noVBand="1"/>
    </w:tblPr>
    <w:tblGrid>
      <w:gridCol w:w="7902"/>
      <w:gridCol w:w="1124"/>
    </w:tblGrid>
    <w:tr w:rsidR="003F1D95" w14:paraId="3D9C0DC1" w14:textId="77777777">
      <w:trPr>
        <w:trHeight w:val="288"/>
      </w:trPr>
      <w:sdt>
        <w:sdtPr>
          <w:rPr>
            <w:rFonts w:eastAsiaTheme="majorEastAsia" w:cstheme="majorBidi"/>
            <w:color w:val="A6A6A6" w:themeColor="background1" w:themeShade="A6"/>
            <w:sz w:val="24"/>
            <w:szCs w:val="24"/>
          </w:rPr>
          <w:alias w:val="Titel"/>
          <w:id w:val="77761602"/>
          <w:dataBinding w:prefixMappings="xmlns:ns0='http://schemas.openxmlformats.org/package/2006/metadata/core-properties' xmlns:ns1='http://purl.org/dc/elements/1.1/'" w:xpath="/ns0:coreProperties[1]/ns1:title[1]" w:storeItemID="{6C3C8BC8-F283-45AE-878A-BAB7291924A1}"/>
          <w:text/>
        </w:sdtPr>
        <w:sdtEndPr/>
        <w:sdtContent>
          <w:tc>
            <w:tcPr>
              <w:tcW w:w="7765" w:type="dxa"/>
            </w:tcPr>
            <w:p w14:paraId="63CAA046" w14:textId="77777777" w:rsidR="003F1D95" w:rsidRPr="00E0772B" w:rsidRDefault="003F1D95" w:rsidP="00CF2E9A">
              <w:pPr>
                <w:pStyle w:val="Header"/>
                <w:jc w:val="right"/>
                <w:rPr>
                  <w:rFonts w:eastAsiaTheme="majorEastAsia" w:cstheme="majorBidi"/>
                  <w:color w:val="A6A6A6" w:themeColor="background1" w:themeShade="A6"/>
                  <w:sz w:val="24"/>
                  <w:szCs w:val="24"/>
                </w:rPr>
              </w:pPr>
              <w:r w:rsidRPr="00E0772B">
                <w:rPr>
                  <w:rFonts w:eastAsiaTheme="majorEastAsia" w:cstheme="majorBidi"/>
                  <w:color w:val="A6A6A6" w:themeColor="background1" w:themeShade="A6"/>
                  <w:sz w:val="24"/>
                  <w:szCs w:val="24"/>
                </w:rPr>
                <w:t>Parodontale Gesundheit und Mundhygienezustand bei Fazialisparese</w:t>
              </w:r>
            </w:p>
          </w:tc>
        </w:sdtContent>
      </w:sdt>
      <w:sdt>
        <w:sdtPr>
          <w:rPr>
            <w:rFonts w:eastAsiaTheme="majorEastAsia" w:cstheme="majorBidi"/>
            <w:b/>
            <w:bCs/>
            <w:color w:val="A6A6A6" w:themeColor="background1" w:themeShade="A6"/>
            <w:sz w:val="24"/>
            <w:szCs w:val="24"/>
          </w:rPr>
          <w:alias w:val="Jahr"/>
          <w:id w:val="77761609"/>
          <w:dataBinding w:prefixMappings="xmlns:ns0='http://schemas.microsoft.com/office/2006/coverPageProps'" w:xpath="/ns0:CoverPageProperties[1]/ns0:PublishDate[1]" w:storeItemID="{55AF091B-3C7A-41E3-B477-F2FDAA23CFDA}"/>
          <w:date w:fullDate="2020-01-01T00:00:00Z">
            <w:dateFormat w:val="yyyy"/>
            <w:lid w:val="de-DE"/>
            <w:storeMappedDataAs w:val="dateTime"/>
            <w:calendar w:val="gregorian"/>
          </w:date>
        </w:sdtPr>
        <w:sdtEndPr/>
        <w:sdtContent>
          <w:tc>
            <w:tcPr>
              <w:tcW w:w="1105" w:type="dxa"/>
            </w:tcPr>
            <w:p w14:paraId="6F738401" w14:textId="77777777" w:rsidR="003F1D95" w:rsidRPr="00E0772B" w:rsidRDefault="003F1D95" w:rsidP="00CF2E9A">
              <w:pPr>
                <w:pStyle w:val="Header"/>
                <w:rPr>
                  <w:rFonts w:eastAsiaTheme="majorEastAsia" w:cstheme="majorBidi"/>
                  <w:b/>
                  <w:bCs/>
                  <w:color w:val="A6A6A6" w:themeColor="background1" w:themeShade="A6"/>
                  <w:sz w:val="24"/>
                  <w:szCs w:val="24"/>
                </w:rPr>
              </w:pPr>
              <w:r w:rsidRPr="00E0772B">
                <w:rPr>
                  <w:rFonts w:eastAsiaTheme="majorEastAsia" w:cstheme="majorBidi"/>
                  <w:b/>
                  <w:bCs/>
                  <w:color w:val="A6A6A6" w:themeColor="background1" w:themeShade="A6"/>
                  <w:sz w:val="24"/>
                  <w:szCs w:val="24"/>
                </w:rPr>
                <w:t>2020</w:t>
              </w:r>
            </w:p>
          </w:tc>
        </w:sdtContent>
      </w:sdt>
    </w:tr>
  </w:tbl>
  <w:p w14:paraId="26C87477" w14:textId="77777777" w:rsidR="003F1D95" w:rsidRDefault="003F1D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2CA3"/>
    <w:multiLevelType w:val="multilevel"/>
    <w:tmpl w:val="634831FE"/>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2214FB5"/>
    <w:multiLevelType w:val="multilevel"/>
    <w:tmpl w:val="1452E898"/>
    <w:lvl w:ilvl="0">
      <w:start w:val="6"/>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C55220"/>
    <w:multiLevelType w:val="multilevel"/>
    <w:tmpl w:val="9454F880"/>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08635C68"/>
    <w:multiLevelType w:val="hybridMultilevel"/>
    <w:tmpl w:val="B1242C2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87178AD"/>
    <w:multiLevelType w:val="hybridMultilevel"/>
    <w:tmpl w:val="76843580"/>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B1A798B"/>
    <w:multiLevelType w:val="hybridMultilevel"/>
    <w:tmpl w:val="54BC4220"/>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13B0CB3"/>
    <w:multiLevelType w:val="hybridMultilevel"/>
    <w:tmpl w:val="AE36E8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1A6238D"/>
    <w:multiLevelType w:val="hybridMultilevel"/>
    <w:tmpl w:val="3E20B430"/>
    <w:lvl w:ilvl="0" w:tplc="D414B2FC">
      <w:start w:val="13"/>
      <w:numFmt w:val="bullet"/>
      <w:lvlText w:val="-"/>
      <w:lvlJc w:val="left"/>
      <w:pPr>
        <w:ind w:left="1429" w:hanging="360"/>
      </w:pPr>
      <w:rPr>
        <w:rFonts w:ascii="Arial" w:eastAsia="Times New Roman" w:hAnsi="Arial" w:cs="Aria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8" w15:restartNumberingAfterBreak="0">
    <w:nsid w:val="26CD4D25"/>
    <w:multiLevelType w:val="multilevel"/>
    <w:tmpl w:val="5A98E510"/>
    <w:lvl w:ilvl="0">
      <w:start w:val="8"/>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03E775E"/>
    <w:multiLevelType w:val="hybridMultilevel"/>
    <w:tmpl w:val="911A23EA"/>
    <w:lvl w:ilvl="0" w:tplc="D26CF2A0">
      <w:start w:val="13"/>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77B37AD"/>
    <w:multiLevelType w:val="hybridMultilevel"/>
    <w:tmpl w:val="3E00F41A"/>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9274DC4"/>
    <w:multiLevelType w:val="multilevel"/>
    <w:tmpl w:val="539AA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431020"/>
    <w:multiLevelType w:val="multilevel"/>
    <w:tmpl w:val="9B0C9AA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D900596"/>
    <w:multiLevelType w:val="multilevel"/>
    <w:tmpl w:val="B994E6CE"/>
    <w:lvl w:ilvl="0">
      <w:start w:val="7"/>
      <w:numFmt w:val="decimal"/>
      <w:lvlText w:val="%1."/>
      <w:lvlJc w:val="left"/>
      <w:pPr>
        <w:ind w:left="567" w:hanging="567"/>
      </w:pPr>
      <w:rPr>
        <w:rFonts w:hint="default"/>
      </w:rPr>
    </w:lvl>
    <w:lvl w:ilvl="1">
      <w:start w:val="1"/>
      <w:numFmt w:val="decimal"/>
      <w:isLgl/>
      <w:lvlText w:val="%1.%2"/>
      <w:lvlJc w:val="left"/>
      <w:pPr>
        <w:ind w:left="567" w:hanging="567"/>
      </w:pPr>
      <w:rPr>
        <w:rFonts w:hint="default"/>
      </w:rPr>
    </w:lvl>
    <w:lvl w:ilvl="2">
      <w:start w:val="1"/>
      <w:numFmt w:val="decimal"/>
      <w:isLgl/>
      <w:lvlText w:val="%1.%2.%3"/>
      <w:lvlJc w:val="left"/>
      <w:pPr>
        <w:ind w:left="567" w:hanging="567"/>
      </w:pPr>
      <w:rPr>
        <w:rFonts w:hint="default"/>
      </w:rPr>
    </w:lvl>
    <w:lvl w:ilvl="3">
      <w:start w:val="1"/>
      <w:numFmt w:val="decimal"/>
      <w:isLgl/>
      <w:lvlText w:val="%1.%2.%3.%4"/>
      <w:lvlJc w:val="left"/>
      <w:pPr>
        <w:ind w:left="567" w:hanging="567"/>
      </w:pPr>
      <w:rPr>
        <w:rFonts w:hint="default"/>
      </w:rPr>
    </w:lvl>
    <w:lvl w:ilvl="4">
      <w:start w:val="1"/>
      <w:numFmt w:val="decimal"/>
      <w:isLgl/>
      <w:lvlText w:val="%1.%2.%3.%4.%5"/>
      <w:lvlJc w:val="left"/>
      <w:pPr>
        <w:ind w:left="567" w:hanging="567"/>
      </w:pPr>
      <w:rPr>
        <w:rFonts w:hint="default"/>
      </w:rPr>
    </w:lvl>
    <w:lvl w:ilvl="5">
      <w:start w:val="1"/>
      <w:numFmt w:val="decimal"/>
      <w:isLgl/>
      <w:lvlText w:val="%1.%2.%3.%4.%5.%6"/>
      <w:lvlJc w:val="left"/>
      <w:pPr>
        <w:ind w:left="567" w:hanging="567"/>
      </w:pPr>
      <w:rPr>
        <w:rFonts w:hint="default"/>
      </w:rPr>
    </w:lvl>
    <w:lvl w:ilvl="6">
      <w:start w:val="1"/>
      <w:numFmt w:val="decimal"/>
      <w:isLgl/>
      <w:lvlText w:val="%1.%2.%3.%4.%5.%6.%7"/>
      <w:lvlJc w:val="left"/>
      <w:pPr>
        <w:ind w:left="567" w:hanging="567"/>
      </w:pPr>
      <w:rPr>
        <w:rFonts w:hint="default"/>
      </w:rPr>
    </w:lvl>
    <w:lvl w:ilvl="7">
      <w:start w:val="1"/>
      <w:numFmt w:val="decimal"/>
      <w:isLgl/>
      <w:lvlText w:val="%1.%2.%3.%4.%5.%6.%7.%8"/>
      <w:lvlJc w:val="left"/>
      <w:pPr>
        <w:ind w:left="567" w:hanging="567"/>
      </w:pPr>
      <w:rPr>
        <w:rFonts w:hint="default"/>
      </w:rPr>
    </w:lvl>
    <w:lvl w:ilvl="8">
      <w:start w:val="1"/>
      <w:numFmt w:val="decimal"/>
      <w:isLgl/>
      <w:lvlText w:val="%1.%2.%3.%4.%5.%6.%7.%8.%9"/>
      <w:lvlJc w:val="left"/>
      <w:pPr>
        <w:ind w:left="567" w:hanging="567"/>
      </w:pPr>
      <w:rPr>
        <w:rFonts w:hint="default"/>
      </w:rPr>
    </w:lvl>
  </w:abstractNum>
  <w:abstractNum w:abstractNumId="14" w15:restartNumberingAfterBreak="0">
    <w:nsid w:val="3D9D63B9"/>
    <w:multiLevelType w:val="hybridMultilevel"/>
    <w:tmpl w:val="82127EA4"/>
    <w:lvl w:ilvl="0" w:tplc="645ED99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233662F"/>
    <w:multiLevelType w:val="hybridMultilevel"/>
    <w:tmpl w:val="06F67AA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720473A"/>
    <w:multiLevelType w:val="hybridMultilevel"/>
    <w:tmpl w:val="AF26E4B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7" w15:restartNumberingAfterBreak="0">
    <w:nsid w:val="4844203C"/>
    <w:multiLevelType w:val="hybridMultilevel"/>
    <w:tmpl w:val="CBA4C67E"/>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8BD4C4E"/>
    <w:multiLevelType w:val="multilevel"/>
    <w:tmpl w:val="12360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B3C0660"/>
    <w:multiLevelType w:val="hybridMultilevel"/>
    <w:tmpl w:val="7D302272"/>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F99580A"/>
    <w:multiLevelType w:val="multilevel"/>
    <w:tmpl w:val="D99CCF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25A0C97"/>
    <w:multiLevelType w:val="hybridMultilevel"/>
    <w:tmpl w:val="7F36D90E"/>
    <w:lvl w:ilvl="0" w:tplc="D414B2FC">
      <w:start w:val="13"/>
      <w:numFmt w:val="bullet"/>
      <w:lvlText w:val="-"/>
      <w:lvlJc w:val="left"/>
      <w:pPr>
        <w:ind w:left="360" w:hanging="360"/>
      </w:pPr>
      <w:rPr>
        <w:rFonts w:ascii="Arial" w:eastAsia="Times New Roman"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54563463"/>
    <w:multiLevelType w:val="hybridMultilevel"/>
    <w:tmpl w:val="DF44AD08"/>
    <w:lvl w:ilvl="0" w:tplc="645ED99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99C0E52"/>
    <w:multiLevelType w:val="hybridMultilevel"/>
    <w:tmpl w:val="80940F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1320875"/>
    <w:multiLevelType w:val="hybridMultilevel"/>
    <w:tmpl w:val="E57A0A4C"/>
    <w:lvl w:ilvl="0" w:tplc="D414B2FC">
      <w:start w:val="13"/>
      <w:numFmt w:val="bullet"/>
      <w:lvlText w:val="-"/>
      <w:lvlJc w:val="left"/>
      <w:pPr>
        <w:ind w:left="1429" w:hanging="360"/>
      </w:pPr>
      <w:rPr>
        <w:rFonts w:ascii="Arial" w:eastAsia="Times New Roman" w:hAnsi="Arial" w:cs="Aria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25" w15:restartNumberingAfterBreak="0">
    <w:nsid w:val="622F5E42"/>
    <w:multiLevelType w:val="hybridMultilevel"/>
    <w:tmpl w:val="728CDA76"/>
    <w:lvl w:ilvl="0" w:tplc="645ED99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3655B0F"/>
    <w:multiLevelType w:val="hybridMultilevel"/>
    <w:tmpl w:val="45B0D014"/>
    <w:lvl w:ilvl="0" w:tplc="645ED99A">
      <w:numFmt w:val="bullet"/>
      <w:lvlText w:val="-"/>
      <w:lvlJc w:val="left"/>
      <w:pPr>
        <w:ind w:left="360" w:hanging="360"/>
      </w:pPr>
      <w:rPr>
        <w:rFonts w:ascii="Calibri" w:eastAsiaTheme="minorHAnsi" w:hAnsi="Calibri"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67864F13"/>
    <w:multiLevelType w:val="hybridMultilevel"/>
    <w:tmpl w:val="86F03A9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8EC6E72"/>
    <w:multiLevelType w:val="hybridMultilevel"/>
    <w:tmpl w:val="148225B2"/>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A03384F"/>
    <w:multiLevelType w:val="hybridMultilevel"/>
    <w:tmpl w:val="00F03FCA"/>
    <w:lvl w:ilvl="0" w:tplc="D414B2FC">
      <w:start w:val="1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D076F89"/>
    <w:multiLevelType w:val="hybridMultilevel"/>
    <w:tmpl w:val="56A69162"/>
    <w:lvl w:ilvl="0" w:tplc="04070005">
      <w:start w:val="1"/>
      <w:numFmt w:val="bullet"/>
      <w:lvlText w:val=""/>
      <w:lvlJc w:val="left"/>
      <w:pPr>
        <w:ind w:left="644"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5D07E7E"/>
    <w:multiLevelType w:val="hybridMultilevel"/>
    <w:tmpl w:val="D63EBE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90A58F5"/>
    <w:multiLevelType w:val="multilevel"/>
    <w:tmpl w:val="12B4E350"/>
    <w:lvl w:ilvl="0">
      <w:start w:val="2"/>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3" w15:restartNumberingAfterBreak="0">
    <w:nsid w:val="7CF22591"/>
    <w:multiLevelType w:val="hybridMultilevel"/>
    <w:tmpl w:val="02D61C96"/>
    <w:lvl w:ilvl="0" w:tplc="D414B2FC">
      <w:start w:val="13"/>
      <w:numFmt w:val="bullet"/>
      <w:lvlText w:val="-"/>
      <w:lvlJc w:val="left"/>
      <w:pPr>
        <w:ind w:left="405" w:hanging="360"/>
      </w:pPr>
      <w:rPr>
        <w:rFonts w:ascii="Arial" w:eastAsia="Times New Roman" w:hAnsi="Arial" w:cs="Arial"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34" w15:restartNumberingAfterBreak="0">
    <w:nsid w:val="7E9E3749"/>
    <w:multiLevelType w:val="hybridMultilevel"/>
    <w:tmpl w:val="4CB2BB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62817651">
    <w:abstractNumId w:val="15"/>
  </w:num>
  <w:num w:numId="2" w16cid:durableId="2113088088">
    <w:abstractNumId w:val="33"/>
  </w:num>
  <w:num w:numId="3" w16cid:durableId="865215015">
    <w:abstractNumId w:val="9"/>
  </w:num>
  <w:num w:numId="4" w16cid:durableId="1738477041">
    <w:abstractNumId w:val="30"/>
  </w:num>
  <w:num w:numId="5" w16cid:durableId="1188568209">
    <w:abstractNumId w:val="3"/>
  </w:num>
  <w:num w:numId="6" w16cid:durableId="797796300">
    <w:abstractNumId w:val="13"/>
  </w:num>
  <w:num w:numId="7" w16cid:durableId="1735469690">
    <w:abstractNumId w:val="8"/>
  </w:num>
  <w:num w:numId="8" w16cid:durableId="24136816">
    <w:abstractNumId w:val="25"/>
  </w:num>
  <w:num w:numId="9" w16cid:durableId="2147118548">
    <w:abstractNumId w:val="16"/>
  </w:num>
  <w:num w:numId="10" w16cid:durableId="506212613">
    <w:abstractNumId w:val="20"/>
  </w:num>
  <w:num w:numId="11" w16cid:durableId="183180793">
    <w:abstractNumId w:val="0"/>
  </w:num>
  <w:num w:numId="12" w16cid:durableId="1841265066">
    <w:abstractNumId w:val="1"/>
  </w:num>
  <w:num w:numId="13" w16cid:durableId="23020694">
    <w:abstractNumId w:val="10"/>
  </w:num>
  <w:num w:numId="14" w16cid:durableId="1152602020">
    <w:abstractNumId w:val="2"/>
  </w:num>
  <w:num w:numId="15" w16cid:durableId="364405081">
    <w:abstractNumId w:val="32"/>
  </w:num>
  <w:num w:numId="16" w16cid:durableId="1100680400">
    <w:abstractNumId w:val="11"/>
  </w:num>
  <w:num w:numId="17" w16cid:durableId="1906138465">
    <w:abstractNumId w:val="31"/>
  </w:num>
  <w:num w:numId="18" w16cid:durableId="269509791">
    <w:abstractNumId w:val="21"/>
  </w:num>
  <w:num w:numId="19" w16cid:durableId="1720979621">
    <w:abstractNumId w:val="23"/>
  </w:num>
  <w:num w:numId="20" w16cid:durableId="1835149260">
    <w:abstractNumId w:val="6"/>
  </w:num>
  <w:num w:numId="21" w16cid:durableId="72902271">
    <w:abstractNumId w:val="18"/>
  </w:num>
  <w:num w:numId="22" w16cid:durableId="1222518162">
    <w:abstractNumId w:val="12"/>
  </w:num>
  <w:num w:numId="23" w16cid:durableId="746076379">
    <w:abstractNumId w:val="17"/>
  </w:num>
  <w:num w:numId="24" w16cid:durableId="1407806301">
    <w:abstractNumId w:val="5"/>
  </w:num>
  <w:num w:numId="25" w16cid:durableId="465895781">
    <w:abstractNumId w:val="24"/>
  </w:num>
  <w:num w:numId="26" w16cid:durableId="1374041950">
    <w:abstractNumId w:val="7"/>
  </w:num>
  <w:num w:numId="27" w16cid:durableId="15012028">
    <w:abstractNumId w:val="27"/>
  </w:num>
  <w:num w:numId="28" w16cid:durableId="1419136071">
    <w:abstractNumId w:val="26"/>
  </w:num>
  <w:num w:numId="29" w16cid:durableId="579868702">
    <w:abstractNumId w:val="14"/>
  </w:num>
  <w:num w:numId="30" w16cid:durableId="833375663">
    <w:abstractNumId w:val="22"/>
  </w:num>
  <w:num w:numId="31" w16cid:durableId="1692343466">
    <w:abstractNumId w:val="34"/>
  </w:num>
  <w:num w:numId="32" w16cid:durableId="1565022734">
    <w:abstractNumId w:val="28"/>
  </w:num>
  <w:num w:numId="33" w16cid:durableId="889073825">
    <w:abstractNumId w:val="4"/>
  </w:num>
  <w:num w:numId="34" w16cid:durableId="1160267521">
    <w:abstractNumId w:val="29"/>
  </w:num>
  <w:num w:numId="35" w16cid:durableId="178194551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onsecutiveHyphenLimit w:val="3"/>
  <w:hyphenationZone w:val="142"/>
  <w:characterSpacingControl w:val="doNotCompress"/>
  <w:hdrShapeDefaults>
    <o:shapedefaults v:ext="edit" spidmax="716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790"/>
    <w:rsid w:val="00005457"/>
    <w:rsid w:val="00007BD1"/>
    <w:rsid w:val="0001153D"/>
    <w:rsid w:val="00011546"/>
    <w:rsid w:val="000131AA"/>
    <w:rsid w:val="00013AFE"/>
    <w:rsid w:val="000160CB"/>
    <w:rsid w:val="00016A2E"/>
    <w:rsid w:val="00020DCB"/>
    <w:rsid w:val="00021273"/>
    <w:rsid w:val="000323F9"/>
    <w:rsid w:val="000334D2"/>
    <w:rsid w:val="00042EBC"/>
    <w:rsid w:val="00050B1F"/>
    <w:rsid w:val="00057CB7"/>
    <w:rsid w:val="000742C2"/>
    <w:rsid w:val="00081496"/>
    <w:rsid w:val="00091900"/>
    <w:rsid w:val="000B083F"/>
    <w:rsid w:val="000C32F6"/>
    <w:rsid w:val="00103BED"/>
    <w:rsid w:val="00117972"/>
    <w:rsid w:val="00120DAC"/>
    <w:rsid w:val="00142FF5"/>
    <w:rsid w:val="00150997"/>
    <w:rsid w:val="001539C2"/>
    <w:rsid w:val="00153A57"/>
    <w:rsid w:val="00155A42"/>
    <w:rsid w:val="001575BE"/>
    <w:rsid w:val="00160753"/>
    <w:rsid w:val="0016328E"/>
    <w:rsid w:val="001650B9"/>
    <w:rsid w:val="00174FDB"/>
    <w:rsid w:val="001757FD"/>
    <w:rsid w:val="001804D1"/>
    <w:rsid w:val="001823CE"/>
    <w:rsid w:val="00182D44"/>
    <w:rsid w:val="00185BBF"/>
    <w:rsid w:val="001A748C"/>
    <w:rsid w:val="001B1389"/>
    <w:rsid w:val="001C4386"/>
    <w:rsid w:val="001C4C70"/>
    <w:rsid w:val="001C5F98"/>
    <w:rsid w:val="001D1B0A"/>
    <w:rsid w:val="001D3A28"/>
    <w:rsid w:val="001E5B17"/>
    <w:rsid w:val="001F25AD"/>
    <w:rsid w:val="001F37D6"/>
    <w:rsid w:val="001F5A60"/>
    <w:rsid w:val="002003C1"/>
    <w:rsid w:val="00200B82"/>
    <w:rsid w:val="00213E7F"/>
    <w:rsid w:val="00234462"/>
    <w:rsid w:val="00237EDF"/>
    <w:rsid w:val="002423EF"/>
    <w:rsid w:val="00242A6C"/>
    <w:rsid w:val="002460AF"/>
    <w:rsid w:val="0025044C"/>
    <w:rsid w:val="0026634F"/>
    <w:rsid w:val="00274E3C"/>
    <w:rsid w:val="00275518"/>
    <w:rsid w:val="00280BF5"/>
    <w:rsid w:val="0028630A"/>
    <w:rsid w:val="00290605"/>
    <w:rsid w:val="00293A68"/>
    <w:rsid w:val="002A1D30"/>
    <w:rsid w:val="002A257F"/>
    <w:rsid w:val="002A310E"/>
    <w:rsid w:val="002B1B35"/>
    <w:rsid w:val="002B1ED8"/>
    <w:rsid w:val="002B60BC"/>
    <w:rsid w:val="002C461A"/>
    <w:rsid w:val="002C5252"/>
    <w:rsid w:val="002C6FE0"/>
    <w:rsid w:val="002D2BF8"/>
    <w:rsid w:val="002D2C5A"/>
    <w:rsid w:val="002E0CBA"/>
    <w:rsid w:val="002F25F8"/>
    <w:rsid w:val="00300DFE"/>
    <w:rsid w:val="0031675B"/>
    <w:rsid w:val="00317164"/>
    <w:rsid w:val="00323321"/>
    <w:rsid w:val="003269EF"/>
    <w:rsid w:val="003423FB"/>
    <w:rsid w:val="00345DB6"/>
    <w:rsid w:val="003561E6"/>
    <w:rsid w:val="00363956"/>
    <w:rsid w:val="003700BF"/>
    <w:rsid w:val="003703AA"/>
    <w:rsid w:val="003721C6"/>
    <w:rsid w:val="00374E48"/>
    <w:rsid w:val="003824D6"/>
    <w:rsid w:val="00385AE5"/>
    <w:rsid w:val="0038672C"/>
    <w:rsid w:val="003914B0"/>
    <w:rsid w:val="00392299"/>
    <w:rsid w:val="003924F8"/>
    <w:rsid w:val="003A19D8"/>
    <w:rsid w:val="003B16DC"/>
    <w:rsid w:val="003B2E58"/>
    <w:rsid w:val="003C1BA9"/>
    <w:rsid w:val="003D29F3"/>
    <w:rsid w:val="003D551A"/>
    <w:rsid w:val="003E19A3"/>
    <w:rsid w:val="003E24F9"/>
    <w:rsid w:val="003E2DA1"/>
    <w:rsid w:val="003E7E71"/>
    <w:rsid w:val="003F1D95"/>
    <w:rsid w:val="00405F3C"/>
    <w:rsid w:val="00410C4E"/>
    <w:rsid w:val="00424E65"/>
    <w:rsid w:val="004316CE"/>
    <w:rsid w:val="0044721C"/>
    <w:rsid w:val="00456F80"/>
    <w:rsid w:val="0046343F"/>
    <w:rsid w:val="00463953"/>
    <w:rsid w:val="00472A0B"/>
    <w:rsid w:val="00475BFE"/>
    <w:rsid w:val="00487819"/>
    <w:rsid w:val="004929E0"/>
    <w:rsid w:val="00492AA7"/>
    <w:rsid w:val="00496CB4"/>
    <w:rsid w:val="004A59B5"/>
    <w:rsid w:val="004C21A8"/>
    <w:rsid w:val="004D29B0"/>
    <w:rsid w:val="004D5375"/>
    <w:rsid w:val="004E06FC"/>
    <w:rsid w:val="004E0A60"/>
    <w:rsid w:val="004E1790"/>
    <w:rsid w:val="004E3DC2"/>
    <w:rsid w:val="004E4151"/>
    <w:rsid w:val="004E4685"/>
    <w:rsid w:val="004F6DF7"/>
    <w:rsid w:val="004F762B"/>
    <w:rsid w:val="00510316"/>
    <w:rsid w:val="00512133"/>
    <w:rsid w:val="00513C2C"/>
    <w:rsid w:val="00514709"/>
    <w:rsid w:val="0051477A"/>
    <w:rsid w:val="005155BF"/>
    <w:rsid w:val="00517925"/>
    <w:rsid w:val="005269BB"/>
    <w:rsid w:val="00527629"/>
    <w:rsid w:val="005421C6"/>
    <w:rsid w:val="00542462"/>
    <w:rsid w:val="00552617"/>
    <w:rsid w:val="00553540"/>
    <w:rsid w:val="00556AAE"/>
    <w:rsid w:val="00572AD8"/>
    <w:rsid w:val="005764B0"/>
    <w:rsid w:val="00580F9E"/>
    <w:rsid w:val="00583178"/>
    <w:rsid w:val="00584091"/>
    <w:rsid w:val="005970D2"/>
    <w:rsid w:val="005B4CD6"/>
    <w:rsid w:val="005C223C"/>
    <w:rsid w:val="005C23ED"/>
    <w:rsid w:val="005C3A76"/>
    <w:rsid w:val="005D3FB9"/>
    <w:rsid w:val="005D7595"/>
    <w:rsid w:val="005E4F04"/>
    <w:rsid w:val="005E60BF"/>
    <w:rsid w:val="005E61CD"/>
    <w:rsid w:val="006036A5"/>
    <w:rsid w:val="006111D8"/>
    <w:rsid w:val="00621F77"/>
    <w:rsid w:val="00637C24"/>
    <w:rsid w:val="00653D8E"/>
    <w:rsid w:val="00662D6B"/>
    <w:rsid w:val="00665053"/>
    <w:rsid w:val="00672A0E"/>
    <w:rsid w:val="00675247"/>
    <w:rsid w:val="00683EE5"/>
    <w:rsid w:val="0068439B"/>
    <w:rsid w:val="00695662"/>
    <w:rsid w:val="006B1095"/>
    <w:rsid w:val="006B240C"/>
    <w:rsid w:val="006C2027"/>
    <w:rsid w:val="006D40C9"/>
    <w:rsid w:val="006E1A47"/>
    <w:rsid w:val="006F0947"/>
    <w:rsid w:val="006F100A"/>
    <w:rsid w:val="006F6435"/>
    <w:rsid w:val="00713643"/>
    <w:rsid w:val="00715CF0"/>
    <w:rsid w:val="00732CD4"/>
    <w:rsid w:val="00735103"/>
    <w:rsid w:val="00743FF1"/>
    <w:rsid w:val="007452D7"/>
    <w:rsid w:val="0074604C"/>
    <w:rsid w:val="007550BD"/>
    <w:rsid w:val="0075581F"/>
    <w:rsid w:val="00773213"/>
    <w:rsid w:val="00776F4F"/>
    <w:rsid w:val="00785ABC"/>
    <w:rsid w:val="007915AE"/>
    <w:rsid w:val="00794C22"/>
    <w:rsid w:val="007A31B0"/>
    <w:rsid w:val="007A69E6"/>
    <w:rsid w:val="007A7608"/>
    <w:rsid w:val="007B40B1"/>
    <w:rsid w:val="007B4570"/>
    <w:rsid w:val="007C1C62"/>
    <w:rsid w:val="007D28B1"/>
    <w:rsid w:val="007E1485"/>
    <w:rsid w:val="007F10E4"/>
    <w:rsid w:val="007F484D"/>
    <w:rsid w:val="00811750"/>
    <w:rsid w:val="00811ED0"/>
    <w:rsid w:val="00815006"/>
    <w:rsid w:val="00822615"/>
    <w:rsid w:val="0083194D"/>
    <w:rsid w:val="00834A20"/>
    <w:rsid w:val="008469D6"/>
    <w:rsid w:val="00860964"/>
    <w:rsid w:val="00861D80"/>
    <w:rsid w:val="00872792"/>
    <w:rsid w:val="00873B31"/>
    <w:rsid w:val="0087537A"/>
    <w:rsid w:val="00880387"/>
    <w:rsid w:val="00886D0D"/>
    <w:rsid w:val="00892109"/>
    <w:rsid w:val="0089328E"/>
    <w:rsid w:val="008A0F09"/>
    <w:rsid w:val="008A39A6"/>
    <w:rsid w:val="008B188E"/>
    <w:rsid w:val="008B4EBE"/>
    <w:rsid w:val="008D0A1E"/>
    <w:rsid w:val="008E1F8B"/>
    <w:rsid w:val="008F134F"/>
    <w:rsid w:val="008F2C3D"/>
    <w:rsid w:val="008F3290"/>
    <w:rsid w:val="00900C96"/>
    <w:rsid w:val="009017D1"/>
    <w:rsid w:val="00902889"/>
    <w:rsid w:val="00917F1D"/>
    <w:rsid w:val="009215F0"/>
    <w:rsid w:val="00937B99"/>
    <w:rsid w:val="0094645D"/>
    <w:rsid w:val="00946BAF"/>
    <w:rsid w:val="009607FA"/>
    <w:rsid w:val="009617FE"/>
    <w:rsid w:val="00964F56"/>
    <w:rsid w:val="00965573"/>
    <w:rsid w:val="00973BB7"/>
    <w:rsid w:val="009820B0"/>
    <w:rsid w:val="00984052"/>
    <w:rsid w:val="00984ABE"/>
    <w:rsid w:val="00985D35"/>
    <w:rsid w:val="009932CA"/>
    <w:rsid w:val="00995BA5"/>
    <w:rsid w:val="00997693"/>
    <w:rsid w:val="009A28F6"/>
    <w:rsid w:val="009A30E6"/>
    <w:rsid w:val="009B1764"/>
    <w:rsid w:val="009B70E4"/>
    <w:rsid w:val="009C438A"/>
    <w:rsid w:val="009D0443"/>
    <w:rsid w:val="009D1504"/>
    <w:rsid w:val="009E2A4F"/>
    <w:rsid w:val="009F0D97"/>
    <w:rsid w:val="009F1FC3"/>
    <w:rsid w:val="009F5D5E"/>
    <w:rsid w:val="009F5FA0"/>
    <w:rsid w:val="009F67BB"/>
    <w:rsid w:val="00A20A46"/>
    <w:rsid w:val="00A32D39"/>
    <w:rsid w:val="00A479D7"/>
    <w:rsid w:val="00A53A34"/>
    <w:rsid w:val="00A549E5"/>
    <w:rsid w:val="00A62A07"/>
    <w:rsid w:val="00A62A6E"/>
    <w:rsid w:val="00A66B43"/>
    <w:rsid w:val="00A8243D"/>
    <w:rsid w:val="00A9155D"/>
    <w:rsid w:val="00AC15AC"/>
    <w:rsid w:val="00AE207C"/>
    <w:rsid w:val="00AE3F8C"/>
    <w:rsid w:val="00B00DF5"/>
    <w:rsid w:val="00B12033"/>
    <w:rsid w:val="00B15AD4"/>
    <w:rsid w:val="00B25446"/>
    <w:rsid w:val="00B34926"/>
    <w:rsid w:val="00B42C54"/>
    <w:rsid w:val="00B47A2F"/>
    <w:rsid w:val="00B508C3"/>
    <w:rsid w:val="00B55734"/>
    <w:rsid w:val="00B55F9E"/>
    <w:rsid w:val="00B72E4B"/>
    <w:rsid w:val="00B752CB"/>
    <w:rsid w:val="00B82AD6"/>
    <w:rsid w:val="00B907B5"/>
    <w:rsid w:val="00B9493D"/>
    <w:rsid w:val="00B94F99"/>
    <w:rsid w:val="00BA40DA"/>
    <w:rsid w:val="00BA520E"/>
    <w:rsid w:val="00BB5035"/>
    <w:rsid w:val="00BC1E69"/>
    <w:rsid w:val="00BD2CD5"/>
    <w:rsid w:val="00BD2E51"/>
    <w:rsid w:val="00BE1D56"/>
    <w:rsid w:val="00BF346A"/>
    <w:rsid w:val="00BF368D"/>
    <w:rsid w:val="00BF5F21"/>
    <w:rsid w:val="00C10D2C"/>
    <w:rsid w:val="00C10F77"/>
    <w:rsid w:val="00C3024D"/>
    <w:rsid w:val="00C36AE7"/>
    <w:rsid w:val="00C435DF"/>
    <w:rsid w:val="00C45546"/>
    <w:rsid w:val="00C47189"/>
    <w:rsid w:val="00C54FF7"/>
    <w:rsid w:val="00C601FE"/>
    <w:rsid w:val="00C70D47"/>
    <w:rsid w:val="00C714AD"/>
    <w:rsid w:val="00C7428B"/>
    <w:rsid w:val="00C857FB"/>
    <w:rsid w:val="00C85E00"/>
    <w:rsid w:val="00C902FE"/>
    <w:rsid w:val="00CA0BE0"/>
    <w:rsid w:val="00CA3E27"/>
    <w:rsid w:val="00CB09F3"/>
    <w:rsid w:val="00CB5C77"/>
    <w:rsid w:val="00CF2E9A"/>
    <w:rsid w:val="00CF5E17"/>
    <w:rsid w:val="00D179CD"/>
    <w:rsid w:val="00D3375C"/>
    <w:rsid w:val="00D340C5"/>
    <w:rsid w:val="00D43099"/>
    <w:rsid w:val="00D5327F"/>
    <w:rsid w:val="00D70784"/>
    <w:rsid w:val="00D74416"/>
    <w:rsid w:val="00D754F5"/>
    <w:rsid w:val="00D8228D"/>
    <w:rsid w:val="00D874CE"/>
    <w:rsid w:val="00D91502"/>
    <w:rsid w:val="00D94CB4"/>
    <w:rsid w:val="00D94D6A"/>
    <w:rsid w:val="00DA00B1"/>
    <w:rsid w:val="00DB41DF"/>
    <w:rsid w:val="00DB5E3D"/>
    <w:rsid w:val="00DC0D42"/>
    <w:rsid w:val="00DC1025"/>
    <w:rsid w:val="00DC4582"/>
    <w:rsid w:val="00DC7A97"/>
    <w:rsid w:val="00DD04D0"/>
    <w:rsid w:val="00DD2197"/>
    <w:rsid w:val="00DE5140"/>
    <w:rsid w:val="00E00FA9"/>
    <w:rsid w:val="00E01300"/>
    <w:rsid w:val="00E06DAE"/>
    <w:rsid w:val="00E0772B"/>
    <w:rsid w:val="00E12B62"/>
    <w:rsid w:val="00E257A3"/>
    <w:rsid w:val="00E25C55"/>
    <w:rsid w:val="00E3181A"/>
    <w:rsid w:val="00E41419"/>
    <w:rsid w:val="00E44D12"/>
    <w:rsid w:val="00E45635"/>
    <w:rsid w:val="00E54AAC"/>
    <w:rsid w:val="00E562CD"/>
    <w:rsid w:val="00E7724D"/>
    <w:rsid w:val="00E776B2"/>
    <w:rsid w:val="00E903C2"/>
    <w:rsid w:val="00E9526B"/>
    <w:rsid w:val="00EA2C77"/>
    <w:rsid w:val="00EA2EBB"/>
    <w:rsid w:val="00EA7203"/>
    <w:rsid w:val="00EB075D"/>
    <w:rsid w:val="00EB3739"/>
    <w:rsid w:val="00EC3A36"/>
    <w:rsid w:val="00EC3D8F"/>
    <w:rsid w:val="00EC6773"/>
    <w:rsid w:val="00ED2F31"/>
    <w:rsid w:val="00EE1245"/>
    <w:rsid w:val="00EE2C2E"/>
    <w:rsid w:val="00EF1C75"/>
    <w:rsid w:val="00EF2098"/>
    <w:rsid w:val="00EF4B5D"/>
    <w:rsid w:val="00EF4E28"/>
    <w:rsid w:val="00EF74E2"/>
    <w:rsid w:val="00F3616A"/>
    <w:rsid w:val="00F50F10"/>
    <w:rsid w:val="00F5103D"/>
    <w:rsid w:val="00F57CEB"/>
    <w:rsid w:val="00F61669"/>
    <w:rsid w:val="00F65875"/>
    <w:rsid w:val="00F65907"/>
    <w:rsid w:val="00F80789"/>
    <w:rsid w:val="00F81B69"/>
    <w:rsid w:val="00F83080"/>
    <w:rsid w:val="00F85203"/>
    <w:rsid w:val="00F87C73"/>
    <w:rsid w:val="00FA1999"/>
    <w:rsid w:val="00FA3378"/>
    <w:rsid w:val="00FA347D"/>
    <w:rsid w:val="00FB0093"/>
    <w:rsid w:val="00FD16F6"/>
    <w:rsid w:val="00FD2407"/>
    <w:rsid w:val="00FD45A4"/>
    <w:rsid w:val="00FD6C23"/>
    <w:rsid w:val="00FE0693"/>
    <w:rsid w:val="00FE3E84"/>
    <w:rsid w:val="00FE573C"/>
    <w:rsid w:val="00FE5EFF"/>
    <w:rsid w:val="00FE6582"/>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14:docId w14:val="478668A3"/>
  <w15:docId w15:val="{12F83767-80BC-43F4-9D55-B3E7DB589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berschrift1Zchn"/>
    <w:uiPriority w:val="9"/>
    <w:qFormat/>
    <w:rsid w:val="0051792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berschrift2Zchn"/>
    <w:uiPriority w:val="9"/>
    <w:qFormat/>
    <w:rsid w:val="00ED2F31"/>
    <w:pPr>
      <w:spacing w:before="100" w:beforeAutospacing="1" w:after="100" w:afterAutospacing="1" w:line="240" w:lineRule="auto"/>
      <w:outlineLvl w:val="1"/>
    </w:pPr>
    <w:rPr>
      <w:rFonts w:ascii="Times New Roman" w:eastAsia="Times New Roman" w:hAnsi="Times New Roman" w:cs="Times New Roman"/>
      <w:b/>
      <w:bCs/>
      <w:sz w:val="24"/>
      <w:szCs w:val="36"/>
    </w:rPr>
  </w:style>
  <w:style w:type="paragraph" w:styleId="Heading3">
    <w:name w:val="heading 3"/>
    <w:basedOn w:val="Normal"/>
    <w:next w:val="Normal"/>
    <w:link w:val="berschrift3Zchn"/>
    <w:uiPriority w:val="9"/>
    <w:unhideWhenUsed/>
    <w:qFormat/>
    <w:rsid w:val="00527629"/>
    <w:pPr>
      <w:keepNext/>
      <w:keepLines/>
      <w:spacing w:before="200" w:after="0"/>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erschrift1Zchn">
    <w:name w:val="Überschrift 1 Zchn"/>
    <w:basedOn w:val="DefaultParagraphFont"/>
    <w:link w:val="Heading1"/>
    <w:uiPriority w:val="9"/>
    <w:rsid w:val="00517925"/>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DefaultParagraphFont"/>
    <w:link w:val="Heading2"/>
    <w:uiPriority w:val="9"/>
    <w:rsid w:val="00ED2F31"/>
    <w:rPr>
      <w:rFonts w:ascii="Times New Roman" w:eastAsia="Times New Roman" w:hAnsi="Times New Roman" w:cs="Times New Roman"/>
      <w:b/>
      <w:bCs/>
      <w:sz w:val="24"/>
      <w:szCs w:val="36"/>
      <w:lang w:eastAsia="de-DE"/>
    </w:rPr>
  </w:style>
  <w:style w:type="character" w:customStyle="1" w:styleId="berschrift3Zchn">
    <w:name w:val="Überschrift 3 Zchn"/>
    <w:basedOn w:val="DefaultParagraphFont"/>
    <w:link w:val="Heading3"/>
    <w:uiPriority w:val="9"/>
    <w:rsid w:val="00527629"/>
    <w:rPr>
      <w:rFonts w:asciiTheme="majorHAnsi" w:eastAsiaTheme="majorEastAsia" w:hAnsiTheme="majorHAnsi" w:cstheme="majorBidi"/>
      <w:b/>
      <w:bCs/>
      <w:color w:val="000000" w:themeColor="text1"/>
    </w:rPr>
  </w:style>
  <w:style w:type="character" w:styleId="Strong">
    <w:name w:val="Strong"/>
    <w:basedOn w:val="DefaultParagraphFont"/>
    <w:uiPriority w:val="22"/>
    <w:qFormat/>
    <w:rsid w:val="00517925"/>
    <w:rPr>
      <w:b/>
      <w:bCs/>
    </w:rPr>
  </w:style>
  <w:style w:type="paragraph" w:styleId="ListParagraph">
    <w:name w:val="List Paragraph"/>
    <w:basedOn w:val="Normal"/>
    <w:uiPriority w:val="34"/>
    <w:qFormat/>
    <w:rsid w:val="00517925"/>
    <w:pPr>
      <w:ind w:left="720"/>
      <w:contextualSpacing/>
    </w:pPr>
  </w:style>
  <w:style w:type="paragraph" w:styleId="TOCHeading">
    <w:name w:val="TOC Heading"/>
    <w:basedOn w:val="Heading1"/>
    <w:next w:val="Normal"/>
    <w:uiPriority w:val="39"/>
    <w:semiHidden/>
    <w:unhideWhenUsed/>
    <w:qFormat/>
    <w:rsid w:val="00517925"/>
    <w:pPr>
      <w:outlineLvl w:val="9"/>
    </w:pPr>
  </w:style>
  <w:style w:type="character" w:styleId="Hyperlink">
    <w:name w:val="Hyperlink"/>
    <w:basedOn w:val="DefaultParagraphFont"/>
    <w:uiPriority w:val="99"/>
    <w:unhideWhenUsed/>
    <w:rsid w:val="004E1790"/>
    <w:rPr>
      <w:color w:val="0000FF" w:themeColor="hyperlink"/>
      <w:u w:val="single"/>
    </w:rPr>
  </w:style>
  <w:style w:type="paragraph" w:styleId="Header">
    <w:name w:val="header"/>
    <w:basedOn w:val="Normal"/>
    <w:link w:val="KopfzeileZchn"/>
    <w:uiPriority w:val="99"/>
    <w:unhideWhenUsed/>
    <w:rsid w:val="00CF2E9A"/>
    <w:pPr>
      <w:tabs>
        <w:tab w:val="center" w:pos="4513"/>
        <w:tab w:val="right" w:pos="9026"/>
      </w:tabs>
      <w:spacing w:after="0" w:line="240" w:lineRule="auto"/>
    </w:pPr>
  </w:style>
  <w:style w:type="character" w:customStyle="1" w:styleId="KopfzeileZchn">
    <w:name w:val="Kopfzeile Zchn"/>
    <w:basedOn w:val="DefaultParagraphFont"/>
    <w:link w:val="Header"/>
    <w:uiPriority w:val="99"/>
    <w:rsid w:val="00CF2E9A"/>
  </w:style>
  <w:style w:type="paragraph" w:styleId="Footer">
    <w:name w:val="footer"/>
    <w:basedOn w:val="Normal"/>
    <w:link w:val="FuzeileZchn"/>
    <w:uiPriority w:val="99"/>
    <w:semiHidden/>
    <w:unhideWhenUsed/>
    <w:rsid w:val="00CF2E9A"/>
    <w:pPr>
      <w:tabs>
        <w:tab w:val="center" w:pos="4513"/>
        <w:tab w:val="right" w:pos="9026"/>
      </w:tabs>
      <w:spacing w:after="0" w:line="240" w:lineRule="auto"/>
    </w:pPr>
  </w:style>
  <w:style w:type="character" w:customStyle="1" w:styleId="FuzeileZchn">
    <w:name w:val="Fußzeile Zchn"/>
    <w:basedOn w:val="DefaultParagraphFont"/>
    <w:link w:val="Footer"/>
    <w:uiPriority w:val="99"/>
    <w:semiHidden/>
    <w:rsid w:val="00CF2E9A"/>
  </w:style>
  <w:style w:type="paragraph" w:styleId="BalloonText">
    <w:name w:val="Balloon Text"/>
    <w:basedOn w:val="Normal"/>
    <w:link w:val="SprechblasentextZchn"/>
    <w:uiPriority w:val="99"/>
    <w:semiHidden/>
    <w:unhideWhenUsed/>
    <w:rsid w:val="00CF2E9A"/>
    <w:pPr>
      <w:spacing w:after="0" w:line="240" w:lineRule="auto"/>
    </w:pPr>
    <w:rPr>
      <w:rFonts w:ascii="Tahoma" w:hAnsi="Tahoma" w:cs="Tahoma"/>
      <w:sz w:val="16"/>
      <w:szCs w:val="16"/>
    </w:rPr>
  </w:style>
  <w:style w:type="character" w:customStyle="1" w:styleId="SprechblasentextZchn">
    <w:name w:val="Sprechblasentext Zchn"/>
    <w:basedOn w:val="DefaultParagraphFont"/>
    <w:link w:val="BalloonText"/>
    <w:uiPriority w:val="99"/>
    <w:semiHidden/>
    <w:rsid w:val="00CF2E9A"/>
    <w:rPr>
      <w:rFonts w:ascii="Tahoma" w:hAnsi="Tahoma" w:cs="Tahoma"/>
      <w:sz w:val="16"/>
      <w:szCs w:val="16"/>
    </w:rPr>
  </w:style>
  <w:style w:type="paragraph" w:styleId="HTMLPreformatted">
    <w:name w:val="HTML Preformatted"/>
    <w:basedOn w:val="Normal"/>
    <w:link w:val="HTMLVorformatiertZchn"/>
    <w:uiPriority w:val="99"/>
    <w:semiHidden/>
    <w:unhideWhenUsed/>
    <w:rsid w:val="009A30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DefaultParagraphFont"/>
    <w:link w:val="HTMLPreformatted"/>
    <w:uiPriority w:val="99"/>
    <w:semiHidden/>
    <w:rsid w:val="009A30E6"/>
    <w:rPr>
      <w:rFonts w:ascii="Courier New" w:eastAsia="Times New Roman" w:hAnsi="Courier New" w:cs="Courier New"/>
      <w:sz w:val="20"/>
      <w:szCs w:val="20"/>
      <w:lang w:eastAsia="de-DE"/>
    </w:rPr>
  </w:style>
  <w:style w:type="table" w:styleId="TableGrid">
    <w:name w:val="Table Grid"/>
    <w:basedOn w:val="TableNormal"/>
    <w:uiPriority w:val="39"/>
    <w:rsid w:val="00EF20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BB5035"/>
    <w:pPr>
      <w:spacing w:after="100"/>
    </w:pPr>
  </w:style>
  <w:style w:type="paragraph" w:styleId="TOC2">
    <w:name w:val="toc 2"/>
    <w:basedOn w:val="Normal"/>
    <w:next w:val="Normal"/>
    <w:autoRedefine/>
    <w:uiPriority w:val="39"/>
    <w:unhideWhenUsed/>
    <w:rsid w:val="00ED2F31"/>
    <w:pPr>
      <w:spacing w:after="100"/>
      <w:ind w:left="220"/>
    </w:pPr>
  </w:style>
  <w:style w:type="paragraph" w:styleId="TOC3">
    <w:name w:val="toc 3"/>
    <w:basedOn w:val="Normal"/>
    <w:next w:val="Normal"/>
    <w:autoRedefine/>
    <w:uiPriority w:val="39"/>
    <w:unhideWhenUsed/>
    <w:rsid w:val="00E9526B"/>
    <w:pPr>
      <w:spacing w:after="100"/>
      <w:ind w:left="440"/>
    </w:pPr>
  </w:style>
  <w:style w:type="character" w:customStyle="1" w:styleId="format">
    <w:name w:val="format"/>
    <w:basedOn w:val="DefaultParagraphFont"/>
    <w:rsid w:val="00487819"/>
  </w:style>
  <w:style w:type="character" w:styleId="CommentReference">
    <w:name w:val="annotation reference"/>
    <w:basedOn w:val="DefaultParagraphFont"/>
    <w:uiPriority w:val="99"/>
    <w:semiHidden/>
    <w:unhideWhenUsed/>
    <w:rsid w:val="001D1B0A"/>
    <w:rPr>
      <w:sz w:val="16"/>
      <w:szCs w:val="16"/>
    </w:rPr>
  </w:style>
  <w:style w:type="paragraph" w:styleId="CommentText">
    <w:name w:val="annotation text"/>
    <w:basedOn w:val="Normal"/>
    <w:link w:val="KommentartextZchn"/>
    <w:uiPriority w:val="99"/>
    <w:semiHidden/>
    <w:unhideWhenUsed/>
    <w:rsid w:val="001D1B0A"/>
    <w:pPr>
      <w:spacing w:line="240" w:lineRule="auto"/>
    </w:pPr>
    <w:rPr>
      <w:sz w:val="20"/>
      <w:szCs w:val="20"/>
    </w:rPr>
  </w:style>
  <w:style w:type="character" w:customStyle="1" w:styleId="KommentartextZchn">
    <w:name w:val="Kommentartext Zchn"/>
    <w:basedOn w:val="DefaultParagraphFont"/>
    <w:link w:val="CommentText"/>
    <w:uiPriority w:val="99"/>
    <w:semiHidden/>
    <w:rsid w:val="001D1B0A"/>
    <w:rPr>
      <w:sz w:val="20"/>
      <w:szCs w:val="20"/>
    </w:rPr>
  </w:style>
  <w:style w:type="paragraph" w:styleId="CommentSubject">
    <w:name w:val="annotation subject"/>
    <w:basedOn w:val="CommentText"/>
    <w:next w:val="CommentText"/>
    <w:link w:val="KommentarthemaZchn"/>
    <w:uiPriority w:val="99"/>
    <w:semiHidden/>
    <w:unhideWhenUsed/>
    <w:rsid w:val="001D1B0A"/>
    <w:rPr>
      <w:b/>
      <w:bCs/>
    </w:rPr>
  </w:style>
  <w:style w:type="character" w:customStyle="1" w:styleId="KommentarthemaZchn">
    <w:name w:val="Kommentarthema Zchn"/>
    <w:basedOn w:val="KommentartextZchn"/>
    <w:link w:val="CommentSubject"/>
    <w:uiPriority w:val="99"/>
    <w:semiHidden/>
    <w:rsid w:val="001D1B0A"/>
    <w:rPr>
      <w:b/>
      <w:bCs/>
      <w:sz w:val="20"/>
      <w:szCs w:val="20"/>
    </w:rPr>
  </w:style>
  <w:style w:type="character" w:customStyle="1" w:styleId="addmd">
    <w:name w:val="addmd"/>
    <w:basedOn w:val="DefaultParagraphFont"/>
    <w:rsid w:val="00BA520E"/>
  </w:style>
  <w:style w:type="character" w:customStyle="1" w:styleId="authors-list-item">
    <w:name w:val="authors-list-item"/>
    <w:basedOn w:val="DefaultParagraphFont"/>
    <w:rsid w:val="00637C24"/>
  </w:style>
  <w:style w:type="character" w:customStyle="1" w:styleId="author-sup-separator">
    <w:name w:val="author-sup-separator"/>
    <w:basedOn w:val="DefaultParagraphFont"/>
    <w:rsid w:val="00637C24"/>
  </w:style>
  <w:style w:type="character" w:customStyle="1" w:styleId="comma">
    <w:name w:val="comma"/>
    <w:basedOn w:val="DefaultParagraphFont"/>
    <w:rsid w:val="00637C24"/>
  </w:style>
  <w:style w:type="paragraph" w:customStyle="1" w:styleId="tag-line--detail-content">
    <w:name w:val="tag-line--detail-content"/>
    <w:basedOn w:val="Normal"/>
    <w:rsid w:val="00EF74E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s">
    <w:name w:val="text-s"/>
    <w:basedOn w:val="DefaultParagraphFont"/>
    <w:rsid w:val="004F6DF7"/>
  </w:style>
  <w:style w:type="character" w:customStyle="1" w:styleId="title-text">
    <w:name w:val="title-text"/>
    <w:basedOn w:val="DefaultParagraphFont"/>
    <w:rsid w:val="004F6DF7"/>
  </w:style>
  <w:style w:type="character" w:customStyle="1" w:styleId="sr-only">
    <w:name w:val="sr-only"/>
    <w:basedOn w:val="DefaultParagraphFont"/>
    <w:rsid w:val="004F6DF7"/>
  </w:style>
  <w:style w:type="character" w:customStyle="1" w:styleId="text">
    <w:name w:val="text"/>
    <w:basedOn w:val="DefaultParagraphFont"/>
    <w:rsid w:val="004F6DF7"/>
  </w:style>
  <w:style w:type="character" w:customStyle="1" w:styleId="author-ref">
    <w:name w:val="author-ref"/>
    <w:basedOn w:val="DefaultParagraphFont"/>
    <w:rsid w:val="004F6DF7"/>
  </w:style>
  <w:style w:type="character" w:customStyle="1" w:styleId="period">
    <w:name w:val="period"/>
    <w:basedOn w:val="DefaultParagraphFont"/>
    <w:rsid w:val="004F6DF7"/>
  </w:style>
  <w:style w:type="character" w:customStyle="1" w:styleId="cit">
    <w:name w:val="cit"/>
    <w:basedOn w:val="DefaultParagraphFont"/>
    <w:rsid w:val="004F6DF7"/>
  </w:style>
  <w:style w:type="character" w:customStyle="1" w:styleId="citation-doi">
    <w:name w:val="citation-doi"/>
    <w:basedOn w:val="DefaultParagraphFont"/>
    <w:rsid w:val="004F6DF7"/>
  </w:style>
  <w:style w:type="character" w:customStyle="1" w:styleId="secondary-date">
    <w:name w:val="secondary-date"/>
    <w:basedOn w:val="DefaultParagraphFont"/>
    <w:rsid w:val="004F6DF7"/>
  </w:style>
  <w:style w:type="paragraph" w:styleId="FootnoteText">
    <w:name w:val="footnote text"/>
    <w:basedOn w:val="Normal"/>
    <w:link w:val="FunotentextZchn"/>
    <w:uiPriority w:val="99"/>
    <w:semiHidden/>
    <w:unhideWhenUsed/>
    <w:rsid w:val="00B00DF5"/>
    <w:pPr>
      <w:spacing w:after="0" w:line="240" w:lineRule="auto"/>
    </w:pPr>
    <w:rPr>
      <w:sz w:val="20"/>
      <w:szCs w:val="20"/>
    </w:rPr>
  </w:style>
  <w:style w:type="character" w:customStyle="1" w:styleId="FunotentextZchn">
    <w:name w:val="Fußnotentext Zchn"/>
    <w:basedOn w:val="DefaultParagraphFont"/>
    <w:link w:val="FootnoteText"/>
    <w:uiPriority w:val="99"/>
    <w:semiHidden/>
    <w:rsid w:val="00B00DF5"/>
    <w:rPr>
      <w:sz w:val="20"/>
      <w:szCs w:val="20"/>
    </w:rPr>
  </w:style>
  <w:style w:type="character" w:styleId="FootnoteReference">
    <w:name w:val="footnote reference"/>
    <w:basedOn w:val="DefaultParagraphFont"/>
    <w:uiPriority w:val="99"/>
    <w:semiHidden/>
    <w:unhideWhenUsed/>
    <w:rsid w:val="00B00DF5"/>
    <w:rPr>
      <w:vertAlign w:val="superscript"/>
    </w:rPr>
  </w:style>
  <w:style w:type="character" w:styleId="PlaceholderText">
    <w:name w:val="Placeholder Text"/>
    <w:basedOn w:val="DefaultParagraphFont"/>
    <w:uiPriority w:val="99"/>
    <w:semiHidden/>
    <w:rsid w:val="00773213"/>
    <w:rPr>
      <w:color w:val="808080"/>
    </w:rPr>
  </w:style>
  <w:style w:type="paragraph" w:styleId="Bibliography">
    <w:name w:val="Bibliography"/>
    <w:basedOn w:val="Normal"/>
    <w:next w:val="Normal"/>
    <w:uiPriority w:val="37"/>
    <w:unhideWhenUsed/>
    <w:rsid w:val="00964F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38161">
      <w:bodyDiv w:val="1"/>
      <w:marLeft w:val="0"/>
      <w:marRight w:val="0"/>
      <w:marTop w:val="0"/>
      <w:marBottom w:val="0"/>
      <w:divBdr>
        <w:top w:val="none" w:sz="0" w:space="0" w:color="auto"/>
        <w:left w:val="none" w:sz="0" w:space="0" w:color="auto"/>
        <w:bottom w:val="none" w:sz="0" w:space="0" w:color="auto"/>
        <w:right w:val="none" w:sz="0" w:space="0" w:color="auto"/>
      </w:divBdr>
    </w:div>
    <w:div w:id="204373034">
      <w:bodyDiv w:val="1"/>
      <w:marLeft w:val="0"/>
      <w:marRight w:val="0"/>
      <w:marTop w:val="0"/>
      <w:marBottom w:val="0"/>
      <w:divBdr>
        <w:top w:val="none" w:sz="0" w:space="0" w:color="auto"/>
        <w:left w:val="none" w:sz="0" w:space="0" w:color="auto"/>
        <w:bottom w:val="none" w:sz="0" w:space="0" w:color="auto"/>
        <w:right w:val="none" w:sz="0" w:space="0" w:color="auto"/>
      </w:divBdr>
    </w:div>
    <w:div w:id="216624248">
      <w:bodyDiv w:val="1"/>
      <w:marLeft w:val="0"/>
      <w:marRight w:val="0"/>
      <w:marTop w:val="0"/>
      <w:marBottom w:val="0"/>
      <w:divBdr>
        <w:top w:val="none" w:sz="0" w:space="0" w:color="auto"/>
        <w:left w:val="none" w:sz="0" w:space="0" w:color="auto"/>
        <w:bottom w:val="none" w:sz="0" w:space="0" w:color="auto"/>
        <w:right w:val="none" w:sz="0" w:space="0" w:color="auto"/>
      </w:divBdr>
      <w:divsChild>
        <w:div w:id="245194636">
          <w:marLeft w:val="0"/>
          <w:marRight w:val="0"/>
          <w:marTop w:val="0"/>
          <w:marBottom w:val="0"/>
          <w:divBdr>
            <w:top w:val="none" w:sz="0" w:space="0" w:color="auto"/>
            <w:left w:val="none" w:sz="0" w:space="0" w:color="auto"/>
            <w:bottom w:val="none" w:sz="0" w:space="0" w:color="auto"/>
            <w:right w:val="none" w:sz="0" w:space="0" w:color="auto"/>
          </w:divBdr>
          <w:divsChild>
            <w:div w:id="1142891696">
              <w:marLeft w:val="0"/>
              <w:marRight w:val="0"/>
              <w:marTop w:val="0"/>
              <w:marBottom w:val="0"/>
              <w:divBdr>
                <w:top w:val="none" w:sz="0" w:space="0" w:color="auto"/>
                <w:left w:val="none" w:sz="0" w:space="0" w:color="auto"/>
                <w:bottom w:val="none" w:sz="0" w:space="0" w:color="auto"/>
                <w:right w:val="none" w:sz="0" w:space="0" w:color="auto"/>
              </w:divBdr>
              <w:divsChild>
                <w:div w:id="1517230287">
                  <w:marLeft w:val="0"/>
                  <w:marRight w:val="0"/>
                  <w:marTop w:val="0"/>
                  <w:marBottom w:val="0"/>
                  <w:divBdr>
                    <w:top w:val="none" w:sz="0" w:space="0" w:color="auto"/>
                    <w:left w:val="none" w:sz="0" w:space="0" w:color="auto"/>
                    <w:bottom w:val="none" w:sz="0" w:space="0" w:color="auto"/>
                    <w:right w:val="none" w:sz="0" w:space="0" w:color="auto"/>
                  </w:divBdr>
                  <w:divsChild>
                    <w:div w:id="737020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18934">
          <w:marLeft w:val="0"/>
          <w:marRight w:val="0"/>
          <w:marTop w:val="0"/>
          <w:marBottom w:val="0"/>
          <w:divBdr>
            <w:top w:val="none" w:sz="0" w:space="0" w:color="auto"/>
            <w:left w:val="none" w:sz="0" w:space="0" w:color="auto"/>
            <w:bottom w:val="none" w:sz="0" w:space="0" w:color="auto"/>
            <w:right w:val="none" w:sz="0" w:space="0" w:color="auto"/>
          </w:divBdr>
          <w:divsChild>
            <w:div w:id="1088421891">
              <w:marLeft w:val="0"/>
              <w:marRight w:val="0"/>
              <w:marTop w:val="0"/>
              <w:marBottom w:val="0"/>
              <w:divBdr>
                <w:top w:val="none" w:sz="0" w:space="0" w:color="auto"/>
                <w:left w:val="none" w:sz="0" w:space="0" w:color="auto"/>
                <w:bottom w:val="none" w:sz="0" w:space="0" w:color="auto"/>
                <w:right w:val="none" w:sz="0" w:space="0" w:color="auto"/>
              </w:divBdr>
              <w:divsChild>
                <w:div w:id="27826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820050">
      <w:bodyDiv w:val="1"/>
      <w:marLeft w:val="0"/>
      <w:marRight w:val="0"/>
      <w:marTop w:val="0"/>
      <w:marBottom w:val="0"/>
      <w:divBdr>
        <w:top w:val="none" w:sz="0" w:space="0" w:color="auto"/>
        <w:left w:val="none" w:sz="0" w:space="0" w:color="auto"/>
        <w:bottom w:val="none" w:sz="0" w:space="0" w:color="auto"/>
        <w:right w:val="none" w:sz="0" w:space="0" w:color="auto"/>
      </w:divBdr>
      <w:divsChild>
        <w:div w:id="1547640031">
          <w:marLeft w:val="0"/>
          <w:marRight w:val="0"/>
          <w:marTop w:val="0"/>
          <w:marBottom w:val="0"/>
          <w:divBdr>
            <w:top w:val="none" w:sz="0" w:space="0" w:color="auto"/>
            <w:left w:val="none" w:sz="0" w:space="0" w:color="auto"/>
            <w:bottom w:val="none" w:sz="0" w:space="0" w:color="auto"/>
            <w:right w:val="none" w:sz="0" w:space="0" w:color="auto"/>
          </w:divBdr>
        </w:div>
        <w:div w:id="915284532">
          <w:marLeft w:val="0"/>
          <w:marRight w:val="0"/>
          <w:marTop w:val="0"/>
          <w:marBottom w:val="0"/>
          <w:divBdr>
            <w:top w:val="none" w:sz="0" w:space="0" w:color="auto"/>
            <w:left w:val="none" w:sz="0" w:space="0" w:color="auto"/>
            <w:bottom w:val="none" w:sz="0" w:space="0" w:color="auto"/>
            <w:right w:val="none" w:sz="0" w:space="0" w:color="auto"/>
          </w:divBdr>
        </w:div>
        <w:div w:id="804398575">
          <w:marLeft w:val="0"/>
          <w:marRight w:val="0"/>
          <w:marTop w:val="0"/>
          <w:marBottom w:val="0"/>
          <w:divBdr>
            <w:top w:val="none" w:sz="0" w:space="0" w:color="auto"/>
            <w:left w:val="none" w:sz="0" w:space="0" w:color="auto"/>
            <w:bottom w:val="none" w:sz="0" w:space="0" w:color="auto"/>
            <w:right w:val="none" w:sz="0" w:space="0" w:color="auto"/>
          </w:divBdr>
        </w:div>
        <w:div w:id="1140196070">
          <w:marLeft w:val="0"/>
          <w:marRight w:val="0"/>
          <w:marTop w:val="0"/>
          <w:marBottom w:val="0"/>
          <w:divBdr>
            <w:top w:val="none" w:sz="0" w:space="0" w:color="auto"/>
            <w:left w:val="none" w:sz="0" w:space="0" w:color="auto"/>
            <w:bottom w:val="none" w:sz="0" w:space="0" w:color="auto"/>
            <w:right w:val="none" w:sz="0" w:space="0" w:color="auto"/>
          </w:divBdr>
        </w:div>
        <w:div w:id="1008338079">
          <w:marLeft w:val="0"/>
          <w:marRight w:val="0"/>
          <w:marTop w:val="0"/>
          <w:marBottom w:val="0"/>
          <w:divBdr>
            <w:top w:val="none" w:sz="0" w:space="0" w:color="auto"/>
            <w:left w:val="none" w:sz="0" w:space="0" w:color="auto"/>
            <w:bottom w:val="none" w:sz="0" w:space="0" w:color="auto"/>
            <w:right w:val="none" w:sz="0" w:space="0" w:color="auto"/>
          </w:divBdr>
        </w:div>
        <w:div w:id="1041902847">
          <w:marLeft w:val="0"/>
          <w:marRight w:val="0"/>
          <w:marTop w:val="0"/>
          <w:marBottom w:val="0"/>
          <w:divBdr>
            <w:top w:val="none" w:sz="0" w:space="0" w:color="auto"/>
            <w:left w:val="none" w:sz="0" w:space="0" w:color="auto"/>
            <w:bottom w:val="none" w:sz="0" w:space="0" w:color="auto"/>
            <w:right w:val="none" w:sz="0" w:space="0" w:color="auto"/>
          </w:divBdr>
        </w:div>
        <w:div w:id="1164783531">
          <w:marLeft w:val="0"/>
          <w:marRight w:val="0"/>
          <w:marTop w:val="0"/>
          <w:marBottom w:val="0"/>
          <w:divBdr>
            <w:top w:val="none" w:sz="0" w:space="0" w:color="auto"/>
            <w:left w:val="none" w:sz="0" w:space="0" w:color="auto"/>
            <w:bottom w:val="none" w:sz="0" w:space="0" w:color="auto"/>
            <w:right w:val="none" w:sz="0" w:space="0" w:color="auto"/>
          </w:divBdr>
        </w:div>
        <w:div w:id="1165054450">
          <w:marLeft w:val="0"/>
          <w:marRight w:val="0"/>
          <w:marTop w:val="0"/>
          <w:marBottom w:val="0"/>
          <w:divBdr>
            <w:top w:val="none" w:sz="0" w:space="0" w:color="auto"/>
            <w:left w:val="none" w:sz="0" w:space="0" w:color="auto"/>
            <w:bottom w:val="none" w:sz="0" w:space="0" w:color="auto"/>
            <w:right w:val="none" w:sz="0" w:space="0" w:color="auto"/>
          </w:divBdr>
        </w:div>
        <w:div w:id="1432048269">
          <w:marLeft w:val="0"/>
          <w:marRight w:val="0"/>
          <w:marTop w:val="0"/>
          <w:marBottom w:val="0"/>
          <w:divBdr>
            <w:top w:val="none" w:sz="0" w:space="0" w:color="auto"/>
            <w:left w:val="none" w:sz="0" w:space="0" w:color="auto"/>
            <w:bottom w:val="none" w:sz="0" w:space="0" w:color="auto"/>
            <w:right w:val="none" w:sz="0" w:space="0" w:color="auto"/>
          </w:divBdr>
        </w:div>
      </w:divsChild>
    </w:div>
    <w:div w:id="446701400">
      <w:bodyDiv w:val="1"/>
      <w:marLeft w:val="0"/>
      <w:marRight w:val="0"/>
      <w:marTop w:val="0"/>
      <w:marBottom w:val="0"/>
      <w:divBdr>
        <w:top w:val="none" w:sz="0" w:space="0" w:color="auto"/>
        <w:left w:val="none" w:sz="0" w:space="0" w:color="auto"/>
        <w:bottom w:val="none" w:sz="0" w:space="0" w:color="auto"/>
        <w:right w:val="none" w:sz="0" w:space="0" w:color="auto"/>
      </w:divBdr>
      <w:divsChild>
        <w:div w:id="487786944">
          <w:marLeft w:val="0"/>
          <w:marRight w:val="0"/>
          <w:marTop w:val="0"/>
          <w:marBottom w:val="0"/>
          <w:divBdr>
            <w:top w:val="none" w:sz="0" w:space="0" w:color="auto"/>
            <w:left w:val="none" w:sz="0" w:space="0" w:color="auto"/>
            <w:bottom w:val="none" w:sz="0" w:space="0" w:color="auto"/>
            <w:right w:val="none" w:sz="0" w:space="0" w:color="auto"/>
          </w:divBdr>
          <w:divsChild>
            <w:div w:id="199807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479228">
      <w:bodyDiv w:val="1"/>
      <w:marLeft w:val="0"/>
      <w:marRight w:val="0"/>
      <w:marTop w:val="0"/>
      <w:marBottom w:val="0"/>
      <w:divBdr>
        <w:top w:val="none" w:sz="0" w:space="0" w:color="auto"/>
        <w:left w:val="none" w:sz="0" w:space="0" w:color="auto"/>
        <w:bottom w:val="none" w:sz="0" w:space="0" w:color="auto"/>
        <w:right w:val="none" w:sz="0" w:space="0" w:color="auto"/>
      </w:divBdr>
      <w:divsChild>
        <w:div w:id="964583405">
          <w:marLeft w:val="0"/>
          <w:marRight w:val="0"/>
          <w:marTop w:val="0"/>
          <w:marBottom w:val="0"/>
          <w:divBdr>
            <w:top w:val="none" w:sz="0" w:space="0" w:color="auto"/>
            <w:left w:val="none" w:sz="0" w:space="0" w:color="auto"/>
            <w:bottom w:val="none" w:sz="0" w:space="0" w:color="auto"/>
            <w:right w:val="none" w:sz="0" w:space="0" w:color="auto"/>
          </w:divBdr>
        </w:div>
        <w:div w:id="944967686">
          <w:marLeft w:val="0"/>
          <w:marRight w:val="0"/>
          <w:marTop w:val="0"/>
          <w:marBottom w:val="0"/>
          <w:divBdr>
            <w:top w:val="none" w:sz="0" w:space="0" w:color="auto"/>
            <w:left w:val="none" w:sz="0" w:space="0" w:color="auto"/>
            <w:bottom w:val="none" w:sz="0" w:space="0" w:color="auto"/>
            <w:right w:val="none" w:sz="0" w:space="0" w:color="auto"/>
          </w:divBdr>
        </w:div>
        <w:div w:id="1038432319">
          <w:marLeft w:val="0"/>
          <w:marRight w:val="0"/>
          <w:marTop w:val="0"/>
          <w:marBottom w:val="0"/>
          <w:divBdr>
            <w:top w:val="none" w:sz="0" w:space="0" w:color="auto"/>
            <w:left w:val="none" w:sz="0" w:space="0" w:color="auto"/>
            <w:bottom w:val="none" w:sz="0" w:space="0" w:color="auto"/>
            <w:right w:val="none" w:sz="0" w:space="0" w:color="auto"/>
          </w:divBdr>
        </w:div>
        <w:div w:id="1573544651">
          <w:marLeft w:val="0"/>
          <w:marRight w:val="0"/>
          <w:marTop w:val="0"/>
          <w:marBottom w:val="0"/>
          <w:divBdr>
            <w:top w:val="none" w:sz="0" w:space="0" w:color="auto"/>
            <w:left w:val="none" w:sz="0" w:space="0" w:color="auto"/>
            <w:bottom w:val="none" w:sz="0" w:space="0" w:color="auto"/>
            <w:right w:val="none" w:sz="0" w:space="0" w:color="auto"/>
          </w:divBdr>
        </w:div>
        <w:div w:id="951669614">
          <w:marLeft w:val="0"/>
          <w:marRight w:val="0"/>
          <w:marTop w:val="0"/>
          <w:marBottom w:val="0"/>
          <w:divBdr>
            <w:top w:val="none" w:sz="0" w:space="0" w:color="auto"/>
            <w:left w:val="none" w:sz="0" w:space="0" w:color="auto"/>
            <w:bottom w:val="none" w:sz="0" w:space="0" w:color="auto"/>
            <w:right w:val="none" w:sz="0" w:space="0" w:color="auto"/>
          </w:divBdr>
        </w:div>
        <w:div w:id="882206359">
          <w:marLeft w:val="0"/>
          <w:marRight w:val="0"/>
          <w:marTop w:val="0"/>
          <w:marBottom w:val="0"/>
          <w:divBdr>
            <w:top w:val="none" w:sz="0" w:space="0" w:color="auto"/>
            <w:left w:val="none" w:sz="0" w:space="0" w:color="auto"/>
            <w:bottom w:val="none" w:sz="0" w:space="0" w:color="auto"/>
            <w:right w:val="none" w:sz="0" w:space="0" w:color="auto"/>
          </w:divBdr>
        </w:div>
        <w:div w:id="1669288799">
          <w:marLeft w:val="0"/>
          <w:marRight w:val="0"/>
          <w:marTop w:val="0"/>
          <w:marBottom w:val="0"/>
          <w:divBdr>
            <w:top w:val="none" w:sz="0" w:space="0" w:color="auto"/>
            <w:left w:val="none" w:sz="0" w:space="0" w:color="auto"/>
            <w:bottom w:val="none" w:sz="0" w:space="0" w:color="auto"/>
            <w:right w:val="none" w:sz="0" w:space="0" w:color="auto"/>
          </w:divBdr>
        </w:div>
        <w:div w:id="85156030">
          <w:marLeft w:val="0"/>
          <w:marRight w:val="0"/>
          <w:marTop w:val="0"/>
          <w:marBottom w:val="0"/>
          <w:divBdr>
            <w:top w:val="none" w:sz="0" w:space="0" w:color="auto"/>
            <w:left w:val="none" w:sz="0" w:space="0" w:color="auto"/>
            <w:bottom w:val="none" w:sz="0" w:space="0" w:color="auto"/>
            <w:right w:val="none" w:sz="0" w:space="0" w:color="auto"/>
          </w:divBdr>
        </w:div>
        <w:div w:id="1949510543">
          <w:marLeft w:val="0"/>
          <w:marRight w:val="0"/>
          <w:marTop w:val="0"/>
          <w:marBottom w:val="0"/>
          <w:divBdr>
            <w:top w:val="none" w:sz="0" w:space="0" w:color="auto"/>
            <w:left w:val="none" w:sz="0" w:space="0" w:color="auto"/>
            <w:bottom w:val="none" w:sz="0" w:space="0" w:color="auto"/>
            <w:right w:val="none" w:sz="0" w:space="0" w:color="auto"/>
          </w:divBdr>
        </w:div>
      </w:divsChild>
    </w:div>
    <w:div w:id="659843737">
      <w:bodyDiv w:val="1"/>
      <w:marLeft w:val="0"/>
      <w:marRight w:val="0"/>
      <w:marTop w:val="0"/>
      <w:marBottom w:val="0"/>
      <w:divBdr>
        <w:top w:val="none" w:sz="0" w:space="0" w:color="auto"/>
        <w:left w:val="none" w:sz="0" w:space="0" w:color="auto"/>
        <w:bottom w:val="none" w:sz="0" w:space="0" w:color="auto"/>
        <w:right w:val="none" w:sz="0" w:space="0" w:color="auto"/>
      </w:divBdr>
      <w:divsChild>
        <w:div w:id="2052459091">
          <w:marLeft w:val="0"/>
          <w:marRight w:val="0"/>
          <w:marTop w:val="0"/>
          <w:marBottom w:val="120"/>
          <w:divBdr>
            <w:top w:val="none" w:sz="0" w:space="0" w:color="auto"/>
            <w:left w:val="none" w:sz="0" w:space="0" w:color="auto"/>
            <w:bottom w:val="none" w:sz="0" w:space="0" w:color="auto"/>
            <w:right w:val="none" w:sz="0" w:space="0" w:color="auto"/>
          </w:divBdr>
          <w:divsChild>
            <w:div w:id="1235968887">
              <w:marLeft w:val="0"/>
              <w:marRight w:val="0"/>
              <w:marTop w:val="0"/>
              <w:marBottom w:val="0"/>
              <w:divBdr>
                <w:top w:val="none" w:sz="0" w:space="0" w:color="auto"/>
                <w:left w:val="none" w:sz="0" w:space="0" w:color="auto"/>
                <w:bottom w:val="none" w:sz="0" w:space="0" w:color="auto"/>
                <w:right w:val="none" w:sz="0" w:space="0" w:color="auto"/>
              </w:divBdr>
              <w:divsChild>
                <w:div w:id="1627538122">
                  <w:marLeft w:val="0"/>
                  <w:marRight w:val="0"/>
                  <w:marTop w:val="0"/>
                  <w:marBottom w:val="0"/>
                  <w:divBdr>
                    <w:top w:val="none" w:sz="0" w:space="0" w:color="auto"/>
                    <w:left w:val="none" w:sz="0" w:space="0" w:color="auto"/>
                    <w:bottom w:val="none" w:sz="0" w:space="0" w:color="auto"/>
                    <w:right w:val="none" w:sz="0" w:space="0" w:color="auto"/>
                  </w:divBdr>
                  <w:divsChild>
                    <w:div w:id="898176167">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772090403">
      <w:bodyDiv w:val="1"/>
      <w:marLeft w:val="0"/>
      <w:marRight w:val="0"/>
      <w:marTop w:val="0"/>
      <w:marBottom w:val="0"/>
      <w:divBdr>
        <w:top w:val="none" w:sz="0" w:space="0" w:color="auto"/>
        <w:left w:val="none" w:sz="0" w:space="0" w:color="auto"/>
        <w:bottom w:val="none" w:sz="0" w:space="0" w:color="auto"/>
        <w:right w:val="none" w:sz="0" w:space="0" w:color="auto"/>
      </w:divBdr>
    </w:div>
    <w:div w:id="774373880">
      <w:bodyDiv w:val="1"/>
      <w:marLeft w:val="0"/>
      <w:marRight w:val="0"/>
      <w:marTop w:val="0"/>
      <w:marBottom w:val="0"/>
      <w:divBdr>
        <w:top w:val="none" w:sz="0" w:space="0" w:color="auto"/>
        <w:left w:val="none" w:sz="0" w:space="0" w:color="auto"/>
        <w:bottom w:val="none" w:sz="0" w:space="0" w:color="auto"/>
        <w:right w:val="none" w:sz="0" w:space="0" w:color="auto"/>
      </w:divBdr>
    </w:div>
    <w:div w:id="789395405">
      <w:bodyDiv w:val="1"/>
      <w:marLeft w:val="0"/>
      <w:marRight w:val="0"/>
      <w:marTop w:val="0"/>
      <w:marBottom w:val="0"/>
      <w:divBdr>
        <w:top w:val="none" w:sz="0" w:space="0" w:color="auto"/>
        <w:left w:val="none" w:sz="0" w:space="0" w:color="auto"/>
        <w:bottom w:val="none" w:sz="0" w:space="0" w:color="auto"/>
        <w:right w:val="none" w:sz="0" w:space="0" w:color="auto"/>
      </w:divBdr>
    </w:div>
    <w:div w:id="793519315">
      <w:bodyDiv w:val="1"/>
      <w:marLeft w:val="0"/>
      <w:marRight w:val="0"/>
      <w:marTop w:val="0"/>
      <w:marBottom w:val="0"/>
      <w:divBdr>
        <w:top w:val="none" w:sz="0" w:space="0" w:color="auto"/>
        <w:left w:val="none" w:sz="0" w:space="0" w:color="auto"/>
        <w:bottom w:val="none" w:sz="0" w:space="0" w:color="auto"/>
        <w:right w:val="none" w:sz="0" w:space="0" w:color="auto"/>
      </w:divBdr>
    </w:div>
    <w:div w:id="847333873">
      <w:bodyDiv w:val="1"/>
      <w:marLeft w:val="0"/>
      <w:marRight w:val="0"/>
      <w:marTop w:val="0"/>
      <w:marBottom w:val="0"/>
      <w:divBdr>
        <w:top w:val="none" w:sz="0" w:space="0" w:color="auto"/>
        <w:left w:val="none" w:sz="0" w:space="0" w:color="auto"/>
        <w:bottom w:val="none" w:sz="0" w:space="0" w:color="auto"/>
        <w:right w:val="none" w:sz="0" w:space="0" w:color="auto"/>
      </w:divBdr>
      <w:divsChild>
        <w:div w:id="1484194951">
          <w:marLeft w:val="0"/>
          <w:marRight w:val="0"/>
          <w:marTop w:val="0"/>
          <w:marBottom w:val="0"/>
          <w:divBdr>
            <w:top w:val="none" w:sz="0" w:space="0" w:color="auto"/>
            <w:left w:val="none" w:sz="0" w:space="0" w:color="auto"/>
            <w:bottom w:val="none" w:sz="0" w:space="0" w:color="auto"/>
            <w:right w:val="none" w:sz="0" w:space="0" w:color="auto"/>
          </w:divBdr>
          <w:divsChild>
            <w:div w:id="1393191125">
              <w:marLeft w:val="0"/>
              <w:marRight w:val="0"/>
              <w:marTop w:val="0"/>
              <w:marBottom w:val="0"/>
              <w:divBdr>
                <w:top w:val="none" w:sz="0" w:space="0" w:color="auto"/>
                <w:left w:val="none" w:sz="0" w:space="0" w:color="auto"/>
                <w:bottom w:val="none" w:sz="0" w:space="0" w:color="auto"/>
                <w:right w:val="none" w:sz="0" w:space="0" w:color="auto"/>
              </w:divBdr>
              <w:divsChild>
                <w:div w:id="67792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233244">
      <w:bodyDiv w:val="1"/>
      <w:marLeft w:val="0"/>
      <w:marRight w:val="0"/>
      <w:marTop w:val="0"/>
      <w:marBottom w:val="0"/>
      <w:divBdr>
        <w:top w:val="none" w:sz="0" w:space="0" w:color="auto"/>
        <w:left w:val="none" w:sz="0" w:space="0" w:color="auto"/>
        <w:bottom w:val="none" w:sz="0" w:space="0" w:color="auto"/>
        <w:right w:val="none" w:sz="0" w:space="0" w:color="auto"/>
      </w:divBdr>
    </w:div>
    <w:div w:id="942494493">
      <w:bodyDiv w:val="1"/>
      <w:marLeft w:val="0"/>
      <w:marRight w:val="0"/>
      <w:marTop w:val="0"/>
      <w:marBottom w:val="0"/>
      <w:divBdr>
        <w:top w:val="none" w:sz="0" w:space="0" w:color="auto"/>
        <w:left w:val="none" w:sz="0" w:space="0" w:color="auto"/>
        <w:bottom w:val="none" w:sz="0" w:space="0" w:color="auto"/>
        <w:right w:val="none" w:sz="0" w:space="0" w:color="auto"/>
      </w:divBdr>
    </w:div>
    <w:div w:id="1227255223">
      <w:bodyDiv w:val="1"/>
      <w:marLeft w:val="0"/>
      <w:marRight w:val="0"/>
      <w:marTop w:val="0"/>
      <w:marBottom w:val="0"/>
      <w:divBdr>
        <w:top w:val="none" w:sz="0" w:space="0" w:color="auto"/>
        <w:left w:val="none" w:sz="0" w:space="0" w:color="auto"/>
        <w:bottom w:val="none" w:sz="0" w:space="0" w:color="auto"/>
        <w:right w:val="none" w:sz="0" w:space="0" w:color="auto"/>
      </w:divBdr>
      <w:divsChild>
        <w:div w:id="557016099">
          <w:marLeft w:val="0"/>
          <w:marRight w:val="0"/>
          <w:marTop w:val="0"/>
          <w:marBottom w:val="2057"/>
          <w:divBdr>
            <w:top w:val="none" w:sz="0" w:space="0" w:color="auto"/>
            <w:left w:val="none" w:sz="0" w:space="0" w:color="auto"/>
            <w:bottom w:val="none" w:sz="0" w:space="0" w:color="auto"/>
            <w:right w:val="none" w:sz="0" w:space="0" w:color="auto"/>
          </w:divBdr>
          <w:divsChild>
            <w:div w:id="832255998">
              <w:marLeft w:val="0"/>
              <w:marRight w:val="0"/>
              <w:marTop w:val="0"/>
              <w:marBottom w:val="514"/>
              <w:divBdr>
                <w:top w:val="none" w:sz="0" w:space="0" w:color="auto"/>
                <w:left w:val="none" w:sz="0" w:space="0" w:color="auto"/>
                <w:bottom w:val="none" w:sz="0" w:space="0" w:color="auto"/>
                <w:right w:val="none" w:sz="0" w:space="0" w:color="auto"/>
              </w:divBdr>
            </w:div>
          </w:divsChild>
        </w:div>
      </w:divsChild>
    </w:div>
    <w:div w:id="1330717444">
      <w:bodyDiv w:val="1"/>
      <w:marLeft w:val="0"/>
      <w:marRight w:val="0"/>
      <w:marTop w:val="0"/>
      <w:marBottom w:val="0"/>
      <w:divBdr>
        <w:top w:val="none" w:sz="0" w:space="0" w:color="auto"/>
        <w:left w:val="none" w:sz="0" w:space="0" w:color="auto"/>
        <w:bottom w:val="none" w:sz="0" w:space="0" w:color="auto"/>
        <w:right w:val="none" w:sz="0" w:space="0" w:color="auto"/>
      </w:divBdr>
      <w:divsChild>
        <w:div w:id="162597827">
          <w:marLeft w:val="0"/>
          <w:marRight w:val="0"/>
          <w:marTop w:val="100"/>
          <w:marBottom w:val="100"/>
          <w:divBdr>
            <w:top w:val="none" w:sz="0" w:space="0" w:color="auto"/>
            <w:left w:val="none" w:sz="0" w:space="0" w:color="auto"/>
            <w:bottom w:val="none" w:sz="0" w:space="0" w:color="auto"/>
            <w:right w:val="none" w:sz="0" w:space="0" w:color="auto"/>
          </w:divBdr>
          <w:divsChild>
            <w:div w:id="63834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165548">
      <w:bodyDiv w:val="1"/>
      <w:marLeft w:val="0"/>
      <w:marRight w:val="0"/>
      <w:marTop w:val="0"/>
      <w:marBottom w:val="0"/>
      <w:divBdr>
        <w:top w:val="none" w:sz="0" w:space="0" w:color="auto"/>
        <w:left w:val="none" w:sz="0" w:space="0" w:color="auto"/>
        <w:bottom w:val="none" w:sz="0" w:space="0" w:color="auto"/>
        <w:right w:val="none" w:sz="0" w:space="0" w:color="auto"/>
      </w:divBdr>
    </w:div>
    <w:div w:id="1749421337">
      <w:bodyDiv w:val="1"/>
      <w:marLeft w:val="0"/>
      <w:marRight w:val="0"/>
      <w:marTop w:val="0"/>
      <w:marBottom w:val="0"/>
      <w:divBdr>
        <w:top w:val="none" w:sz="0" w:space="0" w:color="auto"/>
        <w:left w:val="none" w:sz="0" w:space="0" w:color="auto"/>
        <w:bottom w:val="none" w:sz="0" w:space="0" w:color="auto"/>
        <w:right w:val="none" w:sz="0" w:space="0" w:color="auto"/>
      </w:divBdr>
      <w:divsChild>
        <w:div w:id="1284994185">
          <w:marLeft w:val="0"/>
          <w:marRight w:val="0"/>
          <w:marTop w:val="0"/>
          <w:marBottom w:val="150"/>
          <w:divBdr>
            <w:top w:val="none" w:sz="0" w:space="0" w:color="auto"/>
            <w:left w:val="none" w:sz="0" w:space="0" w:color="auto"/>
            <w:bottom w:val="none" w:sz="0" w:space="0" w:color="auto"/>
            <w:right w:val="none" w:sz="0" w:space="0" w:color="auto"/>
          </w:divBdr>
        </w:div>
      </w:divsChild>
    </w:div>
    <w:div w:id="1917278446">
      <w:bodyDiv w:val="1"/>
      <w:marLeft w:val="0"/>
      <w:marRight w:val="0"/>
      <w:marTop w:val="0"/>
      <w:marBottom w:val="0"/>
      <w:divBdr>
        <w:top w:val="none" w:sz="0" w:space="0" w:color="auto"/>
        <w:left w:val="none" w:sz="0" w:space="0" w:color="auto"/>
        <w:bottom w:val="none" w:sz="0" w:space="0" w:color="auto"/>
        <w:right w:val="none" w:sz="0" w:space="0" w:color="auto"/>
      </w:divBdr>
    </w:div>
    <w:div w:id="1989430756">
      <w:bodyDiv w:val="1"/>
      <w:marLeft w:val="0"/>
      <w:marRight w:val="0"/>
      <w:marTop w:val="0"/>
      <w:marBottom w:val="0"/>
      <w:divBdr>
        <w:top w:val="none" w:sz="0" w:space="0" w:color="auto"/>
        <w:left w:val="none" w:sz="0" w:space="0" w:color="auto"/>
        <w:bottom w:val="none" w:sz="0" w:space="0" w:color="auto"/>
        <w:right w:val="none" w:sz="0" w:space="0" w:color="auto"/>
      </w:divBdr>
      <w:divsChild>
        <w:div w:id="1554611992">
          <w:marLeft w:val="0"/>
          <w:marRight w:val="0"/>
          <w:marTop w:val="0"/>
          <w:marBottom w:val="0"/>
          <w:divBdr>
            <w:top w:val="none" w:sz="0" w:space="0" w:color="auto"/>
            <w:left w:val="none" w:sz="0" w:space="0" w:color="auto"/>
            <w:bottom w:val="none" w:sz="0" w:space="0" w:color="auto"/>
            <w:right w:val="none" w:sz="0" w:space="0" w:color="auto"/>
          </w:divBdr>
          <w:divsChild>
            <w:div w:id="1781416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195315">
      <w:bodyDiv w:val="1"/>
      <w:marLeft w:val="0"/>
      <w:marRight w:val="0"/>
      <w:marTop w:val="0"/>
      <w:marBottom w:val="0"/>
      <w:divBdr>
        <w:top w:val="none" w:sz="0" w:space="0" w:color="auto"/>
        <w:left w:val="none" w:sz="0" w:space="0" w:color="auto"/>
        <w:bottom w:val="none" w:sz="0" w:space="0" w:color="auto"/>
        <w:right w:val="none" w:sz="0" w:space="0" w:color="auto"/>
      </w:divBdr>
      <w:divsChild>
        <w:div w:id="172426436">
          <w:marLeft w:val="0"/>
          <w:marRight w:val="0"/>
          <w:marTop w:val="0"/>
          <w:marBottom w:val="0"/>
          <w:divBdr>
            <w:top w:val="none" w:sz="0" w:space="0" w:color="auto"/>
            <w:left w:val="none" w:sz="0" w:space="0" w:color="auto"/>
            <w:bottom w:val="none" w:sz="0" w:space="0" w:color="auto"/>
            <w:right w:val="none" w:sz="0" w:space="0" w:color="auto"/>
          </w:divBdr>
          <w:divsChild>
            <w:div w:id="392512217">
              <w:marLeft w:val="0"/>
              <w:marRight w:val="0"/>
              <w:marTop w:val="0"/>
              <w:marBottom w:val="0"/>
              <w:divBdr>
                <w:top w:val="none" w:sz="0" w:space="0" w:color="auto"/>
                <w:left w:val="none" w:sz="0" w:space="0" w:color="auto"/>
                <w:bottom w:val="none" w:sz="0" w:space="0" w:color="auto"/>
                <w:right w:val="none" w:sz="0" w:space="0" w:color="auto"/>
              </w:divBdr>
            </w:div>
          </w:divsChild>
        </w:div>
        <w:div w:id="1594968416">
          <w:marLeft w:val="0"/>
          <w:marRight w:val="0"/>
          <w:marTop w:val="0"/>
          <w:marBottom w:val="0"/>
          <w:divBdr>
            <w:top w:val="none" w:sz="0" w:space="0" w:color="auto"/>
            <w:left w:val="none" w:sz="0" w:space="0" w:color="auto"/>
            <w:bottom w:val="none" w:sz="0" w:space="0" w:color="auto"/>
            <w:right w:val="none" w:sz="0" w:space="0" w:color="auto"/>
          </w:divBdr>
          <w:divsChild>
            <w:div w:id="1841387382">
              <w:marLeft w:val="0"/>
              <w:marRight w:val="0"/>
              <w:marTop w:val="0"/>
              <w:marBottom w:val="0"/>
              <w:divBdr>
                <w:top w:val="none" w:sz="0" w:space="0" w:color="auto"/>
                <w:left w:val="none" w:sz="0" w:space="0" w:color="auto"/>
                <w:bottom w:val="none" w:sz="0" w:space="0" w:color="auto"/>
                <w:right w:val="none" w:sz="0" w:space="0" w:color="auto"/>
              </w:divBdr>
              <w:divsChild>
                <w:div w:id="1591037966">
                  <w:marLeft w:val="0"/>
                  <w:marRight w:val="0"/>
                  <w:marTop w:val="0"/>
                  <w:marBottom w:val="0"/>
                  <w:divBdr>
                    <w:top w:val="none" w:sz="0" w:space="0" w:color="auto"/>
                    <w:left w:val="none" w:sz="0" w:space="0" w:color="auto"/>
                    <w:bottom w:val="none" w:sz="0" w:space="0" w:color="auto"/>
                    <w:right w:val="none" w:sz="0" w:space="0" w:color="auto"/>
                  </w:divBdr>
                </w:div>
                <w:div w:id="129729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mailto:elisabeth.settke@med.uni-jena.d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nna-maria.kuttenreich@med.uni-jena.de"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lisa.strobelt@uni-jena.de" TargetMode="External"/><Relationship Id="rId4" Type="http://schemas.openxmlformats.org/officeDocument/2006/relationships/styles" Target="styles.xml"/><Relationship Id="rId9" Type="http://schemas.openxmlformats.org/officeDocument/2006/relationships/hyperlink" Target="mailto:ina.schueler@med.uni-jena.de" TargetMode="Externa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fth Edition">
  <b:Source>
    <b:Tag>Jak15</b:Tag>
    <b:SourceType>BookSection</b:SourceType>
    <b:Guid>{87301B7E-A1C9-4714-A44D-751DC627C4E0}</b:Guid>
    <b:LCID>1031</b:LCID>
    <b:Author>
      <b:Author>
        <b:NameList>
          <b:Person>
            <b:Last>Jakobsen</b:Last>
            <b:First>Daniela</b:First>
          </b:Person>
          <b:Person>
            <b:Last>Sticher</b:Last>
            <b:First>Heike</b:First>
          </b:Person>
        </b:NameList>
      </b:Author>
      <b:Editor>
        <b:NameList>
          <b:Person>
            <b:Last>Nusser-Müller-Busch</b:Last>
            <b:First>Ricki</b:First>
          </b:Person>
        </b:NameList>
      </b:Editor>
    </b:Author>
    <b:Title>Die Therapie des Facio-Oralen Trakts: F.O.T.T. nach Kay Coombes</b:Title>
    <b:Year>2015</b:Year>
    <b:City>Berlin, Deutschland</b:City>
    <b:Publisher>Springer</b:Publisher>
    <b:RefOrder>3</b:RefOrder>
  </b:Source>
  <b:Source>
    <b:Tag>Hel18</b:Tag>
    <b:SourceType>Book</b:SourceType>
    <b:Guid>{3E2F7BB8-DABB-4029-B604-FEA2CC7BB4F7}</b:Guid>
    <b:Author>
      <b:Author>
        <b:NameList>
          <b:Person>
            <b:Last>Hellwege</b:Last>
            <b:First>Klaus-Dieter</b:First>
          </b:Person>
        </b:NameList>
      </b:Author>
    </b:Author>
    <b:Title>Die Praxis der Zahnmedizinischen Prophylaxe, Ein Leitfaden für die Individualprophylaxe für Zahnärzte und Mitarbeiter</b:Title>
    <b:Year>2018</b:Year>
    <b:City>Stuttgart</b:City>
    <b:Publisher>Georg Thieme verlag KG</b:Publisher>
    <b:Pages>35,46-47</b:Pages>
    <b:RefOrder>4</b:RefOrder>
  </b:Source>
  <b:Source>
    <b:Tag>Tre18</b:Tag>
    <b:SourceType>Book</b:SourceType>
    <b:Guid>{B4367D71-F53F-4807-B6BD-0CB9549472B2}</b:Guid>
    <b:Author>
      <b:Author>
        <b:NameList>
          <b:Person>
            <b:Last>Trepel</b:Last>
            <b:First>Martin</b:First>
          </b:Person>
        </b:NameList>
      </b:Author>
    </b:Author>
    <b:Title>Neuroanatomie, Struktur und Funktion</b:Title>
    <b:Year>2017</b:Year>
    <b:City>Deutschland</b:City>
    <b:Publisher>Elsevier, Urban&amp;Fischer</b:Publisher>
    <b:Pages>68;122;148</b:Pages>
    <b:RefOrder>1</b:RefOrder>
  </b:Source>
  <b:Source>
    <b:Tag>Kas09</b:Tag>
    <b:SourceType>Book</b:SourceType>
    <b:Guid>{9EC58AF5-E9DF-4E81-AB1A-726C8E898451}</b:Guid>
    <b:Author>
      <b:Author>
        <b:NameList>
          <b:Person>
            <b:Last>Kaschke</b:Last>
            <b:First>Oliver</b:First>
          </b:Person>
          <b:Person>
            <b:Last>Behrbohm</b:Last>
            <b:First>Hans</b:First>
          </b:Person>
          <b:Person>
            <b:Last>Nawka</b:Last>
            <b:First>Tadeus</b:First>
          </b:Person>
        </b:NameList>
      </b:Author>
    </b:Author>
    <b:Title>Kurzlehrbuch Hals-Nasen-Ohren-Heilkunde</b:Title>
    <b:Year>2009</b:Year>
    <b:City>Stuttgart</b:City>
    <b:Publisher>Georg Thieme Verlag KG</b:Publisher>
    <b:RefOrder>8</b:RefOrder>
  </b:Source>
  <b:Source>
    <b:Tag>Els17</b:Tag>
    <b:SourceType>BookSection</b:SourceType>
    <b:Guid>{02D50FAD-4D32-4E14-9A68-1F6E54E82D3E}</b:Guid>
    <b:Author>
      <b:Author>
        <b:NameList>
          <b:Person>
            <b:Last>Elsäßer</b:Last>
            <b:First>Guido</b:First>
          </b:Person>
          <b:Person>
            <b:Last>Ludwig</b:Last>
            <b:First>Elmar</b:First>
          </b:Person>
        </b:NameList>
      </b:Author>
      <b:Editor>
        <b:NameList>
          <b:Person>
            <b:Last>Bundeszahnärztekammer</b:Last>
          </b:Person>
        </b:NameList>
      </b:Editor>
    </b:Author>
    <b:Title>Handbuch der Mundhygiene</b:Title>
    <b:Year>2017</b:Year>
    <b:City>Berlin</b:City>
    <b:RefOrder>9</b:RefOrder>
  </b:Source>
  <b:Source>
    <b:Tag>Zen05</b:Tag>
    <b:SourceType>Book</b:SourceType>
    <b:Guid>{A7D96B05-EF05-4C00-8452-3EF004DD53A2}</b:Guid>
    <b:Author>
      <b:Author>
        <b:NameList>
          <b:Person>
            <b:Last>Zenk</b:Last>
            <b:First>J.</b:First>
          </b:Person>
          <b:Person>
            <b:Last>Leins</b:Last>
            <b:First>P.</b:First>
          </b:Person>
          <b:Person>
            <b:Last>Bozzato</b:Last>
            <b:First>A.</b:First>
          </b:Person>
        </b:NameList>
      </b:Author>
      <b:Editor>
        <b:NameList>
          <b:Person>
            <b:Last>Biesinger</b:Last>
            <b:First>Eberhard</b:First>
          </b:Person>
          <b:Person>
            <b:Last>Iro</b:Last>
            <b:First>Heinrich</b:First>
          </b:Person>
        </b:NameList>
      </b:Editor>
    </b:Author>
    <b:Title>HNO Praxis heute, Funktionsstörungen und funktionelle Störungen</b:Title>
    <b:Year>2005</b:Year>
    <b:Pages>2</b:Pages>
    <b:City>Heidelberg</b:City>
    <b:Publisher>Springer</b:Publisher>
    <b:RefOrder>10</b:RefOrder>
  </b:Source>
  <b:Source>
    <b:Tag>Kat</b:Tag>
    <b:SourceType>ArticleInAPeriodical</b:SourceType>
    <b:Guid>{036AEBBD-5FDC-49AB-8A80-4B5351B40061}</b:Guid>
    <b:Author>
      <b:Author>
        <b:NameList>
          <b:Person>
            <b:Last>Kato</b:Last>
            <b:First>Y</b:First>
          </b:Person>
          <b:Person>
            <b:Last>Kamo</b:Last>
            <b:First>H</b:First>
          </b:Person>
          <b:Person>
            <b:Last>Kobayashi</b:Last>
            <b:First>A</b:First>
          </b:Person>
          <b:Person>
            <b:Last>Abe</b:Last>
            <b:First>S.</b:First>
          </b:Person>
          <b:Person>
            <b:Last>Okada-Ogawa</b:Last>
            <b:First>A</b:First>
          </b:Person>
          <b:Person>
            <b:Last>Noma</b:Last>
            <b:First>N</b:First>
          </b:Person>
          <b:Person>
            <b:Last>Kukimoto</b:Last>
            <b:First>N</b:First>
          </b:Person>
          <b:Person>
            <b:Last>Omori</b:Last>
            <b:First>H</b:First>
          </b:Person>
          <b:Person>
            <b:Last>Nakazato</b:Last>
            <b:First>H</b:First>
          </b:Person>
          <b:Person>
            <b:Last>Kishi</b:Last>
            <b:First>H</b:First>
          </b:Person>
          <b:Person>
            <b:Last>Ikeda</b:Last>
            <b:First>M</b:First>
          </b:Person>
          <b:Person>
            <b:Last>Imamura</b:Last>
            <b:First>Y</b:First>
          </b:Person>
        </b:NameList>
      </b:Author>
    </b:Author>
    <b:Title>Quantitative evaluation of Oral Function in Acute and Recovery Phase of Idiopathic Facial Palsy; A Preliminary Controlles Study</b:Title>
    <b:Year>2013</b:Year>
    <b:PeriodicalTitle>Clinical Otolaryngology</b:PeriodicalTitle>
    <b:Month>Juni</b:Month>
    <b:Pages>231-236</b:Pages>
    <b:RefOrder>11</b:RefOrder>
  </b:Source>
  <b:Source>
    <b:Tag>Mas04</b:Tag>
    <b:SourceType>ArticleInAPeriodical</b:SourceType>
    <b:Guid>{F9ED0C0F-A04E-4418-84B6-489A336C356A}</b:Guid>
    <b:Author>
      <b:Author>
        <b:NameList>
          <b:Person>
            <b:Last>Mastragelopulos</b:Last>
            <b:First>N.</b:First>
          </b:Person>
          <b:Person>
            <b:Last>Rogge</b:Last>
            <b:First>S.</b:First>
          </b:Person>
          <b:Person>
            <b:Last>Kielbassa</b:Last>
            <b:First>A.M.</b:First>
          </b:Person>
          <b:Person>
            <b:Last>Haraszthy</b:Last>
            <b:First>V.I.</b:First>
          </b:Person>
          <b:Person>
            <b:Last>Zambon</b:Last>
            <b:First>J.J.</b:First>
          </b:Person>
          <b:Person>
            <b:Last>Brunkwall</b:Last>
            <b:First>J.</b:First>
          </b:Person>
          <b:Person>
            <b:Last>Beaumont</b:Last>
            <b:First>C.</b:First>
          </b:Person>
          <b:Person>
            <b:Last>Zafiropoulos</b:Last>
            <b:First>G.-G,</b:First>
            <b:Middle>K.</b:Middle>
          </b:Person>
        </b:NameList>
      </b:Author>
    </b:Author>
    <b:Title>Parodontitis und Arteriosklerose</b:Title>
    <b:PeriodicalTitle>Gefässchirurgie</b:PeriodicalTitle>
    <b:Year>2004</b:Year>
    <b:Month>April</b:Month>
    <b:RefOrder>12</b:RefOrder>
  </b:Source>
  <b:Source>
    <b:Tag>Rou17</b:Tag>
    <b:SourceType>Book</b:SourceType>
    <b:Guid>{674D3122-0A32-4C7D-90DC-9B22337F6BFF}</b:Guid>
    <b:Author>
      <b:Author>
        <b:NameList>
          <b:Person>
            <b:Last>Roulet</b:Last>
            <b:First>J.-F.</b:First>
          </b:Person>
          <b:Person>
            <b:Last>Fath</b:Last>
            <b:First>S.</b:First>
          </b:Person>
          <b:Person>
            <b:Last>Zimmer</b:Last>
            <b:First>S.</b:First>
            <b:Middle>(Hrsg.)</b:Middle>
          </b:Person>
        </b:NameList>
      </b:Author>
    </b:Author>
    <b:Title>Zahnmedizinische Prophylaxe: Lehrbuch und Praxisleitfaden</b:Title>
    <b:Year>2017</b:Year>
    <b:Pages>58;60;68;</b:Pages>
    <b:City>DeutschlandElsevier, Urban&amp;Fischer</b:City>
    <b:RefOrder>14</b:RefOrder>
  </b:Source>
  <b:Source>
    <b:Tag>Elf04</b:Tag>
    <b:SourceType>Book</b:SourceType>
    <b:Guid>{431B2094-E4E2-49FA-91E1-C4D6437F843E}</b:Guid>
    <b:Author>
      <b:Author>
        <b:NameList>
          <b:Person>
            <b:Last>Elferich</b:Last>
            <b:First>Barbara</b:First>
          </b:Person>
          <b:Person>
            <b:Last>Tittmann</b:Last>
            <b:First>Daniela</b:First>
          </b:Person>
        </b:NameList>
      </b:Author>
      <b:Editor>
        <b:NameList>
          <b:Person>
            <b:Last>Nusser-Müller-Busch</b:Last>
            <b:First>Ricki</b:First>
          </b:Person>
        </b:NameList>
      </b:Editor>
    </b:Author>
    <b:Title>Die Therapie des Facio-Oralen Ttrakts:F.O.T.T. nach kay Coombes</b:Title>
    <b:Year>2004</b:Year>
    <b:Pages>78-79</b:Pages>
    <b:City>Berlin; Heidelberg; New York</b:City>
    <b:RefOrder>2</b:RefOrder>
  </b:Source>
  <b:Source>
    <b:Tag>Küh20</b:Tag>
    <b:SourceType>Book</b:SourceType>
    <b:Guid>{0481A1FD-66A5-4CF3-8AAE-113F92796411}</b:Guid>
    <b:Author>
      <b:Author>
        <b:NameList>
          <b:Person>
            <b:Last>Kühnisch</b:Last>
            <b:First>Jan</b:First>
          </b:Person>
          <b:Person>
            <b:Last>Heinrich-Weltzien</b:Last>
            <b:First>Roswitha</b:First>
          </b:Person>
        </b:NameList>
      </b:Author>
      <b:Editor>
        <b:NameList>
          <b:Person>
            <b:Last>Kühnisch</b:Last>
            <b:First>Jan</b:First>
          </b:Person>
        </b:NameList>
      </b:Editor>
    </b:Author>
    <b:Title>Kinderzahnmedizin</b:Title>
    <b:Year>2020</b:Year>
    <b:City>Berlin</b:City>
    <b:Publisher>Quintessenz-Verlags-GmbH</b:Publisher>
    <b:CountryRegion>Deutschland</b:CountryRegion>
    <b:RefOrder>15</b:RefOrder>
  </b:Source>
  <b:Source>
    <b:Tag>Jac18</b:Tag>
    <b:SourceType>ArticleInAPeriodical</b:SourceType>
    <b:Guid>{81F97CDF-CC22-4DC7-899A-785170FF4E32}</b:Guid>
    <b:Author>
      <b:Author>
        <b:NameList>
          <b:Person>
            <b:Last>Jacek</b:Last>
            <b:First>Rebekka</b:First>
          </b:Person>
        </b:NameList>
      </b:Author>
    </b:Author>
    <b:Title>Parodontitis ist ein Risiko für den gesamten Körper</b:Title>
    <b:Year>2018</b:Year>
    <b:PeriodicalTitle>ZMK aktuell</b:PeriodicalTitle>
    <b:Month>November</b:Month>
    <b:Pages>788-790</b:Pages>
    <b:RefOrder>13</b:RefOrder>
  </b:Source>
  <b:Source>
    <b:Tag>Eur</b:Tag>
    <b:SourceType>ArticleInAPeriodical</b:SourceType>
    <b:Guid>{30076FD4-35CA-4E6C-8476-47DCB4FC252C}</b:Guid>
    <b:Title>The German version of the Oral Health Impact Profile – Translation and psychometric properties.</b:Title>
    <b:PeriodicalTitle>European Journal of Oral Science</b:PeriodicalTitle>
    <b:Author>
      <b:Author>
        <b:NameList>
          <b:Person>
            <b:Last>John</b:Last>
            <b:First>M.</b:First>
            <b:Middle>T., Patrick, D. L., Slade, G. D.</b:Middle>
          </b:Person>
        </b:NameList>
      </b:Author>
    </b:Author>
    <b:Year>2002</b:Year>
    <b:Pages>110,425-433</b:Pages>
    <b:RefOrder>6</b:RefOrder>
  </b:Source>
  <b:Source>
    <b:Tag>Sla</b:Tag>
    <b:SourceType>ArticleInAPeriodical</b:SourceType>
    <b:Guid>{CE9CD1A9-F36B-42A3-8154-966F35CB39F2}</b:Guid>
    <b:Author>
      <b:Author>
        <b:NameList>
          <b:Person>
            <b:Last>Slade</b:Last>
            <b:First>G.</b:First>
            <b:Middle>D.</b:Middle>
          </b:Person>
        </b:NameList>
      </b:Author>
    </b:Author>
    <b:Title>Derivation and validation of a short‐form oral health impact profile</b:Title>
    <b:Year>1997</b:Year>
    <b:PeriodicalTitle>Community Dentistry and Oral Epidemiology</b:PeriodicalTitle>
    <b:Pages>25(4), 284-290</b:Pages>
    <b:RefOrder>7</b:RefOrder>
  </b:Source>
  <b:Source>
    <b:Tag>Web17</b:Tag>
    <b:SourceType>Book</b:SourceType>
    <b:Guid>{2E245C5A-946A-40DA-997F-205A96BCE357}</b:Guid>
    <b:Author>
      <b:Author>
        <b:NameList>
          <b:Person>
            <b:Last>Weber</b:Last>
            <b:First>Thomas</b:First>
          </b:Person>
        </b:NameList>
      </b:Author>
    </b:Author>
    <b:Title>MEMORIX Zahnmedizin</b:Title>
    <b:Year>2017</b:Year>
    <b:City>Stuttgart</b:City>
    <b:Publisher>Georg Thieme Verlag KG</b:Publisher>
    <b:CountryRegion>Deutschland</b:CountryRegion>
    <b:Volume>5. Auflage</b:Volume>
    <b:Pages>118-126</b:Pages>
    <b:RefOrder>5</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29A6263-FF2B-4964-9EAA-0843EB7DE9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6517</Words>
  <Characters>37153</Characters>
  <Application>Microsoft Office Word</Application>
  <DocSecurity>0</DocSecurity>
  <Lines>309</Lines>
  <Paragraphs>87</Paragraphs>
  <ScaleCrop>false</ScaleCrop>
  <HeadingPairs>
    <vt:vector size="2" baseType="variant">
      <vt:variant>
        <vt:lpstr>Titel</vt:lpstr>
      </vt:variant>
      <vt:variant>
        <vt:i4>1</vt:i4>
      </vt:variant>
    </vt:vector>
  </HeadingPairs>
  <TitlesOfParts>
    <vt:vector size="1" baseType="lpstr">
      <vt:lpstr>Parodontale Gesundheit und Mundhygienezustand bei Fazialisparese</vt:lpstr>
    </vt:vector>
  </TitlesOfParts>
  <Company>Universitätsklinikum Jena</Company>
  <LinksUpToDate>false</LinksUpToDate>
  <CharactersWithSpaces>4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odontale Gesundheit und Mundhygienezustand bei Fazialisparese</dc:title>
  <dc:creator>Lisa Strobelt</dc:creator>
  <cp:lastModifiedBy>Teresa Diviacchi</cp:lastModifiedBy>
  <cp:revision>2</cp:revision>
  <dcterms:created xsi:type="dcterms:W3CDTF">2022-09-30T17:20:00Z</dcterms:created>
  <dcterms:modified xsi:type="dcterms:W3CDTF">2022-09-30T17:20:00Z</dcterms:modified>
</cp:coreProperties>
</file>